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77B0" w:rsidRDefault="000F77B0" w:rsidP="000F77B0">
      <w:pPr>
        <w:spacing w:after="120" w:line="360" w:lineRule="auto"/>
        <w:jc w:val="both"/>
        <w:rPr>
          <w:szCs w:val="24"/>
          <w:lang w:val="en-GB"/>
        </w:rPr>
      </w:pPr>
      <w:r w:rsidRPr="00D146AF">
        <w:rPr>
          <w:b/>
          <w:lang w:val="en-GB"/>
        </w:rPr>
        <w:t xml:space="preserve">Additional file </w:t>
      </w:r>
      <w:r w:rsidR="00393FB4">
        <w:rPr>
          <w:b/>
          <w:lang w:val="en-GB"/>
        </w:rPr>
        <w:t>3:</w:t>
      </w:r>
      <w:r w:rsidRPr="00393FB4">
        <w:rPr>
          <w:b/>
          <w:szCs w:val="24"/>
          <w:lang w:val="en-GB"/>
        </w:rPr>
        <w:t xml:space="preserve"> </w:t>
      </w:r>
      <w:r w:rsidR="00347F21">
        <w:rPr>
          <w:b/>
          <w:szCs w:val="24"/>
          <w:lang w:val="en-GB"/>
        </w:rPr>
        <w:t>A</w:t>
      </w:r>
      <w:r w:rsidR="00393FB4">
        <w:rPr>
          <w:b/>
          <w:szCs w:val="24"/>
          <w:lang w:val="en-GB"/>
        </w:rPr>
        <w:t>dult chironomids collected during the study (Table S5)</w:t>
      </w:r>
    </w:p>
    <w:p w:rsidR="00FA5F35" w:rsidRDefault="00FA5F35" w:rsidP="00220952">
      <w:pPr>
        <w:spacing w:after="240" w:line="360" w:lineRule="auto"/>
        <w:jc w:val="both"/>
        <w:rPr>
          <w:b/>
          <w:szCs w:val="24"/>
          <w:lang w:val="en-GB"/>
        </w:rPr>
      </w:pPr>
    </w:p>
    <w:p w:rsidR="00220952" w:rsidRDefault="00220952" w:rsidP="00220952">
      <w:pPr>
        <w:spacing w:after="240" w:line="360" w:lineRule="auto"/>
        <w:jc w:val="both"/>
        <w:rPr>
          <w:szCs w:val="24"/>
          <w:lang w:val="en-GB"/>
        </w:rPr>
      </w:pPr>
      <w:r w:rsidRPr="00070F79">
        <w:rPr>
          <w:b/>
          <w:szCs w:val="24"/>
          <w:lang w:val="en-GB"/>
        </w:rPr>
        <w:t xml:space="preserve">Table </w:t>
      </w:r>
      <w:r>
        <w:rPr>
          <w:b/>
          <w:szCs w:val="24"/>
          <w:lang w:val="en-GB"/>
        </w:rPr>
        <w:t>S5</w:t>
      </w:r>
      <w:r w:rsidRPr="00070F79">
        <w:rPr>
          <w:szCs w:val="24"/>
          <w:lang w:val="en-GB"/>
        </w:rPr>
        <w:t xml:space="preserve"> Total abundances and habitat associations of chironomid taxa captured</w:t>
      </w:r>
      <w:r>
        <w:rPr>
          <w:szCs w:val="24"/>
          <w:lang w:val="en-GB"/>
        </w:rPr>
        <w:t xml:space="preserve"> by the two methods in 2013 and in 2014–2015</w:t>
      </w:r>
    </w:p>
    <w:tbl>
      <w:tblPr>
        <w:tblW w:w="9384" w:type="dxa"/>
        <w:tblLayout w:type="fixed"/>
        <w:tblLook w:val="0000"/>
      </w:tblPr>
      <w:tblGrid>
        <w:gridCol w:w="4195"/>
        <w:gridCol w:w="964"/>
        <w:gridCol w:w="1191"/>
        <w:gridCol w:w="1049"/>
        <w:gridCol w:w="993"/>
        <w:gridCol w:w="992"/>
      </w:tblGrid>
      <w:tr w:rsidR="00220952" w:rsidTr="00F91312">
        <w:trPr>
          <w:trHeight w:val="576"/>
        </w:trPr>
        <w:tc>
          <w:tcPr>
            <w:tcW w:w="419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b/>
                <w:bCs/>
                <w:sz w:val="22"/>
                <w:lang w:val="en-GB"/>
              </w:rPr>
            </w:pPr>
            <w:r>
              <w:rPr>
                <w:rFonts w:eastAsia="Times New Roman"/>
                <w:b/>
                <w:bCs/>
                <w:sz w:val="22"/>
                <w:lang w:val="en-GB"/>
              </w:rPr>
              <w:t>Taxo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b/>
                <w:bCs/>
                <w:sz w:val="22"/>
                <w:lang w:val="en-GB"/>
              </w:rPr>
            </w:pPr>
            <w:r>
              <w:rPr>
                <w:rFonts w:eastAsia="Times New Roman"/>
                <w:b/>
                <w:bCs/>
                <w:sz w:val="22"/>
                <w:lang w:val="en-GB"/>
              </w:rPr>
              <w:t>Habitat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b/>
                <w:bCs/>
                <w:sz w:val="22"/>
                <w:lang w:val="en-GB"/>
              </w:rPr>
            </w:pPr>
            <w:r>
              <w:rPr>
                <w:rFonts w:eastAsia="Times New Roman"/>
                <w:b/>
                <w:bCs/>
                <w:sz w:val="22"/>
                <w:lang w:val="en-GB"/>
              </w:rPr>
              <w:t>Species cod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b/>
                <w:bCs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b/>
                <w:bCs/>
                <w:sz w:val="22"/>
                <w:lang w:val="en-GB"/>
              </w:rPr>
              <w:t>Handnet</w:t>
            </w:r>
            <w:proofErr w:type="spellEnd"/>
            <w:r>
              <w:rPr>
                <w:rFonts w:eastAsia="Times New Roman"/>
                <w:b/>
                <w:bCs/>
                <w:sz w:val="22"/>
                <w:lang w:val="en-GB"/>
              </w:rPr>
              <w:t xml:space="preserve"> 201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b/>
                <w:bCs/>
                <w:sz w:val="22"/>
                <w:lang w:val="en-GB"/>
              </w:rPr>
            </w:pPr>
            <w:r>
              <w:rPr>
                <w:rFonts w:eastAsia="Times New Roman"/>
                <w:b/>
                <w:bCs/>
                <w:sz w:val="22"/>
                <w:lang w:val="en-GB"/>
              </w:rPr>
              <w:t>Malaise traps 20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b/>
                <w:bCs/>
                <w:sz w:val="22"/>
                <w:lang w:val="en-GB"/>
              </w:rPr>
              <w:t>Malaise traps 2014–15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2"/>
                <w:lang w:val="en-GB"/>
              </w:rPr>
              <w:t>Chironominae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b/>
                <w:color w:val="000000"/>
                <w:sz w:val="22"/>
                <w:lang w:val="en-GB"/>
              </w:rPr>
            </w:pP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Chironomus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sp.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(aqua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4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Pr="002D6563" w:rsidRDefault="00220952" w:rsidP="00F91312">
            <w:pPr>
              <w:spacing w:after="0" w:line="100" w:lineRule="atLeast"/>
              <w:rPr>
                <w:rFonts w:eastAsia="Times New Roman"/>
                <w:i/>
                <w:sz w:val="22"/>
                <w:lang w:val="en-GB"/>
              </w:rPr>
            </w:pPr>
            <w:proofErr w:type="spellStart"/>
            <w:r w:rsidRPr="002D6563">
              <w:rPr>
                <w:rFonts w:eastAsia="Times New Roman"/>
                <w:i/>
                <w:sz w:val="22"/>
                <w:lang w:val="en-GB"/>
              </w:rPr>
              <w:t>Chironomus</w:t>
            </w:r>
            <w:proofErr w:type="spellEnd"/>
            <w:r w:rsidRPr="002D6563"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 w:rsidRPr="002D6563">
              <w:rPr>
                <w:rFonts w:eastAsia="Times New Roman"/>
                <w:i/>
                <w:sz w:val="22"/>
                <w:lang w:val="en-GB"/>
              </w:rPr>
              <w:t>obtusidens</w:t>
            </w:r>
            <w:proofErr w:type="spellEnd"/>
            <w:r w:rsidRPr="002D6563"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 w:rsidRPr="002D6563">
              <w:rPr>
                <w:rFonts w:eastAsia="Times New Roman"/>
                <w:sz w:val="22"/>
                <w:lang w:val="en-GB"/>
              </w:rPr>
              <w:t>Goetghebuer</w:t>
            </w:r>
            <w:proofErr w:type="spellEnd"/>
            <w:r w:rsidRPr="002D6563">
              <w:rPr>
                <w:rFonts w:eastAsia="Times New Roman"/>
                <w:sz w:val="22"/>
                <w:lang w:val="en-GB"/>
              </w:rPr>
              <w:t>, 1921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6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Pr="002D6563" w:rsidRDefault="00220952" w:rsidP="00F91312">
            <w:pPr>
              <w:spacing w:after="0" w:line="100" w:lineRule="atLeast"/>
              <w:rPr>
                <w:rFonts w:eastAsia="Times New Roman"/>
                <w:i/>
                <w:sz w:val="22"/>
                <w:lang w:val="en-GB"/>
              </w:rPr>
            </w:pPr>
            <w:proofErr w:type="spellStart"/>
            <w:r w:rsidRPr="002D6563">
              <w:rPr>
                <w:rFonts w:eastAsia="Times New Roman"/>
                <w:i/>
                <w:sz w:val="22"/>
                <w:lang w:val="en-GB"/>
              </w:rPr>
              <w:t>Chironomus</w:t>
            </w:r>
            <w:proofErr w:type="spellEnd"/>
            <w:r w:rsidRPr="002D6563"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 w:rsidRPr="002D6563">
              <w:rPr>
                <w:rFonts w:eastAsia="Times New Roman"/>
                <w:i/>
                <w:sz w:val="22"/>
                <w:lang w:val="en-GB"/>
              </w:rPr>
              <w:t>plumosus</w:t>
            </w:r>
            <w:proofErr w:type="spellEnd"/>
            <w:r w:rsidRPr="002D6563"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r w:rsidRPr="002D6563">
              <w:rPr>
                <w:rFonts w:eastAsia="Times New Roman"/>
                <w:sz w:val="22"/>
                <w:lang w:val="en-GB"/>
              </w:rPr>
              <w:t>(Linnaeus, 1758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5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i/>
                <w:sz w:val="22"/>
                <w:lang w:val="en-GB"/>
              </w:rPr>
            </w:pPr>
            <w:proofErr w:type="spellStart"/>
            <w:r w:rsidRPr="002D6563">
              <w:rPr>
                <w:rFonts w:eastAsia="Times New Roman"/>
                <w:i/>
                <w:sz w:val="22"/>
                <w:lang w:val="en-GB"/>
              </w:rPr>
              <w:t>Chironomus</w:t>
            </w:r>
            <w:proofErr w:type="spellEnd"/>
            <w:r w:rsidRPr="002D6563"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 w:rsidRPr="002D6563">
              <w:rPr>
                <w:rFonts w:eastAsia="Times New Roman"/>
                <w:i/>
                <w:sz w:val="22"/>
                <w:lang w:val="en-GB"/>
              </w:rPr>
              <w:t>riparius</w:t>
            </w:r>
            <w:proofErr w:type="spellEnd"/>
            <w:r w:rsidRPr="002D6563"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 w:rsidRPr="002D6563">
              <w:rPr>
                <w:rFonts w:eastAsia="Times New Roman"/>
                <w:sz w:val="22"/>
                <w:lang w:val="en-GB"/>
              </w:rPr>
              <w:t>agg</w:t>
            </w:r>
            <w:proofErr w:type="spellEnd"/>
            <w:r w:rsidRPr="002D6563">
              <w:rPr>
                <w:rFonts w:eastAsia="Times New Roman"/>
                <w:sz w:val="22"/>
                <w:lang w:val="en-GB"/>
              </w:rPr>
              <w:t xml:space="preserve">. </w:t>
            </w:r>
            <w:proofErr w:type="spellStart"/>
            <w:r w:rsidRPr="002D6563">
              <w:rPr>
                <w:rFonts w:eastAsia="Times New Roman"/>
                <w:sz w:val="22"/>
                <w:lang w:val="en-GB"/>
              </w:rPr>
              <w:t>Meigen</w:t>
            </w:r>
            <w:proofErr w:type="spellEnd"/>
            <w:r w:rsidRPr="002D6563">
              <w:rPr>
                <w:rFonts w:eastAsia="Times New Roman"/>
                <w:sz w:val="22"/>
                <w:lang w:val="en-GB"/>
              </w:rPr>
              <w:t>, 1804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4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Pr="002D6563" w:rsidRDefault="00220952" w:rsidP="00F91312">
            <w:pPr>
              <w:spacing w:after="0" w:line="100" w:lineRule="atLeast"/>
              <w:rPr>
                <w:rFonts w:eastAsia="Times New Roman"/>
                <w:i/>
                <w:sz w:val="22"/>
                <w:lang w:val="en-GB"/>
              </w:rPr>
            </w:pPr>
            <w:proofErr w:type="spellStart"/>
            <w:r w:rsidRPr="002D6563">
              <w:rPr>
                <w:rFonts w:eastAsia="Times New Roman"/>
                <w:i/>
                <w:sz w:val="22"/>
                <w:lang w:val="en-GB"/>
              </w:rPr>
              <w:t>Chironomus</w:t>
            </w:r>
            <w:proofErr w:type="spellEnd"/>
            <w:r w:rsidRPr="002D6563"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r w:rsidRPr="002D6563">
              <w:rPr>
                <w:rFonts w:eastAsia="Times New Roman"/>
                <w:sz w:val="22"/>
                <w:lang w:val="en-GB"/>
              </w:rPr>
              <w:t>cf.</w:t>
            </w:r>
            <w:r w:rsidRPr="002D6563"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 w:rsidRPr="002D6563">
              <w:rPr>
                <w:rFonts w:eastAsia="Times New Roman"/>
                <w:i/>
                <w:sz w:val="22"/>
                <w:lang w:val="en-GB"/>
              </w:rPr>
              <w:t>venustus</w:t>
            </w:r>
            <w:proofErr w:type="spellEnd"/>
            <w:r w:rsidRPr="002D6563"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 w:rsidRPr="002D6563">
              <w:rPr>
                <w:rFonts w:eastAsia="Times New Roman"/>
                <w:sz w:val="22"/>
                <w:lang w:val="en-GB"/>
              </w:rPr>
              <w:t>Pinder</w:t>
            </w:r>
            <w:proofErr w:type="spellEnd"/>
            <w:r w:rsidRPr="002D6563">
              <w:rPr>
                <w:rFonts w:eastAsia="Times New Roman"/>
                <w:sz w:val="22"/>
                <w:lang w:val="en-GB"/>
              </w:rPr>
              <w:t>, 1978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4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Cladopelma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edwardsi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(Kruseman, 1933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Cladopelma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virescens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(Kruseman, 1933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i/>
                <w:sz w:val="22"/>
                <w:lang w:val="en-GB"/>
              </w:rPr>
            </w:pPr>
            <w:r w:rsidRPr="00FD47A2">
              <w:rPr>
                <w:rFonts w:eastAsia="Times New Roman"/>
                <w:i/>
                <w:sz w:val="22"/>
              </w:rPr>
              <w:t>Cladotanytarsus</w:t>
            </w:r>
            <w:r w:rsidRPr="00FD47A2">
              <w:rPr>
                <w:rFonts w:eastAsia="Times New Roman"/>
                <w:sz w:val="22"/>
              </w:rPr>
              <w:t xml:space="preserve"> sp.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 w:rsidRPr="00FD47A2">
              <w:rPr>
                <w:rFonts w:eastAsia="Times New Roman"/>
                <w:sz w:val="22"/>
              </w:rPr>
              <w:t>(aqua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 w:rsidRPr="00FD47A2">
              <w:rPr>
                <w:rFonts w:eastAsia="Times New Roman"/>
                <w:sz w:val="22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 w:rsidRPr="00FD47A2">
              <w:rPr>
                <w:rFonts w:eastAsia="Times New Roman"/>
                <w:sz w:val="22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</w:rPr>
              <w:t>5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Cladotanytarsu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atridorsum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sz w:val="22"/>
                <w:lang w:val="en-GB"/>
              </w:rPr>
              <w:t>Kieffer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>, 1924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Cladotanytarsu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bicornutus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sz w:val="22"/>
                <w:lang w:val="en-GB"/>
              </w:rPr>
              <w:t>Kieffer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>, 1922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Cladotanytarsu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mancus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(Walker, 1856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i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CladManc</w:t>
            </w:r>
            <w:proofErr w:type="spellEnd"/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1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9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38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Pr="00FD47A2" w:rsidRDefault="00220952" w:rsidP="00F91312">
            <w:pPr>
              <w:spacing w:after="0" w:line="100" w:lineRule="atLeast"/>
              <w:rPr>
                <w:rFonts w:eastAsia="Times New Roman"/>
                <w:sz w:val="22"/>
              </w:rPr>
            </w:pPr>
            <w:r w:rsidRPr="00FD47A2">
              <w:rPr>
                <w:rFonts w:eastAsia="Times New Roman"/>
                <w:i/>
                <w:sz w:val="22"/>
              </w:rPr>
              <w:t>Cladotanytarsus</w:t>
            </w:r>
            <w:r w:rsidRPr="00FD47A2"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 xml:space="preserve">cf. </w:t>
            </w:r>
            <w:r w:rsidRPr="00FD47A2">
              <w:rPr>
                <w:rFonts w:eastAsia="Times New Roman"/>
                <w:i/>
                <w:sz w:val="22"/>
              </w:rPr>
              <w:t xml:space="preserve">molestus </w:t>
            </w:r>
            <w:r w:rsidRPr="00FD47A2">
              <w:rPr>
                <w:rFonts w:eastAsia="Times New Roman"/>
                <w:sz w:val="22"/>
              </w:rPr>
              <w:t>Hirvenoja, 1962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Pr="00FD47A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</w:rPr>
            </w:pPr>
            <w:r w:rsidRPr="00FD47A2">
              <w:rPr>
                <w:rFonts w:eastAsia="Times New Roman"/>
                <w:sz w:val="22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Pr="00FD47A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Pr="00FD47A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</w:rPr>
            </w:pPr>
            <w:r w:rsidRPr="00FD47A2">
              <w:rPr>
                <w:rFonts w:eastAsia="Times New Roman"/>
                <w:sz w:val="22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Pr="00FD47A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</w:rPr>
            </w:pPr>
            <w:r w:rsidRPr="00FD47A2">
              <w:rPr>
                <w:rFonts w:eastAsia="Times New Roman"/>
                <w:sz w:val="22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Pr="00FD47A2" w:rsidRDefault="00220952" w:rsidP="00F91312">
            <w:pPr>
              <w:spacing w:after="0" w:line="100" w:lineRule="atLeast"/>
              <w:rPr>
                <w:rFonts w:eastAsia="Times New Roman"/>
                <w:sz w:val="22"/>
              </w:rPr>
            </w:pPr>
            <w:r w:rsidRPr="00FD47A2">
              <w:rPr>
                <w:rFonts w:eastAsia="Times New Roman"/>
                <w:i/>
                <w:sz w:val="22"/>
              </w:rPr>
              <w:t>Cladotanytarsus vanderwulpi</w:t>
            </w:r>
            <w:r w:rsidRPr="00FD47A2">
              <w:rPr>
                <w:rFonts w:eastAsia="Times New Roman"/>
                <w:sz w:val="22"/>
              </w:rPr>
              <w:t xml:space="preserve"> (Edwards, 1929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Pr="00FD47A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</w:rPr>
            </w:pPr>
            <w:r w:rsidRPr="00FD47A2">
              <w:rPr>
                <w:rFonts w:eastAsia="Times New Roman"/>
                <w:sz w:val="22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Pr="00FD47A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Pr="00FD47A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</w:rPr>
            </w:pPr>
            <w:r w:rsidRPr="00FD47A2">
              <w:rPr>
                <w:rFonts w:eastAsia="Times New Roman"/>
                <w:sz w:val="22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Pr="00FD47A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</w:rPr>
            </w:pPr>
            <w:r w:rsidRPr="00FD47A2">
              <w:rPr>
                <w:rFonts w:eastAsia="Times New Roman"/>
                <w:sz w:val="22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 w:rsidRPr="00FD47A2">
              <w:rPr>
                <w:rFonts w:eastAsia="Times New Roman"/>
                <w:sz w:val="22"/>
              </w:rPr>
              <w:t>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r w:rsidRPr="00FD47A2">
              <w:rPr>
                <w:rFonts w:eastAsia="Times New Roman"/>
                <w:i/>
                <w:sz w:val="22"/>
              </w:rPr>
              <w:t xml:space="preserve">Cryptotendipes </w:t>
            </w:r>
            <w:r w:rsidRPr="00FD47A2">
              <w:rPr>
                <w:rFonts w:eastAsia="Times New Roman"/>
                <w:sz w:val="22"/>
              </w:rPr>
              <w:t>cf.</w:t>
            </w:r>
            <w:r w:rsidRPr="00FD47A2">
              <w:rPr>
                <w:rFonts w:eastAsia="Times New Roman"/>
                <w:i/>
                <w:sz w:val="22"/>
              </w:rPr>
              <w:t xml:space="preserve"> us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maensi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sz w:val="22"/>
                <w:lang w:val="en-GB"/>
              </w:rPr>
              <w:t>(Pagast, 1931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7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Demicryptochironomu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vulneratu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sz w:val="22"/>
                <w:lang w:val="en-GB"/>
              </w:rPr>
              <w:t>(Zetterstedt, 1838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Dicrotendipe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pulsus </w:t>
            </w:r>
            <w:r>
              <w:rPr>
                <w:rFonts w:eastAsia="Times New Roman"/>
                <w:sz w:val="22"/>
                <w:lang w:val="en-GB"/>
              </w:rPr>
              <w:t>(Walker, 1856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Endochironomu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tenden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sz w:val="22"/>
                <w:lang w:val="en-GB"/>
              </w:rPr>
              <w:t>(Fabricius, 1775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Glyptotendipes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sp.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(aqua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Glyptotendipe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pallen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sz w:val="22"/>
                <w:lang w:val="en-GB"/>
              </w:rPr>
              <w:t>(Meigen, 1804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Glyptotendipes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cf.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paripes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(Edwards, 1929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Glyptotendipe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signatu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sz w:val="22"/>
                <w:lang w:val="en-GB"/>
              </w:rPr>
              <w:t>(Kieffer, 1909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Harnischi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curtilamellat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Malloch, 1915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i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HarnCurt</w:t>
            </w:r>
            <w:proofErr w:type="spellEnd"/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70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Microchironomu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tener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(Kieffer, 1918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i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MicrTenr</w:t>
            </w:r>
            <w:proofErr w:type="spellEnd"/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5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78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Micropsectra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atrofasciata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(Kieffer, 1911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Micropsectra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lindrothi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sz w:val="22"/>
                <w:lang w:val="en-GB"/>
              </w:rPr>
              <w:t>Goetghebuer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>, 1931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Microtendipe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pedellus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(De Geer, 1776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6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Paracladopelma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laminatum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(Kieffer, 1921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4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Parachironomus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sp.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(aqua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Polypedilum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sp. 1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(aqua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Polypedilum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sp. 2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(aqua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Polypedilum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bicrenatum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sz w:val="22"/>
                <w:lang w:val="en-GB"/>
              </w:rPr>
              <w:t>Kieffer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>, 1921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Polypedilum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nubeculosum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(Meigen, 1804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Polypedilum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nubifer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(Skuse, 1889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79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4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Pr="005E5821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s-AR"/>
              </w:rPr>
            </w:pPr>
            <w:proofErr w:type="spellStart"/>
            <w:r w:rsidRPr="005E5821">
              <w:rPr>
                <w:rFonts w:eastAsia="Times New Roman"/>
                <w:i/>
                <w:sz w:val="22"/>
                <w:lang w:val="es-AR"/>
              </w:rPr>
              <w:t>Polypedilum</w:t>
            </w:r>
            <w:proofErr w:type="spellEnd"/>
            <w:r w:rsidRPr="005E5821">
              <w:rPr>
                <w:rFonts w:eastAsia="Times New Roman"/>
                <w:i/>
                <w:sz w:val="22"/>
                <w:lang w:val="es-AR"/>
              </w:rPr>
              <w:t xml:space="preserve"> </w:t>
            </w:r>
            <w:proofErr w:type="spellStart"/>
            <w:r w:rsidRPr="005E5821">
              <w:rPr>
                <w:rFonts w:eastAsia="Times New Roman"/>
                <w:i/>
                <w:sz w:val="22"/>
                <w:lang w:val="es-AR"/>
              </w:rPr>
              <w:t>sordens</w:t>
            </w:r>
            <w:proofErr w:type="spellEnd"/>
            <w:r w:rsidRPr="005E5821">
              <w:rPr>
                <w:rFonts w:eastAsia="Times New Roman"/>
                <w:sz w:val="22"/>
                <w:lang w:val="es-AR"/>
              </w:rPr>
              <w:t xml:space="preserve"> (van der </w:t>
            </w:r>
            <w:proofErr w:type="spellStart"/>
            <w:r w:rsidRPr="005E5821">
              <w:rPr>
                <w:rFonts w:eastAsia="Times New Roman"/>
                <w:sz w:val="22"/>
                <w:lang w:val="es-AR"/>
              </w:rPr>
              <w:t>Wulp</w:t>
            </w:r>
            <w:proofErr w:type="spellEnd"/>
            <w:r w:rsidRPr="005E5821">
              <w:rPr>
                <w:rFonts w:eastAsia="Times New Roman"/>
                <w:sz w:val="22"/>
                <w:lang w:val="es-AR"/>
              </w:rPr>
              <w:t>, 1875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lastRenderedPageBreak/>
              <w:t>Polypedilum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tritum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(Walker, 1856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4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Polypedilum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i/>
                <w:sz w:val="22"/>
                <w:lang w:val="en-GB"/>
              </w:rPr>
              <w:t>uncinatum</w:t>
            </w:r>
            <w:r>
              <w:rPr>
                <w:rFonts w:eastAsia="Times New Roman"/>
                <w:sz w:val="22"/>
                <w:lang w:val="en-GB"/>
              </w:rPr>
              <w:t xml:space="preserve"> (Goetghebuer, 1921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Rheotanytarsu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muscicola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(Thienemann, 1929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Saetheria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reissi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Jackson, 1977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Stempellinella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edwardsi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Spies &amp; </w:t>
            </w:r>
            <w:proofErr w:type="spellStart"/>
            <w:r>
              <w:rPr>
                <w:rFonts w:eastAsia="Times New Roman"/>
                <w:sz w:val="22"/>
                <w:lang w:val="en-GB"/>
              </w:rPr>
              <w:t>Saether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>, 2004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i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StemEdwr</w:t>
            </w:r>
            <w:proofErr w:type="spellEnd"/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29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Stictochironomus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sp.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(aqua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10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sz w:val="22"/>
                <w:lang w:val="en-GB"/>
              </w:rPr>
              <w:t>Tanytarsini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gen. sp.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(aqua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 w:rsidRPr="00F854B2">
              <w:rPr>
                <w:rFonts w:eastAsia="Times New Roman"/>
                <w:i/>
                <w:sz w:val="22"/>
                <w:lang w:val="en-GB"/>
              </w:rPr>
              <w:t>Tanytarsus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sp.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(aqua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Tanytarsu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bathophilus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sz w:val="22"/>
                <w:lang w:val="en-GB"/>
              </w:rPr>
              <w:t>Kieffer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>, 1911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1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Tanytarsu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brundini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>/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curticornis</w:t>
            </w:r>
            <w:proofErr w:type="spellEnd"/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Pr="005C1CE1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i/>
                <w:sz w:val="22"/>
                <w:lang w:val="en-GB"/>
              </w:rPr>
            </w:pPr>
            <w:proofErr w:type="spellStart"/>
            <w:r w:rsidRPr="005C1CE1">
              <w:rPr>
                <w:rFonts w:eastAsia="Times New Roman"/>
                <w:i/>
                <w:sz w:val="22"/>
                <w:lang w:val="en-GB"/>
              </w:rPr>
              <w:t>TanyBrun</w:t>
            </w:r>
            <w:proofErr w:type="spellEnd"/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9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Tanytarsu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buchonius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Reiss &amp; </w:t>
            </w:r>
            <w:proofErr w:type="spellStart"/>
            <w:r>
              <w:rPr>
                <w:rFonts w:eastAsia="Times New Roman"/>
                <w:sz w:val="22"/>
                <w:lang w:val="en-GB"/>
              </w:rPr>
              <w:t>Fittkau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>, 1971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i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TanyBuch</w:t>
            </w:r>
            <w:proofErr w:type="spellEnd"/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3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Tanytarsu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chinyensis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sz w:val="22"/>
                <w:lang w:val="en-GB"/>
              </w:rPr>
              <w:t>Goetghebuer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>, 1934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10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Tanytarsu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eminulus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(Walker, 1856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Tanytarsu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lestagei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sz w:val="22"/>
                <w:lang w:val="en-GB"/>
              </w:rPr>
              <w:t>agg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>. (</w:t>
            </w:r>
            <w:proofErr w:type="spellStart"/>
            <w:r>
              <w:rPr>
                <w:rFonts w:eastAsia="Times New Roman"/>
                <w:sz w:val="22"/>
                <w:lang w:val="en-GB"/>
              </w:rPr>
              <w:t>Lindeberg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>, 1967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Tanytarsu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lugen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>/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gregarius</w:t>
            </w:r>
            <w:proofErr w:type="spellEnd"/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Tanytarsu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mendax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sz w:val="22"/>
                <w:lang w:val="en-GB"/>
              </w:rPr>
              <w:t>Kieffer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>, 1925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Tanytarsu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pallidicorni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sz w:val="22"/>
                <w:lang w:val="en-GB"/>
              </w:rPr>
              <w:t>(Walker, 1856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4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Pr="005E5821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s-AR"/>
              </w:rPr>
            </w:pPr>
            <w:proofErr w:type="spellStart"/>
            <w:r w:rsidRPr="005E5821">
              <w:rPr>
                <w:rFonts w:eastAsia="Times New Roman"/>
                <w:i/>
                <w:sz w:val="22"/>
                <w:lang w:val="es-AR"/>
              </w:rPr>
              <w:t>Tanytarsus</w:t>
            </w:r>
            <w:proofErr w:type="spellEnd"/>
            <w:r w:rsidRPr="005E5821">
              <w:rPr>
                <w:rFonts w:eastAsia="Times New Roman"/>
                <w:i/>
                <w:sz w:val="22"/>
                <w:lang w:val="es-AR"/>
              </w:rPr>
              <w:t xml:space="preserve"> </w:t>
            </w:r>
            <w:proofErr w:type="spellStart"/>
            <w:r w:rsidRPr="005E5821">
              <w:rPr>
                <w:rFonts w:eastAsia="Times New Roman"/>
                <w:i/>
                <w:sz w:val="22"/>
                <w:lang w:val="es-AR"/>
              </w:rPr>
              <w:t>signatus</w:t>
            </w:r>
            <w:proofErr w:type="spellEnd"/>
            <w:r w:rsidRPr="005E5821">
              <w:rPr>
                <w:rFonts w:eastAsia="Times New Roman"/>
                <w:i/>
                <w:sz w:val="22"/>
                <w:lang w:val="es-AR"/>
              </w:rPr>
              <w:t xml:space="preserve"> </w:t>
            </w:r>
            <w:r w:rsidRPr="005E5821">
              <w:rPr>
                <w:rFonts w:eastAsia="Times New Roman"/>
                <w:sz w:val="22"/>
                <w:lang w:val="es-AR"/>
              </w:rPr>
              <w:t xml:space="preserve">(van der </w:t>
            </w:r>
            <w:proofErr w:type="spellStart"/>
            <w:r w:rsidRPr="005E5821">
              <w:rPr>
                <w:rFonts w:eastAsia="Times New Roman"/>
                <w:sz w:val="22"/>
                <w:lang w:val="es-AR"/>
              </w:rPr>
              <w:t>Wulp</w:t>
            </w:r>
            <w:proofErr w:type="spellEnd"/>
            <w:r w:rsidRPr="005E5821">
              <w:rPr>
                <w:rFonts w:eastAsia="Times New Roman"/>
                <w:sz w:val="22"/>
                <w:lang w:val="es-AR"/>
              </w:rPr>
              <w:t>, 1859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Tanytarsu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striatulu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sz w:val="22"/>
                <w:lang w:val="en-GB"/>
              </w:rPr>
              <w:t>Lindeberg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>, 1976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Pr="005E5821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s-AR"/>
              </w:rPr>
            </w:pPr>
            <w:proofErr w:type="spellStart"/>
            <w:r w:rsidRPr="005E5821">
              <w:rPr>
                <w:rFonts w:eastAsia="Times New Roman"/>
                <w:i/>
                <w:sz w:val="22"/>
                <w:lang w:val="es-AR"/>
              </w:rPr>
              <w:t>Tanytarsus</w:t>
            </w:r>
            <w:proofErr w:type="spellEnd"/>
            <w:r w:rsidRPr="005E5821">
              <w:rPr>
                <w:rFonts w:eastAsia="Times New Roman"/>
                <w:i/>
                <w:sz w:val="22"/>
                <w:lang w:val="es-AR"/>
              </w:rPr>
              <w:t xml:space="preserve"> </w:t>
            </w:r>
            <w:proofErr w:type="spellStart"/>
            <w:r w:rsidRPr="005E5821">
              <w:rPr>
                <w:rFonts w:eastAsia="Times New Roman"/>
                <w:i/>
                <w:sz w:val="22"/>
                <w:lang w:val="es-AR"/>
              </w:rPr>
              <w:t>sylvaticus</w:t>
            </w:r>
            <w:proofErr w:type="spellEnd"/>
            <w:r w:rsidRPr="005E5821">
              <w:rPr>
                <w:rFonts w:eastAsia="Times New Roman"/>
                <w:i/>
                <w:sz w:val="22"/>
                <w:lang w:val="es-AR"/>
              </w:rPr>
              <w:t xml:space="preserve"> </w:t>
            </w:r>
            <w:r w:rsidRPr="005E5821">
              <w:rPr>
                <w:rFonts w:eastAsia="Times New Roman"/>
                <w:sz w:val="22"/>
                <w:lang w:val="es-AR"/>
              </w:rPr>
              <w:t xml:space="preserve">(van der </w:t>
            </w:r>
            <w:proofErr w:type="spellStart"/>
            <w:r w:rsidRPr="005E5821">
              <w:rPr>
                <w:rFonts w:eastAsia="Times New Roman"/>
                <w:sz w:val="22"/>
                <w:lang w:val="es-AR"/>
              </w:rPr>
              <w:t>Wulp</w:t>
            </w:r>
            <w:proofErr w:type="spellEnd"/>
            <w:r w:rsidRPr="005E5821">
              <w:rPr>
                <w:rFonts w:eastAsia="Times New Roman"/>
                <w:sz w:val="22"/>
                <w:lang w:val="es-AR"/>
              </w:rPr>
              <w:t>, 1859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8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Tanytarsu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volgensis</w:t>
            </w:r>
            <w:proofErr w:type="spellEnd"/>
            <w:r>
              <w:rPr>
                <w:rFonts w:eastAsia="Times New Roman"/>
                <w:i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sz w:val="22"/>
                <w:lang w:val="en-GB"/>
              </w:rPr>
              <w:t>Miseiko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>, 1967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i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TanyVolg</w:t>
            </w:r>
            <w:proofErr w:type="spellEnd"/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1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9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160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Virgatanytarsus</w:t>
            </w:r>
            <w:proofErr w:type="spellEnd"/>
            <w:r>
              <w:rPr>
                <w:rFonts w:eastAsia="Times New Roman"/>
                <w:sz w:val="22"/>
                <w:lang w:val="en-GB"/>
              </w:rPr>
              <w:t xml:space="preserve"> sp.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(aqua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2"/>
                <w:lang w:val="en-GB"/>
              </w:rPr>
              <w:t>Tanypodinae</w:t>
            </w:r>
            <w:proofErr w:type="spellEnd"/>
          </w:p>
        </w:tc>
        <w:tc>
          <w:tcPr>
            <w:tcW w:w="964" w:type="dxa"/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Ablabesmyi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sp.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(aqua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Ablabesmyi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longistyl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lang w:val="en-GB"/>
              </w:rPr>
              <w:t>Fittkau</w:t>
            </w:r>
            <w:proofErr w:type="spellEnd"/>
            <w:r>
              <w:rPr>
                <w:rFonts w:eastAsia="Times New Roman"/>
                <w:color w:val="000000"/>
                <w:sz w:val="22"/>
                <w:lang w:val="en-GB"/>
              </w:rPr>
              <w:t>, 1962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Pr="005C1CE1" w:rsidRDefault="00220952" w:rsidP="00F91312">
            <w:pPr>
              <w:snapToGrid w:val="0"/>
              <w:spacing w:after="0" w:line="100" w:lineRule="atLeast"/>
              <w:rPr>
                <w:rFonts w:eastAsia="Times New Roman"/>
                <w:i/>
                <w:color w:val="000000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Ablabesmyi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monili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Linnaeus, 1758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 w:rsidRPr="005C1CE1">
              <w:rPr>
                <w:rFonts w:eastAsia="Times New Roman"/>
                <w:i/>
                <w:color w:val="000000"/>
                <w:sz w:val="22"/>
                <w:lang w:val="en-GB"/>
              </w:rPr>
              <w:t>Abla</w:t>
            </w:r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M</w:t>
            </w:r>
            <w:r w:rsidRPr="005C1CE1">
              <w:rPr>
                <w:rFonts w:eastAsia="Times New Roman"/>
                <w:i/>
                <w:color w:val="000000"/>
                <w:sz w:val="22"/>
                <w:lang w:val="en-GB"/>
              </w:rPr>
              <w:t>on</w:t>
            </w:r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l</w:t>
            </w:r>
            <w:proofErr w:type="spellEnd"/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2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Conchapelopi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melanop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Meigen, 1818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Conchapelopi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viator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Kieffer, 1911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4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Macropelopi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adauct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lang w:val="en-GB"/>
              </w:rPr>
              <w:t>Kieffer</w:t>
            </w:r>
            <w:proofErr w:type="spellEnd"/>
            <w:r>
              <w:rPr>
                <w:rFonts w:eastAsia="Times New Roman"/>
                <w:color w:val="000000"/>
                <w:sz w:val="22"/>
                <w:lang w:val="en-GB"/>
              </w:rPr>
              <w:t>, 1916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4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Procladi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sp.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(aqua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Procladi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chore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Meigen, 1804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i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ProcChor</w:t>
            </w:r>
            <w:proofErr w:type="spellEnd"/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8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48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Procladi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cf.</w:t>
            </w:r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flavifron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Edwards, 1929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Procladi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sagittalis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Kieffer, 1909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4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2"/>
                <w:lang w:val="en-GB"/>
              </w:rPr>
              <w:t>Orthocladiinae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Acricotop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lucen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</w:t>
            </w:r>
            <w:proofErr w:type="spellStart"/>
            <w:r>
              <w:rPr>
                <w:rFonts w:eastAsia="Times New Roman"/>
                <w:color w:val="000000"/>
                <w:sz w:val="22"/>
                <w:lang w:val="en-GB"/>
              </w:rPr>
              <w:t>Zetterstedt</w:t>
            </w:r>
            <w:proofErr w:type="spellEnd"/>
            <w:r>
              <w:rPr>
                <w:rFonts w:eastAsia="Times New Roman"/>
                <w:color w:val="000000"/>
                <w:sz w:val="22"/>
                <w:lang w:val="en-GB"/>
              </w:rPr>
              <w:t>, 1850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Allocladi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bothnic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Tuiskunen, 1984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terr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3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i/>
                <w:color w:val="000000"/>
                <w:sz w:val="22"/>
                <w:lang w:val="en-GB"/>
              </w:rPr>
            </w:pPr>
            <w:proofErr w:type="spellStart"/>
            <w:r w:rsidRPr="00F65D90">
              <w:rPr>
                <w:rFonts w:eastAsia="Times New Roman"/>
                <w:i/>
                <w:color w:val="000000"/>
                <w:sz w:val="22"/>
                <w:lang w:val="en-GB"/>
              </w:rPr>
              <w:t>Allosmitti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sp.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(terr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4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4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Bryophaenocladi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icteric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Meigen, 1830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terr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4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Bryophaenocladi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cf.</w:t>
            </w:r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illimbat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Edwards, 1929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i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terr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BryoIlli</w:t>
            </w:r>
            <w:proofErr w:type="spellEnd"/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217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Bryophaenocladi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 xml:space="preserve">nr.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sim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Edwards, 1929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terr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4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Bryophaenocladi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nitidicolli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Goetghebuer, 1913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terr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Camptocladi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stercorari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De Geer, 1776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i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terr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CampSter</w:t>
            </w:r>
            <w:proofErr w:type="spellEnd"/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7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Cricotop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 xml:space="preserve">sp. 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(aqua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lastRenderedPageBreak/>
              <w:t>Cricotop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 w:rsidRPr="00633842">
              <w:rPr>
                <w:rFonts w:eastAsia="Times New Roman"/>
                <w:color w:val="000000"/>
                <w:sz w:val="22"/>
                <w:lang w:val="en-GB"/>
              </w:rPr>
              <w:t>cf.</w:t>
            </w:r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albiforcep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</w:t>
            </w:r>
            <w:proofErr w:type="spellStart"/>
            <w:r>
              <w:rPr>
                <w:rFonts w:eastAsia="Times New Roman"/>
                <w:color w:val="000000"/>
                <w:sz w:val="22"/>
                <w:lang w:val="en-GB"/>
              </w:rPr>
              <w:t>Kieffer</w:t>
            </w:r>
            <w:proofErr w:type="spellEnd"/>
            <w:r>
              <w:rPr>
                <w:rFonts w:eastAsia="Times New Roman"/>
                <w:color w:val="000000"/>
                <w:sz w:val="22"/>
                <w:lang w:val="en-GB"/>
              </w:rPr>
              <w:t>, 1916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Cricotop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brevipalpi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lang w:val="en-GB"/>
              </w:rPr>
              <w:t>Kieffer</w:t>
            </w:r>
            <w:proofErr w:type="spellEnd"/>
            <w:r>
              <w:rPr>
                <w:rFonts w:eastAsia="Times New Roman"/>
                <w:color w:val="000000"/>
                <w:sz w:val="22"/>
                <w:lang w:val="en-GB"/>
              </w:rPr>
              <w:t>, 1909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Cricotop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festivell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Kieffer, 1906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5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Cricotop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intersect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Staeger, 1839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7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Cricotop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sylvestri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Fabricius, 1794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Pr="00D44933" w:rsidRDefault="00220952" w:rsidP="00F91312">
            <w:pPr>
              <w:snapToGrid w:val="0"/>
              <w:spacing w:after="0" w:line="100" w:lineRule="atLeast"/>
              <w:jc w:val="center"/>
              <w:rPr>
                <w:i/>
                <w:sz w:val="22"/>
              </w:rPr>
            </w:pPr>
            <w:r w:rsidRPr="00D44933">
              <w:rPr>
                <w:i/>
                <w:sz w:val="22"/>
              </w:rPr>
              <w:t>CricSylv</w:t>
            </w: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26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Cricotop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vierrensi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lang w:val="en-GB"/>
              </w:rPr>
              <w:t>Goetghebuer</w:t>
            </w:r>
            <w:proofErr w:type="spellEnd"/>
            <w:r>
              <w:rPr>
                <w:rFonts w:eastAsia="Times New Roman"/>
                <w:color w:val="000000"/>
                <w:sz w:val="22"/>
                <w:lang w:val="en-GB"/>
              </w:rPr>
              <w:t>, 1935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Eukiefferiell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sp.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(aqua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Heterotrissocladi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marcid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Walker, 1856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Hydrosmitti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oxonian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Edwards, 1922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i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terr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HydrOxon</w:t>
            </w:r>
            <w:proofErr w:type="spellEnd"/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79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Limnophye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sp.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(aqua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7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i/>
                <w:color w:val="000000"/>
                <w:sz w:val="22"/>
                <w:lang w:val="en-GB"/>
              </w:rPr>
            </w:pPr>
            <w:proofErr w:type="spellStart"/>
            <w:r w:rsidRPr="003F7183">
              <w:rPr>
                <w:rFonts w:eastAsia="Times New Roman"/>
                <w:i/>
                <w:color w:val="000000"/>
                <w:sz w:val="22"/>
                <w:lang w:val="en-GB"/>
              </w:rPr>
              <w:t>Limnophyes</w:t>
            </w:r>
            <w:proofErr w:type="spellEnd"/>
            <w:r w:rsidRPr="003F7183"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 w:rsidRPr="003F7183">
              <w:rPr>
                <w:rFonts w:eastAsia="Times New Roman"/>
                <w:i/>
                <w:color w:val="000000"/>
                <w:sz w:val="22"/>
                <w:lang w:val="en-GB"/>
              </w:rPr>
              <w:t>asquamatus</w:t>
            </w:r>
            <w:proofErr w:type="spellEnd"/>
            <w:r w:rsidRPr="003F7183"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 w:rsidRPr="003F7183">
              <w:rPr>
                <w:rFonts w:eastAsia="Times New Roman"/>
                <w:color w:val="000000"/>
                <w:sz w:val="22"/>
                <w:lang w:val="en-GB"/>
              </w:rPr>
              <w:t>Andersen, 1937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ND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i/>
                <w:color w:val="000000"/>
                <w:sz w:val="22"/>
                <w:lang w:val="en-GB"/>
              </w:rPr>
            </w:pPr>
            <w:proofErr w:type="spellStart"/>
            <w:r w:rsidRPr="003F7183">
              <w:rPr>
                <w:rFonts w:eastAsia="Times New Roman"/>
                <w:i/>
                <w:color w:val="000000"/>
                <w:sz w:val="22"/>
                <w:lang w:val="en-GB"/>
              </w:rPr>
              <w:t>Limnophyes</w:t>
            </w:r>
            <w:proofErr w:type="spellEnd"/>
            <w:r w:rsidRPr="003F7183"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 w:rsidRPr="003F7183">
              <w:rPr>
                <w:rFonts w:eastAsia="Times New Roman"/>
                <w:i/>
                <w:color w:val="000000"/>
                <w:sz w:val="22"/>
                <w:lang w:val="en-GB"/>
              </w:rPr>
              <w:t>pumilio</w:t>
            </w:r>
            <w:proofErr w:type="spellEnd"/>
            <w:r w:rsidRPr="003F7183"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 w:rsidRPr="003F7183">
              <w:rPr>
                <w:rFonts w:eastAsia="Times New Roman"/>
                <w:color w:val="000000"/>
                <w:sz w:val="22"/>
                <w:lang w:val="en-GB"/>
              </w:rPr>
              <w:t>(Holmgren, 1869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Pr="00D44933" w:rsidRDefault="00220952" w:rsidP="00F91312">
            <w:pPr>
              <w:snapToGrid w:val="0"/>
              <w:spacing w:after="0" w:line="100" w:lineRule="atLeast"/>
              <w:jc w:val="center"/>
              <w:rPr>
                <w:i/>
                <w:sz w:val="22"/>
              </w:rPr>
            </w:pPr>
            <w:r w:rsidRPr="00D44933">
              <w:rPr>
                <w:i/>
                <w:sz w:val="22"/>
              </w:rPr>
              <w:t>LimnPuml</w:t>
            </w: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23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Metriocnem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4 spp.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ND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20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Orthocladi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sp.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(aqua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Parakiefferiell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bathophil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Kieffer, 1912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i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ParkBath</w:t>
            </w:r>
            <w:proofErr w:type="spellEnd"/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44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3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18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Paraphaenocladi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impens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Walker, 1856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semi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Psectrocladi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biset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lang w:val="en-GB"/>
              </w:rPr>
              <w:t>Goetghebuer</w:t>
            </w:r>
            <w:proofErr w:type="spellEnd"/>
            <w:r>
              <w:rPr>
                <w:rFonts w:eastAsia="Times New Roman"/>
                <w:color w:val="000000"/>
                <w:sz w:val="22"/>
                <w:lang w:val="en-GB"/>
              </w:rPr>
              <w:t>, 1942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Psectrocladi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gr.</w:t>
            </w:r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limbatell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lang w:val="en-GB"/>
              </w:rPr>
              <w:t>Wuelker</w:t>
            </w:r>
            <w:proofErr w:type="spellEnd"/>
            <w:r>
              <w:rPr>
                <w:rFonts w:eastAsia="Times New Roman"/>
                <w:color w:val="000000"/>
                <w:sz w:val="22"/>
                <w:lang w:val="en-GB"/>
              </w:rPr>
              <w:t xml:space="preserve">, 1956 </w:t>
            </w:r>
            <w:r w:rsidRPr="008C4D5E">
              <w:rPr>
                <w:sz w:val="22"/>
                <w:lang w:val="en-GB"/>
              </w:rPr>
              <w:t>†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i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PsecLimb</w:t>
            </w:r>
            <w:proofErr w:type="spellEnd"/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64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Psectrocladi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platypus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Edwards, 1929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Pseudorthocladi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sp.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(terr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3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Pseudosmitti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 xml:space="preserve">sensu </w:t>
            </w:r>
            <w:proofErr w:type="spellStart"/>
            <w:r>
              <w:rPr>
                <w:rFonts w:eastAsia="Times New Roman"/>
                <w:color w:val="000000"/>
                <w:sz w:val="22"/>
                <w:lang w:val="en-GB"/>
              </w:rPr>
              <w:t>lato</w:t>
            </w:r>
            <w:proofErr w:type="spellEnd"/>
            <w:r>
              <w:rPr>
                <w:rFonts w:eastAsia="Times New Roman"/>
                <w:color w:val="000000"/>
                <w:sz w:val="22"/>
                <w:lang w:val="en-GB"/>
              </w:rPr>
              <w:t xml:space="preserve"> 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(terr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3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Pseudosmitti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holsat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lang w:val="en-GB"/>
              </w:rPr>
              <w:t>Thienemann</w:t>
            </w:r>
            <w:proofErr w:type="spellEnd"/>
            <w:r>
              <w:rPr>
                <w:rFonts w:eastAsia="Times New Roman"/>
                <w:color w:val="000000"/>
                <w:sz w:val="22"/>
                <w:lang w:val="en-GB"/>
              </w:rPr>
              <w:t xml:space="preserve"> &amp; </w:t>
            </w:r>
            <w:proofErr w:type="spellStart"/>
            <w:r>
              <w:rPr>
                <w:rFonts w:eastAsia="Times New Roman"/>
                <w:color w:val="000000"/>
                <w:sz w:val="22"/>
                <w:lang w:val="en-GB"/>
              </w:rPr>
              <w:t>Strenzke</w:t>
            </w:r>
            <w:proofErr w:type="spellEnd"/>
            <w:r>
              <w:rPr>
                <w:rFonts w:eastAsia="Times New Roman"/>
                <w:color w:val="000000"/>
                <w:sz w:val="22"/>
                <w:lang w:val="en-GB"/>
              </w:rPr>
              <w:t>, 1940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terr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4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Pseudosmitti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mathildae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lang w:val="en-GB"/>
              </w:rPr>
              <w:t>Albu</w:t>
            </w:r>
            <w:proofErr w:type="spellEnd"/>
            <w:r>
              <w:rPr>
                <w:rFonts w:eastAsia="Times New Roman"/>
                <w:color w:val="000000"/>
                <w:sz w:val="22"/>
                <w:lang w:val="en-GB"/>
              </w:rPr>
              <w:t>, 1968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ND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Rheocricotopu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sp.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(aqua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Rheosmitti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spinicornis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(Brundin, 1956)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aqua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Smitti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 xml:space="preserve">spp. </w:t>
            </w:r>
            <w:r w:rsidRPr="00901133">
              <w:rPr>
                <w:sz w:val="22"/>
                <w:lang w:val="en-GB"/>
              </w:rPr>
              <w:t>‡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i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(terr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sz w:val="22"/>
                <w:lang w:val="en-GB"/>
              </w:rPr>
              <w:t>SmitSpp</w:t>
            </w:r>
            <w:proofErr w:type="spellEnd"/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954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>Tvetenia</w:t>
            </w:r>
            <w:proofErr w:type="spellEnd"/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sp.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(aqua)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8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 xml:space="preserve">unidentified terrestrial </w:t>
            </w:r>
            <w:r w:rsidRPr="00F854B2">
              <w:rPr>
                <w:rFonts w:eastAsia="Times New Roman"/>
                <w:color w:val="000000"/>
                <w:sz w:val="22"/>
                <w:lang w:val="en-GB"/>
              </w:rPr>
              <w:t>Orthocladiinae</w:t>
            </w:r>
            <w:r>
              <w:rPr>
                <w:rFonts w:eastAsia="Times New Roman"/>
                <w:i/>
                <w:color w:val="000000"/>
                <w:sz w:val="22"/>
                <w:lang w:val="en-GB"/>
              </w:rPr>
              <w:t xml:space="preserve"> </w:t>
            </w:r>
            <w:r w:rsidRPr="008C4D5E">
              <w:rPr>
                <w:sz w:val="22"/>
                <w:lang w:val="en-GB"/>
              </w:rPr>
              <w:t>§</w:t>
            </w:r>
          </w:p>
        </w:tc>
        <w:tc>
          <w:tcPr>
            <w:tcW w:w="964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terr</w:t>
            </w:r>
          </w:p>
        </w:tc>
        <w:tc>
          <w:tcPr>
            <w:tcW w:w="1191" w:type="dxa"/>
            <w:shd w:val="clear" w:color="auto" w:fill="FFFFFF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675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43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auto"/>
            <w:vAlign w:val="center"/>
          </w:tcPr>
          <w:p w:rsidR="00220952" w:rsidRPr="00F854B2" w:rsidRDefault="00220952" w:rsidP="00F91312">
            <w:pPr>
              <w:snapToGrid w:val="0"/>
              <w:spacing w:after="0" w:line="100" w:lineRule="atLeast"/>
              <w:ind w:left="284"/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Total number of aquatic males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89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44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04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Total number of semi- and terrestrial males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68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43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129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 xml:space="preserve">Ratio aquatic </w:t>
            </w:r>
            <w:proofErr w:type="gramStart"/>
            <w:r>
              <w:rPr>
                <w:rFonts w:eastAsia="Times New Roman"/>
                <w:color w:val="000000"/>
                <w:sz w:val="22"/>
                <w:lang w:val="en-GB"/>
              </w:rPr>
              <w:t>males :</w:t>
            </w:r>
            <w:proofErr w:type="gramEnd"/>
            <w:r>
              <w:rPr>
                <w:rFonts w:eastAsia="Times New Roman"/>
                <w:color w:val="000000"/>
                <w:sz w:val="22"/>
                <w:lang w:val="en-GB"/>
              </w:rPr>
              <w:t xml:space="preserve"> total males (%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56.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  <w:lang w:val="en-GB"/>
              </w:rPr>
              <w:t>50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44.2</w:t>
            </w:r>
          </w:p>
        </w:tc>
      </w:tr>
      <w:tr w:rsidR="00220952" w:rsidTr="00F91312">
        <w:trPr>
          <w:trHeight w:val="300"/>
        </w:trPr>
        <w:tc>
          <w:tcPr>
            <w:tcW w:w="419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 xml:space="preserve">Total number of females </w:t>
            </w:r>
            <w:r w:rsidRPr="008C4D5E">
              <w:rPr>
                <w:sz w:val="22"/>
                <w:lang w:val="en-GB"/>
              </w:rPr>
              <w:t>¶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  <w:tc>
          <w:tcPr>
            <w:tcW w:w="11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20952" w:rsidRDefault="00220952" w:rsidP="00F91312">
            <w:pPr>
              <w:snapToGrid w:val="0"/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  <w:tc>
          <w:tcPr>
            <w:tcW w:w="10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20952" w:rsidRDefault="00220952" w:rsidP="00F91312">
            <w:pPr>
              <w:spacing w:after="0" w:line="100" w:lineRule="atLeast"/>
              <w:jc w:val="center"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5286</w:t>
            </w:r>
          </w:p>
        </w:tc>
      </w:tr>
    </w:tbl>
    <w:p w:rsidR="00220952" w:rsidRDefault="00220952" w:rsidP="00220952">
      <w:pPr>
        <w:spacing w:after="0" w:line="360" w:lineRule="auto"/>
        <w:jc w:val="both"/>
        <w:rPr>
          <w:sz w:val="22"/>
          <w:lang w:val="en-GB"/>
        </w:rPr>
      </w:pPr>
    </w:p>
    <w:p w:rsidR="00220952" w:rsidRPr="008C4D5E" w:rsidRDefault="00220952" w:rsidP="00220952">
      <w:pPr>
        <w:spacing w:after="0" w:line="360" w:lineRule="auto"/>
        <w:jc w:val="both"/>
        <w:rPr>
          <w:sz w:val="22"/>
          <w:lang w:val="en-GB"/>
        </w:rPr>
      </w:pPr>
      <w:r w:rsidRPr="008C4D5E">
        <w:rPr>
          <w:sz w:val="22"/>
          <w:lang w:val="en-GB"/>
        </w:rPr>
        <w:t>†</w:t>
      </w:r>
      <w:r>
        <w:rPr>
          <w:sz w:val="22"/>
          <w:lang w:val="en-GB"/>
        </w:rPr>
        <w:t xml:space="preserve"> </w:t>
      </w:r>
      <w:r w:rsidRPr="003C61BD">
        <w:rPr>
          <w:i/>
          <w:sz w:val="22"/>
          <w:lang w:val="en-GB"/>
        </w:rPr>
        <w:t>P</w:t>
      </w:r>
      <w:r>
        <w:rPr>
          <w:i/>
          <w:sz w:val="22"/>
          <w:lang w:val="en-GB"/>
        </w:rPr>
        <w:t>.</w:t>
      </w:r>
      <w:r w:rsidRPr="003C61BD">
        <w:rPr>
          <w:i/>
          <w:sz w:val="22"/>
          <w:lang w:val="en-GB"/>
        </w:rPr>
        <w:t xml:space="preserve"> </w:t>
      </w:r>
      <w:proofErr w:type="spellStart"/>
      <w:r w:rsidRPr="003C61BD">
        <w:rPr>
          <w:i/>
          <w:sz w:val="22"/>
          <w:lang w:val="en-GB"/>
        </w:rPr>
        <w:t>limbatellus</w:t>
      </w:r>
      <w:proofErr w:type="spellEnd"/>
      <w:r>
        <w:rPr>
          <w:i/>
          <w:sz w:val="22"/>
          <w:lang w:val="en-GB"/>
        </w:rPr>
        <w:t xml:space="preserve"> </w:t>
      </w:r>
      <w:r w:rsidRPr="009C4178">
        <w:rPr>
          <w:sz w:val="22"/>
          <w:lang w:val="en-GB"/>
        </w:rPr>
        <w:t xml:space="preserve">(Holmgren, 1869), </w:t>
      </w:r>
      <w:r w:rsidRPr="003C61BD">
        <w:rPr>
          <w:i/>
          <w:sz w:val="22"/>
          <w:lang w:val="en-GB"/>
        </w:rPr>
        <w:t xml:space="preserve">P. </w:t>
      </w:r>
      <w:proofErr w:type="spellStart"/>
      <w:r w:rsidRPr="003C61BD">
        <w:rPr>
          <w:i/>
          <w:sz w:val="22"/>
          <w:lang w:val="en-GB"/>
        </w:rPr>
        <w:t>oxyura</w:t>
      </w:r>
      <w:proofErr w:type="spellEnd"/>
      <w:r>
        <w:rPr>
          <w:sz w:val="22"/>
          <w:lang w:val="en-GB"/>
        </w:rPr>
        <w:t xml:space="preserve"> </w:t>
      </w:r>
      <w:r w:rsidRPr="009C4178">
        <w:rPr>
          <w:sz w:val="22"/>
          <w:lang w:val="en-GB"/>
        </w:rPr>
        <w:t>Langton, 1985</w:t>
      </w:r>
      <w:r>
        <w:rPr>
          <w:sz w:val="22"/>
          <w:lang w:val="en-GB"/>
        </w:rPr>
        <w:t xml:space="preserve">, and </w:t>
      </w:r>
      <w:r w:rsidRPr="003C61BD">
        <w:rPr>
          <w:i/>
          <w:sz w:val="22"/>
          <w:lang w:val="en-GB"/>
        </w:rPr>
        <w:t xml:space="preserve">P. </w:t>
      </w:r>
      <w:proofErr w:type="spellStart"/>
      <w:r w:rsidRPr="003C61BD">
        <w:rPr>
          <w:i/>
          <w:sz w:val="22"/>
          <w:lang w:val="en-GB"/>
        </w:rPr>
        <w:t>oligosetus</w:t>
      </w:r>
      <w:proofErr w:type="spellEnd"/>
      <w:r>
        <w:rPr>
          <w:sz w:val="22"/>
          <w:lang w:val="en-GB"/>
        </w:rPr>
        <w:t xml:space="preserve"> </w:t>
      </w:r>
      <w:proofErr w:type="spellStart"/>
      <w:r w:rsidRPr="009C4178">
        <w:rPr>
          <w:sz w:val="22"/>
          <w:lang w:val="en-GB"/>
        </w:rPr>
        <w:t>Wuelker</w:t>
      </w:r>
      <w:proofErr w:type="spellEnd"/>
      <w:r w:rsidRPr="009C4178">
        <w:rPr>
          <w:sz w:val="22"/>
          <w:lang w:val="en-GB"/>
        </w:rPr>
        <w:t>, 1956</w:t>
      </w:r>
      <w:r>
        <w:rPr>
          <w:sz w:val="22"/>
          <w:lang w:val="en-GB"/>
        </w:rPr>
        <w:t xml:space="preserve"> are present at the site.</w:t>
      </w:r>
    </w:p>
    <w:p w:rsidR="00220952" w:rsidRPr="008C4D5E" w:rsidRDefault="00220952" w:rsidP="00220952">
      <w:pPr>
        <w:spacing w:after="0" w:line="360" w:lineRule="auto"/>
        <w:jc w:val="both"/>
        <w:rPr>
          <w:sz w:val="22"/>
          <w:lang w:val="en-GB"/>
        </w:rPr>
      </w:pPr>
      <w:r w:rsidRPr="00901133">
        <w:rPr>
          <w:sz w:val="22"/>
          <w:lang w:val="en-GB"/>
        </w:rPr>
        <w:t>‡</w:t>
      </w:r>
      <w:r>
        <w:rPr>
          <w:sz w:val="22"/>
          <w:lang w:val="en-GB"/>
        </w:rPr>
        <w:t xml:space="preserve"> Mostly </w:t>
      </w:r>
      <w:r w:rsidRPr="003C61BD">
        <w:rPr>
          <w:i/>
          <w:sz w:val="22"/>
          <w:lang w:val="en-GB"/>
        </w:rPr>
        <w:t xml:space="preserve">S. </w:t>
      </w:r>
      <w:proofErr w:type="spellStart"/>
      <w:r w:rsidRPr="003C61BD">
        <w:rPr>
          <w:i/>
          <w:sz w:val="22"/>
          <w:lang w:val="en-GB"/>
        </w:rPr>
        <w:t>edwardsi</w:t>
      </w:r>
      <w:proofErr w:type="spellEnd"/>
      <w:r>
        <w:rPr>
          <w:i/>
          <w:sz w:val="22"/>
          <w:lang w:val="en-GB"/>
        </w:rPr>
        <w:t xml:space="preserve"> </w:t>
      </w:r>
      <w:proofErr w:type="spellStart"/>
      <w:r w:rsidRPr="00761474">
        <w:rPr>
          <w:sz w:val="22"/>
          <w:lang w:val="en-GB"/>
        </w:rPr>
        <w:t>Goetghebuer</w:t>
      </w:r>
      <w:proofErr w:type="spellEnd"/>
      <w:r w:rsidRPr="00761474">
        <w:rPr>
          <w:sz w:val="22"/>
          <w:lang w:val="en-GB"/>
        </w:rPr>
        <w:t>, 1932</w:t>
      </w:r>
      <w:r>
        <w:rPr>
          <w:sz w:val="22"/>
          <w:lang w:val="en-GB"/>
        </w:rPr>
        <w:t xml:space="preserve">, but </w:t>
      </w:r>
      <w:r w:rsidRPr="003C61BD">
        <w:rPr>
          <w:i/>
          <w:sz w:val="22"/>
          <w:lang w:val="en-GB"/>
        </w:rPr>
        <w:t xml:space="preserve">S. </w:t>
      </w:r>
      <w:proofErr w:type="spellStart"/>
      <w:r w:rsidRPr="003C61BD">
        <w:rPr>
          <w:i/>
          <w:sz w:val="22"/>
          <w:lang w:val="en-GB"/>
        </w:rPr>
        <w:t>aterrima</w:t>
      </w:r>
      <w:proofErr w:type="spellEnd"/>
      <w:r>
        <w:rPr>
          <w:sz w:val="22"/>
          <w:lang w:val="en-GB"/>
        </w:rPr>
        <w:t xml:space="preserve"> </w:t>
      </w:r>
      <w:r w:rsidRPr="00761474">
        <w:rPr>
          <w:sz w:val="22"/>
          <w:lang w:val="en-GB"/>
        </w:rPr>
        <w:t>(Meigen, 1818)</w:t>
      </w:r>
      <w:r>
        <w:rPr>
          <w:sz w:val="22"/>
          <w:lang w:val="en-GB"/>
        </w:rPr>
        <w:t xml:space="preserve"> and </w:t>
      </w:r>
      <w:r w:rsidRPr="003C61BD">
        <w:rPr>
          <w:i/>
          <w:sz w:val="22"/>
          <w:lang w:val="en-GB"/>
        </w:rPr>
        <w:t xml:space="preserve">S. </w:t>
      </w:r>
      <w:proofErr w:type="spellStart"/>
      <w:r w:rsidRPr="003C61BD">
        <w:rPr>
          <w:i/>
          <w:sz w:val="22"/>
          <w:lang w:val="en-GB"/>
        </w:rPr>
        <w:t>leucopogon</w:t>
      </w:r>
      <w:proofErr w:type="spellEnd"/>
      <w:r>
        <w:rPr>
          <w:sz w:val="22"/>
          <w:lang w:val="en-GB"/>
        </w:rPr>
        <w:t xml:space="preserve"> </w:t>
      </w:r>
      <w:r w:rsidRPr="00761474">
        <w:rPr>
          <w:sz w:val="22"/>
          <w:lang w:val="en-GB"/>
        </w:rPr>
        <w:t>(Meigen, 1804)</w:t>
      </w:r>
      <w:r>
        <w:rPr>
          <w:sz w:val="22"/>
          <w:lang w:val="en-GB"/>
        </w:rPr>
        <w:t xml:space="preserve"> were also present.</w:t>
      </w:r>
    </w:p>
    <w:p w:rsidR="00220952" w:rsidRDefault="00220952" w:rsidP="00220952">
      <w:pPr>
        <w:spacing w:after="0" w:line="360" w:lineRule="auto"/>
        <w:jc w:val="both"/>
        <w:rPr>
          <w:sz w:val="22"/>
          <w:lang w:val="en-GB"/>
        </w:rPr>
      </w:pPr>
      <w:r w:rsidRPr="008C4D5E">
        <w:rPr>
          <w:sz w:val="22"/>
          <w:lang w:val="en-GB"/>
        </w:rPr>
        <w:t>§</w:t>
      </w:r>
      <w:r w:rsidRPr="00070F79">
        <w:rPr>
          <w:sz w:val="22"/>
          <w:lang w:val="en-GB"/>
        </w:rPr>
        <w:t xml:space="preserve"> </w:t>
      </w:r>
      <w:r>
        <w:rPr>
          <w:sz w:val="22"/>
          <w:lang w:val="en-GB"/>
        </w:rPr>
        <w:t xml:space="preserve">Mostly </w:t>
      </w:r>
      <w:proofErr w:type="spellStart"/>
      <w:r w:rsidRPr="00DB50A1">
        <w:rPr>
          <w:i/>
          <w:sz w:val="22"/>
          <w:lang w:val="en-GB"/>
        </w:rPr>
        <w:t>Smittia</w:t>
      </w:r>
      <w:proofErr w:type="spellEnd"/>
      <w:r>
        <w:rPr>
          <w:sz w:val="22"/>
          <w:lang w:val="en-GB"/>
        </w:rPr>
        <w:t xml:space="preserve"> with </w:t>
      </w:r>
      <w:proofErr w:type="spellStart"/>
      <w:r w:rsidRPr="00DB50A1">
        <w:rPr>
          <w:i/>
          <w:sz w:val="22"/>
          <w:lang w:val="en-GB"/>
        </w:rPr>
        <w:t>Bryophaenocladius</w:t>
      </w:r>
      <w:proofErr w:type="spellEnd"/>
      <w:r>
        <w:rPr>
          <w:sz w:val="22"/>
          <w:lang w:val="en-GB"/>
        </w:rPr>
        <w:t xml:space="preserve"> and one species of </w:t>
      </w:r>
      <w:proofErr w:type="spellStart"/>
      <w:r w:rsidRPr="00DB50A1">
        <w:rPr>
          <w:i/>
          <w:sz w:val="22"/>
          <w:lang w:val="en-GB"/>
        </w:rPr>
        <w:t>Hydrosmittia</w:t>
      </w:r>
      <w:proofErr w:type="spellEnd"/>
      <w:r>
        <w:rPr>
          <w:sz w:val="22"/>
          <w:lang w:val="en-GB"/>
        </w:rPr>
        <w:t>.</w:t>
      </w:r>
    </w:p>
    <w:p w:rsidR="00220952" w:rsidRDefault="00220952" w:rsidP="00220952">
      <w:pPr>
        <w:spacing w:after="0" w:line="360" w:lineRule="auto"/>
        <w:jc w:val="both"/>
        <w:rPr>
          <w:sz w:val="22"/>
          <w:lang w:val="en-GB"/>
        </w:rPr>
      </w:pPr>
      <w:r w:rsidRPr="008C4D5E">
        <w:rPr>
          <w:sz w:val="22"/>
          <w:lang w:val="en-GB"/>
        </w:rPr>
        <w:t>¶</w:t>
      </w:r>
      <w:r>
        <w:rPr>
          <w:sz w:val="22"/>
          <w:lang w:val="en-GB"/>
        </w:rPr>
        <w:t xml:space="preserve"> </w:t>
      </w:r>
      <w:r w:rsidRPr="00070F79">
        <w:rPr>
          <w:sz w:val="22"/>
          <w:lang w:val="en-GB"/>
        </w:rPr>
        <w:t xml:space="preserve">Females were not considered in </w:t>
      </w:r>
      <w:r>
        <w:rPr>
          <w:sz w:val="22"/>
          <w:lang w:val="en-GB"/>
        </w:rPr>
        <w:t xml:space="preserve">the </w:t>
      </w:r>
      <w:r w:rsidRPr="00070F79">
        <w:rPr>
          <w:sz w:val="22"/>
          <w:lang w:val="en-GB"/>
        </w:rPr>
        <w:t>analyses.</w:t>
      </w:r>
    </w:p>
    <w:p w:rsidR="00780ABB" w:rsidRDefault="00220952" w:rsidP="00220952">
      <w:pPr>
        <w:spacing w:after="0" w:line="360" w:lineRule="auto"/>
        <w:jc w:val="both"/>
        <w:rPr>
          <w:rFonts w:eastAsia="Times New Roman"/>
          <w:color w:val="000000"/>
          <w:sz w:val="22"/>
          <w:lang w:val="en-GB"/>
        </w:rPr>
      </w:pPr>
      <w:r w:rsidRPr="00070F79">
        <w:rPr>
          <w:sz w:val="22"/>
          <w:lang w:val="en-GB"/>
        </w:rPr>
        <w:t xml:space="preserve">Abbreviations: </w:t>
      </w:r>
      <w:r w:rsidRPr="000E4098">
        <w:rPr>
          <w:i/>
          <w:sz w:val="22"/>
          <w:lang w:val="en-GB"/>
        </w:rPr>
        <w:t>aqua</w:t>
      </w:r>
      <w:r w:rsidRPr="00070F79">
        <w:rPr>
          <w:sz w:val="22"/>
          <w:lang w:val="en-GB"/>
        </w:rPr>
        <w:t xml:space="preserve"> = aquatic larvae, semi = semi-terrestrial larvae living mostly outside or near water but requiring high humidity, </w:t>
      </w:r>
      <w:r w:rsidRPr="000E4098">
        <w:rPr>
          <w:i/>
          <w:sz w:val="22"/>
          <w:lang w:val="en-GB"/>
        </w:rPr>
        <w:t>terr</w:t>
      </w:r>
      <w:r w:rsidRPr="00070F79">
        <w:rPr>
          <w:sz w:val="22"/>
          <w:lang w:val="en-GB"/>
        </w:rPr>
        <w:t xml:space="preserve"> = terrestrial larvae, </w:t>
      </w:r>
      <w:r w:rsidRPr="000E4098">
        <w:rPr>
          <w:i/>
          <w:sz w:val="22"/>
          <w:lang w:val="en-GB"/>
        </w:rPr>
        <w:t>ND</w:t>
      </w:r>
      <w:r w:rsidRPr="00070F79">
        <w:rPr>
          <w:sz w:val="22"/>
          <w:lang w:val="en-GB"/>
        </w:rPr>
        <w:t xml:space="preserve"> = no data</w:t>
      </w:r>
      <w:r>
        <w:rPr>
          <w:sz w:val="22"/>
          <w:lang w:val="en-GB"/>
        </w:rPr>
        <w:t xml:space="preserve"> on larval habitat type; </w:t>
      </w:r>
      <w:r>
        <w:rPr>
          <w:sz w:val="22"/>
          <w:lang w:val="en-GB"/>
        </w:rPr>
        <w:lastRenderedPageBreak/>
        <w:t xml:space="preserve">habitat data </w:t>
      </w:r>
      <w:r w:rsidRPr="00070F79">
        <w:rPr>
          <w:sz w:val="22"/>
          <w:lang w:val="en-GB"/>
        </w:rPr>
        <w:t>in</w:t>
      </w:r>
      <w:r>
        <w:rPr>
          <w:sz w:val="22"/>
          <w:lang w:val="en-GB"/>
        </w:rPr>
        <w:t> </w:t>
      </w:r>
      <w:r w:rsidRPr="00070F79">
        <w:rPr>
          <w:sz w:val="22"/>
          <w:lang w:val="en-GB"/>
        </w:rPr>
        <w:t xml:space="preserve">parentheses = dominant habitat preference of other members of the genus. Habitat preferences </w:t>
      </w:r>
      <w:r w:rsidR="003C6F82">
        <w:rPr>
          <w:sz w:val="22"/>
          <w:lang w:val="en-GB"/>
        </w:rPr>
        <w:t xml:space="preserve">based </w:t>
      </w:r>
      <w:r w:rsidR="0048025F">
        <w:rPr>
          <w:sz w:val="22"/>
          <w:lang w:val="en-GB"/>
        </w:rPr>
        <w:t>on</w:t>
      </w:r>
      <w:r w:rsidR="0048025F" w:rsidRPr="00BB24CA">
        <w:rPr>
          <w:noProof/>
          <w:sz w:val="22"/>
        </w:rPr>
        <w:t xml:space="preserve"> [1–4]</w:t>
      </w:r>
      <w:r w:rsidR="0048025F" w:rsidRPr="00BB24CA">
        <w:rPr>
          <w:sz w:val="22"/>
          <w:lang w:val="en-GB"/>
        </w:rPr>
        <w:t xml:space="preserve">. </w:t>
      </w:r>
      <w:r w:rsidRPr="00BB24CA">
        <w:rPr>
          <w:sz w:val="22"/>
          <w:lang w:val="en-GB"/>
        </w:rPr>
        <w:t>Some terrestrial Orthocladiinae taxa were not distinguished in the identification and no females were counted in</w:t>
      </w:r>
      <w:r w:rsidRPr="00F65D90">
        <w:rPr>
          <w:sz w:val="22"/>
          <w:lang w:val="en-GB"/>
        </w:rPr>
        <w:t xml:space="preserve"> the 2013 dataset; these data are entered as ‘-’.</w:t>
      </w:r>
      <w:r>
        <w:rPr>
          <w:sz w:val="22"/>
          <w:lang w:val="en-GB"/>
        </w:rPr>
        <w:t xml:space="preserve"> </w:t>
      </w:r>
      <w:proofErr w:type="spellStart"/>
      <w:r>
        <w:rPr>
          <w:rFonts w:eastAsia="Times New Roman"/>
          <w:i/>
          <w:sz w:val="22"/>
          <w:lang w:val="en-GB"/>
        </w:rPr>
        <w:t>Chironomus</w:t>
      </w:r>
      <w:proofErr w:type="spellEnd"/>
      <w:r>
        <w:rPr>
          <w:rFonts w:eastAsia="Times New Roman"/>
          <w:sz w:val="22"/>
          <w:lang w:val="en-GB"/>
        </w:rPr>
        <w:t xml:space="preserve"> sp., </w:t>
      </w:r>
      <w:r w:rsidRPr="00FD47A2">
        <w:rPr>
          <w:rFonts w:eastAsia="Times New Roman"/>
          <w:i/>
          <w:sz w:val="22"/>
        </w:rPr>
        <w:t>Cladotanytarsus</w:t>
      </w:r>
      <w:r>
        <w:rPr>
          <w:rFonts w:eastAsia="Times New Roman"/>
          <w:sz w:val="22"/>
        </w:rPr>
        <w:t xml:space="preserve"> </w:t>
      </w:r>
      <w:r w:rsidRPr="00FD47A2">
        <w:rPr>
          <w:rFonts w:eastAsia="Times New Roman"/>
          <w:sz w:val="22"/>
        </w:rPr>
        <w:t>sp.</w:t>
      </w:r>
      <w:r>
        <w:rPr>
          <w:rFonts w:eastAsia="Times New Roman"/>
          <w:sz w:val="22"/>
        </w:rPr>
        <w:t xml:space="preserve">, </w:t>
      </w:r>
      <w:proofErr w:type="spellStart"/>
      <w:r>
        <w:rPr>
          <w:rFonts w:eastAsia="Times New Roman"/>
          <w:i/>
          <w:sz w:val="22"/>
          <w:lang w:val="en-GB"/>
        </w:rPr>
        <w:t>Glyptotendipes</w:t>
      </w:r>
      <w:proofErr w:type="spellEnd"/>
      <w:r>
        <w:rPr>
          <w:rFonts w:eastAsia="Times New Roman"/>
          <w:sz w:val="22"/>
          <w:lang w:val="en-GB"/>
        </w:rPr>
        <w:t xml:space="preserve"> sp., </w:t>
      </w:r>
      <w:proofErr w:type="spellStart"/>
      <w:r w:rsidRPr="00F854B2">
        <w:rPr>
          <w:rFonts w:eastAsia="Times New Roman"/>
          <w:i/>
          <w:sz w:val="22"/>
          <w:lang w:val="en-GB"/>
        </w:rPr>
        <w:t>Tanytarsus</w:t>
      </w:r>
      <w:proofErr w:type="spellEnd"/>
      <w:r>
        <w:rPr>
          <w:rFonts w:eastAsia="Times New Roman"/>
          <w:sz w:val="22"/>
          <w:lang w:val="en-GB"/>
        </w:rPr>
        <w:t xml:space="preserve"> sp., </w:t>
      </w:r>
      <w:proofErr w:type="spellStart"/>
      <w:r>
        <w:rPr>
          <w:rFonts w:eastAsia="Times New Roman"/>
          <w:i/>
          <w:color w:val="000000"/>
          <w:sz w:val="22"/>
          <w:lang w:val="en-GB"/>
        </w:rPr>
        <w:t>Ablabesmyia</w:t>
      </w:r>
      <w:proofErr w:type="spellEnd"/>
      <w:r>
        <w:rPr>
          <w:rFonts w:eastAsia="Times New Roman"/>
          <w:i/>
          <w:color w:val="000000"/>
          <w:sz w:val="22"/>
          <w:lang w:val="en-GB"/>
        </w:rPr>
        <w:t> </w:t>
      </w:r>
      <w:r>
        <w:rPr>
          <w:rFonts w:eastAsia="Times New Roman"/>
          <w:color w:val="000000"/>
          <w:sz w:val="22"/>
          <w:lang w:val="en-GB"/>
        </w:rPr>
        <w:t xml:space="preserve">sp., </w:t>
      </w:r>
      <w:proofErr w:type="spellStart"/>
      <w:r>
        <w:rPr>
          <w:rFonts w:eastAsia="Times New Roman"/>
          <w:i/>
          <w:color w:val="000000"/>
          <w:sz w:val="22"/>
          <w:lang w:val="en-GB"/>
        </w:rPr>
        <w:t>Procladius</w:t>
      </w:r>
      <w:proofErr w:type="spellEnd"/>
      <w:r>
        <w:rPr>
          <w:rFonts w:eastAsia="Times New Roman"/>
          <w:i/>
          <w:color w:val="000000"/>
          <w:sz w:val="22"/>
          <w:lang w:val="en-GB"/>
        </w:rPr>
        <w:t xml:space="preserve"> </w:t>
      </w:r>
      <w:r>
        <w:rPr>
          <w:rFonts w:eastAsia="Times New Roman"/>
          <w:color w:val="000000"/>
          <w:sz w:val="22"/>
          <w:lang w:val="en-GB"/>
        </w:rPr>
        <w:t xml:space="preserve">sp., </w:t>
      </w:r>
      <w:proofErr w:type="spellStart"/>
      <w:r>
        <w:rPr>
          <w:rFonts w:eastAsia="Times New Roman"/>
          <w:i/>
          <w:color w:val="000000"/>
          <w:sz w:val="22"/>
          <w:lang w:val="en-GB"/>
        </w:rPr>
        <w:t>Cricotopus</w:t>
      </w:r>
      <w:proofErr w:type="spellEnd"/>
      <w:r>
        <w:rPr>
          <w:rFonts w:eastAsia="Times New Roman"/>
          <w:i/>
          <w:color w:val="000000"/>
          <w:sz w:val="22"/>
          <w:lang w:val="en-GB"/>
        </w:rPr>
        <w:t> </w:t>
      </w:r>
      <w:r>
        <w:rPr>
          <w:rFonts w:eastAsia="Times New Roman"/>
          <w:color w:val="000000"/>
          <w:sz w:val="22"/>
          <w:lang w:val="en-GB"/>
        </w:rPr>
        <w:t xml:space="preserve">sp., and </w:t>
      </w:r>
      <w:proofErr w:type="spellStart"/>
      <w:r>
        <w:rPr>
          <w:rFonts w:eastAsia="Times New Roman"/>
          <w:i/>
          <w:color w:val="000000"/>
          <w:sz w:val="22"/>
          <w:lang w:val="en-GB"/>
        </w:rPr>
        <w:t>Limnophyes</w:t>
      </w:r>
      <w:proofErr w:type="spellEnd"/>
      <w:r>
        <w:rPr>
          <w:rFonts w:eastAsia="Times New Roman"/>
          <w:i/>
          <w:color w:val="000000"/>
          <w:sz w:val="22"/>
          <w:lang w:val="en-GB"/>
        </w:rPr>
        <w:t xml:space="preserve"> </w:t>
      </w:r>
      <w:r>
        <w:rPr>
          <w:rFonts w:eastAsia="Times New Roman"/>
          <w:color w:val="000000"/>
          <w:sz w:val="22"/>
          <w:lang w:val="en-GB"/>
        </w:rPr>
        <w:t>sp. refer to unidentifiable specimens that most likely belonged to one of the other recorded species from the respective genus.</w:t>
      </w:r>
    </w:p>
    <w:p w:rsidR="00780ABB" w:rsidRDefault="00780ABB" w:rsidP="00220952">
      <w:pPr>
        <w:spacing w:after="0" w:line="360" w:lineRule="auto"/>
        <w:jc w:val="both"/>
        <w:rPr>
          <w:rFonts w:eastAsia="Times New Roman"/>
          <w:color w:val="000000"/>
          <w:sz w:val="22"/>
          <w:lang w:val="en-GB"/>
        </w:rPr>
      </w:pPr>
    </w:p>
    <w:p w:rsidR="00FA77A7" w:rsidRPr="00BB24CA" w:rsidRDefault="00780ABB" w:rsidP="00BB24CA">
      <w:pPr>
        <w:pStyle w:val="Heading2"/>
        <w:spacing w:before="0" w:after="0" w:line="480" w:lineRule="auto"/>
        <w:rPr>
          <w:sz w:val="24"/>
          <w:szCs w:val="24"/>
          <w:lang w:val="en-GB"/>
        </w:rPr>
      </w:pPr>
      <w:bookmarkStart w:id="0" w:name="_Toc480203942"/>
      <w:r w:rsidRPr="00780ABB">
        <w:rPr>
          <w:sz w:val="24"/>
          <w:szCs w:val="24"/>
          <w:lang w:val="en-GB"/>
        </w:rPr>
        <w:t>References</w:t>
      </w:r>
      <w:bookmarkEnd w:id="0"/>
    </w:p>
    <w:p w:rsidR="00FA77A7" w:rsidRDefault="00590EE0" w:rsidP="009A001B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noProof/>
          <w:szCs w:val="24"/>
        </w:rPr>
      </w:pPr>
      <w:r>
        <w:rPr>
          <w:noProof/>
          <w:szCs w:val="24"/>
        </w:rPr>
        <w:t>1</w:t>
      </w:r>
      <w:r w:rsidRPr="00972EB0">
        <w:rPr>
          <w:noProof/>
          <w:szCs w:val="24"/>
        </w:rPr>
        <w:t xml:space="preserve">. </w:t>
      </w:r>
      <w:r>
        <w:rPr>
          <w:noProof/>
          <w:szCs w:val="24"/>
        </w:rPr>
        <w:t xml:space="preserve">Fittkau EJ, Reiss F. </w:t>
      </w:r>
      <w:r w:rsidRPr="000A67B9">
        <w:rPr>
          <w:noProof/>
          <w:szCs w:val="24"/>
        </w:rPr>
        <w:t>Chironomidae. In: Illies</w:t>
      </w:r>
      <w:r>
        <w:rPr>
          <w:noProof/>
          <w:szCs w:val="24"/>
        </w:rPr>
        <w:t xml:space="preserve"> J</w:t>
      </w:r>
      <w:r w:rsidR="0016681C">
        <w:rPr>
          <w:noProof/>
          <w:szCs w:val="24"/>
        </w:rPr>
        <w:t>,</w:t>
      </w:r>
      <w:r>
        <w:rPr>
          <w:noProof/>
          <w:szCs w:val="24"/>
        </w:rPr>
        <w:t xml:space="preserve"> </w:t>
      </w:r>
      <w:r w:rsidR="0016681C">
        <w:rPr>
          <w:noProof/>
          <w:szCs w:val="24"/>
        </w:rPr>
        <w:t xml:space="preserve">editor. </w:t>
      </w:r>
      <w:r>
        <w:rPr>
          <w:noProof/>
          <w:szCs w:val="24"/>
        </w:rPr>
        <w:t>Limnofauna Europaea. A checklist of the animals i</w:t>
      </w:r>
      <w:r w:rsidRPr="000A67B9">
        <w:rPr>
          <w:noProof/>
          <w:szCs w:val="24"/>
        </w:rPr>
        <w:t>nhabiting Eu</w:t>
      </w:r>
      <w:r>
        <w:rPr>
          <w:noProof/>
          <w:szCs w:val="24"/>
        </w:rPr>
        <w:t>ropean inland waters, with accounts of their distribution and e</w:t>
      </w:r>
      <w:r w:rsidRPr="000A67B9">
        <w:rPr>
          <w:noProof/>
          <w:szCs w:val="24"/>
        </w:rPr>
        <w:t>c</w:t>
      </w:r>
      <w:r w:rsidR="00BB24CA">
        <w:rPr>
          <w:noProof/>
          <w:szCs w:val="24"/>
        </w:rPr>
        <w:t>ology (except Protozoa), 2nd edn</w:t>
      </w:r>
      <w:r w:rsidRPr="000A67B9">
        <w:rPr>
          <w:noProof/>
          <w:szCs w:val="24"/>
        </w:rPr>
        <w:t>.</w:t>
      </w:r>
      <w:r w:rsidR="0016681C">
        <w:rPr>
          <w:noProof/>
          <w:szCs w:val="24"/>
        </w:rPr>
        <w:t xml:space="preserve"> </w:t>
      </w:r>
      <w:r w:rsidR="0016681C" w:rsidRPr="000A67B9">
        <w:rPr>
          <w:noProof/>
          <w:szCs w:val="24"/>
        </w:rPr>
        <w:t>Stuttgar</w:t>
      </w:r>
      <w:r w:rsidR="0016681C">
        <w:rPr>
          <w:noProof/>
          <w:szCs w:val="24"/>
        </w:rPr>
        <w:t xml:space="preserve">t: </w:t>
      </w:r>
      <w:r w:rsidR="0016681C" w:rsidRPr="000A67B9">
        <w:rPr>
          <w:noProof/>
          <w:szCs w:val="24"/>
        </w:rPr>
        <w:t>Gustav Fisher Verlag</w:t>
      </w:r>
      <w:r w:rsidR="0016681C">
        <w:rPr>
          <w:noProof/>
          <w:szCs w:val="24"/>
        </w:rPr>
        <w:t xml:space="preserve">; 1978. p. </w:t>
      </w:r>
      <w:r w:rsidR="0016681C" w:rsidRPr="000A67B9">
        <w:rPr>
          <w:noProof/>
          <w:szCs w:val="24"/>
        </w:rPr>
        <w:t>404–440</w:t>
      </w:r>
      <w:r w:rsidR="0016681C">
        <w:rPr>
          <w:noProof/>
          <w:szCs w:val="24"/>
        </w:rPr>
        <w:t>.</w:t>
      </w:r>
    </w:p>
    <w:p w:rsidR="00FA77A7" w:rsidRDefault="00FA77A7" w:rsidP="009A001B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noProof/>
          <w:szCs w:val="24"/>
        </w:rPr>
      </w:pPr>
      <w:r>
        <w:rPr>
          <w:noProof/>
          <w:szCs w:val="24"/>
        </w:rPr>
        <w:t>2</w:t>
      </w:r>
      <w:r w:rsidRPr="00972EB0">
        <w:rPr>
          <w:noProof/>
          <w:szCs w:val="24"/>
        </w:rPr>
        <w:t xml:space="preserve">. </w:t>
      </w:r>
      <w:r>
        <w:rPr>
          <w:noProof/>
          <w:szCs w:val="24"/>
        </w:rPr>
        <w:t xml:space="preserve">Moller Pillot, HKM. Chironomidae larvae of the Netherlands and adjacent lowlands: biology and ecology </w:t>
      </w:r>
      <w:r w:rsidRPr="000A67B9">
        <w:rPr>
          <w:noProof/>
          <w:szCs w:val="24"/>
        </w:rPr>
        <w:t>of the Chironomini</w:t>
      </w:r>
      <w:r>
        <w:rPr>
          <w:noProof/>
          <w:szCs w:val="24"/>
        </w:rPr>
        <w:t>.</w:t>
      </w:r>
      <w:r w:rsidRPr="00972EB0">
        <w:rPr>
          <w:noProof/>
          <w:szCs w:val="24"/>
        </w:rPr>
        <w:t xml:space="preserve"> Zeist, Netherlands: KNNV Publishing; 20</w:t>
      </w:r>
      <w:r>
        <w:rPr>
          <w:noProof/>
          <w:szCs w:val="24"/>
        </w:rPr>
        <w:t>09</w:t>
      </w:r>
      <w:r w:rsidRPr="00972EB0">
        <w:rPr>
          <w:noProof/>
          <w:szCs w:val="24"/>
        </w:rPr>
        <w:t xml:space="preserve">. </w:t>
      </w:r>
    </w:p>
    <w:p w:rsidR="00FA77A7" w:rsidRDefault="00FA77A7" w:rsidP="009A001B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noProof/>
          <w:szCs w:val="24"/>
        </w:rPr>
      </w:pPr>
      <w:r>
        <w:rPr>
          <w:noProof/>
          <w:szCs w:val="24"/>
        </w:rPr>
        <w:t>3</w:t>
      </w:r>
      <w:r w:rsidRPr="00972EB0">
        <w:rPr>
          <w:noProof/>
          <w:szCs w:val="24"/>
        </w:rPr>
        <w:t xml:space="preserve">. </w:t>
      </w:r>
      <w:r>
        <w:rPr>
          <w:noProof/>
          <w:szCs w:val="24"/>
        </w:rPr>
        <w:t>Moller Pillot, HKM. Chironomidae larvae of the Netherlands and adjacent lowlands: biology and ecology of the aquatic Orthocladiinae.</w:t>
      </w:r>
      <w:r w:rsidRPr="00972EB0">
        <w:rPr>
          <w:noProof/>
          <w:szCs w:val="24"/>
        </w:rPr>
        <w:t xml:space="preserve"> Zeist, Netherlands: KNNV Publishing; 2013. </w:t>
      </w:r>
    </w:p>
    <w:p w:rsidR="00AA69BD" w:rsidRDefault="00FA77A7" w:rsidP="009A001B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lang w:val="en-GB"/>
        </w:rPr>
      </w:pPr>
      <w:r>
        <w:rPr>
          <w:noProof/>
          <w:szCs w:val="24"/>
        </w:rPr>
        <w:t>4</w:t>
      </w:r>
      <w:r w:rsidRPr="00972EB0">
        <w:rPr>
          <w:noProof/>
          <w:szCs w:val="24"/>
        </w:rPr>
        <w:t>. Vallenduuk HJ, M</w:t>
      </w:r>
      <w:r>
        <w:rPr>
          <w:noProof/>
          <w:szCs w:val="24"/>
        </w:rPr>
        <w:t>oller Pillot HKM. Chironomidae larvae of the Netherlands and adjacent lowlands: general e</w:t>
      </w:r>
      <w:r w:rsidRPr="00972EB0">
        <w:rPr>
          <w:noProof/>
          <w:szCs w:val="24"/>
        </w:rPr>
        <w:t>cology and Tanypodinae. Zeist, Netherlands: KNNV Publishing; 2013.</w:t>
      </w:r>
    </w:p>
    <w:sectPr w:rsidR="00AA69BD" w:rsidSect="009B7171">
      <w:footerReference w:type="default" r:id="rId8"/>
      <w:pgSz w:w="11907" w:h="16840" w:code="9"/>
      <w:pgMar w:top="1247" w:right="1247" w:bottom="1247" w:left="1701" w:header="709" w:footer="39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64FC" w:rsidRDefault="008964FC" w:rsidP="00E2123F">
      <w:pPr>
        <w:spacing w:after="0" w:line="240" w:lineRule="auto"/>
      </w:pPr>
      <w:r>
        <w:separator/>
      </w:r>
    </w:p>
  </w:endnote>
  <w:endnote w:type="continuationSeparator" w:id="0">
    <w:p w:rsidR="008964FC" w:rsidRDefault="008964FC" w:rsidP="00E21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FreeSans">
    <w:altName w:val="Arial Unicode MS"/>
    <w:charset w:val="00"/>
    <w:family w:val="swiss"/>
    <w:pitch w:val="variable"/>
    <w:sig w:usb0="00000000" w:usb1="5007F9FB" w:usb2="000000A0" w:usb3="00000000" w:csb0="000200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6811" w:rsidRPr="00157E7A" w:rsidRDefault="00114B6B">
    <w:pPr>
      <w:pStyle w:val="Footer"/>
      <w:jc w:val="right"/>
      <w:rPr>
        <w:rFonts w:ascii="Times New Roman" w:hAnsi="Times New Roman"/>
        <w:sz w:val="24"/>
        <w:szCs w:val="24"/>
      </w:rPr>
    </w:pPr>
    <w:r w:rsidRPr="00157E7A">
      <w:rPr>
        <w:rFonts w:ascii="Times New Roman" w:hAnsi="Times New Roman"/>
        <w:sz w:val="24"/>
        <w:szCs w:val="24"/>
      </w:rPr>
      <w:fldChar w:fldCharType="begin"/>
    </w:r>
    <w:r w:rsidR="00566811" w:rsidRPr="00157E7A">
      <w:rPr>
        <w:rFonts w:ascii="Times New Roman" w:hAnsi="Times New Roman"/>
        <w:sz w:val="24"/>
        <w:szCs w:val="24"/>
      </w:rPr>
      <w:instrText xml:space="preserve"> PAGE   \* MERGEFORMAT </w:instrText>
    </w:r>
    <w:r w:rsidRPr="00157E7A">
      <w:rPr>
        <w:rFonts w:ascii="Times New Roman" w:hAnsi="Times New Roman"/>
        <w:sz w:val="24"/>
        <w:szCs w:val="24"/>
      </w:rPr>
      <w:fldChar w:fldCharType="separate"/>
    </w:r>
    <w:r w:rsidR="009B7171">
      <w:rPr>
        <w:rFonts w:ascii="Times New Roman" w:hAnsi="Times New Roman"/>
        <w:noProof/>
        <w:sz w:val="24"/>
        <w:szCs w:val="24"/>
      </w:rPr>
      <w:t>4</w:t>
    </w:r>
    <w:r w:rsidRPr="00157E7A">
      <w:rPr>
        <w:rFonts w:ascii="Times New Roman" w:hAnsi="Times New Roman"/>
        <w:noProof/>
        <w:sz w:val="24"/>
        <w:szCs w:val="24"/>
      </w:rPr>
      <w:fldChar w:fldCharType="end"/>
    </w:r>
  </w:p>
  <w:p w:rsidR="00566811" w:rsidRDefault="0056681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64FC" w:rsidRDefault="008964FC" w:rsidP="00E2123F">
      <w:pPr>
        <w:spacing w:after="0" w:line="240" w:lineRule="auto"/>
      </w:pPr>
      <w:r>
        <w:separator/>
      </w:r>
    </w:p>
  </w:footnote>
  <w:footnote w:type="continuationSeparator" w:id="0">
    <w:p w:rsidR="008964FC" w:rsidRDefault="008964FC" w:rsidP="00E212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340" type="#_x0000_t75" style="width:.75pt;height:.75pt" o:bullet="t">
        <v:imagedata r:id="rId1" o:title="SpeciesResponseCurves-hezky4"/>
      </v:shape>
    </w:pict>
  </w:numPicBullet>
  <w:abstractNum w:abstractNumId="0">
    <w:nsid w:val="00000003"/>
    <w:multiLevelType w:val="singleLevel"/>
    <w:tmpl w:val="00000003"/>
    <w:name w:val="WW8Num3"/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/>
        <w:lang w:val="cs-CZ"/>
      </w:rPr>
    </w:lvl>
  </w:abstractNum>
  <w:abstractNum w:abstractNumId="1">
    <w:nsid w:val="01D91D1D"/>
    <w:multiLevelType w:val="multilevel"/>
    <w:tmpl w:val="4CA4B6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28D0A84"/>
    <w:multiLevelType w:val="hybridMultilevel"/>
    <w:tmpl w:val="3D60032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2BE5663"/>
    <w:multiLevelType w:val="hybridMultilevel"/>
    <w:tmpl w:val="79E81456"/>
    <w:lvl w:ilvl="0" w:tplc="0405000F">
      <w:start w:val="1"/>
      <w:numFmt w:val="decimal"/>
      <w:lvlText w:val="%1."/>
      <w:lvlJc w:val="left"/>
      <w:pPr>
        <w:ind w:left="518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D542AB"/>
    <w:multiLevelType w:val="hybridMultilevel"/>
    <w:tmpl w:val="22B01CD2"/>
    <w:lvl w:ilvl="0" w:tplc="6A861842">
      <w:numFmt w:val="bullet"/>
      <w:lvlText w:val="-"/>
      <w:lvlJc w:val="left"/>
      <w:pPr>
        <w:ind w:left="615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75" w:hanging="360"/>
      </w:pPr>
      <w:rPr>
        <w:rFonts w:ascii="Wingdings" w:hAnsi="Wingdings" w:hint="default"/>
      </w:rPr>
    </w:lvl>
  </w:abstractNum>
  <w:abstractNum w:abstractNumId="5">
    <w:nsid w:val="09611255"/>
    <w:multiLevelType w:val="hybridMultilevel"/>
    <w:tmpl w:val="01A8C51C"/>
    <w:lvl w:ilvl="0" w:tplc="3CA010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3A09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8C2A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D06D7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154B3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C1EF6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502C6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B4D2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7FAA9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0AE351C8"/>
    <w:multiLevelType w:val="multilevel"/>
    <w:tmpl w:val="6D387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0C47295"/>
    <w:multiLevelType w:val="hybridMultilevel"/>
    <w:tmpl w:val="B7D02A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2F5874"/>
    <w:multiLevelType w:val="hybridMultilevel"/>
    <w:tmpl w:val="67408EE6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5B694F"/>
    <w:multiLevelType w:val="hybridMultilevel"/>
    <w:tmpl w:val="727460A0"/>
    <w:lvl w:ilvl="0" w:tplc="350C7FB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710598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2F2B04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4081D0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998D9E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C8E3F6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4BCBD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D4C043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4E2FC1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>
    <w:nsid w:val="1A375C64"/>
    <w:multiLevelType w:val="hybridMultilevel"/>
    <w:tmpl w:val="7ECCEB5C"/>
    <w:lvl w:ilvl="0" w:tplc="C608D31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7624C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93EC35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A46E2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D502E2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CED38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21A0FA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C7674E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DC46D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09C377E"/>
    <w:multiLevelType w:val="hybridMultilevel"/>
    <w:tmpl w:val="5B02B358"/>
    <w:lvl w:ilvl="0" w:tplc="D194C8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6817D2"/>
    <w:multiLevelType w:val="hybridMultilevel"/>
    <w:tmpl w:val="880CC0DA"/>
    <w:lvl w:ilvl="0" w:tplc="3380361E">
      <w:numFmt w:val="bullet"/>
      <w:lvlText w:val=""/>
      <w:lvlJc w:val="left"/>
      <w:pPr>
        <w:ind w:left="720" w:hanging="360"/>
      </w:pPr>
      <w:rPr>
        <w:rFonts w:ascii="Symbol" w:eastAsia="Droid Sans Fallback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7B3666"/>
    <w:multiLevelType w:val="hybridMultilevel"/>
    <w:tmpl w:val="579C8280"/>
    <w:lvl w:ilvl="0" w:tplc="D2221E3E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1D292BA" w:tentative="1">
      <w:start w:val="1"/>
      <w:numFmt w:val="bullet"/>
      <w:lvlText w:val="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6846E3E" w:tentative="1">
      <w:start w:val="1"/>
      <w:numFmt w:val="bullet"/>
      <w:lvlText w:val="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CAC6F84" w:tentative="1">
      <w:start w:val="1"/>
      <w:numFmt w:val="bullet"/>
      <w:lvlText w:val="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DFAA39C" w:tentative="1">
      <w:start w:val="1"/>
      <w:numFmt w:val="bullet"/>
      <w:lvlText w:val="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AC4332" w:tentative="1">
      <w:start w:val="1"/>
      <w:numFmt w:val="bullet"/>
      <w:lvlText w:val="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4B0AAC6" w:tentative="1">
      <w:start w:val="1"/>
      <w:numFmt w:val="bullet"/>
      <w:lvlText w:val="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D80404" w:tentative="1">
      <w:start w:val="1"/>
      <w:numFmt w:val="bullet"/>
      <w:lvlText w:val="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E269368" w:tentative="1">
      <w:start w:val="1"/>
      <w:numFmt w:val="bullet"/>
      <w:lvlText w:val="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>
    <w:nsid w:val="2BB87F58"/>
    <w:multiLevelType w:val="hybridMultilevel"/>
    <w:tmpl w:val="5F1E79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C893E63"/>
    <w:multiLevelType w:val="hybridMultilevel"/>
    <w:tmpl w:val="AA24C4F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1C5BC5"/>
    <w:multiLevelType w:val="multilevel"/>
    <w:tmpl w:val="53BCC65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BF317A1"/>
    <w:multiLevelType w:val="hybridMultilevel"/>
    <w:tmpl w:val="AA1EDB26"/>
    <w:lvl w:ilvl="0" w:tplc="5DF4AE64">
      <w:start w:val="1"/>
      <w:numFmt w:val="lowerLetter"/>
      <w:lvlText w:val="(%1)"/>
      <w:lvlJc w:val="left"/>
      <w:pPr>
        <w:ind w:left="10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60" w:hanging="360"/>
      </w:pPr>
    </w:lvl>
    <w:lvl w:ilvl="2" w:tplc="0409001B" w:tentative="1">
      <w:start w:val="1"/>
      <w:numFmt w:val="lowerRoman"/>
      <w:lvlText w:val="%3."/>
      <w:lvlJc w:val="right"/>
      <w:pPr>
        <w:ind w:left="2480" w:hanging="180"/>
      </w:pPr>
    </w:lvl>
    <w:lvl w:ilvl="3" w:tplc="0409000F" w:tentative="1">
      <w:start w:val="1"/>
      <w:numFmt w:val="decimal"/>
      <w:lvlText w:val="%4."/>
      <w:lvlJc w:val="left"/>
      <w:pPr>
        <w:ind w:left="3200" w:hanging="360"/>
      </w:pPr>
    </w:lvl>
    <w:lvl w:ilvl="4" w:tplc="04090019" w:tentative="1">
      <w:start w:val="1"/>
      <w:numFmt w:val="lowerLetter"/>
      <w:lvlText w:val="%5."/>
      <w:lvlJc w:val="left"/>
      <w:pPr>
        <w:ind w:left="3920" w:hanging="360"/>
      </w:pPr>
    </w:lvl>
    <w:lvl w:ilvl="5" w:tplc="0409001B" w:tentative="1">
      <w:start w:val="1"/>
      <w:numFmt w:val="lowerRoman"/>
      <w:lvlText w:val="%6."/>
      <w:lvlJc w:val="right"/>
      <w:pPr>
        <w:ind w:left="4640" w:hanging="180"/>
      </w:pPr>
    </w:lvl>
    <w:lvl w:ilvl="6" w:tplc="0409000F" w:tentative="1">
      <w:start w:val="1"/>
      <w:numFmt w:val="decimal"/>
      <w:lvlText w:val="%7."/>
      <w:lvlJc w:val="left"/>
      <w:pPr>
        <w:ind w:left="5360" w:hanging="360"/>
      </w:pPr>
    </w:lvl>
    <w:lvl w:ilvl="7" w:tplc="04090019" w:tentative="1">
      <w:start w:val="1"/>
      <w:numFmt w:val="lowerLetter"/>
      <w:lvlText w:val="%8."/>
      <w:lvlJc w:val="left"/>
      <w:pPr>
        <w:ind w:left="6080" w:hanging="360"/>
      </w:pPr>
    </w:lvl>
    <w:lvl w:ilvl="8" w:tplc="0409001B" w:tentative="1">
      <w:start w:val="1"/>
      <w:numFmt w:val="lowerRoman"/>
      <w:lvlText w:val="%9."/>
      <w:lvlJc w:val="right"/>
      <w:pPr>
        <w:ind w:left="6800" w:hanging="180"/>
      </w:pPr>
    </w:lvl>
  </w:abstractNum>
  <w:abstractNum w:abstractNumId="18">
    <w:nsid w:val="3F8467CF"/>
    <w:multiLevelType w:val="multilevel"/>
    <w:tmpl w:val="5B94A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2B12FCE"/>
    <w:multiLevelType w:val="multilevel"/>
    <w:tmpl w:val="4546F0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9623F54"/>
    <w:multiLevelType w:val="multilevel"/>
    <w:tmpl w:val="5C28F6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C600D6D"/>
    <w:multiLevelType w:val="hybridMultilevel"/>
    <w:tmpl w:val="9188A3D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3447EBB"/>
    <w:multiLevelType w:val="hybridMultilevel"/>
    <w:tmpl w:val="4FD4FB8E"/>
    <w:lvl w:ilvl="0" w:tplc="0CB6F5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09600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EB4F8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16A32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15AE2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C7665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B6225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3C78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54CE1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6DE2422"/>
    <w:multiLevelType w:val="multilevel"/>
    <w:tmpl w:val="BBA4FA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9CC0855"/>
    <w:multiLevelType w:val="multilevel"/>
    <w:tmpl w:val="A82ACA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6F8D52C6"/>
    <w:multiLevelType w:val="hybridMultilevel"/>
    <w:tmpl w:val="53BCC65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50921B9"/>
    <w:multiLevelType w:val="hybridMultilevel"/>
    <w:tmpl w:val="CC50BC3E"/>
    <w:lvl w:ilvl="0" w:tplc="08090001">
      <w:start w:val="97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6EA2F15"/>
    <w:multiLevelType w:val="hybridMultilevel"/>
    <w:tmpl w:val="04629610"/>
    <w:lvl w:ilvl="0" w:tplc="9306E1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8057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46C3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DF2A5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CE3B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46A3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27A93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2A65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D638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>
    <w:nsid w:val="783603E2"/>
    <w:multiLevelType w:val="hybridMultilevel"/>
    <w:tmpl w:val="672218AA"/>
    <w:lvl w:ilvl="0" w:tplc="95B02A42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F1C52CE" w:tentative="1">
      <w:start w:val="1"/>
      <w:numFmt w:val="bullet"/>
      <w:lvlText w:val="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00682D0" w:tentative="1">
      <w:start w:val="1"/>
      <w:numFmt w:val="bullet"/>
      <w:lvlText w:val="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C62F340" w:tentative="1">
      <w:start w:val="1"/>
      <w:numFmt w:val="bullet"/>
      <w:lvlText w:val="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E082B3A" w:tentative="1">
      <w:start w:val="1"/>
      <w:numFmt w:val="bullet"/>
      <w:lvlText w:val="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5503A96" w:tentative="1">
      <w:start w:val="1"/>
      <w:numFmt w:val="bullet"/>
      <w:lvlText w:val="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56C4882" w:tentative="1">
      <w:start w:val="1"/>
      <w:numFmt w:val="bullet"/>
      <w:lvlText w:val="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7240FC" w:tentative="1">
      <w:start w:val="1"/>
      <w:numFmt w:val="bullet"/>
      <w:lvlText w:val="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34CAA54" w:tentative="1">
      <w:start w:val="1"/>
      <w:numFmt w:val="bullet"/>
      <w:lvlText w:val="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3"/>
  </w:num>
  <w:num w:numId="2">
    <w:abstractNumId w:val="28"/>
  </w:num>
  <w:num w:numId="3">
    <w:abstractNumId w:val="10"/>
  </w:num>
  <w:num w:numId="4">
    <w:abstractNumId w:val="6"/>
  </w:num>
  <w:num w:numId="5">
    <w:abstractNumId w:val="19"/>
  </w:num>
  <w:num w:numId="6">
    <w:abstractNumId w:val="23"/>
  </w:num>
  <w:num w:numId="7">
    <w:abstractNumId w:val="24"/>
  </w:num>
  <w:num w:numId="8">
    <w:abstractNumId w:val="20"/>
  </w:num>
  <w:num w:numId="9">
    <w:abstractNumId w:val="1"/>
  </w:num>
  <w:num w:numId="10">
    <w:abstractNumId w:val="18"/>
  </w:num>
  <w:num w:numId="11">
    <w:abstractNumId w:val="5"/>
  </w:num>
  <w:num w:numId="12">
    <w:abstractNumId w:val="27"/>
  </w:num>
  <w:num w:numId="13">
    <w:abstractNumId w:val="22"/>
  </w:num>
  <w:num w:numId="14">
    <w:abstractNumId w:val="0"/>
  </w:num>
  <w:num w:numId="15">
    <w:abstractNumId w:val="2"/>
  </w:num>
  <w:num w:numId="16">
    <w:abstractNumId w:val="25"/>
  </w:num>
  <w:num w:numId="17">
    <w:abstractNumId w:val="16"/>
  </w:num>
  <w:num w:numId="18">
    <w:abstractNumId w:val="21"/>
  </w:num>
  <w:num w:numId="19">
    <w:abstractNumId w:val="11"/>
  </w:num>
  <w:num w:numId="20">
    <w:abstractNumId w:val="7"/>
  </w:num>
  <w:num w:numId="21">
    <w:abstractNumId w:val="14"/>
  </w:num>
  <w:num w:numId="22">
    <w:abstractNumId w:val="15"/>
  </w:num>
  <w:num w:numId="23">
    <w:abstractNumId w:val="12"/>
  </w:num>
  <w:num w:numId="24">
    <w:abstractNumId w:val="4"/>
  </w:num>
  <w:num w:numId="25">
    <w:abstractNumId w:val="9"/>
  </w:num>
  <w:num w:numId="26">
    <w:abstractNumId w:val="17"/>
  </w:num>
  <w:num w:numId="27">
    <w:abstractNumId w:val="26"/>
  </w:num>
  <w:num w:numId="28">
    <w:abstractNumId w:val="3"/>
  </w:num>
  <w:num w:numId="29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/>
  <w:rsids>
    <w:rsidRoot w:val="003C17F0"/>
    <w:rsid w:val="00000315"/>
    <w:rsid w:val="000004C2"/>
    <w:rsid w:val="0000105A"/>
    <w:rsid w:val="00001515"/>
    <w:rsid w:val="000015C4"/>
    <w:rsid w:val="00001B57"/>
    <w:rsid w:val="00001E94"/>
    <w:rsid w:val="00002046"/>
    <w:rsid w:val="000026EC"/>
    <w:rsid w:val="000027D5"/>
    <w:rsid w:val="000036E4"/>
    <w:rsid w:val="000039AB"/>
    <w:rsid w:val="00003D6A"/>
    <w:rsid w:val="00003F39"/>
    <w:rsid w:val="00003F3F"/>
    <w:rsid w:val="0000500D"/>
    <w:rsid w:val="0000550B"/>
    <w:rsid w:val="000058CD"/>
    <w:rsid w:val="00005B3B"/>
    <w:rsid w:val="00005F37"/>
    <w:rsid w:val="00006919"/>
    <w:rsid w:val="00007076"/>
    <w:rsid w:val="00007AA0"/>
    <w:rsid w:val="00010481"/>
    <w:rsid w:val="00011423"/>
    <w:rsid w:val="000117DB"/>
    <w:rsid w:val="00011817"/>
    <w:rsid w:val="000118EC"/>
    <w:rsid w:val="000119F7"/>
    <w:rsid w:val="00013639"/>
    <w:rsid w:val="00013736"/>
    <w:rsid w:val="00013A35"/>
    <w:rsid w:val="00013AAD"/>
    <w:rsid w:val="00013AD3"/>
    <w:rsid w:val="00013D9E"/>
    <w:rsid w:val="00013E4B"/>
    <w:rsid w:val="0001410B"/>
    <w:rsid w:val="00014993"/>
    <w:rsid w:val="0001570C"/>
    <w:rsid w:val="0001592B"/>
    <w:rsid w:val="000162F8"/>
    <w:rsid w:val="000165D8"/>
    <w:rsid w:val="0001698D"/>
    <w:rsid w:val="00016A8F"/>
    <w:rsid w:val="0001768E"/>
    <w:rsid w:val="000203B3"/>
    <w:rsid w:val="00020401"/>
    <w:rsid w:val="0002066E"/>
    <w:rsid w:val="000208D7"/>
    <w:rsid w:val="00021942"/>
    <w:rsid w:val="00021B98"/>
    <w:rsid w:val="00021E54"/>
    <w:rsid w:val="000221F8"/>
    <w:rsid w:val="000223FC"/>
    <w:rsid w:val="00022A6E"/>
    <w:rsid w:val="00023852"/>
    <w:rsid w:val="00023AA9"/>
    <w:rsid w:val="00024586"/>
    <w:rsid w:val="0002473B"/>
    <w:rsid w:val="00024E43"/>
    <w:rsid w:val="00025000"/>
    <w:rsid w:val="0002501C"/>
    <w:rsid w:val="00025631"/>
    <w:rsid w:val="00025B5B"/>
    <w:rsid w:val="00026BAE"/>
    <w:rsid w:val="00026D2F"/>
    <w:rsid w:val="00026FB0"/>
    <w:rsid w:val="000271E4"/>
    <w:rsid w:val="00027283"/>
    <w:rsid w:val="0002728C"/>
    <w:rsid w:val="00027AF7"/>
    <w:rsid w:val="00030352"/>
    <w:rsid w:val="00030A6C"/>
    <w:rsid w:val="000314B3"/>
    <w:rsid w:val="0003171F"/>
    <w:rsid w:val="0003186D"/>
    <w:rsid w:val="00031B61"/>
    <w:rsid w:val="00031DDD"/>
    <w:rsid w:val="00033FE1"/>
    <w:rsid w:val="000342AB"/>
    <w:rsid w:val="000348A8"/>
    <w:rsid w:val="00034997"/>
    <w:rsid w:val="00034C04"/>
    <w:rsid w:val="00035BF4"/>
    <w:rsid w:val="00036C45"/>
    <w:rsid w:val="00036F54"/>
    <w:rsid w:val="00037022"/>
    <w:rsid w:val="0003770A"/>
    <w:rsid w:val="00037F30"/>
    <w:rsid w:val="0004008D"/>
    <w:rsid w:val="00041751"/>
    <w:rsid w:val="00041A6B"/>
    <w:rsid w:val="00041B06"/>
    <w:rsid w:val="00041C91"/>
    <w:rsid w:val="00041FBE"/>
    <w:rsid w:val="0004209C"/>
    <w:rsid w:val="0004225C"/>
    <w:rsid w:val="000422FD"/>
    <w:rsid w:val="00042C49"/>
    <w:rsid w:val="00042D12"/>
    <w:rsid w:val="00042D77"/>
    <w:rsid w:val="00043DF0"/>
    <w:rsid w:val="00044B62"/>
    <w:rsid w:val="000450E3"/>
    <w:rsid w:val="0004554A"/>
    <w:rsid w:val="00045858"/>
    <w:rsid w:val="00045B14"/>
    <w:rsid w:val="000465FE"/>
    <w:rsid w:val="00046886"/>
    <w:rsid w:val="000479FB"/>
    <w:rsid w:val="00050D71"/>
    <w:rsid w:val="0005140C"/>
    <w:rsid w:val="00052135"/>
    <w:rsid w:val="0005224C"/>
    <w:rsid w:val="000524E6"/>
    <w:rsid w:val="000526D8"/>
    <w:rsid w:val="00052A31"/>
    <w:rsid w:val="00052AFD"/>
    <w:rsid w:val="00052CF6"/>
    <w:rsid w:val="00054548"/>
    <w:rsid w:val="000545A9"/>
    <w:rsid w:val="00054F6D"/>
    <w:rsid w:val="000552CF"/>
    <w:rsid w:val="000553B2"/>
    <w:rsid w:val="000556A8"/>
    <w:rsid w:val="00056C8E"/>
    <w:rsid w:val="00057055"/>
    <w:rsid w:val="000571F7"/>
    <w:rsid w:val="00057811"/>
    <w:rsid w:val="0005788F"/>
    <w:rsid w:val="0006088A"/>
    <w:rsid w:val="00061B56"/>
    <w:rsid w:val="00061DE6"/>
    <w:rsid w:val="000624DD"/>
    <w:rsid w:val="00062DCE"/>
    <w:rsid w:val="00062ECE"/>
    <w:rsid w:val="00062F9C"/>
    <w:rsid w:val="0006374F"/>
    <w:rsid w:val="0006376B"/>
    <w:rsid w:val="00064743"/>
    <w:rsid w:val="00064E7A"/>
    <w:rsid w:val="00065722"/>
    <w:rsid w:val="00065CE3"/>
    <w:rsid w:val="00066193"/>
    <w:rsid w:val="000665E9"/>
    <w:rsid w:val="000668D5"/>
    <w:rsid w:val="00066960"/>
    <w:rsid w:val="00066FC2"/>
    <w:rsid w:val="0006726B"/>
    <w:rsid w:val="0006757F"/>
    <w:rsid w:val="00067802"/>
    <w:rsid w:val="0006789E"/>
    <w:rsid w:val="00070730"/>
    <w:rsid w:val="00070E0F"/>
    <w:rsid w:val="00070F79"/>
    <w:rsid w:val="00071524"/>
    <w:rsid w:val="00071B3F"/>
    <w:rsid w:val="00071D32"/>
    <w:rsid w:val="00071E26"/>
    <w:rsid w:val="000724E9"/>
    <w:rsid w:val="000733BA"/>
    <w:rsid w:val="000736F6"/>
    <w:rsid w:val="00073A01"/>
    <w:rsid w:val="00073F5F"/>
    <w:rsid w:val="00074666"/>
    <w:rsid w:val="000746EA"/>
    <w:rsid w:val="00075528"/>
    <w:rsid w:val="0007575B"/>
    <w:rsid w:val="00075FB7"/>
    <w:rsid w:val="0007698F"/>
    <w:rsid w:val="00076D5E"/>
    <w:rsid w:val="000775FF"/>
    <w:rsid w:val="00077EFC"/>
    <w:rsid w:val="00080141"/>
    <w:rsid w:val="0008026D"/>
    <w:rsid w:val="000804F4"/>
    <w:rsid w:val="00081930"/>
    <w:rsid w:val="00081AA4"/>
    <w:rsid w:val="000824B8"/>
    <w:rsid w:val="00082A4D"/>
    <w:rsid w:val="00082BB0"/>
    <w:rsid w:val="00082BC6"/>
    <w:rsid w:val="00082D69"/>
    <w:rsid w:val="00083B16"/>
    <w:rsid w:val="00083D4B"/>
    <w:rsid w:val="00084AF9"/>
    <w:rsid w:val="00084CB3"/>
    <w:rsid w:val="00085109"/>
    <w:rsid w:val="00085292"/>
    <w:rsid w:val="00085523"/>
    <w:rsid w:val="00085C8E"/>
    <w:rsid w:val="0008632F"/>
    <w:rsid w:val="000869FB"/>
    <w:rsid w:val="00086A20"/>
    <w:rsid w:val="00086E88"/>
    <w:rsid w:val="000870E4"/>
    <w:rsid w:val="000875F1"/>
    <w:rsid w:val="00087FD1"/>
    <w:rsid w:val="0009077E"/>
    <w:rsid w:val="00090EC1"/>
    <w:rsid w:val="0009246B"/>
    <w:rsid w:val="00093802"/>
    <w:rsid w:val="00093DCF"/>
    <w:rsid w:val="00094D79"/>
    <w:rsid w:val="00095420"/>
    <w:rsid w:val="00095C65"/>
    <w:rsid w:val="00095DD9"/>
    <w:rsid w:val="00095F3F"/>
    <w:rsid w:val="00096103"/>
    <w:rsid w:val="00096B2A"/>
    <w:rsid w:val="00096D70"/>
    <w:rsid w:val="000975FF"/>
    <w:rsid w:val="00097D08"/>
    <w:rsid w:val="000A0B72"/>
    <w:rsid w:val="000A1108"/>
    <w:rsid w:val="000A1A18"/>
    <w:rsid w:val="000A2548"/>
    <w:rsid w:val="000A26C4"/>
    <w:rsid w:val="000A2EBC"/>
    <w:rsid w:val="000A2FF5"/>
    <w:rsid w:val="000A31E6"/>
    <w:rsid w:val="000A3744"/>
    <w:rsid w:val="000A3D17"/>
    <w:rsid w:val="000A45AB"/>
    <w:rsid w:val="000A47E4"/>
    <w:rsid w:val="000A4EC2"/>
    <w:rsid w:val="000A51C6"/>
    <w:rsid w:val="000A54B6"/>
    <w:rsid w:val="000A5759"/>
    <w:rsid w:val="000A596E"/>
    <w:rsid w:val="000A5B79"/>
    <w:rsid w:val="000A5CCD"/>
    <w:rsid w:val="000A5F41"/>
    <w:rsid w:val="000A6201"/>
    <w:rsid w:val="000A6A38"/>
    <w:rsid w:val="000A6EE5"/>
    <w:rsid w:val="000B02FD"/>
    <w:rsid w:val="000B0F34"/>
    <w:rsid w:val="000B1715"/>
    <w:rsid w:val="000B1D7D"/>
    <w:rsid w:val="000B2AB4"/>
    <w:rsid w:val="000B2B1C"/>
    <w:rsid w:val="000B2FC3"/>
    <w:rsid w:val="000B4299"/>
    <w:rsid w:val="000B45F9"/>
    <w:rsid w:val="000B46C7"/>
    <w:rsid w:val="000B48E4"/>
    <w:rsid w:val="000B4A46"/>
    <w:rsid w:val="000B4F58"/>
    <w:rsid w:val="000B5940"/>
    <w:rsid w:val="000B5A5E"/>
    <w:rsid w:val="000B6095"/>
    <w:rsid w:val="000B6231"/>
    <w:rsid w:val="000B6346"/>
    <w:rsid w:val="000B6F4B"/>
    <w:rsid w:val="000B6FEC"/>
    <w:rsid w:val="000B7231"/>
    <w:rsid w:val="000C00B9"/>
    <w:rsid w:val="000C00E7"/>
    <w:rsid w:val="000C10F4"/>
    <w:rsid w:val="000C2337"/>
    <w:rsid w:val="000C2BCE"/>
    <w:rsid w:val="000C312D"/>
    <w:rsid w:val="000C3199"/>
    <w:rsid w:val="000C3638"/>
    <w:rsid w:val="000C3DE2"/>
    <w:rsid w:val="000C40F2"/>
    <w:rsid w:val="000C4454"/>
    <w:rsid w:val="000C478A"/>
    <w:rsid w:val="000C48E1"/>
    <w:rsid w:val="000C4F16"/>
    <w:rsid w:val="000C5087"/>
    <w:rsid w:val="000C54D2"/>
    <w:rsid w:val="000C5C30"/>
    <w:rsid w:val="000C5ED7"/>
    <w:rsid w:val="000C5F30"/>
    <w:rsid w:val="000C612B"/>
    <w:rsid w:val="000C667E"/>
    <w:rsid w:val="000C6EB5"/>
    <w:rsid w:val="000C6FC0"/>
    <w:rsid w:val="000C709C"/>
    <w:rsid w:val="000C719F"/>
    <w:rsid w:val="000C730F"/>
    <w:rsid w:val="000C74CA"/>
    <w:rsid w:val="000C7C11"/>
    <w:rsid w:val="000D00F4"/>
    <w:rsid w:val="000D0584"/>
    <w:rsid w:val="000D11CA"/>
    <w:rsid w:val="000D2375"/>
    <w:rsid w:val="000D2628"/>
    <w:rsid w:val="000D2AF3"/>
    <w:rsid w:val="000D2DDD"/>
    <w:rsid w:val="000D2DE8"/>
    <w:rsid w:val="000D2EC4"/>
    <w:rsid w:val="000D3365"/>
    <w:rsid w:val="000D33E2"/>
    <w:rsid w:val="000D408A"/>
    <w:rsid w:val="000D413C"/>
    <w:rsid w:val="000D497F"/>
    <w:rsid w:val="000D6163"/>
    <w:rsid w:val="000D7957"/>
    <w:rsid w:val="000D7983"/>
    <w:rsid w:val="000D7A2D"/>
    <w:rsid w:val="000D7B06"/>
    <w:rsid w:val="000E0C4F"/>
    <w:rsid w:val="000E0C6D"/>
    <w:rsid w:val="000E0DAF"/>
    <w:rsid w:val="000E0F32"/>
    <w:rsid w:val="000E17F1"/>
    <w:rsid w:val="000E19F9"/>
    <w:rsid w:val="000E1A18"/>
    <w:rsid w:val="000E1B8D"/>
    <w:rsid w:val="000E1E4A"/>
    <w:rsid w:val="000E21BE"/>
    <w:rsid w:val="000E240D"/>
    <w:rsid w:val="000E2673"/>
    <w:rsid w:val="000E2D6A"/>
    <w:rsid w:val="000E35B4"/>
    <w:rsid w:val="000E369A"/>
    <w:rsid w:val="000E3BEF"/>
    <w:rsid w:val="000E3E9C"/>
    <w:rsid w:val="000E56B9"/>
    <w:rsid w:val="000E5A19"/>
    <w:rsid w:val="000E5ECA"/>
    <w:rsid w:val="000E6057"/>
    <w:rsid w:val="000E6508"/>
    <w:rsid w:val="000E692F"/>
    <w:rsid w:val="000E7089"/>
    <w:rsid w:val="000E74EE"/>
    <w:rsid w:val="000E7BA4"/>
    <w:rsid w:val="000E7EF8"/>
    <w:rsid w:val="000F01F0"/>
    <w:rsid w:val="000F06A8"/>
    <w:rsid w:val="000F07CA"/>
    <w:rsid w:val="000F0E20"/>
    <w:rsid w:val="000F0EA2"/>
    <w:rsid w:val="000F0F54"/>
    <w:rsid w:val="000F1BB3"/>
    <w:rsid w:val="000F1BBC"/>
    <w:rsid w:val="000F290C"/>
    <w:rsid w:val="000F2CF9"/>
    <w:rsid w:val="000F3282"/>
    <w:rsid w:val="000F3577"/>
    <w:rsid w:val="000F3946"/>
    <w:rsid w:val="000F3B5D"/>
    <w:rsid w:val="000F3CEA"/>
    <w:rsid w:val="000F3FA9"/>
    <w:rsid w:val="000F4465"/>
    <w:rsid w:val="000F4581"/>
    <w:rsid w:val="000F4A11"/>
    <w:rsid w:val="000F5054"/>
    <w:rsid w:val="000F708D"/>
    <w:rsid w:val="000F77B0"/>
    <w:rsid w:val="000F7C2C"/>
    <w:rsid w:val="000F7E2D"/>
    <w:rsid w:val="000F7EA4"/>
    <w:rsid w:val="001011E4"/>
    <w:rsid w:val="00101BBF"/>
    <w:rsid w:val="0010449B"/>
    <w:rsid w:val="0010506A"/>
    <w:rsid w:val="001052F4"/>
    <w:rsid w:val="001054A7"/>
    <w:rsid w:val="0010586F"/>
    <w:rsid w:val="00105ED6"/>
    <w:rsid w:val="001063E5"/>
    <w:rsid w:val="00106D38"/>
    <w:rsid w:val="00106DD3"/>
    <w:rsid w:val="0010709B"/>
    <w:rsid w:val="001070E7"/>
    <w:rsid w:val="001071DB"/>
    <w:rsid w:val="00107F4A"/>
    <w:rsid w:val="00110A30"/>
    <w:rsid w:val="001111EF"/>
    <w:rsid w:val="001115B1"/>
    <w:rsid w:val="00111602"/>
    <w:rsid w:val="0011178F"/>
    <w:rsid w:val="00111DDF"/>
    <w:rsid w:val="00112020"/>
    <w:rsid w:val="00112A3E"/>
    <w:rsid w:val="00112ADE"/>
    <w:rsid w:val="0011319F"/>
    <w:rsid w:val="001132C9"/>
    <w:rsid w:val="0011357C"/>
    <w:rsid w:val="00113DE6"/>
    <w:rsid w:val="00113F1F"/>
    <w:rsid w:val="00114091"/>
    <w:rsid w:val="001148EE"/>
    <w:rsid w:val="00114986"/>
    <w:rsid w:val="00114B6B"/>
    <w:rsid w:val="00115750"/>
    <w:rsid w:val="00115919"/>
    <w:rsid w:val="00115CD2"/>
    <w:rsid w:val="00115FD1"/>
    <w:rsid w:val="001161D7"/>
    <w:rsid w:val="00116553"/>
    <w:rsid w:val="001172F4"/>
    <w:rsid w:val="0011795F"/>
    <w:rsid w:val="00120025"/>
    <w:rsid w:val="00120564"/>
    <w:rsid w:val="001206AA"/>
    <w:rsid w:val="00120D51"/>
    <w:rsid w:val="0012124F"/>
    <w:rsid w:val="00121EF4"/>
    <w:rsid w:val="00123C1D"/>
    <w:rsid w:val="00123D05"/>
    <w:rsid w:val="00123E4E"/>
    <w:rsid w:val="001242AB"/>
    <w:rsid w:val="00124C46"/>
    <w:rsid w:val="00125B0B"/>
    <w:rsid w:val="001262BC"/>
    <w:rsid w:val="0012718F"/>
    <w:rsid w:val="0012791C"/>
    <w:rsid w:val="001301B4"/>
    <w:rsid w:val="001306E2"/>
    <w:rsid w:val="00130A46"/>
    <w:rsid w:val="00130E5E"/>
    <w:rsid w:val="0013254D"/>
    <w:rsid w:val="00132582"/>
    <w:rsid w:val="00133938"/>
    <w:rsid w:val="00133B47"/>
    <w:rsid w:val="00133B52"/>
    <w:rsid w:val="00134103"/>
    <w:rsid w:val="0013427D"/>
    <w:rsid w:val="0013492B"/>
    <w:rsid w:val="001351D3"/>
    <w:rsid w:val="00135EFA"/>
    <w:rsid w:val="00135F62"/>
    <w:rsid w:val="00135FD2"/>
    <w:rsid w:val="00136090"/>
    <w:rsid w:val="001364C0"/>
    <w:rsid w:val="00137685"/>
    <w:rsid w:val="001378A0"/>
    <w:rsid w:val="00137A00"/>
    <w:rsid w:val="00137B72"/>
    <w:rsid w:val="00137B73"/>
    <w:rsid w:val="00140168"/>
    <w:rsid w:val="00140473"/>
    <w:rsid w:val="0014130A"/>
    <w:rsid w:val="00141508"/>
    <w:rsid w:val="001415AD"/>
    <w:rsid w:val="00141A13"/>
    <w:rsid w:val="00141D00"/>
    <w:rsid w:val="001421AF"/>
    <w:rsid w:val="00143740"/>
    <w:rsid w:val="001443F9"/>
    <w:rsid w:val="00144463"/>
    <w:rsid w:val="00144AD9"/>
    <w:rsid w:val="00145273"/>
    <w:rsid w:val="001453F7"/>
    <w:rsid w:val="0014583D"/>
    <w:rsid w:val="001459B5"/>
    <w:rsid w:val="001463FC"/>
    <w:rsid w:val="001465AC"/>
    <w:rsid w:val="00147B22"/>
    <w:rsid w:val="00147F79"/>
    <w:rsid w:val="0015042E"/>
    <w:rsid w:val="001507F8"/>
    <w:rsid w:val="00150A01"/>
    <w:rsid w:val="00150A45"/>
    <w:rsid w:val="001511AA"/>
    <w:rsid w:val="00151AEE"/>
    <w:rsid w:val="00152356"/>
    <w:rsid w:val="00152E90"/>
    <w:rsid w:val="00153517"/>
    <w:rsid w:val="0015355A"/>
    <w:rsid w:val="0015375C"/>
    <w:rsid w:val="0015384B"/>
    <w:rsid w:val="001551A9"/>
    <w:rsid w:val="00155931"/>
    <w:rsid w:val="00155D4F"/>
    <w:rsid w:val="00156755"/>
    <w:rsid w:val="0015694C"/>
    <w:rsid w:val="00156969"/>
    <w:rsid w:val="00156B95"/>
    <w:rsid w:val="00156CBB"/>
    <w:rsid w:val="0015715A"/>
    <w:rsid w:val="00157757"/>
    <w:rsid w:val="00157920"/>
    <w:rsid w:val="00157923"/>
    <w:rsid w:val="00157D20"/>
    <w:rsid w:val="00157E7A"/>
    <w:rsid w:val="00157EA6"/>
    <w:rsid w:val="00160AF9"/>
    <w:rsid w:val="00160F0D"/>
    <w:rsid w:val="0016114F"/>
    <w:rsid w:val="001618FA"/>
    <w:rsid w:val="001620E9"/>
    <w:rsid w:val="00162D1B"/>
    <w:rsid w:val="00162DEB"/>
    <w:rsid w:val="001634E6"/>
    <w:rsid w:val="00163719"/>
    <w:rsid w:val="001638DE"/>
    <w:rsid w:val="00164256"/>
    <w:rsid w:val="001644B4"/>
    <w:rsid w:val="001647E6"/>
    <w:rsid w:val="00164996"/>
    <w:rsid w:val="00164FDE"/>
    <w:rsid w:val="00165165"/>
    <w:rsid w:val="0016519E"/>
    <w:rsid w:val="00165906"/>
    <w:rsid w:val="0016646E"/>
    <w:rsid w:val="00166584"/>
    <w:rsid w:val="0016681C"/>
    <w:rsid w:val="0016762C"/>
    <w:rsid w:val="0016783F"/>
    <w:rsid w:val="00167A2E"/>
    <w:rsid w:val="00167A43"/>
    <w:rsid w:val="001700AF"/>
    <w:rsid w:val="001705A5"/>
    <w:rsid w:val="0017217E"/>
    <w:rsid w:val="00172220"/>
    <w:rsid w:val="00172A7F"/>
    <w:rsid w:val="00173C3D"/>
    <w:rsid w:val="001755EB"/>
    <w:rsid w:val="001757EF"/>
    <w:rsid w:val="001759D3"/>
    <w:rsid w:val="00175CAC"/>
    <w:rsid w:val="001761B3"/>
    <w:rsid w:val="00176946"/>
    <w:rsid w:val="00176B8D"/>
    <w:rsid w:val="00176E64"/>
    <w:rsid w:val="00176EEA"/>
    <w:rsid w:val="00177131"/>
    <w:rsid w:val="00177F3C"/>
    <w:rsid w:val="0018026D"/>
    <w:rsid w:val="001808E3"/>
    <w:rsid w:val="00181151"/>
    <w:rsid w:val="001819BF"/>
    <w:rsid w:val="00181B93"/>
    <w:rsid w:val="00181D9A"/>
    <w:rsid w:val="00182118"/>
    <w:rsid w:val="0018242C"/>
    <w:rsid w:val="001833BB"/>
    <w:rsid w:val="00183D80"/>
    <w:rsid w:val="001841B3"/>
    <w:rsid w:val="001847EC"/>
    <w:rsid w:val="00184C10"/>
    <w:rsid w:val="00185575"/>
    <w:rsid w:val="00185DB0"/>
    <w:rsid w:val="00185E08"/>
    <w:rsid w:val="00186322"/>
    <w:rsid w:val="00186ADD"/>
    <w:rsid w:val="00187154"/>
    <w:rsid w:val="0019009F"/>
    <w:rsid w:val="001900D2"/>
    <w:rsid w:val="00190146"/>
    <w:rsid w:val="001905D7"/>
    <w:rsid w:val="001906E0"/>
    <w:rsid w:val="001907D4"/>
    <w:rsid w:val="00190A33"/>
    <w:rsid w:val="00190F72"/>
    <w:rsid w:val="001911A4"/>
    <w:rsid w:val="00191420"/>
    <w:rsid w:val="00191614"/>
    <w:rsid w:val="001917D2"/>
    <w:rsid w:val="00191FA9"/>
    <w:rsid w:val="0019203F"/>
    <w:rsid w:val="00192545"/>
    <w:rsid w:val="00192618"/>
    <w:rsid w:val="00192923"/>
    <w:rsid w:val="00192B90"/>
    <w:rsid w:val="00192D51"/>
    <w:rsid w:val="00192E86"/>
    <w:rsid w:val="00192F5A"/>
    <w:rsid w:val="00193389"/>
    <w:rsid w:val="00193420"/>
    <w:rsid w:val="00193533"/>
    <w:rsid w:val="00193A8B"/>
    <w:rsid w:val="001941F9"/>
    <w:rsid w:val="001942AF"/>
    <w:rsid w:val="00194715"/>
    <w:rsid w:val="0019523D"/>
    <w:rsid w:val="00196194"/>
    <w:rsid w:val="001968A0"/>
    <w:rsid w:val="00196CA2"/>
    <w:rsid w:val="00196CEE"/>
    <w:rsid w:val="00197283"/>
    <w:rsid w:val="0019755B"/>
    <w:rsid w:val="00197996"/>
    <w:rsid w:val="00197F7C"/>
    <w:rsid w:val="00197F9C"/>
    <w:rsid w:val="001A0153"/>
    <w:rsid w:val="001A040D"/>
    <w:rsid w:val="001A044B"/>
    <w:rsid w:val="001A2C6C"/>
    <w:rsid w:val="001A2EB6"/>
    <w:rsid w:val="001A335D"/>
    <w:rsid w:val="001A3394"/>
    <w:rsid w:val="001A3A51"/>
    <w:rsid w:val="001A45D3"/>
    <w:rsid w:val="001A5461"/>
    <w:rsid w:val="001A5639"/>
    <w:rsid w:val="001A5C9B"/>
    <w:rsid w:val="001A73D2"/>
    <w:rsid w:val="001B020C"/>
    <w:rsid w:val="001B022E"/>
    <w:rsid w:val="001B02AB"/>
    <w:rsid w:val="001B0523"/>
    <w:rsid w:val="001B0D98"/>
    <w:rsid w:val="001B0F0D"/>
    <w:rsid w:val="001B14E6"/>
    <w:rsid w:val="001B1AC5"/>
    <w:rsid w:val="001B1D9B"/>
    <w:rsid w:val="001B22FE"/>
    <w:rsid w:val="001B2925"/>
    <w:rsid w:val="001B2AA7"/>
    <w:rsid w:val="001B2B91"/>
    <w:rsid w:val="001B2FCC"/>
    <w:rsid w:val="001B30F3"/>
    <w:rsid w:val="001B32E5"/>
    <w:rsid w:val="001B3763"/>
    <w:rsid w:val="001B3AAF"/>
    <w:rsid w:val="001B40C6"/>
    <w:rsid w:val="001B416C"/>
    <w:rsid w:val="001B4C90"/>
    <w:rsid w:val="001B520B"/>
    <w:rsid w:val="001B572E"/>
    <w:rsid w:val="001B6584"/>
    <w:rsid w:val="001B6DB4"/>
    <w:rsid w:val="001B6EF5"/>
    <w:rsid w:val="001C03C4"/>
    <w:rsid w:val="001C13BB"/>
    <w:rsid w:val="001C1647"/>
    <w:rsid w:val="001C1CE4"/>
    <w:rsid w:val="001C2236"/>
    <w:rsid w:val="001C2393"/>
    <w:rsid w:val="001C248F"/>
    <w:rsid w:val="001C2564"/>
    <w:rsid w:val="001C2A8C"/>
    <w:rsid w:val="001C383F"/>
    <w:rsid w:val="001C3944"/>
    <w:rsid w:val="001C3A12"/>
    <w:rsid w:val="001C4320"/>
    <w:rsid w:val="001C5B29"/>
    <w:rsid w:val="001C5F44"/>
    <w:rsid w:val="001C601A"/>
    <w:rsid w:val="001C631B"/>
    <w:rsid w:val="001C696B"/>
    <w:rsid w:val="001C7271"/>
    <w:rsid w:val="001C76B1"/>
    <w:rsid w:val="001C7A28"/>
    <w:rsid w:val="001D0520"/>
    <w:rsid w:val="001D0D2C"/>
    <w:rsid w:val="001D0F34"/>
    <w:rsid w:val="001D1853"/>
    <w:rsid w:val="001D1EBD"/>
    <w:rsid w:val="001D2B68"/>
    <w:rsid w:val="001D2C43"/>
    <w:rsid w:val="001D2D73"/>
    <w:rsid w:val="001D3AAC"/>
    <w:rsid w:val="001D427E"/>
    <w:rsid w:val="001D46B0"/>
    <w:rsid w:val="001D4F6A"/>
    <w:rsid w:val="001D5112"/>
    <w:rsid w:val="001D51CB"/>
    <w:rsid w:val="001D595A"/>
    <w:rsid w:val="001D5A46"/>
    <w:rsid w:val="001D5C42"/>
    <w:rsid w:val="001D5EA3"/>
    <w:rsid w:val="001D65BD"/>
    <w:rsid w:val="001D7609"/>
    <w:rsid w:val="001D7FDC"/>
    <w:rsid w:val="001E0C18"/>
    <w:rsid w:val="001E1427"/>
    <w:rsid w:val="001E16D2"/>
    <w:rsid w:val="001E21B9"/>
    <w:rsid w:val="001E2421"/>
    <w:rsid w:val="001E2609"/>
    <w:rsid w:val="001E2CEB"/>
    <w:rsid w:val="001E358A"/>
    <w:rsid w:val="001E3A6F"/>
    <w:rsid w:val="001E4D91"/>
    <w:rsid w:val="001E50DC"/>
    <w:rsid w:val="001E657B"/>
    <w:rsid w:val="001E6929"/>
    <w:rsid w:val="001E7796"/>
    <w:rsid w:val="001F0CEE"/>
    <w:rsid w:val="001F148E"/>
    <w:rsid w:val="001F1778"/>
    <w:rsid w:val="001F1EC3"/>
    <w:rsid w:val="001F255B"/>
    <w:rsid w:val="001F25E1"/>
    <w:rsid w:val="001F25EA"/>
    <w:rsid w:val="001F2F82"/>
    <w:rsid w:val="001F37AA"/>
    <w:rsid w:val="001F39DF"/>
    <w:rsid w:val="001F3DA9"/>
    <w:rsid w:val="001F46A3"/>
    <w:rsid w:val="001F49D8"/>
    <w:rsid w:val="001F5CE0"/>
    <w:rsid w:val="001F6A00"/>
    <w:rsid w:val="001F767D"/>
    <w:rsid w:val="001F7843"/>
    <w:rsid w:val="00200000"/>
    <w:rsid w:val="00200266"/>
    <w:rsid w:val="002002A6"/>
    <w:rsid w:val="002007F6"/>
    <w:rsid w:val="002011FE"/>
    <w:rsid w:val="002012A3"/>
    <w:rsid w:val="00201420"/>
    <w:rsid w:val="002024E6"/>
    <w:rsid w:val="00202B1A"/>
    <w:rsid w:val="00204552"/>
    <w:rsid w:val="00204FF9"/>
    <w:rsid w:val="002055FC"/>
    <w:rsid w:val="002057DE"/>
    <w:rsid w:val="00205A6D"/>
    <w:rsid w:val="002060DE"/>
    <w:rsid w:val="00206677"/>
    <w:rsid w:val="00206A23"/>
    <w:rsid w:val="00206BCD"/>
    <w:rsid w:val="00210021"/>
    <w:rsid w:val="002101D1"/>
    <w:rsid w:val="00210203"/>
    <w:rsid w:val="00211795"/>
    <w:rsid w:val="00212F4B"/>
    <w:rsid w:val="00213171"/>
    <w:rsid w:val="0021331F"/>
    <w:rsid w:val="00213EB2"/>
    <w:rsid w:val="00213EB9"/>
    <w:rsid w:val="00214707"/>
    <w:rsid w:val="00214E10"/>
    <w:rsid w:val="00214E7D"/>
    <w:rsid w:val="00214EBE"/>
    <w:rsid w:val="00215161"/>
    <w:rsid w:val="0021555F"/>
    <w:rsid w:val="00215CE1"/>
    <w:rsid w:val="002160FF"/>
    <w:rsid w:val="002163AE"/>
    <w:rsid w:val="0021669B"/>
    <w:rsid w:val="00216736"/>
    <w:rsid w:val="00216B75"/>
    <w:rsid w:val="00216BB4"/>
    <w:rsid w:val="00217092"/>
    <w:rsid w:val="00217B90"/>
    <w:rsid w:val="00217E9B"/>
    <w:rsid w:val="00217FE5"/>
    <w:rsid w:val="002205A3"/>
    <w:rsid w:val="00220786"/>
    <w:rsid w:val="00220952"/>
    <w:rsid w:val="00220B8C"/>
    <w:rsid w:val="0022141B"/>
    <w:rsid w:val="00221A09"/>
    <w:rsid w:val="00221FFA"/>
    <w:rsid w:val="00222096"/>
    <w:rsid w:val="0022212D"/>
    <w:rsid w:val="00223459"/>
    <w:rsid w:val="00223638"/>
    <w:rsid w:val="00223BB5"/>
    <w:rsid w:val="00223D70"/>
    <w:rsid w:val="00223F87"/>
    <w:rsid w:val="0022450B"/>
    <w:rsid w:val="00224F42"/>
    <w:rsid w:val="0022778F"/>
    <w:rsid w:val="0022793B"/>
    <w:rsid w:val="00227DE8"/>
    <w:rsid w:val="002301EE"/>
    <w:rsid w:val="00230B5F"/>
    <w:rsid w:val="00231C79"/>
    <w:rsid w:val="00231DCB"/>
    <w:rsid w:val="002326B9"/>
    <w:rsid w:val="00232851"/>
    <w:rsid w:val="00232884"/>
    <w:rsid w:val="00232CF0"/>
    <w:rsid w:val="00233A87"/>
    <w:rsid w:val="00233B52"/>
    <w:rsid w:val="00233EB5"/>
    <w:rsid w:val="00234360"/>
    <w:rsid w:val="00234592"/>
    <w:rsid w:val="0023526C"/>
    <w:rsid w:val="0023542D"/>
    <w:rsid w:val="002356C3"/>
    <w:rsid w:val="00235770"/>
    <w:rsid w:val="0023692D"/>
    <w:rsid w:val="00236DA2"/>
    <w:rsid w:val="00236F39"/>
    <w:rsid w:val="00236F50"/>
    <w:rsid w:val="002374C2"/>
    <w:rsid w:val="0023783A"/>
    <w:rsid w:val="00237D1F"/>
    <w:rsid w:val="00237E4F"/>
    <w:rsid w:val="00240720"/>
    <w:rsid w:val="00240B00"/>
    <w:rsid w:val="00241266"/>
    <w:rsid w:val="00241627"/>
    <w:rsid w:val="0024173C"/>
    <w:rsid w:val="00241812"/>
    <w:rsid w:val="00242115"/>
    <w:rsid w:val="002421C6"/>
    <w:rsid w:val="00242288"/>
    <w:rsid w:val="002423E6"/>
    <w:rsid w:val="0024279A"/>
    <w:rsid w:val="00242998"/>
    <w:rsid w:val="00242AA1"/>
    <w:rsid w:val="00242E52"/>
    <w:rsid w:val="002430E2"/>
    <w:rsid w:val="00243651"/>
    <w:rsid w:val="00243B7B"/>
    <w:rsid w:val="00243D58"/>
    <w:rsid w:val="0024460B"/>
    <w:rsid w:val="0024476B"/>
    <w:rsid w:val="002449E7"/>
    <w:rsid w:val="00244C61"/>
    <w:rsid w:val="0024511B"/>
    <w:rsid w:val="00245400"/>
    <w:rsid w:val="0024632F"/>
    <w:rsid w:val="00246556"/>
    <w:rsid w:val="00246CEA"/>
    <w:rsid w:val="002471B9"/>
    <w:rsid w:val="0024733E"/>
    <w:rsid w:val="00247392"/>
    <w:rsid w:val="002473F1"/>
    <w:rsid w:val="00247405"/>
    <w:rsid w:val="00247460"/>
    <w:rsid w:val="00250482"/>
    <w:rsid w:val="002504E3"/>
    <w:rsid w:val="00250D3C"/>
    <w:rsid w:val="002510F5"/>
    <w:rsid w:val="00251113"/>
    <w:rsid w:val="00252499"/>
    <w:rsid w:val="00252826"/>
    <w:rsid w:val="00252B4E"/>
    <w:rsid w:val="00252CBE"/>
    <w:rsid w:val="00252D47"/>
    <w:rsid w:val="00252D87"/>
    <w:rsid w:val="00252F25"/>
    <w:rsid w:val="00253661"/>
    <w:rsid w:val="00253A8B"/>
    <w:rsid w:val="00253D2D"/>
    <w:rsid w:val="00254371"/>
    <w:rsid w:val="0025483F"/>
    <w:rsid w:val="00254DFA"/>
    <w:rsid w:val="00256387"/>
    <w:rsid w:val="00256645"/>
    <w:rsid w:val="00256974"/>
    <w:rsid w:val="00257984"/>
    <w:rsid w:val="002611A1"/>
    <w:rsid w:val="00261624"/>
    <w:rsid w:val="002620FE"/>
    <w:rsid w:val="002621E2"/>
    <w:rsid w:val="002627B6"/>
    <w:rsid w:val="00262D77"/>
    <w:rsid w:val="00262DDD"/>
    <w:rsid w:val="00262F88"/>
    <w:rsid w:val="00263A28"/>
    <w:rsid w:val="00263D87"/>
    <w:rsid w:val="002656E4"/>
    <w:rsid w:val="00265CC6"/>
    <w:rsid w:val="00265CF8"/>
    <w:rsid w:val="00265D1F"/>
    <w:rsid w:val="00266A14"/>
    <w:rsid w:val="00266D67"/>
    <w:rsid w:val="00266DA7"/>
    <w:rsid w:val="002671F0"/>
    <w:rsid w:val="00267E76"/>
    <w:rsid w:val="00267F3B"/>
    <w:rsid w:val="00270AF8"/>
    <w:rsid w:val="00270E02"/>
    <w:rsid w:val="002710DB"/>
    <w:rsid w:val="002713F0"/>
    <w:rsid w:val="0027194C"/>
    <w:rsid w:val="00271B43"/>
    <w:rsid w:val="00271E07"/>
    <w:rsid w:val="002723C1"/>
    <w:rsid w:val="0027272E"/>
    <w:rsid w:val="00272905"/>
    <w:rsid w:val="00272A4B"/>
    <w:rsid w:val="002741E6"/>
    <w:rsid w:val="0027433F"/>
    <w:rsid w:val="00274E88"/>
    <w:rsid w:val="00275395"/>
    <w:rsid w:val="00275431"/>
    <w:rsid w:val="00275EDA"/>
    <w:rsid w:val="002760CB"/>
    <w:rsid w:val="0027646C"/>
    <w:rsid w:val="0027666F"/>
    <w:rsid w:val="00276B82"/>
    <w:rsid w:val="00276BD8"/>
    <w:rsid w:val="002771A2"/>
    <w:rsid w:val="002771B1"/>
    <w:rsid w:val="002771FF"/>
    <w:rsid w:val="00277E6F"/>
    <w:rsid w:val="00277E95"/>
    <w:rsid w:val="00277EE5"/>
    <w:rsid w:val="0028044B"/>
    <w:rsid w:val="002806FA"/>
    <w:rsid w:val="00280B96"/>
    <w:rsid w:val="00281209"/>
    <w:rsid w:val="00281652"/>
    <w:rsid w:val="00281C95"/>
    <w:rsid w:val="00283BE1"/>
    <w:rsid w:val="00283BFF"/>
    <w:rsid w:val="002845F9"/>
    <w:rsid w:val="00284930"/>
    <w:rsid w:val="0028509F"/>
    <w:rsid w:val="0028555C"/>
    <w:rsid w:val="002858E9"/>
    <w:rsid w:val="002859F7"/>
    <w:rsid w:val="00286F6F"/>
    <w:rsid w:val="00286FFA"/>
    <w:rsid w:val="00287328"/>
    <w:rsid w:val="00287510"/>
    <w:rsid w:val="0028798A"/>
    <w:rsid w:val="0029066C"/>
    <w:rsid w:val="00290737"/>
    <w:rsid w:val="00290C1F"/>
    <w:rsid w:val="0029117A"/>
    <w:rsid w:val="00293154"/>
    <w:rsid w:val="00293432"/>
    <w:rsid w:val="00293452"/>
    <w:rsid w:val="00294511"/>
    <w:rsid w:val="0029463C"/>
    <w:rsid w:val="0029511F"/>
    <w:rsid w:val="002953E1"/>
    <w:rsid w:val="00295436"/>
    <w:rsid w:val="00295891"/>
    <w:rsid w:val="00295AF9"/>
    <w:rsid w:val="00295D69"/>
    <w:rsid w:val="002960D3"/>
    <w:rsid w:val="0029622B"/>
    <w:rsid w:val="00296CEC"/>
    <w:rsid w:val="00296FC6"/>
    <w:rsid w:val="002971C6"/>
    <w:rsid w:val="0029720F"/>
    <w:rsid w:val="002A03E7"/>
    <w:rsid w:val="002A0677"/>
    <w:rsid w:val="002A122E"/>
    <w:rsid w:val="002A20BD"/>
    <w:rsid w:val="002A226F"/>
    <w:rsid w:val="002A270F"/>
    <w:rsid w:val="002A310C"/>
    <w:rsid w:val="002A3E5C"/>
    <w:rsid w:val="002A429A"/>
    <w:rsid w:val="002A440B"/>
    <w:rsid w:val="002A48EF"/>
    <w:rsid w:val="002A4C82"/>
    <w:rsid w:val="002A4E98"/>
    <w:rsid w:val="002A544A"/>
    <w:rsid w:val="002A57FA"/>
    <w:rsid w:val="002A584B"/>
    <w:rsid w:val="002A58A9"/>
    <w:rsid w:val="002A5A39"/>
    <w:rsid w:val="002A5A8C"/>
    <w:rsid w:val="002A5E68"/>
    <w:rsid w:val="002A640E"/>
    <w:rsid w:val="002A6F09"/>
    <w:rsid w:val="002B05DA"/>
    <w:rsid w:val="002B0A43"/>
    <w:rsid w:val="002B1134"/>
    <w:rsid w:val="002B149E"/>
    <w:rsid w:val="002B2047"/>
    <w:rsid w:val="002B23C1"/>
    <w:rsid w:val="002B29F8"/>
    <w:rsid w:val="002B2A90"/>
    <w:rsid w:val="002B3B46"/>
    <w:rsid w:val="002B3B8F"/>
    <w:rsid w:val="002B4C8C"/>
    <w:rsid w:val="002B53D4"/>
    <w:rsid w:val="002B5657"/>
    <w:rsid w:val="002B5F2A"/>
    <w:rsid w:val="002B6775"/>
    <w:rsid w:val="002B6A09"/>
    <w:rsid w:val="002B7424"/>
    <w:rsid w:val="002B755C"/>
    <w:rsid w:val="002B79D4"/>
    <w:rsid w:val="002B7D0C"/>
    <w:rsid w:val="002B7DA0"/>
    <w:rsid w:val="002B7DA9"/>
    <w:rsid w:val="002B7E99"/>
    <w:rsid w:val="002C029D"/>
    <w:rsid w:val="002C0528"/>
    <w:rsid w:val="002C05E2"/>
    <w:rsid w:val="002C08B1"/>
    <w:rsid w:val="002C0E72"/>
    <w:rsid w:val="002C1190"/>
    <w:rsid w:val="002C230B"/>
    <w:rsid w:val="002C25E1"/>
    <w:rsid w:val="002C26CF"/>
    <w:rsid w:val="002C2A8D"/>
    <w:rsid w:val="002C2E32"/>
    <w:rsid w:val="002C3611"/>
    <w:rsid w:val="002C3C85"/>
    <w:rsid w:val="002C3CE5"/>
    <w:rsid w:val="002C4321"/>
    <w:rsid w:val="002C43AC"/>
    <w:rsid w:val="002C48D1"/>
    <w:rsid w:val="002C522A"/>
    <w:rsid w:val="002C57AF"/>
    <w:rsid w:val="002C76F5"/>
    <w:rsid w:val="002C7803"/>
    <w:rsid w:val="002C7F39"/>
    <w:rsid w:val="002D02E0"/>
    <w:rsid w:val="002D0928"/>
    <w:rsid w:val="002D1175"/>
    <w:rsid w:val="002D183E"/>
    <w:rsid w:val="002D184E"/>
    <w:rsid w:val="002D2B0A"/>
    <w:rsid w:val="002D2FE8"/>
    <w:rsid w:val="002D30EF"/>
    <w:rsid w:val="002D3387"/>
    <w:rsid w:val="002D33EB"/>
    <w:rsid w:val="002D3BFA"/>
    <w:rsid w:val="002D3E01"/>
    <w:rsid w:val="002D44AE"/>
    <w:rsid w:val="002D4917"/>
    <w:rsid w:val="002D4EDB"/>
    <w:rsid w:val="002D51CB"/>
    <w:rsid w:val="002D56AC"/>
    <w:rsid w:val="002D56AE"/>
    <w:rsid w:val="002D5CAA"/>
    <w:rsid w:val="002D6308"/>
    <w:rsid w:val="002D6563"/>
    <w:rsid w:val="002D6991"/>
    <w:rsid w:val="002D6F04"/>
    <w:rsid w:val="002D7138"/>
    <w:rsid w:val="002D7179"/>
    <w:rsid w:val="002D73B4"/>
    <w:rsid w:val="002D7571"/>
    <w:rsid w:val="002D75AB"/>
    <w:rsid w:val="002D7DF0"/>
    <w:rsid w:val="002E03C9"/>
    <w:rsid w:val="002E0525"/>
    <w:rsid w:val="002E05AE"/>
    <w:rsid w:val="002E0A9A"/>
    <w:rsid w:val="002E1A97"/>
    <w:rsid w:val="002E2751"/>
    <w:rsid w:val="002E2B7F"/>
    <w:rsid w:val="002E2EAE"/>
    <w:rsid w:val="002E3038"/>
    <w:rsid w:val="002E3232"/>
    <w:rsid w:val="002E4049"/>
    <w:rsid w:val="002E409D"/>
    <w:rsid w:val="002E4892"/>
    <w:rsid w:val="002E5100"/>
    <w:rsid w:val="002E53A3"/>
    <w:rsid w:val="002E5866"/>
    <w:rsid w:val="002E5C4E"/>
    <w:rsid w:val="002E5E91"/>
    <w:rsid w:val="002E6114"/>
    <w:rsid w:val="002E699D"/>
    <w:rsid w:val="002E6B5F"/>
    <w:rsid w:val="002E7105"/>
    <w:rsid w:val="002E7306"/>
    <w:rsid w:val="002E74AC"/>
    <w:rsid w:val="002F0100"/>
    <w:rsid w:val="002F01E9"/>
    <w:rsid w:val="002F0292"/>
    <w:rsid w:val="002F097E"/>
    <w:rsid w:val="002F0F72"/>
    <w:rsid w:val="002F1552"/>
    <w:rsid w:val="002F195A"/>
    <w:rsid w:val="002F1BF4"/>
    <w:rsid w:val="002F1C36"/>
    <w:rsid w:val="002F21A8"/>
    <w:rsid w:val="002F2790"/>
    <w:rsid w:val="002F3C14"/>
    <w:rsid w:val="002F3FE4"/>
    <w:rsid w:val="002F4257"/>
    <w:rsid w:val="002F487A"/>
    <w:rsid w:val="002F4926"/>
    <w:rsid w:val="002F49A1"/>
    <w:rsid w:val="002F4DD0"/>
    <w:rsid w:val="002F4DD1"/>
    <w:rsid w:val="002F511D"/>
    <w:rsid w:val="002F524F"/>
    <w:rsid w:val="002F58C5"/>
    <w:rsid w:val="002F594B"/>
    <w:rsid w:val="002F6691"/>
    <w:rsid w:val="002F6A14"/>
    <w:rsid w:val="002F6B44"/>
    <w:rsid w:val="002F6DD6"/>
    <w:rsid w:val="002F7243"/>
    <w:rsid w:val="002F7C92"/>
    <w:rsid w:val="003002E1"/>
    <w:rsid w:val="00300413"/>
    <w:rsid w:val="00300670"/>
    <w:rsid w:val="003015DE"/>
    <w:rsid w:val="00301DAE"/>
    <w:rsid w:val="003030C2"/>
    <w:rsid w:val="0030357E"/>
    <w:rsid w:val="0030369D"/>
    <w:rsid w:val="003036D0"/>
    <w:rsid w:val="00303708"/>
    <w:rsid w:val="00303CCF"/>
    <w:rsid w:val="00303F6E"/>
    <w:rsid w:val="0030431C"/>
    <w:rsid w:val="00304401"/>
    <w:rsid w:val="00304510"/>
    <w:rsid w:val="0030454A"/>
    <w:rsid w:val="003049C1"/>
    <w:rsid w:val="00304AC6"/>
    <w:rsid w:val="00304F22"/>
    <w:rsid w:val="00305BA0"/>
    <w:rsid w:val="00305BD2"/>
    <w:rsid w:val="00306045"/>
    <w:rsid w:val="0030618E"/>
    <w:rsid w:val="00306468"/>
    <w:rsid w:val="003069CE"/>
    <w:rsid w:val="00307643"/>
    <w:rsid w:val="0031006E"/>
    <w:rsid w:val="00310803"/>
    <w:rsid w:val="00310C23"/>
    <w:rsid w:val="00312833"/>
    <w:rsid w:val="00312A68"/>
    <w:rsid w:val="00312E2A"/>
    <w:rsid w:val="00313328"/>
    <w:rsid w:val="0031366C"/>
    <w:rsid w:val="003154B5"/>
    <w:rsid w:val="00315CA7"/>
    <w:rsid w:val="003165CF"/>
    <w:rsid w:val="00316E39"/>
    <w:rsid w:val="00320161"/>
    <w:rsid w:val="0032030E"/>
    <w:rsid w:val="00320EC9"/>
    <w:rsid w:val="00321431"/>
    <w:rsid w:val="003217F0"/>
    <w:rsid w:val="00321F97"/>
    <w:rsid w:val="003220F7"/>
    <w:rsid w:val="00322117"/>
    <w:rsid w:val="003228D7"/>
    <w:rsid w:val="00322AD0"/>
    <w:rsid w:val="00322ED2"/>
    <w:rsid w:val="00322FE5"/>
    <w:rsid w:val="003237D4"/>
    <w:rsid w:val="003237E0"/>
    <w:rsid w:val="0032393A"/>
    <w:rsid w:val="00323C2A"/>
    <w:rsid w:val="00323D05"/>
    <w:rsid w:val="00324474"/>
    <w:rsid w:val="00324E93"/>
    <w:rsid w:val="00325155"/>
    <w:rsid w:val="003265ED"/>
    <w:rsid w:val="003267B7"/>
    <w:rsid w:val="0033022E"/>
    <w:rsid w:val="0033096A"/>
    <w:rsid w:val="00330A17"/>
    <w:rsid w:val="00330EBF"/>
    <w:rsid w:val="003321D2"/>
    <w:rsid w:val="003322C6"/>
    <w:rsid w:val="0033233C"/>
    <w:rsid w:val="003325FB"/>
    <w:rsid w:val="00332D65"/>
    <w:rsid w:val="003331E4"/>
    <w:rsid w:val="0033477C"/>
    <w:rsid w:val="00334830"/>
    <w:rsid w:val="00334BF9"/>
    <w:rsid w:val="00334E6E"/>
    <w:rsid w:val="003358A6"/>
    <w:rsid w:val="003364E5"/>
    <w:rsid w:val="0033662A"/>
    <w:rsid w:val="00336CF7"/>
    <w:rsid w:val="00336D47"/>
    <w:rsid w:val="00337393"/>
    <w:rsid w:val="0033742E"/>
    <w:rsid w:val="003375E9"/>
    <w:rsid w:val="00337B99"/>
    <w:rsid w:val="003402F4"/>
    <w:rsid w:val="003407C2"/>
    <w:rsid w:val="00340C81"/>
    <w:rsid w:val="00340DCC"/>
    <w:rsid w:val="00341A60"/>
    <w:rsid w:val="00342A63"/>
    <w:rsid w:val="00342D97"/>
    <w:rsid w:val="0034436D"/>
    <w:rsid w:val="00344D0D"/>
    <w:rsid w:val="003452CC"/>
    <w:rsid w:val="00346876"/>
    <w:rsid w:val="00346B2B"/>
    <w:rsid w:val="00346B7E"/>
    <w:rsid w:val="0034709B"/>
    <w:rsid w:val="00347ED2"/>
    <w:rsid w:val="00347F21"/>
    <w:rsid w:val="00347F58"/>
    <w:rsid w:val="00350249"/>
    <w:rsid w:val="003503AC"/>
    <w:rsid w:val="00350B01"/>
    <w:rsid w:val="0035130A"/>
    <w:rsid w:val="0035192E"/>
    <w:rsid w:val="00352FC8"/>
    <w:rsid w:val="00352FF6"/>
    <w:rsid w:val="003537E5"/>
    <w:rsid w:val="00353A2E"/>
    <w:rsid w:val="00353BF7"/>
    <w:rsid w:val="00353D61"/>
    <w:rsid w:val="003542A4"/>
    <w:rsid w:val="00355154"/>
    <w:rsid w:val="0035540D"/>
    <w:rsid w:val="00355C2C"/>
    <w:rsid w:val="00355E68"/>
    <w:rsid w:val="003560C1"/>
    <w:rsid w:val="003560EA"/>
    <w:rsid w:val="0035682C"/>
    <w:rsid w:val="00356B05"/>
    <w:rsid w:val="00356B50"/>
    <w:rsid w:val="003571A3"/>
    <w:rsid w:val="00357565"/>
    <w:rsid w:val="00357AAF"/>
    <w:rsid w:val="00360120"/>
    <w:rsid w:val="003602C4"/>
    <w:rsid w:val="00360A86"/>
    <w:rsid w:val="00360B9F"/>
    <w:rsid w:val="00361E19"/>
    <w:rsid w:val="003621ED"/>
    <w:rsid w:val="003625DA"/>
    <w:rsid w:val="00362634"/>
    <w:rsid w:val="00363522"/>
    <w:rsid w:val="00363AB4"/>
    <w:rsid w:val="00363F0D"/>
    <w:rsid w:val="0036421C"/>
    <w:rsid w:val="0036460D"/>
    <w:rsid w:val="00364706"/>
    <w:rsid w:val="003651EF"/>
    <w:rsid w:val="00365347"/>
    <w:rsid w:val="003657E0"/>
    <w:rsid w:val="00366324"/>
    <w:rsid w:val="0036655C"/>
    <w:rsid w:val="00366F08"/>
    <w:rsid w:val="003672B2"/>
    <w:rsid w:val="003677D1"/>
    <w:rsid w:val="00367A8D"/>
    <w:rsid w:val="0037115B"/>
    <w:rsid w:val="003711E0"/>
    <w:rsid w:val="0037169B"/>
    <w:rsid w:val="00372481"/>
    <w:rsid w:val="00372839"/>
    <w:rsid w:val="00372C48"/>
    <w:rsid w:val="0037310F"/>
    <w:rsid w:val="003734AA"/>
    <w:rsid w:val="00373816"/>
    <w:rsid w:val="00373BC8"/>
    <w:rsid w:val="0037426B"/>
    <w:rsid w:val="003742AB"/>
    <w:rsid w:val="00375195"/>
    <w:rsid w:val="00375FCF"/>
    <w:rsid w:val="00376078"/>
    <w:rsid w:val="003764D9"/>
    <w:rsid w:val="00376C72"/>
    <w:rsid w:val="00376C97"/>
    <w:rsid w:val="0037731C"/>
    <w:rsid w:val="00377702"/>
    <w:rsid w:val="00377882"/>
    <w:rsid w:val="00380959"/>
    <w:rsid w:val="003809CC"/>
    <w:rsid w:val="00380F7C"/>
    <w:rsid w:val="0038154E"/>
    <w:rsid w:val="0038157D"/>
    <w:rsid w:val="00381624"/>
    <w:rsid w:val="00381E67"/>
    <w:rsid w:val="0038263C"/>
    <w:rsid w:val="00382B7F"/>
    <w:rsid w:val="00383031"/>
    <w:rsid w:val="003833C3"/>
    <w:rsid w:val="00383D8A"/>
    <w:rsid w:val="00384436"/>
    <w:rsid w:val="00384991"/>
    <w:rsid w:val="00384CBC"/>
    <w:rsid w:val="003857BA"/>
    <w:rsid w:val="003858B8"/>
    <w:rsid w:val="00385B4C"/>
    <w:rsid w:val="00385B7A"/>
    <w:rsid w:val="00385FFF"/>
    <w:rsid w:val="00386019"/>
    <w:rsid w:val="003860D1"/>
    <w:rsid w:val="00386471"/>
    <w:rsid w:val="00386921"/>
    <w:rsid w:val="00386B55"/>
    <w:rsid w:val="00387636"/>
    <w:rsid w:val="00387AB4"/>
    <w:rsid w:val="00387E41"/>
    <w:rsid w:val="003902F3"/>
    <w:rsid w:val="003906A7"/>
    <w:rsid w:val="00390C49"/>
    <w:rsid w:val="00390EC5"/>
    <w:rsid w:val="003911C6"/>
    <w:rsid w:val="0039190A"/>
    <w:rsid w:val="003919D1"/>
    <w:rsid w:val="00391D3C"/>
    <w:rsid w:val="00391EA0"/>
    <w:rsid w:val="00392E68"/>
    <w:rsid w:val="003930D7"/>
    <w:rsid w:val="00393823"/>
    <w:rsid w:val="00393EC9"/>
    <w:rsid w:val="00393FB4"/>
    <w:rsid w:val="00394BA2"/>
    <w:rsid w:val="00394C7D"/>
    <w:rsid w:val="00394CEB"/>
    <w:rsid w:val="00395027"/>
    <w:rsid w:val="003952C3"/>
    <w:rsid w:val="00396943"/>
    <w:rsid w:val="00396EDA"/>
    <w:rsid w:val="003A0075"/>
    <w:rsid w:val="003A072B"/>
    <w:rsid w:val="003A0850"/>
    <w:rsid w:val="003A08D6"/>
    <w:rsid w:val="003A1318"/>
    <w:rsid w:val="003A1E25"/>
    <w:rsid w:val="003A252E"/>
    <w:rsid w:val="003A25F9"/>
    <w:rsid w:val="003A28A7"/>
    <w:rsid w:val="003A29F9"/>
    <w:rsid w:val="003A2A73"/>
    <w:rsid w:val="003A2A76"/>
    <w:rsid w:val="003A2B30"/>
    <w:rsid w:val="003A2D6A"/>
    <w:rsid w:val="003A30EA"/>
    <w:rsid w:val="003A4007"/>
    <w:rsid w:val="003A4280"/>
    <w:rsid w:val="003A4F84"/>
    <w:rsid w:val="003A5B21"/>
    <w:rsid w:val="003A642D"/>
    <w:rsid w:val="003A673C"/>
    <w:rsid w:val="003A67A0"/>
    <w:rsid w:val="003A682C"/>
    <w:rsid w:val="003A6C2C"/>
    <w:rsid w:val="003A6E7D"/>
    <w:rsid w:val="003A6F75"/>
    <w:rsid w:val="003A718D"/>
    <w:rsid w:val="003B01D4"/>
    <w:rsid w:val="003B0A62"/>
    <w:rsid w:val="003B0BF8"/>
    <w:rsid w:val="003B145E"/>
    <w:rsid w:val="003B17F6"/>
    <w:rsid w:val="003B1B1A"/>
    <w:rsid w:val="003B2178"/>
    <w:rsid w:val="003B2464"/>
    <w:rsid w:val="003B2974"/>
    <w:rsid w:val="003B2B27"/>
    <w:rsid w:val="003B2F48"/>
    <w:rsid w:val="003B3855"/>
    <w:rsid w:val="003B39E0"/>
    <w:rsid w:val="003B3DEE"/>
    <w:rsid w:val="003B3FC9"/>
    <w:rsid w:val="003B4A52"/>
    <w:rsid w:val="003B516B"/>
    <w:rsid w:val="003B5DA3"/>
    <w:rsid w:val="003B5DB2"/>
    <w:rsid w:val="003B6159"/>
    <w:rsid w:val="003B6850"/>
    <w:rsid w:val="003B6D8A"/>
    <w:rsid w:val="003B75E5"/>
    <w:rsid w:val="003B7935"/>
    <w:rsid w:val="003B7E6C"/>
    <w:rsid w:val="003B7EE4"/>
    <w:rsid w:val="003C0238"/>
    <w:rsid w:val="003C0D02"/>
    <w:rsid w:val="003C0DC6"/>
    <w:rsid w:val="003C1266"/>
    <w:rsid w:val="003C15F2"/>
    <w:rsid w:val="003C172C"/>
    <w:rsid w:val="003C17F0"/>
    <w:rsid w:val="003C1CAB"/>
    <w:rsid w:val="003C204B"/>
    <w:rsid w:val="003C2268"/>
    <w:rsid w:val="003C359B"/>
    <w:rsid w:val="003C416E"/>
    <w:rsid w:val="003C472D"/>
    <w:rsid w:val="003C47C7"/>
    <w:rsid w:val="003C4C34"/>
    <w:rsid w:val="003C4F10"/>
    <w:rsid w:val="003C5078"/>
    <w:rsid w:val="003C5CBB"/>
    <w:rsid w:val="003C61BD"/>
    <w:rsid w:val="003C6F82"/>
    <w:rsid w:val="003C7A6E"/>
    <w:rsid w:val="003C7F64"/>
    <w:rsid w:val="003D03E1"/>
    <w:rsid w:val="003D048F"/>
    <w:rsid w:val="003D0E5D"/>
    <w:rsid w:val="003D1BFC"/>
    <w:rsid w:val="003D1E96"/>
    <w:rsid w:val="003D2873"/>
    <w:rsid w:val="003D2D3D"/>
    <w:rsid w:val="003D3690"/>
    <w:rsid w:val="003D3F37"/>
    <w:rsid w:val="003D42E7"/>
    <w:rsid w:val="003D4635"/>
    <w:rsid w:val="003D47A9"/>
    <w:rsid w:val="003D50A5"/>
    <w:rsid w:val="003D5CA7"/>
    <w:rsid w:val="003D5DCB"/>
    <w:rsid w:val="003D5EC4"/>
    <w:rsid w:val="003D6EF4"/>
    <w:rsid w:val="003D6EF5"/>
    <w:rsid w:val="003D7339"/>
    <w:rsid w:val="003D7957"/>
    <w:rsid w:val="003D7EF0"/>
    <w:rsid w:val="003E0332"/>
    <w:rsid w:val="003E066E"/>
    <w:rsid w:val="003E0CD2"/>
    <w:rsid w:val="003E15CD"/>
    <w:rsid w:val="003E1726"/>
    <w:rsid w:val="003E2C80"/>
    <w:rsid w:val="003E30EF"/>
    <w:rsid w:val="003E4856"/>
    <w:rsid w:val="003E50E1"/>
    <w:rsid w:val="003E5183"/>
    <w:rsid w:val="003E5312"/>
    <w:rsid w:val="003E59F4"/>
    <w:rsid w:val="003E5BE1"/>
    <w:rsid w:val="003E5CC1"/>
    <w:rsid w:val="003E5D4B"/>
    <w:rsid w:val="003E5F62"/>
    <w:rsid w:val="003E6381"/>
    <w:rsid w:val="003E66A4"/>
    <w:rsid w:val="003E741D"/>
    <w:rsid w:val="003F0375"/>
    <w:rsid w:val="003F066C"/>
    <w:rsid w:val="003F0DD0"/>
    <w:rsid w:val="003F10C3"/>
    <w:rsid w:val="003F14C6"/>
    <w:rsid w:val="003F1666"/>
    <w:rsid w:val="003F16A1"/>
    <w:rsid w:val="003F191E"/>
    <w:rsid w:val="003F1D55"/>
    <w:rsid w:val="003F27EE"/>
    <w:rsid w:val="003F398C"/>
    <w:rsid w:val="003F3D67"/>
    <w:rsid w:val="003F3FE5"/>
    <w:rsid w:val="003F3FE6"/>
    <w:rsid w:val="003F40CD"/>
    <w:rsid w:val="003F415E"/>
    <w:rsid w:val="003F4244"/>
    <w:rsid w:val="003F4A07"/>
    <w:rsid w:val="003F4B22"/>
    <w:rsid w:val="003F4EFD"/>
    <w:rsid w:val="003F536D"/>
    <w:rsid w:val="003F56F5"/>
    <w:rsid w:val="003F58CE"/>
    <w:rsid w:val="003F62E8"/>
    <w:rsid w:val="003F690F"/>
    <w:rsid w:val="003F6EB7"/>
    <w:rsid w:val="003F6F50"/>
    <w:rsid w:val="003F7183"/>
    <w:rsid w:val="00400069"/>
    <w:rsid w:val="0040044D"/>
    <w:rsid w:val="004006DA"/>
    <w:rsid w:val="004008D1"/>
    <w:rsid w:val="00400993"/>
    <w:rsid w:val="00400BDD"/>
    <w:rsid w:val="004011CD"/>
    <w:rsid w:val="00401B84"/>
    <w:rsid w:val="00401DA4"/>
    <w:rsid w:val="00401E96"/>
    <w:rsid w:val="004023B0"/>
    <w:rsid w:val="004024C9"/>
    <w:rsid w:val="004025E4"/>
    <w:rsid w:val="00402D46"/>
    <w:rsid w:val="00402E70"/>
    <w:rsid w:val="00403219"/>
    <w:rsid w:val="00403602"/>
    <w:rsid w:val="00403AFA"/>
    <w:rsid w:val="004049B5"/>
    <w:rsid w:val="00404C38"/>
    <w:rsid w:val="0040577B"/>
    <w:rsid w:val="00405C2D"/>
    <w:rsid w:val="00406CF8"/>
    <w:rsid w:val="00407461"/>
    <w:rsid w:val="0040753F"/>
    <w:rsid w:val="00407816"/>
    <w:rsid w:val="004078E7"/>
    <w:rsid w:val="004079CA"/>
    <w:rsid w:val="00407EBB"/>
    <w:rsid w:val="00407FB0"/>
    <w:rsid w:val="0041042A"/>
    <w:rsid w:val="00410672"/>
    <w:rsid w:val="0041088D"/>
    <w:rsid w:val="004113DE"/>
    <w:rsid w:val="00411DB9"/>
    <w:rsid w:val="00412B75"/>
    <w:rsid w:val="00412F3B"/>
    <w:rsid w:val="00412F9B"/>
    <w:rsid w:val="004137CD"/>
    <w:rsid w:val="00413CDC"/>
    <w:rsid w:val="0041401B"/>
    <w:rsid w:val="0041486D"/>
    <w:rsid w:val="004149A8"/>
    <w:rsid w:val="00414DC0"/>
    <w:rsid w:val="0041508B"/>
    <w:rsid w:val="004159D1"/>
    <w:rsid w:val="00415F60"/>
    <w:rsid w:val="00416352"/>
    <w:rsid w:val="004166D8"/>
    <w:rsid w:val="004172EE"/>
    <w:rsid w:val="004177C5"/>
    <w:rsid w:val="00420A0F"/>
    <w:rsid w:val="004215FB"/>
    <w:rsid w:val="004216CA"/>
    <w:rsid w:val="00421AFF"/>
    <w:rsid w:val="00421CEB"/>
    <w:rsid w:val="00422062"/>
    <w:rsid w:val="00422232"/>
    <w:rsid w:val="004226C9"/>
    <w:rsid w:val="00422785"/>
    <w:rsid w:val="00423044"/>
    <w:rsid w:val="004236ED"/>
    <w:rsid w:val="004240DA"/>
    <w:rsid w:val="00424892"/>
    <w:rsid w:val="00425CD7"/>
    <w:rsid w:val="00425EC5"/>
    <w:rsid w:val="00425FE4"/>
    <w:rsid w:val="00426084"/>
    <w:rsid w:val="00426311"/>
    <w:rsid w:val="00426537"/>
    <w:rsid w:val="0042706E"/>
    <w:rsid w:val="00427216"/>
    <w:rsid w:val="004277B7"/>
    <w:rsid w:val="004305E4"/>
    <w:rsid w:val="004315B2"/>
    <w:rsid w:val="00431864"/>
    <w:rsid w:val="0043276B"/>
    <w:rsid w:val="004329AA"/>
    <w:rsid w:val="00432A24"/>
    <w:rsid w:val="00432A9D"/>
    <w:rsid w:val="00433499"/>
    <w:rsid w:val="004337F0"/>
    <w:rsid w:val="00433AA4"/>
    <w:rsid w:val="00434FE9"/>
    <w:rsid w:val="004356FF"/>
    <w:rsid w:val="00435B09"/>
    <w:rsid w:val="00436BA8"/>
    <w:rsid w:val="00437643"/>
    <w:rsid w:val="00437A2F"/>
    <w:rsid w:val="00440080"/>
    <w:rsid w:val="004401EA"/>
    <w:rsid w:val="00440EE2"/>
    <w:rsid w:val="00441C18"/>
    <w:rsid w:val="00441F7B"/>
    <w:rsid w:val="00442600"/>
    <w:rsid w:val="00442E6D"/>
    <w:rsid w:val="004436E4"/>
    <w:rsid w:val="004440D6"/>
    <w:rsid w:val="00444C64"/>
    <w:rsid w:val="00444F83"/>
    <w:rsid w:val="00445375"/>
    <w:rsid w:val="00445BEE"/>
    <w:rsid w:val="00445EF4"/>
    <w:rsid w:val="0044625F"/>
    <w:rsid w:val="00446D3B"/>
    <w:rsid w:val="00446D52"/>
    <w:rsid w:val="00446E19"/>
    <w:rsid w:val="00447119"/>
    <w:rsid w:val="004477C8"/>
    <w:rsid w:val="004478C6"/>
    <w:rsid w:val="00450315"/>
    <w:rsid w:val="00450980"/>
    <w:rsid w:val="00450CF2"/>
    <w:rsid w:val="004524B3"/>
    <w:rsid w:val="004526F3"/>
    <w:rsid w:val="004534AB"/>
    <w:rsid w:val="004535F7"/>
    <w:rsid w:val="00453660"/>
    <w:rsid w:val="00453949"/>
    <w:rsid w:val="004543E3"/>
    <w:rsid w:val="00454A7A"/>
    <w:rsid w:val="004553F0"/>
    <w:rsid w:val="0045640A"/>
    <w:rsid w:val="00457082"/>
    <w:rsid w:val="00457260"/>
    <w:rsid w:val="00457285"/>
    <w:rsid w:val="004575DC"/>
    <w:rsid w:val="004611C8"/>
    <w:rsid w:val="00462197"/>
    <w:rsid w:val="00462A71"/>
    <w:rsid w:val="0046300B"/>
    <w:rsid w:val="004635CF"/>
    <w:rsid w:val="00463692"/>
    <w:rsid w:val="00463B45"/>
    <w:rsid w:val="00464761"/>
    <w:rsid w:val="004649F9"/>
    <w:rsid w:val="00465ABB"/>
    <w:rsid w:val="00465CB1"/>
    <w:rsid w:val="00465F9C"/>
    <w:rsid w:val="00466406"/>
    <w:rsid w:val="004665E9"/>
    <w:rsid w:val="00466B99"/>
    <w:rsid w:val="00466CC2"/>
    <w:rsid w:val="00466D2D"/>
    <w:rsid w:val="00466D9C"/>
    <w:rsid w:val="00466E7B"/>
    <w:rsid w:val="004679FB"/>
    <w:rsid w:val="00467EE4"/>
    <w:rsid w:val="00470003"/>
    <w:rsid w:val="0047052B"/>
    <w:rsid w:val="004708E0"/>
    <w:rsid w:val="00470B45"/>
    <w:rsid w:val="00470D89"/>
    <w:rsid w:val="004714C8"/>
    <w:rsid w:val="00471A85"/>
    <w:rsid w:val="0047248B"/>
    <w:rsid w:val="00472821"/>
    <w:rsid w:val="004734D5"/>
    <w:rsid w:val="00473946"/>
    <w:rsid w:val="00473A5C"/>
    <w:rsid w:val="00474801"/>
    <w:rsid w:val="004748D8"/>
    <w:rsid w:val="00474A5D"/>
    <w:rsid w:val="00474D64"/>
    <w:rsid w:val="00474E46"/>
    <w:rsid w:val="004755EF"/>
    <w:rsid w:val="00475D1A"/>
    <w:rsid w:val="0047631C"/>
    <w:rsid w:val="00477843"/>
    <w:rsid w:val="00477866"/>
    <w:rsid w:val="00477D62"/>
    <w:rsid w:val="00477FE3"/>
    <w:rsid w:val="00480103"/>
    <w:rsid w:val="0048025F"/>
    <w:rsid w:val="00480324"/>
    <w:rsid w:val="004809A2"/>
    <w:rsid w:val="00480A5A"/>
    <w:rsid w:val="004815FE"/>
    <w:rsid w:val="00481A14"/>
    <w:rsid w:val="004826B3"/>
    <w:rsid w:val="00482722"/>
    <w:rsid w:val="00482A5A"/>
    <w:rsid w:val="00482B57"/>
    <w:rsid w:val="00482CB2"/>
    <w:rsid w:val="00482EA0"/>
    <w:rsid w:val="00482EB7"/>
    <w:rsid w:val="0048448C"/>
    <w:rsid w:val="004844F7"/>
    <w:rsid w:val="00484CA0"/>
    <w:rsid w:val="00485608"/>
    <w:rsid w:val="00485B26"/>
    <w:rsid w:val="00485E0F"/>
    <w:rsid w:val="00486875"/>
    <w:rsid w:val="004869A9"/>
    <w:rsid w:val="00486D71"/>
    <w:rsid w:val="00487172"/>
    <w:rsid w:val="004871D9"/>
    <w:rsid w:val="00487297"/>
    <w:rsid w:val="00487A17"/>
    <w:rsid w:val="00487E76"/>
    <w:rsid w:val="004904CB"/>
    <w:rsid w:val="004909EA"/>
    <w:rsid w:val="00490ABD"/>
    <w:rsid w:val="00490E89"/>
    <w:rsid w:val="00490EF8"/>
    <w:rsid w:val="00491CB6"/>
    <w:rsid w:val="00492480"/>
    <w:rsid w:val="00492758"/>
    <w:rsid w:val="004929A4"/>
    <w:rsid w:val="00493140"/>
    <w:rsid w:val="004936DA"/>
    <w:rsid w:val="00493C0E"/>
    <w:rsid w:val="004942B9"/>
    <w:rsid w:val="004945E9"/>
    <w:rsid w:val="0049556D"/>
    <w:rsid w:val="00495985"/>
    <w:rsid w:val="00495A65"/>
    <w:rsid w:val="00495C22"/>
    <w:rsid w:val="004969FD"/>
    <w:rsid w:val="00496C01"/>
    <w:rsid w:val="00497284"/>
    <w:rsid w:val="004977B6"/>
    <w:rsid w:val="004979C0"/>
    <w:rsid w:val="00497B30"/>
    <w:rsid w:val="00497C3D"/>
    <w:rsid w:val="00497DE0"/>
    <w:rsid w:val="004A0A04"/>
    <w:rsid w:val="004A0F7B"/>
    <w:rsid w:val="004A120D"/>
    <w:rsid w:val="004A1CEE"/>
    <w:rsid w:val="004A1E4E"/>
    <w:rsid w:val="004A24CB"/>
    <w:rsid w:val="004A2DE9"/>
    <w:rsid w:val="004A2F69"/>
    <w:rsid w:val="004A305C"/>
    <w:rsid w:val="004A3442"/>
    <w:rsid w:val="004A4224"/>
    <w:rsid w:val="004A462A"/>
    <w:rsid w:val="004A4928"/>
    <w:rsid w:val="004A4A8D"/>
    <w:rsid w:val="004A4D23"/>
    <w:rsid w:val="004A4DE8"/>
    <w:rsid w:val="004A4E11"/>
    <w:rsid w:val="004A5B3A"/>
    <w:rsid w:val="004A60D2"/>
    <w:rsid w:val="004A6639"/>
    <w:rsid w:val="004A69D7"/>
    <w:rsid w:val="004A7C46"/>
    <w:rsid w:val="004A7E7D"/>
    <w:rsid w:val="004B0012"/>
    <w:rsid w:val="004B0127"/>
    <w:rsid w:val="004B01CD"/>
    <w:rsid w:val="004B0499"/>
    <w:rsid w:val="004B05BA"/>
    <w:rsid w:val="004B0AB2"/>
    <w:rsid w:val="004B132D"/>
    <w:rsid w:val="004B1632"/>
    <w:rsid w:val="004B1710"/>
    <w:rsid w:val="004B17AC"/>
    <w:rsid w:val="004B192D"/>
    <w:rsid w:val="004B1FAB"/>
    <w:rsid w:val="004B2183"/>
    <w:rsid w:val="004B27C2"/>
    <w:rsid w:val="004B34F2"/>
    <w:rsid w:val="004B50EA"/>
    <w:rsid w:val="004B5131"/>
    <w:rsid w:val="004B69C4"/>
    <w:rsid w:val="004B7DAB"/>
    <w:rsid w:val="004C05ED"/>
    <w:rsid w:val="004C09DE"/>
    <w:rsid w:val="004C0A83"/>
    <w:rsid w:val="004C1334"/>
    <w:rsid w:val="004C136C"/>
    <w:rsid w:val="004C13F4"/>
    <w:rsid w:val="004C1487"/>
    <w:rsid w:val="004C201D"/>
    <w:rsid w:val="004C2776"/>
    <w:rsid w:val="004C2DE1"/>
    <w:rsid w:val="004C2E39"/>
    <w:rsid w:val="004C3ABB"/>
    <w:rsid w:val="004C405A"/>
    <w:rsid w:val="004C494D"/>
    <w:rsid w:val="004C4E73"/>
    <w:rsid w:val="004C5B0C"/>
    <w:rsid w:val="004C5C8E"/>
    <w:rsid w:val="004C5E22"/>
    <w:rsid w:val="004C5E42"/>
    <w:rsid w:val="004C62D3"/>
    <w:rsid w:val="004C6518"/>
    <w:rsid w:val="004C6E9D"/>
    <w:rsid w:val="004C718D"/>
    <w:rsid w:val="004C7682"/>
    <w:rsid w:val="004C77AA"/>
    <w:rsid w:val="004C7AC4"/>
    <w:rsid w:val="004D07C4"/>
    <w:rsid w:val="004D0F3A"/>
    <w:rsid w:val="004D12B8"/>
    <w:rsid w:val="004D1CF2"/>
    <w:rsid w:val="004D21A4"/>
    <w:rsid w:val="004D2935"/>
    <w:rsid w:val="004D2C9C"/>
    <w:rsid w:val="004D3032"/>
    <w:rsid w:val="004D31FF"/>
    <w:rsid w:val="004D36F3"/>
    <w:rsid w:val="004D377A"/>
    <w:rsid w:val="004D3782"/>
    <w:rsid w:val="004D4378"/>
    <w:rsid w:val="004D44CE"/>
    <w:rsid w:val="004D4BF4"/>
    <w:rsid w:val="004D4F25"/>
    <w:rsid w:val="004D5243"/>
    <w:rsid w:val="004D5813"/>
    <w:rsid w:val="004D68A5"/>
    <w:rsid w:val="004D6B64"/>
    <w:rsid w:val="004D6E68"/>
    <w:rsid w:val="004D6EBD"/>
    <w:rsid w:val="004D71AC"/>
    <w:rsid w:val="004D7BEF"/>
    <w:rsid w:val="004D7F8C"/>
    <w:rsid w:val="004E001B"/>
    <w:rsid w:val="004E09E3"/>
    <w:rsid w:val="004E0B40"/>
    <w:rsid w:val="004E16C3"/>
    <w:rsid w:val="004E1BC9"/>
    <w:rsid w:val="004E1DC2"/>
    <w:rsid w:val="004E2386"/>
    <w:rsid w:val="004E2E42"/>
    <w:rsid w:val="004E2F4B"/>
    <w:rsid w:val="004E3270"/>
    <w:rsid w:val="004E346F"/>
    <w:rsid w:val="004E387D"/>
    <w:rsid w:val="004E4901"/>
    <w:rsid w:val="004E4A2B"/>
    <w:rsid w:val="004E4F2A"/>
    <w:rsid w:val="004E5591"/>
    <w:rsid w:val="004E5637"/>
    <w:rsid w:val="004E584C"/>
    <w:rsid w:val="004E611B"/>
    <w:rsid w:val="004E66AD"/>
    <w:rsid w:val="004E68AF"/>
    <w:rsid w:val="004E69AB"/>
    <w:rsid w:val="004E6E0F"/>
    <w:rsid w:val="004E78F8"/>
    <w:rsid w:val="004F09A8"/>
    <w:rsid w:val="004F09F0"/>
    <w:rsid w:val="004F1C22"/>
    <w:rsid w:val="004F1C44"/>
    <w:rsid w:val="004F1F76"/>
    <w:rsid w:val="004F2204"/>
    <w:rsid w:val="004F2477"/>
    <w:rsid w:val="004F289C"/>
    <w:rsid w:val="004F2C3E"/>
    <w:rsid w:val="004F38C8"/>
    <w:rsid w:val="004F47DB"/>
    <w:rsid w:val="004F4821"/>
    <w:rsid w:val="004F49AB"/>
    <w:rsid w:val="004F4B5B"/>
    <w:rsid w:val="004F5257"/>
    <w:rsid w:val="004F52EE"/>
    <w:rsid w:val="004F5498"/>
    <w:rsid w:val="004F5F25"/>
    <w:rsid w:val="004F6378"/>
    <w:rsid w:val="004F648C"/>
    <w:rsid w:val="004F6EAA"/>
    <w:rsid w:val="004F7127"/>
    <w:rsid w:val="004F7477"/>
    <w:rsid w:val="004F75CB"/>
    <w:rsid w:val="0050014A"/>
    <w:rsid w:val="00500552"/>
    <w:rsid w:val="00500A97"/>
    <w:rsid w:val="00500AA8"/>
    <w:rsid w:val="00500C44"/>
    <w:rsid w:val="00500FA1"/>
    <w:rsid w:val="00501409"/>
    <w:rsid w:val="005017BC"/>
    <w:rsid w:val="005018A0"/>
    <w:rsid w:val="00502281"/>
    <w:rsid w:val="00502AA6"/>
    <w:rsid w:val="00502D4C"/>
    <w:rsid w:val="005033E4"/>
    <w:rsid w:val="005043E8"/>
    <w:rsid w:val="00504A52"/>
    <w:rsid w:val="00504C7E"/>
    <w:rsid w:val="005051BD"/>
    <w:rsid w:val="0050526E"/>
    <w:rsid w:val="00505577"/>
    <w:rsid w:val="0050586E"/>
    <w:rsid w:val="00505B5A"/>
    <w:rsid w:val="005063F9"/>
    <w:rsid w:val="00506BF8"/>
    <w:rsid w:val="00506D73"/>
    <w:rsid w:val="00507A88"/>
    <w:rsid w:val="00507E8B"/>
    <w:rsid w:val="00510064"/>
    <w:rsid w:val="005105C8"/>
    <w:rsid w:val="00511673"/>
    <w:rsid w:val="00511B1E"/>
    <w:rsid w:val="00511B80"/>
    <w:rsid w:val="005130ED"/>
    <w:rsid w:val="005131BD"/>
    <w:rsid w:val="0051320C"/>
    <w:rsid w:val="00513352"/>
    <w:rsid w:val="005134D0"/>
    <w:rsid w:val="00513CEE"/>
    <w:rsid w:val="005143F7"/>
    <w:rsid w:val="00514809"/>
    <w:rsid w:val="00514C33"/>
    <w:rsid w:val="00514E60"/>
    <w:rsid w:val="00514ECA"/>
    <w:rsid w:val="00514FCB"/>
    <w:rsid w:val="00515D35"/>
    <w:rsid w:val="005168D5"/>
    <w:rsid w:val="00516E54"/>
    <w:rsid w:val="00516F19"/>
    <w:rsid w:val="0051793C"/>
    <w:rsid w:val="00517DA1"/>
    <w:rsid w:val="00520432"/>
    <w:rsid w:val="005209AD"/>
    <w:rsid w:val="00520BAE"/>
    <w:rsid w:val="00520BB8"/>
    <w:rsid w:val="00520BE2"/>
    <w:rsid w:val="00520D8D"/>
    <w:rsid w:val="005210E9"/>
    <w:rsid w:val="005214FF"/>
    <w:rsid w:val="00521753"/>
    <w:rsid w:val="00522105"/>
    <w:rsid w:val="00522428"/>
    <w:rsid w:val="00522BC1"/>
    <w:rsid w:val="00522FD2"/>
    <w:rsid w:val="005230FB"/>
    <w:rsid w:val="00523E44"/>
    <w:rsid w:val="00524367"/>
    <w:rsid w:val="00524ED5"/>
    <w:rsid w:val="00524F41"/>
    <w:rsid w:val="005254F7"/>
    <w:rsid w:val="00525A46"/>
    <w:rsid w:val="00525CED"/>
    <w:rsid w:val="00525D02"/>
    <w:rsid w:val="00525F29"/>
    <w:rsid w:val="005260DB"/>
    <w:rsid w:val="00526209"/>
    <w:rsid w:val="005270D2"/>
    <w:rsid w:val="00527381"/>
    <w:rsid w:val="005304BA"/>
    <w:rsid w:val="00530CEF"/>
    <w:rsid w:val="0053123D"/>
    <w:rsid w:val="005313E2"/>
    <w:rsid w:val="005319F6"/>
    <w:rsid w:val="00532133"/>
    <w:rsid w:val="0053232D"/>
    <w:rsid w:val="005327FD"/>
    <w:rsid w:val="00532F47"/>
    <w:rsid w:val="005333AD"/>
    <w:rsid w:val="00533804"/>
    <w:rsid w:val="00533AB1"/>
    <w:rsid w:val="00534616"/>
    <w:rsid w:val="005346DF"/>
    <w:rsid w:val="0053482B"/>
    <w:rsid w:val="00534C06"/>
    <w:rsid w:val="0053640D"/>
    <w:rsid w:val="00536A8A"/>
    <w:rsid w:val="00536F89"/>
    <w:rsid w:val="005403DE"/>
    <w:rsid w:val="00540422"/>
    <w:rsid w:val="00540604"/>
    <w:rsid w:val="0054080D"/>
    <w:rsid w:val="00540EA2"/>
    <w:rsid w:val="00540EB9"/>
    <w:rsid w:val="00541ACE"/>
    <w:rsid w:val="00541C0B"/>
    <w:rsid w:val="00542939"/>
    <w:rsid w:val="00542ACA"/>
    <w:rsid w:val="00542D9B"/>
    <w:rsid w:val="00542F30"/>
    <w:rsid w:val="00542FA5"/>
    <w:rsid w:val="005432CD"/>
    <w:rsid w:val="00543302"/>
    <w:rsid w:val="00543B48"/>
    <w:rsid w:val="00543FE5"/>
    <w:rsid w:val="005440EA"/>
    <w:rsid w:val="00544640"/>
    <w:rsid w:val="00544734"/>
    <w:rsid w:val="00545805"/>
    <w:rsid w:val="00546591"/>
    <w:rsid w:val="00546E2B"/>
    <w:rsid w:val="00547347"/>
    <w:rsid w:val="00547392"/>
    <w:rsid w:val="005477A9"/>
    <w:rsid w:val="00547B01"/>
    <w:rsid w:val="00547C00"/>
    <w:rsid w:val="005502DF"/>
    <w:rsid w:val="00550386"/>
    <w:rsid w:val="00550856"/>
    <w:rsid w:val="00550DE3"/>
    <w:rsid w:val="00550F60"/>
    <w:rsid w:val="00551047"/>
    <w:rsid w:val="005516CB"/>
    <w:rsid w:val="005521CE"/>
    <w:rsid w:val="00552B0A"/>
    <w:rsid w:val="0055305B"/>
    <w:rsid w:val="005538EF"/>
    <w:rsid w:val="00554337"/>
    <w:rsid w:val="005543AE"/>
    <w:rsid w:val="005549A8"/>
    <w:rsid w:val="00554A42"/>
    <w:rsid w:val="005555DA"/>
    <w:rsid w:val="00555CAD"/>
    <w:rsid w:val="00557BFE"/>
    <w:rsid w:val="00560307"/>
    <w:rsid w:val="00560529"/>
    <w:rsid w:val="00560D63"/>
    <w:rsid w:val="00561265"/>
    <w:rsid w:val="005612E3"/>
    <w:rsid w:val="00561394"/>
    <w:rsid w:val="00561973"/>
    <w:rsid w:val="00562B61"/>
    <w:rsid w:val="00562EAC"/>
    <w:rsid w:val="00562F75"/>
    <w:rsid w:val="005634E1"/>
    <w:rsid w:val="00563783"/>
    <w:rsid w:val="00563EB2"/>
    <w:rsid w:val="0056423D"/>
    <w:rsid w:val="005645A2"/>
    <w:rsid w:val="00564997"/>
    <w:rsid w:val="00564AD1"/>
    <w:rsid w:val="00564C1C"/>
    <w:rsid w:val="00564CF0"/>
    <w:rsid w:val="00564CFB"/>
    <w:rsid w:val="0056512B"/>
    <w:rsid w:val="0056594A"/>
    <w:rsid w:val="00565E8D"/>
    <w:rsid w:val="00566437"/>
    <w:rsid w:val="00566811"/>
    <w:rsid w:val="00566CAF"/>
    <w:rsid w:val="005671C0"/>
    <w:rsid w:val="005679B0"/>
    <w:rsid w:val="00567C2B"/>
    <w:rsid w:val="00570376"/>
    <w:rsid w:val="00570FFE"/>
    <w:rsid w:val="0057132E"/>
    <w:rsid w:val="00571940"/>
    <w:rsid w:val="0057329D"/>
    <w:rsid w:val="005733D3"/>
    <w:rsid w:val="00574B96"/>
    <w:rsid w:val="00574E55"/>
    <w:rsid w:val="00575420"/>
    <w:rsid w:val="00575511"/>
    <w:rsid w:val="00575937"/>
    <w:rsid w:val="005759D6"/>
    <w:rsid w:val="00575ADC"/>
    <w:rsid w:val="00575D04"/>
    <w:rsid w:val="005769A6"/>
    <w:rsid w:val="00576A50"/>
    <w:rsid w:val="005774A4"/>
    <w:rsid w:val="005777C5"/>
    <w:rsid w:val="00577D84"/>
    <w:rsid w:val="0058031E"/>
    <w:rsid w:val="00580B8A"/>
    <w:rsid w:val="005819F4"/>
    <w:rsid w:val="005827E9"/>
    <w:rsid w:val="00582B12"/>
    <w:rsid w:val="0058429A"/>
    <w:rsid w:val="005845AF"/>
    <w:rsid w:val="005846BF"/>
    <w:rsid w:val="005857FE"/>
    <w:rsid w:val="00585A48"/>
    <w:rsid w:val="00585DDF"/>
    <w:rsid w:val="0058633E"/>
    <w:rsid w:val="0058651A"/>
    <w:rsid w:val="00586B2D"/>
    <w:rsid w:val="00586D0E"/>
    <w:rsid w:val="00586D77"/>
    <w:rsid w:val="00586F16"/>
    <w:rsid w:val="00586F5C"/>
    <w:rsid w:val="005876D9"/>
    <w:rsid w:val="005900D0"/>
    <w:rsid w:val="00590364"/>
    <w:rsid w:val="0059089A"/>
    <w:rsid w:val="00590EE0"/>
    <w:rsid w:val="005917D1"/>
    <w:rsid w:val="00592480"/>
    <w:rsid w:val="0059281E"/>
    <w:rsid w:val="005930AB"/>
    <w:rsid w:val="00593619"/>
    <w:rsid w:val="005938B3"/>
    <w:rsid w:val="005938EE"/>
    <w:rsid w:val="00593979"/>
    <w:rsid w:val="005939AC"/>
    <w:rsid w:val="005953A0"/>
    <w:rsid w:val="0059552B"/>
    <w:rsid w:val="00595AE0"/>
    <w:rsid w:val="00596285"/>
    <w:rsid w:val="005963F1"/>
    <w:rsid w:val="00596B55"/>
    <w:rsid w:val="0059735B"/>
    <w:rsid w:val="00597487"/>
    <w:rsid w:val="005976E2"/>
    <w:rsid w:val="00597A2C"/>
    <w:rsid w:val="005A1007"/>
    <w:rsid w:val="005A102C"/>
    <w:rsid w:val="005A13FE"/>
    <w:rsid w:val="005A159C"/>
    <w:rsid w:val="005A25B0"/>
    <w:rsid w:val="005A2B93"/>
    <w:rsid w:val="005A3407"/>
    <w:rsid w:val="005A348C"/>
    <w:rsid w:val="005A3DC4"/>
    <w:rsid w:val="005A5413"/>
    <w:rsid w:val="005A5575"/>
    <w:rsid w:val="005A5E83"/>
    <w:rsid w:val="005A6150"/>
    <w:rsid w:val="005A790F"/>
    <w:rsid w:val="005B0B6B"/>
    <w:rsid w:val="005B11AE"/>
    <w:rsid w:val="005B1358"/>
    <w:rsid w:val="005B137A"/>
    <w:rsid w:val="005B1BAD"/>
    <w:rsid w:val="005B1ED9"/>
    <w:rsid w:val="005B317F"/>
    <w:rsid w:val="005B3F73"/>
    <w:rsid w:val="005B426F"/>
    <w:rsid w:val="005B431E"/>
    <w:rsid w:val="005B4384"/>
    <w:rsid w:val="005B47AF"/>
    <w:rsid w:val="005B4E42"/>
    <w:rsid w:val="005B536B"/>
    <w:rsid w:val="005B5BF0"/>
    <w:rsid w:val="005B5C1A"/>
    <w:rsid w:val="005B62D3"/>
    <w:rsid w:val="005B69E5"/>
    <w:rsid w:val="005B7BA3"/>
    <w:rsid w:val="005B7DBE"/>
    <w:rsid w:val="005C0AC1"/>
    <w:rsid w:val="005C1029"/>
    <w:rsid w:val="005C16BB"/>
    <w:rsid w:val="005C17CE"/>
    <w:rsid w:val="005C1AC2"/>
    <w:rsid w:val="005C1BFE"/>
    <w:rsid w:val="005C1CE1"/>
    <w:rsid w:val="005C24F0"/>
    <w:rsid w:val="005C2D18"/>
    <w:rsid w:val="005C30D6"/>
    <w:rsid w:val="005C3173"/>
    <w:rsid w:val="005C32F3"/>
    <w:rsid w:val="005C3856"/>
    <w:rsid w:val="005C39B6"/>
    <w:rsid w:val="005C3D3C"/>
    <w:rsid w:val="005C4375"/>
    <w:rsid w:val="005C46AE"/>
    <w:rsid w:val="005C4B3B"/>
    <w:rsid w:val="005C4E08"/>
    <w:rsid w:val="005C5B95"/>
    <w:rsid w:val="005C5F1C"/>
    <w:rsid w:val="005C732A"/>
    <w:rsid w:val="005D0673"/>
    <w:rsid w:val="005D1C53"/>
    <w:rsid w:val="005D2A53"/>
    <w:rsid w:val="005D3517"/>
    <w:rsid w:val="005D3A03"/>
    <w:rsid w:val="005D4D67"/>
    <w:rsid w:val="005D5102"/>
    <w:rsid w:val="005D518E"/>
    <w:rsid w:val="005D5AEB"/>
    <w:rsid w:val="005D5D51"/>
    <w:rsid w:val="005D61F6"/>
    <w:rsid w:val="005D63AB"/>
    <w:rsid w:val="005D66E5"/>
    <w:rsid w:val="005D6B19"/>
    <w:rsid w:val="005D6B1A"/>
    <w:rsid w:val="005D734C"/>
    <w:rsid w:val="005D76AD"/>
    <w:rsid w:val="005D7AEA"/>
    <w:rsid w:val="005D7C59"/>
    <w:rsid w:val="005E0A74"/>
    <w:rsid w:val="005E11D2"/>
    <w:rsid w:val="005E1459"/>
    <w:rsid w:val="005E17EE"/>
    <w:rsid w:val="005E2225"/>
    <w:rsid w:val="005E247B"/>
    <w:rsid w:val="005E2BCF"/>
    <w:rsid w:val="005E32AC"/>
    <w:rsid w:val="005E36E2"/>
    <w:rsid w:val="005E3C05"/>
    <w:rsid w:val="005E3F42"/>
    <w:rsid w:val="005E429F"/>
    <w:rsid w:val="005E4A7D"/>
    <w:rsid w:val="005E4B8C"/>
    <w:rsid w:val="005E5821"/>
    <w:rsid w:val="005E5B5F"/>
    <w:rsid w:val="005E5C78"/>
    <w:rsid w:val="005E67B1"/>
    <w:rsid w:val="005E7372"/>
    <w:rsid w:val="005F19F2"/>
    <w:rsid w:val="005F1D30"/>
    <w:rsid w:val="005F2033"/>
    <w:rsid w:val="005F20D7"/>
    <w:rsid w:val="005F22A0"/>
    <w:rsid w:val="005F2534"/>
    <w:rsid w:val="005F2762"/>
    <w:rsid w:val="005F2B4C"/>
    <w:rsid w:val="005F2C3A"/>
    <w:rsid w:val="005F348F"/>
    <w:rsid w:val="005F37CE"/>
    <w:rsid w:val="005F3F03"/>
    <w:rsid w:val="005F4DBE"/>
    <w:rsid w:val="005F55DA"/>
    <w:rsid w:val="005F5B5D"/>
    <w:rsid w:val="005F608D"/>
    <w:rsid w:val="005F6113"/>
    <w:rsid w:val="005F6694"/>
    <w:rsid w:val="005F6DF6"/>
    <w:rsid w:val="005F6F48"/>
    <w:rsid w:val="005F6F77"/>
    <w:rsid w:val="005F7527"/>
    <w:rsid w:val="005F77C9"/>
    <w:rsid w:val="005F79FB"/>
    <w:rsid w:val="00600389"/>
    <w:rsid w:val="00600477"/>
    <w:rsid w:val="0060081C"/>
    <w:rsid w:val="00600A52"/>
    <w:rsid w:val="00600A75"/>
    <w:rsid w:val="00601A1D"/>
    <w:rsid w:val="00602B50"/>
    <w:rsid w:val="00602B72"/>
    <w:rsid w:val="00602D2D"/>
    <w:rsid w:val="00602E10"/>
    <w:rsid w:val="00603080"/>
    <w:rsid w:val="00604EAB"/>
    <w:rsid w:val="006051CB"/>
    <w:rsid w:val="006054E0"/>
    <w:rsid w:val="00605D67"/>
    <w:rsid w:val="00605DEF"/>
    <w:rsid w:val="00605F9C"/>
    <w:rsid w:val="00606205"/>
    <w:rsid w:val="0060692B"/>
    <w:rsid w:val="00606DA5"/>
    <w:rsid w:val="006073A4"/>
    <w:rsid w:val="0061072A"/>
    <w:rsid w:val="00610C0E"/>
    <w:rsid w:val="00610CEE"/>
    <w:rsid w:val="00611121"/>
    <w:rsid w:val="006118C9"/>
    <w:rsid w:val="00611B4F"/>
    <w:rsid w:val="00611CA6"/>
    <w:rsid w:val="00612A34"/>
    <w:rsid w:val="00612D59"/>
    <w:rsid w:val="0061337E"/>
    <w:rsid w:val="006133B3"/>
    <w:rsid w:val="006133B8"/>
    <w:rsid w:val="00613A45"/>
    <w:rsid w:val="00613C4E"/>
    <w:rsid w:val="00614078"/>
    <w:rsid w:val="00614974"/>
    <w:rsid w:val="00614D4B"/>
    <w:rsid w:val="00615117"/>
    <w:rsid w:val="00615406"/>
    <w:rsid w:val="00615E6E"/>
    <w:rsid w:val="006161A5"/>
    <w:rsid w:val="00616284"/>
    <w:rsid w:val="0061658C"/>
    <w:rsid w:val="0061664F"/>
    <w:rsid w:val="0061672B"/>
    <w:rsid w:val="00616CF7"/>
    <w:rsid w:val="00617420"/>
    <w:rsid w:val="00617B47"/>
    <w:rsid w:val="00617BD3"/>
    <w:rsid w:val="00620979"/>
    <w:rsid w:val="006209F8"/>
    <w:rsid w:val="00621055"/>
    <w:rsid w:val="00621392"/>
    <w:rsid w:val="0062145F"/>
    <w:rsid w:val="006215EF"/>
    <w:rsid w:val="00621B21"/>
    <w:rsid w:val="00621D91"/>
    <w:rsid w:val="00621DA5"/>
    <w:rsid w:val="006223C8"/>
    <w:rsid w:val="00622CC3"/>
    <w:rsid w:val="00623019"/>
    <w:rsid w:val="00623321"/>
    <w:rsid w:val="00623658"/>
    <w:rsid w:val="006241F4"/>
    <w:rsid w:val="006246D6"/>
    <w:rsid w:val="00624DBF"/>
    <w:rsid w:val="00625351"/>
    <w:rsid w:val="00625374"/>
    <w:rsid w:val="00625F9C"/>
    <w:rsid w:val="0062610B"/>
    <w:rsid w:val="00626169"/>
    <w:rsid w:val="006264AB"/>
    <w:rsid w:val="006271FE"/>
    <w:rsid w:val="006273A0"/>
    <w:rsid w:val="00627860"/>
    <w:rsid w:val="00631CB2"/>
    <w:rsid w:val="00631EA2"/>
    <w:rsid w:val="006322A3"/>
    <w:rsid w:val="00632442"/>
    <w:rsid w:val="0063270F"/>
    <w:rsid w:val="00632768"/>
    <w:rsid w:val="0063298D"/>
    <w:rsid w:val="00632CAD"/>
    <w:rsid w:val="006332AE"/>
    <w:rsid w:val="00633842"/>
    <w:rsid w:val="00633EEB"/>
    <w:rsid w:val="0063449A"/>
    <w:rsid w:val="006352ED"/>
    <w:rsid w:val="0063565B"/>
    <w:rsid w:val="00635D56"/>
    <w:rsid w:val="00635E56"/>
    <w:rsid w:val="006363A7"/>
    <w:rsid w:val="00636BBF"/>
    <w:rsid w:val="006375BA"/>
    <w:rsid w:val="00640F78"/>
    <w:rsid w:val="00641115"/>
    <w:rsid w:val="00641553"/>
    <w:rsid w:val="0064171E"/>
    <w:rsid w:val="00641743"/>
    <w:rsid w:val="00641905"/>
    <w:rsid w:val="00642130"/>
    <w:rsid w:val="00642727"/>
    <w:rsid w:val="0064295C"/>
    <w:rsid w:val="00642A03"/>
    <w:rsid w:val="00643288"/>
    <w:rsid w:val="00643410"/>
    <w:rsid w:val="00643434"/>
    <w:rsid w:val="006438E7"/>
    <w:rsid w:val="0064458E"/>
    <w:rsid w:val="00644D14"/>
    <w:rsid w:val="006450C6"/>
    <w:rsid w:val="00645837"/>
    <w:rsid w:val="00645909"/>
    <w:rsid w:val="00645A19"/>
    <w:rsid w:val="006463A3"/>
    <w:rsid w:val="00647526"/>
    <w:rsid w:val="006505E8"/>
    <w:rsid w:val="0065089D"/>
    <w:rsid w:val="00650EAC"/>
    <w:rsid w:val="00651753"/>
    <w:rsid w:val="00651787"/>
    <w:rsid w:val="00651B86"/>
    <w:rsid w:val="00651D75"/>
    <w:rsid w:val="00652001"/>
    <w:rsid w:val="00652889"/>
    <w:rsid w:val="00652AE1"/>
    <w:rsid w:val="00652C9F"/>
    <w:rsid w:val="00653C97"/>
    <w:rsid w:val="006540A9"/>
    <w:rsid w:val="006543B1"/>
    <w:rsid w:val="00654EAB"/>
    <w:rsid w:val="00655231"/>
    <w:rsid w:val="00655292"/>
    <w:rsid w:val="0065594F"/>
    <w:rsid w:val="00655CFE"/>
    <w:rsid w:val="006565FC"/>
    <w:rsid w:val="00656C78"/>
    <w:rsid w:val="00656DA2"/>
    <w:rsid w:val="006575AA"/>
    <w:rsid w:val="0065780E"/>
    <w:rsid w:val="00657948"/>
    <w:rsid w:val="00660B85"/>
    <w:rsid w:val="006616AF"/>
    <w:rsid w:val="00662487"/>
    <w:rsid w:val="006629CF"/>
    <w:rsid w:val="00662A5C"/>
    <w:rsid w:val="006635CF"/>
    <w:rsid w:val="006636DE"/>
    <w:rsid w:val="0066370E"/>
    <w:rsid w:val="00663D0E"/>
    <w:rsid w:val="0066409A"/>
    <w:rsid w:val="0066469D"/>
    <w:rsid w:val="00664943"/>
    <w:rsid w:val="00664A75"/>
    <w:rsid w:val="00664B6F"/>
    <w:rsid w:val="00664CE2"/>
    <w:rsid w:val="00664F47"/>
    <w:rsid w:val="00664FCB"/>
    <w:rsid w:val="00665168"/>
    <w:rsid w:val="00665C90"/>
    <w:rsid w:val="00666157"/>
    <w:rsid w:val="006661BC"/>
    <w:rsid w:val="0066665A"/>
    <w:rsid w:val="00666C99"/>
    <w:rsid w:val="00666D0A"/>
    <w:rsid w:val="00666F2E"/>
    <w:rsid w:val="00667279"/>
    <w:rsid w:val="006679D5"/>
    <w:rsid w:val="00667B6C"/>
    <w:rsid w:val="00667E6D"/>
    <w:rsid w:val="006700A9"/>
    <w:rsid w:val="00670160"/>
    <w:rsid w:val="0067020B"/>
    <w:rsid w:val="00670250"/>
    <w:rsid w:val="00670379"/>
    <w:rsid w:val="00670C3D"/>
    <w:rsid w:val="006711D7"/>
    <w:rsid w:val="00671270"/>
    <w:rsid w:val="00671630"/>
    <w:rsid w:val="0067177E"/>
    <w:rsid w:val="00671883"/>
    <w:rsid w:val="006721B9"/>
    <w:rsid w:val="00672885"/>
    <w:rsid w:val="00672B55"/>
    <w:rsid w:val="00672F42"/>
    <w:rsid w:val="006732D9"/>
    <w:rsid w:val="00673DC7"/>
    <w:rsid w:val="0067526F"/>
    <w:rsid w:val="006752CA"/>
    <w:rsid w:val="00675DF0"/>
    <w:rsid w:val="00675E5C"/>
    <w:rsid w:val="00676CCC"/>
    <w:rsid w:val="0067734E"/>
    <w:rsid w:val="0067763C"/>
    <w:rsid w:val="00677A89"/>
    <w:rsid w:val="00677AA1"/>
    <w:rsid w:val="00677F7F"/>
    <w:rsid w:val="0068017C"/>
    <w:rsid w:val="0068023B"/>
    <w:rsid w:val="006805A6"/>
    <w:rsid w:val="0068114A"/>
    <w:rsid w:val="00681255"/>
    <w:rsid w:val="006813A0"/>
    <w:rsid w:val="006813ED"/>
    <w:rsid w:val="00681F8E"/>
    <w:rsid w:val="00682188"/>
    <w:rsid w:val="006827A7"/>
    <w:rsid w:val="00682AAB"/>
    <w:rsid w:val="00682F15"/>
    <w:rsid w:val="00683755"/>
    <w:rsid w:val="00683BF8"/>
    <w:rsid w:val="0068423C"/>
    <w:rsid w:val="006850E4"/>
    <w:rsid w:val="00685504"/>
    <w:rsid w:val="00685560"/>
    <w:rsid w:val="00685A4C"/>
    <w:rsid w:val="0068698A"/>
    <w:rsid w:val="00690BA4"/>
    <w:rsid w:val="00690F2E"/>
    <w:rsid w:val="006911F5"/>
    <w:rsid w:val="00691880"/>
    <w:rsid w:val="00691CE9"/>
    <w:rsid w:val="00691E17"/>
    <w:rsid w:val="00691EDC"/>
    <w:rsid w:val="00692512"/>
    <w:rsid w:val="006927B9"/>
    <w:rsid w:val="00692871"/>
    <w:rsid w:val="00692EFC"/>
    <w:rsid w:val="00693A9E"/>
    <w:rsid w:val="006945C3"/>
    <w:rsid w:val="0069465C"/>
    <w:rsid w:val="00694BC3"/>
    <w:rsid w:val="00694FBD"/>
    <w:rsid w:val="0069502E"/>
    <w:rsid w:val="00695316"/>
    <w:rsid w:val="00695920"/>
    <w:rsid w:val="00695C01"/>
    <w:rsid w:val="006962B2"/>
    <w:rsid w:val="00696F09"/>
    <w:rsid w:val="006977E0"/>
    <w:rsid w:val="00697CD9"/>
    <w:rsid w:val="006A0380"/>
    <w:rsid w:val="006A050E"/>
    <w:rsid w:val="006A0782"/>
    <w:rsid w:val="006A0895"/>
    <w:rsid w:val="006A0A29"/>
    <w:rsid w:val="006A1306"/>
    <w:rsid w:val="006A17A3"/>
    <w:rsid w:val="006A1D55"/>
    <w:rsid w:val="006A238F"/>
    <w:rsid w:val="006A23C9"/>
    <w:rsid w:val="006A3A25"/>
    <w:rsid w:val="006A48E5"/>
    <w:rsid w:val="006A4AF0"/>
    <w:rsid w:val="006A54EC"/>
    <w:rsid w:val="006A555F"/>
    <w:rsid w:val="006A5660"/>
    <w:rsid w:val="006A56E8"/>
    <w:rsid w:val="006A57D2"/>
    <w:rsid w:val="006A59F0"/>
    <w:rsid w:val="006A5A3A"/>
    <w:rsid w:val="006A6D7D"/>
    <w:rsid w:val="006A6FFA"/>
    <w:rsid w:val="006A7694"/>
    <w:rsid w:val="006A78D0"/>
    <w:rsid w:val="006A7A6C"/>
    <w:rsid w:val="006A7ABB"/>
    <w:rsid w:val="006A7DD3"/>
    <w:rsid w:val="006B165D"/>
    <w:rsid w:val="006B230D"/>
    <w:rsid w:val="006B28B2"/>
    <w:rsid w:val="006B311E"/>
    <w:rsid w:val="006B32E4"/>
    <w:rsid w:val="006B379C"/>
    <w:rsid w:val="006B381C"/>
    <w:rsid w:val="006B3824"/>
    <w:rsid w:val="006B38BB"/>
    <w:rsid w:val="006B45FE"/>
    <w:rsid w:val="006B488A"/>
    <w:rsid w:val="006B49AD"/>
    <w:rsid w:val="006B5838"/>
    <w:rsid w:val="006B58CB"/>
    <w:rsid w:val="006B5B2B"/>
    <w:rsid w:val="006B66F8"/>
    <w:rsid w:val="006B6F04"/>
    <w:rsid w:val="006B7060"/>
    <w:rsid w:val="006B7493"/>
    <w:rsid w:val="006B7547"/>
    <w:rsid w:val="006C1158"/>
    <w:rsid w:val="006C185F"/>
    <w:rsid w:val="006C18B3"/>
    <w:rsid w:val="006C2EBD"/>
    <w:rsid w:val="006C3672"/>
    <w:rsid w:val="006C3953"/>
    <w:rsid w:val="006C3EA0"/>
    <w:rsid w:val="006C43FB"/>
    <w:rsid w:val="006C5079"/>
    <w:rsid w:val="006C5639"/>
    <w:rsid w:val="006C5659"/>
    <w:rsid w:val="006C5737"/>
    <w:rsid w:val="006C5AB5"/>
    <w:rsid w:val="006C5B86"/>
    <w:rsid w:val="006C71C3"/>
    <w:rsid w:val="006C7A66"/>
    <w:rsid w:val="006D03B7"/>
    <w:rsid w:val="006D05BA"/>
    <w:rsid w:val="006D1AA2"/>
    <w:rsid w:val="006D1E49"/>
    <w:rsid w:val="006D200E"/>
    <w:rsid w:val="006D227B"/>
    <w:rsid w:val="006D2584"/>
    <w:rsid w:val="006D342E"/>
    <w:rsid w:val="006D34C1"/>
    <w:rsid w:val="006D34C9"/>
    <w:rsid w:val="006D3E7A"/>
    <w:rsid w:val="006D42E0"/>
    <w:rsid w:val="006D45FA"/>
    <w:rsid w:val="006D5565"/>
    <w:rsid w:val="006D5D4A"/>
    <w:rsid w:val="006D5E05"/>
    <w:rsid w:val="006D5FB2"/>
    <w:rsid w:val="006D6008"/>
    <w:rsid w:val="006D627B"/>
    <w:rsid w:val="006D63CD"/>
    <w:rsid w:val="006D687E"/>
    <w:rsid w:val="006D78F0"/>
    <w:rsid w:val="006E006E"/>
    <w:rsid w:val="006E03C9"/>
    <w:rsid w:val="006E081D"/>
    <w:rsid w:val="006E0BCA"/>
    <w:rsid w:val="006E1066"/>
    <w:rsid w:val="006E1147"/>
    <w:rsid w:val="006E1650"/>
    <w:rsid w:val="006E16E0"/>
    <w:rsid w:val="006E170D"/>
    <w:rsid w:val="006E3169"/>
    <w:rsid w:val="006E3E6F"/>
    <w:rsid w:val="006E4156"/>
    <w:rsid w:val="006E4514"/>
    <w:rsid w:val="006E4C51"/>
    <w:rsid w:val="006E52A7"/>
    <w:rsid w:val="006E6276"/>
    <w:rsid w:val="006E7024"/>
    <w:rsid w:val="006E784C"/>
    <w:rsid w:val="006F1D0A"/>
    <w:rsid w:val="006F1FA5"/>
    <w:rsid w:val="006F25C9"/>
    <w:rsid w:val="006F2D35"/>
    <w:rsid w:val="006F32D0"/>
    <w:rsid w:val="006F339C"/>
    <w:rsid w:val="006F39FB"/>
    <w:rsid w:val="006F3A9C"/>
    <w:rsid w:val="006F3DA2"/>
    <w:rsid w:val="006F463F"/>
    <w:rsid w:val="006F46FF"/>
    <w:rsid w:val="006F472A"/>
    <w:rsid w:val="006F493C"/>
    <w:rsid w:val="006F4C7E"/>
    <w:rsid w:val="006F4FCB"/>
    <w:rsid w:val="006F5890"/>
    <w:rsid w:val="006F5C52"/>
    <w:rsid w:val="006F6662"/>
    <w:rsid w:val="006F6725"/>
    <w:rsid w:val="006F697C"/>
    <w:rsid w:val="006F6B86"/>
    <w:rsid w:val="006F6C4A"/>
    <w:rsid w:val="006F72A3"/>
    <w:rsid w:val="006F74BF"/>
    <w:rsid w:val="006F7A59"/>
    <w:rsid w:val="006F7F8D"/>
    <w:rsid w:val="0070076B"/>
    <w:rsid w:val="00700A26"/>
    <w:rsid w:val="00700B9C"/>
    <w:rsid w:val="00700FD8"/>
    <w:rsid w:val="007018EE"/>
    <w:rsid w:val="007019D5"/>
    <w:rsid w:val="00702BAF"/>
    <w:rsid w:val="00702D35"/>
    <w:rsid w:val="007048AB"/>
    <w:rsid w:val="00704AFA"/>
    <w:rsid w:val="00705476"/>
    <w:rsid w:val="007059E3"/>
    <w:rsid w:val="00705D50"/>
    <w:rsid w:val="00705FBE"/>
    <w:rsid w:val="00706114"/>
    <w:rsid w:val="007064A3"/>
    <w:rsid w:val="007065B2"/>
    <w:rsid w:val="0070688C"/>
    <w:rsid w:val="0070730A"/>
    <w:rsid w:val="0070766C"/>
    <w:rsid w:val="00707ADE"/>
    <w:rsid w:val="00707CF4"/>
    <w:rsid w:val="00707F4B"/>
    <w:rsid w:val="00710411"/>
    <w:rsid w:val="007109FD"/>
    <w:rsid w:val="00711088"/>
    <w:rsid w:val="00711368"/>
    <w:rsid w:val="00711BD2"/>
    <w:rsid w:val="007123D5"/>
    <w:rsid w:val="00712D65"/>
    <w:rsid w:val="00713178"/>
    <w:rsid w:val="0071363D"/>
    <w:rsid w:val="0071392A"/>
    <w:rsid w:val="00713E47"/>
    <w:rsid w:val="00713F87"/>
    <w:rsid w:val="00714257"/>
    <w:rsid w:val="00714636"/>
    <w:rsid w:val="00715D10"/>
    <w:rsid w:val="007160D1"/>
    <w:rsid w:val="00716BE9"/>
    <w:rsid w:val="00716D10"/>
    <w:rsid w:val="007208C9"/>
    <w:rsid w:val="00720C15"/>
    <w:rsid w:val="00721C55"/>
    <w:rsid w:val="00722682"/>
    <w:rsid w:val="0072290C"/>
    <w:rsid w:val="00722A5F"/>
    <w:rsid w:val="0072409F"/>
    <w:rsid w:val="007241B6"/>
    <w:rsid w:val="00724E04"/>
    <w:rsid w:val="0072502B"/>
    <w:rsid w:val="007251CF"/>
    <w:rsid w:val="007258B9"/>
    <w:rsid w:val="00725EAD"/>
    <w:rsid w:val="00726ADB"/>
    <w:rsid w:val="00726BDC"/>
    <w:rsid w:val="00726D41"/>
    <w:rsid w:val="007271CA"/>
    <w:rsid w:val="007271E3"/>
    <w:rsid w:val="0072784F"/>
    <w:rsid w:val="00727E1E"/>
    <w:rsid w:val="007307DE"/>
    <w:rsid w:val="00730937"/>
    <w:rsid w:val="00731569"/>
    <w:rsid w:val="007324B0"/>
    <w:rsid w:val="0073291F"/>
    <w:rsid w:val="0073301A"/>
    <w:rsid w:val="00733CB0"/>
    <w:rsid w:val="007346F0"/>
    <w:rsid w:val="0073475D"/>
    <w:rsid w:val="0073484E"/>
    <w:rsid w:val="00734885"/>
    <w:rsid w:val="00734C99"/>
    <w:rsid w:val="00735272"/>
    <w:rsid w:val="00735405"/>
    <w:rsid w:val="00735DA5"/>
    <w:rsid w:val="00735FCD"/>
    <w:rsid w:val="00735FFC"/>
    <w:rsid w:val="007368EB"/>
    <w:rsid w:val="00736BF2"/>
    <w:rsid w:val="00736D88"/>
    <w:rsid w:val="00737C41"/>
    <w:rsid w:val="00737CAC"/>
    <w:rsid w:val="007409BA"/>
    <w:rsid w:val="00740AEF"/>
    <w:rsid w:val="00740F33"/>
    <w:rsid w:val="00741B05"/>
    <w:rsid w:val="00742833"/>
    <w:rsid w:val="007429F7"/>
    <w:rsid w:val="0074312F"/>
    <w:rsid w:val="007433A3"/>
    <w:rsid w:val="00743538"/>
    <w:rsid w:val="00743559"/>
    <w:rsid w:val="0074408C"/>
    <w:rsid w:val="00744C76"/>
    <w:rsid w:val="00745AFB"/>
    <w:rsid w:val="00747716"/>
    <w:rsid w:val="0074792D"/>
    <w:rsid w:val="00750334"/>
    <w:rsid w:val="00750392"/>
    <w:rsid w:val="00751844"/>
    <w:rsid w:val="00752326"/>
    <w:rsid w:val="0075236E"/>
    <w:rsid w:val="007523BA"/>
    <w:rsid w:val="00752D98"/>
    <w:rsid w:val="00753882"/>
    <w:rsid w:val="00753C4D"/>
    <w:rsid w:val="00754229"/>
    <w:rsid w:val="007542C8"/>
    <w:rsid w:val="007543A6"/>
    <w:rsid w:val="00755039"/>
    <w:rsid w:val="007552B9"/>
    <w:rsid w:val="00755A8E"/>
    <w:rsid w:val="00755AD5"/>
    <w:rsid w:val="0075602F"/>
    <w:rsid w:val="0075633E"/>
    <w:rsid w:val="00756B85"/>
    <w:rsid w:val="00756E89"/>
    <w:rsid w:val="00760298"/>
    <w:rsid w:val="00760E0A"/>
    <w:rsid w:val="00761474"/>
    <w:rsid w:val="00761B23"/>
    <w:rsid w:val="00761ED7"/>
    <w:rsid w:val="007629FA"/>
    <w:rsid w:val="00763C2E"/>
    <w:rsid w:val="0076405D"/>
    <w:rsid w:val="00764086"/>
    <w:rsid w:val="007646B2"/>
    <w:rsid w:val="00764781"/>
    <w:rsid w:val="00764E63"/>
    <w:rsid w:val="007652C8"/>
    <w:rsid w:val="0076578B"/>
    <w:rsid w:val="00765DC4"/>
    <w:rsid w:val="00766692"/>
    <w:rsid w:val="007666DF"/>
    <w:rsid w:val="00766CA2"/>
    <w:rsid w:val="00766D55"/>
    <w:rsid w:val="00767F85"/>
    <w:rsid w:val="0077004F"/>
    <w:rsid w:val="007706DC"/>
    <w:rsid w:val="00770D78"/>
    <w:rsid w:val="00771498"/>
    <w:rsid w:val="00771E33"/>
    <w:rsid w:val="007723C9"/>
    <w:rsid w:val="00772A39"/>
    <w:rsid w:val="007730E3"/>
    <w:rsid w:val="007739F8"/>
    <w:rsid w:val="00773D60"/>
    <w:rsid w:val="00774224"/>
    <w:rsid w:val="00774875"/>
    <w:rsid w:val="00774A47"/>
    <w:rsid w:val="00774D70"/>
    <w:rsid w:val="00774EE4"/>
    <w:rsid w:val="00776483"/>
    <w:rsid w:val="00776563"/>
    <w:rsid w:val="0077762E"/>
    <w:rsid w:val="007777FB"/>
    <w:rsid w:val="00780ABB"/>
    <w:rsid w:val="00780E92"/>
    <w:rsid w:val="007811D3"/>
    <w:rsid w:val="0078158A"/>
    <w:rsid w:val="007815E0"/>
    <w:rsid w:val="00781F66"/>
    <w:rsid w:val="0078267B"/>
    <w:rsid w:val="00782A53"/>
    <w:rsid w:val="00782B33"/>
    <w:rsid w:val="0078323D"/>
    <w:rsid w:val="007836FC"/>
    <w:rsid w:val="007838B1"/>
    <w:rsid w:val="00784A80"/>
    <w:rsid w:val="00784C22"/>
    <w:rsid w:val="00784CC7"/>
    <w:rsid w:val="00784E2E"/>
    <w:rsid w:val="0078513D"/>
    <w:rsid w:val="00785363"/>
    <w:rsid w:val="0078541F"/>
    <w:rsid w:val="00785455"/>
    <w:rsid w:val="00785858"/>
    <w:rsid w:val="0078626D"/>
    <w:rsid w:val="00786398"/>
    <w:rsid w:val="0078641F"/>
    <w:rsid w:val="0078660E"/>
    <w:rsid w:val="007869EF"/>
    <w:rsid w:val="00786B77"/>
    <w:rsid w:val="00786BF8"/>
    <w:rsid w:val="00787241"/>
    <w:rsid w:val="00787819"/>
    <w:rsid w:val="00787E90"/>
    <w:rsid w:val="007903D7"/>
    <w:rsid w:val="00790A63"/>
    <w:rsid w:val="00790ADB"/>
    <w:rsid w:val="0079101C"/>
    <w:rsid w:val="00791027"/>
    <w:rsid w:val="007910BA"/>
    <w:rsid w:val="007914A2"/>
    <w:rsid w:val="0079177E"/>
    <w:rsid w:val="00791925"/>
    <w:rsid w:val="0079194F"/>
    <w:rsid w:val="0079195A"/>
    <w:rsid w:val="00791E10"/>
    <w:rsid w:val="00791EA4"/>
    <w:rsid w:val="00792047"/>
    <w:rsid w:val="00792B4E"/>
    <w:rsid w:val="00792E4C"/>
    <w:rsid w:val="0079304B"/>
    <w:rsid w:val="00793ACA"/>
    <w:rsid w:val="00793E7E"/>
    <w:rsid w:val="007941F0"/>
    <w:rsid w:val="0079428E"/>
    <w:rsid w:val="0079438E"/>
    <w:rsid w:val="007946F5"/>
    <w:rsid w:val="0079489C"/>
    <w:rsid w:val="00794B90"/>
    <w:rsid w:val="00794FBE"/>
    <w:rsid w:val="00795423"/>
    <w:rsid w:val="00795571"/>
    <w:rsid w:val="007958D1"/>
    <w:rsid w:val="00796624"/>
    <w:rsid w:val="00796AF5"/>
    <w:rsid w:val="00796E97"/>
    <w:rsid w:val="007970AB"/>
    <w:rsid w:val="0079728D"/>
    <w:rsid w:val="00797406"/>
    <w:rsid w:val="0079787A"/>
    <w:rsid w:val="007A03FD"/>
    <w:rsid w:val="007A0520"/>
    <w:rsid w:val="007A1330"/>
    <w:rsid w:val="007A136D"/>
    <w:rsid w:val="007A1AD3"/>
    <w:rsid w:val="007A1F53"/>
    <w:rsid w:val="007A1F70"/>
    <w:rsid w:val="007A25E7"/>
    <w:rsid w:val="007A28E2"/>
    <w:rsid w:val="007A2930"/>
    <w:rsid w:val="007A2B7A"/>
    <w:rsid w:val="007A2DF9"/>
    <w:rsid w:val="007A36D7"/>
    <w:rsid w:val="007A3882"/>
    <w:rsid w:val="007A4469"/>
    <w:rsid w:val="007A4B0F"/>
    <w:rsid w:val="007A50A1"/>
    <w:rsid w:val="007A5640"/>
    <w:rsid w:val="007A631A"/>
    <w:rsid w:val="007A77E8"/>
    <w:rsid w:val="007A7B56"/>
    <w:rsid w:val="007B00B4"/>
    <w:rsid w:val="007B0541"/>
    <w:rsid w:val="007B0BA1"/>
    <w:rsid w:val="007B0BB8"/>
    <w:rsid w:val="007B166B"/>
    <w:rsid w:val="007B23FC"/>
    <w:rsid w:val="007B24A2"/>
    <w:rsid w:val="007B27FA"/>
    <w:rsid w:val="007B2C2F"/>
    <w:rsid w:val="007B2DA8"/>
    <w:rsid w:val="007B303F"/>
    <w:rsid w:val="007B3205"/>
    <w:rsid w:val="007B331C"/>
    <w:rsid w:val="007B350A"/>
    <w:rsid w:val="007B36EC"/>
    <w:rsid w:val="007B3B02"/>
    <w:rsid w:val="007B3B07"/>
    <w:rsid w:val="007B41D8"/>
    <w:rsid w:val="007B4484"/>
    <w:rsid w:val="007B4763"/>
    <w:rsid w:val="007B4920"/>
    <w:rsid w:val="007B4C57"/>
    <w:rsid w:val="007B523C"/>
    <w:rsid w:val="007B55DB"/>
    <w:rsid w:val="007B6222"/>
    <w:rsid w:val="007B6728"/>
    <w:rsid w:val="007B6A78"/>
    <w:rsid w:val="007B6EDE"/>
    <w:rsid w:val="007B7CC9"/>
    <w:rsid w:val="007C0AFD"/>
    <w:rsid w:val="007C0E5C"/>
    <w:rsid w:val="007C11AE"/>
    <w:rsid w:val="007C14FE"/>
    <w:rsid w:val="007C16EE"/>
    <w:rsid w:val="007C1BCD"/>
    <w:rsid w:val="007C1DF7"/>
    <w:rsid w:val="007C1ED4"/>
    <w:rsid w:val="007C34F1"/>
    <w:rsid w:val="007C357E"/>
    <w:rsid w:val="007C3590"/>
    <w:rsid w:val="007C3D3C"/>
    <w:rsid w:val="007C3E15"/>
    <w:rsid w:val="007C420E"/>
    <w:rsid w:val="007C45BE"/>
    <w:rsid w:val="007C5796"/>
    <w:rsid w:val="007C5C56"/>
    <w:rsid w:val="007C5D05"/>
    <w:rsid w:val="007C6492"/>
    <w:rsid w:val="007C66A7"/>
    <w:rsid w:val="007C6B0B"/>
    <w:rsid w:val="007C6DAD"/>
    <w:rsid w:val="007C70D9"/>
    <w:rsid w:val="007C74B5"/>
    <w:rsid w:val="007D0525"/>
    <w:rsid w:val="007D0680"/>
    <w:rsid w:val="007D1419"/>
    <w:rsid w:val="007D1BD7"/>
    <w:rsid w:val="007D1D28"/>
    <w:rsid w:val="007D1F53"/>
    <w:rsid w:val="007D2CF7"/>
    <w:rsid w:val="007D2FA3"/>
    <w:rsid w:val="007D363F"/>
    <w:rsid w:val="007D3D1F"/>
    <w:rsid w:val="007D494F"/>
    <w:rsid w:val="007D4E83"/>
    <w:rsid w:val="007D4F31"/>
    <w:rsid w:val="007D4F84"/>
    <w:rsid w:val="007D523F"/>
    <w:rsid w:val="007D5B6B"/>
    <w:rsid w:val="007D6FD3"/>
    <w:rsid w:val="007E06F8"/>
    <w:rsid w:val="007E0A1A"/>
    <w:rsid w:val="007E0C86"/>
    <w:rsid w:val="007E0EF3"/>
    <w:rsid w:val="007E0F9F"/>
    <w:rsid w:val="007E1262"/>
    <w:rsid w:val="007E129E"/>
    <w:rsid w:val="007E2A21"/>
    <w:rsid w:val="007E307A"/>
    <w:rsid w:val="007E37C6"/>
    <w:rsid w:val="007E3DBE"/>
    <w:rsid w:val="007E442F"/>
    <w:rsid w:val="007E4EBD"/>
    <w:rsid w:val="007E4EFA"/>
    <w:rsid w:val="007E5A29"/>
    <w:rsid w:val="007E5FD3"/>
    <w:rsid w:val="007E673D"/>
    <w:rsid w:val="007E67A1"/>
    <w:rsid w:val="007E6B91"/>
    <w:rsid w:val="007E6D1A"/>
    <w:rsid w:val="007E75C9"/>
    <w:rsid w:val="007F0DC6"/>
    <w:rsid w:val="007F15CC"/>
    <w:rsid w:val="007F2C18"/>
    <w:rsid w:val="007F2E18"/>
    <w:rsid w:val="007F34DE"/>
    <w:rsid w:val="007F36D6"/>
    <w:rsid w:val="007F4105"/>
    <w:rsid w:val="007F411F"/>
    <w:rsid w:val="007F4669"/>
    <w:rsid w:val="007F4A84"/>
    <w:rsid w:val="007F4A95"/>
    <w:rsid w:val="007F4FD2"/>
    <w:rsid w:val="007F63AD"/>
    <w:rsid w:val="007F657C"/>
    <w:rsid w:val="007F6ADB"/>
    <w:rsid w:val="007F6EDA"/>
    <w:rsid w:val="007F6F5D"/>
    <w:rsid w:val="007F7784"/>
    <w:rsid w:val="007F7B6B"/>
    <w:rsid w:val="008004EF"/>
    <w:rsid w:val="008007F6"/>
    <w:rsid w:val="00800804"/>
    <w:rsid w:val="00800FDC"/>
    <w:rsid w:val="008018C7"/>
    <w:rsid w:val="0080200A"/>
    <w:rsid w:val="008022C8"/>
    <w:rsid w:val="0080264F"/>
    <w:rsid w:val="008027CF"/>
    <w:rsid w:val="0080351A"/>
    <w:rsid w:val="00803B7A"/>
    <w:rsid w:val="008040E6"/>
    <w:rsid w:val="00804143"/>
    <w:rsid w:val="0080459B"/>
    <w:rsid w:val="00804D4D"/>
    <w:rsid w:val="00805757"/>
    <w:rsid w:val="00805E36"/>
    <w:rsid w:val="00805E93"/>
    <w:rsid w:val="00805EDF"/>
    <w:rsid w:val="00806450"/>
    <w:rsid w:val="00806811"/>
    <w:rsid w:val="00806C05"/>
    <w:rsid w:val="00807340"/>
    <w:rsid w:val="00807466"/>
    <w:rsid w:val="0080762F"/>
    <w:rsid w:val="00807E29"/>
    <w:rsid w:val="008103B3"/>
    <w:rsid w:val="00810F87"/>
    <w:rsid w:val="008114D2"/>
    <w:rsid w:val="008126F5"/>
    <w:rsid w:val="00812E56"/>
    <w:rsid w:val="00813DE6"/>
    <w:rsid w:val="008141BB"/>
    <w:rsid w:val="00814603"/>
    <w:rsid w:val="00814669"/>
    <w:rsid w:val="00814B66"/>
    <w:rsid w:val="0081533C"/>
    <w:rsid w:val="00815A8D"/>
    <w:rsid w:val="00815FF1"/>
    <w:rsid w:val="008166C7"/>
    <w:rsid w:val="0081693B"/>
    <w:rsid w:val="00816984"/>
    <w:rsid w:val="00816B53"/>
    <w:rsid w:val="00816C76"/>
    <w:rsid w:val="008176F5"/>
    <w:rsid w:val="00820001"/>
    <w:rsid w:val="00820785"/>
    <w:rsid w:val="00820F25"/>
    <w:rsid w:val="008212D8"/>
    <w:rsid w:val="0082180D"/>
    <w:rsid w:val="00824347"/>
    <w:rsid w:val="00825641"/>
    <w:rsid w:val="00825868"/>
    <w:rsid w:val="00826251"/>
    <w:rsid w:val="008267A7"/>
    <w:rsid w:val="00826F84"/>
    <w:rsid w:val="00827395"/>
    <w:rsid w:val="008278AD"/>
    <w:rsid w:val="00830866"/>
    <w:rsid w:val="00830D20"/>
    <w:rsid w:val="00830DD7"/>
    <w:rsid w:val="00831B05"/>
    <w:rsid w:val="0083212A"/>
    <w:rsid w:val="008325A2"/>
    <w:rsid w:val="00832750"/>
    <w:rsid w:val="00832A8E"/>
    <w:rsid w:val="008334B6"/>
    <w:rsid w:val="00833635"/>
    <w:rsid w:val="00833B3E"/>
    <w:rsid w:val="00833C0D"/>
    <w:rsid w:val="00833CC4"/>
    <w:rsid w:val="00833E3D"/>
    <w:rsid w:val="008341F7"/>
    <w:rsid w:val="00834BC5"/>
    <w:rsid w:val="008350FB"/>
    <w:rsid w:val="0083576E"/>
    <w:rsid w:val="008358E4"/>
    <w:rsid w:val="00835FF1"/>
    <w:rsid w:val="008363F8"/>
    <w:rsid w:val="008376C7"/>
    <w:rsid w:val="0084051C"/>
    <w:rsid w:val="00841869"/>
    <w:rsid w:val="00842425"/>
    <w:rsid w:val="00842503"/>
    <w:rsid w:val="00842F23"/>
    <w:rsid w:val="0084339E"/>
    <w:rsid w:val="008437DC"/>
    <w:rsid w:val="0084391F"/>
    <w:rsid w:val="0084472D"/>
    <w:rsid w:val="0084493F"/>
    <w:rsid w:val="00844B1E"/>
    <w:rsid w:val="00844B66"/>
    <w:rsid w:val="0084502C"/>
    <w:rsid w:val="008451FA"/>
    <w:rsid w:val="00845498"/>
    <w:rsid w:val="0084599F"/>
    <w:rsid w:val="00845A45"/>
    <w:rsid w:val="00845A86"/>
    <w:rsid w:val="00845ACF"/>
    <w:rsid w:val="00845B05"/>
    <w:rsid w:val="00845FCD"/>
    <w:rsid w:val="00846380"/>
    <w:rsid w:val="008466EB"/>
    <w:rsid w:val="00846FC0"/>
    <w:rsid w:val="0084711A"/>
    <w:rsid w:val="00847BEE"/>
    <w:rsid w:val="00850847"/>
    <w:rsid w:val="00850F55"/>
    <w:rsid w:val="00850F70"/>
    <w:rsid w:val="00851AF1"/>
    <w:rsid w:val="00851DE9"/>
    <w:rsid w:val="00851E55"/>
    <w:rsid w:val="00852442"/>
    <w:rsid w:val="0085307F"/>
    <w:rsid w:val="00853565"/>
    <w:rsid w:val="00853577"/>
    <w:rsid w:val="00853DD3"/>
    <w:rsid w:val="0085421D"/>
    <w:rsid w:val="00855F1B"/>
    <w:rsid w:val="00856483"/>
    <w:rsid w:val="008566D4"/>
    <w:rsid w:val="00856AB6"/>
    <w:rsid w:val="00857083"/>
    <w:rsid w:val="00857A2F"/>
    <w:rsid w:val="00860508"/>
    <w:rsid w:val="008608DA"/>
    <w:rsid w:val="00860BE4"/>
    <w:rsid w:val="00861078"/>
    <w:rsid w:val="008611CF"/>
    <w:rsid w:val="008616C3"/>
    <w:rsid w:val="00861B67"/>
    <w:rsid w:val="00861C7A"/>
    <w:rsid w:val="00861D25"/>
    <w:rsid w:val="008625DD"/>
    <w:rsid w:val="00862A7B"/>
    <w:rsid w:val="00863443"/>
    <w:rsid w:val="00863977"/>
    <w:rsid w:val="00863F6D"/>
    <w:rsid w:val="0086473C"/>
    <w:rsid w:val="00864833"/>
    <w:rsid w:val="00865BD3"/>
    <w:rsid w:val="00866042"/>
    <w:rsid w:val="0086620E"/>
    <w:rsid w:val="0086652C"/>
    <w:rsid w:val="00867016"/>
    <w:rsid w:val="00867330"/>
    <w:rsid w:val="008673B7"/>
    <w:rsid w:val="008674E2"/>
    <w:rsid w:val="00867C0A"/>
    <w:rsid w:val="00867C42"/>
    <w:rsid w:val="00870173"/>
    <w:rsid w:val="00870349"/>
    <w:rsid w:val="00870919"/>
    <w:rsid w:val="008709D3"/>
    <w:rsid w:val="00870FD0"/>
    <w:rsid w:val="00870FD5"/>
    <w:rsid w:val="00871194"/>
    <w:rsid w:val="00871B78"/>
    <w:rsid w:val="00871BD3"/>
    <w:rsid w:val="00871F2A"/>
    <w:rsid w:val="008722B3"/>
    <w:rsid w:val="00872EF8"/>
    <w:rsid w:val="00873688"/>
    <w:rsid w:val="008739C3"/>
    <w:rsid w:val="00873D47"/>
    <w:rsid w:val="00873DA4"/>
    <w:rsid w:val="00873F74"/>
    <w:rsid w:val="008748B0"/>
    <w:rsid w:val="008758FD"/>
    <w:rsid w:val="00875B64"/>
    <w:rsid w:val="00875DB8"/>
    <w:rsid w:val="0087602E"/>
    <w:rsid w:val="0087628F"/>
    <w:rsid w:val="00876592"/>
    <w:rsid w:val="00876644"/>
    <w:rsid w:val="00876BBA"/>
    <w:rsid w:val="00876CA8"/>
    <w:rsid w:val="00877B4A"/>
    <w:rsid w:val="00877BF7"/>
    <w:rsid w:val="00877F0E"/>
    <w:rsid w:val="00880031"/>
    <w:rsid w:val="00880827"/>
    <w:rsid w:val="00880BB4"/>
    <w:rsid w:val="00880F1B"/>
    <w:rsid w:val="00880F53"/>
    <w:rsid w:val="008811BF"/>
    <w:rsid w:val="00881315"/>
    <w:rsid w:val="00881CEF"/>
    <w:rsid w:val="00883C57"/>
    <w:rsid w:val="00884318"/>
    <w:rsid w:val="0088552F"/>
    <w:rsid w:val="008860D3"/>
    <w:rsid w:val="00886196"/>
    <w:rsid w:val="00886B60"/>
    <w:rsid w:val="00886C4A"/>
    <w:rsid w:val="0088707C"/>
    <w:rsid w:val="008872C1"/>
    <w:rsid w:val="00887450"/>
    <w:rsid w:val="008874D0"/>
    <w:rsid w:val="00887579"/>
    <w:rsid w:val="00887ED1"/>
    <w:rsid w:val="0089148C"/>
    <w:rsid w:val="00891F00"/>
    <w:rsid w:val="00891FA6"/>
    <w:rsid w:val="00892584"/>
    <w:rsid w:val="00892679"/>
    <w:rsid w:val="008926A7"/>
    <w:rsid w:val="008940BB"/>
    <w:rsid w:val="00894135"/>
    <w:rsid w:val="008945B1"/>
    <w:rsid w:val="0089492C"/>
    <w:rsid w:val="00894969"/>
    <w:rsid w:val="00894C83"/>
    <w:rsid w:val="00894E2A"/>
    <w:rsid w:val="00895387"/>
    <w:rsid w:val="00895516"/>
    <w:rsid w:val="0089603A"/>
    <w:rsid w:val="008964FC"/>
    <w:rsid w:val="0089654C"/>
    <w:rsid w:val="00896C77"/>
    <w:rsid w:val="00896E47"/>
    <w:rsid w:val="0089730C"/>
    <w:rsid w:val="0089746A"/>
    <w:rsid w:val="00897A2B"/>
    <w:rsid w:val="00897A97"/>
    <w:rsid w:val="00897AFE"/>
    <w:rsid w:val="00897B8B"/>
    <w:rsid w:val="00897BDF"/>
    <w:rsid w:val="008A02B2"/>
    <w:rsid w:val="008A055C"/>
    <w:rsid w:val="008A1568"/>
    <w:rsid w:val="008A1C7C"/>
    <w:rsid w:val="008A1E0E"/>
    <w:rsid w:val="008A29FF"/>
    <w:rsid w:val="008A2C19"/>
    <w:rsid w:val="008A3BD7"/>
    <w:rsid w:val="008A3EC2"/>
    <w:rsid w:val="008A42CA"/>
    <w:rsid w:val="008A4A7B"/>
    <w:rsid w:val="008A4FE0"/>
    <w:rsid w:val="008A5013"/>
    <w:rsid w:val="008A54C4"/>
    <w:rsid w:val="008A5650"/>
    <w:rsid w:val="008A5E57"/>
    <w:rsid w:val="008A6ABF"/>
    <w:rsid w:val="008A7904"/>
    <w:rsid w:val="008A7AF3"/>
    <w:rsid w:val="008B0021"/>
    <w:rsid w:val="008B043D"/>
    <w:rsid w:val="008B0ABE"/>
    <w:rsid w:val="008B0FD0"/>
    <w:rsid w:val="008B123E"/>
    <w:rsid w:val="008B1284"/>
    <w:rsid w:val="008B1812"/>
    <w:rsid w:val="008B1A2E"/>
    <w:rsid w:val="008B2112"/>
    <w:rsid w:val="008B22A5"/>
    <w:rsid w:val="008B25FD"/>
    <w:rsid w:val="008B2738"/>
    <w:rsid w:val="008B2A1A"/>
    <w:rsid w:val="008B2A79"/>
    <w:rsid w:val="008B3B4C"/>
    <w:rsid w:val="008B3E9C"/>
    <w:rsid w:val="008B4014"/>
    <w:rsid w:val="008B436F"/>
    <w:rsid w:val="008B45D0"/>
    <w:rsid w:val="008B4A0C"/>
    <w:rsid w:val="008B5713"/>
    <w:rsid w:val="008B5AB6"/>
    <w:rsid w:val="008B64B4"/>
    <w:rsid w:val="008B6EC4"/>
    <w:rsid w:val="008B7DBF"/>
    <w:rsid w:val="008B7FE7"/>
    <w:rsid w:val="008C0119"/>
    <w:rsid w:val="008C011A"/>
    <w:rsid w:val="008C04E6"/>
    <w:rsid w:val="008C06D7"/>
    <w:rsid w:val="008C0F53"/>
    <w:rsid w:val="008C1262"/>
    <w:rsid w:val="008C13AA"/>
    <w:rsid w:val="008C13AD"/>
    <w:rsid w:val="008C173D"/>
    <w:rsid w:val="008C1956"/>
    <w:rsid w:val="008C20A0"/>
    <w:rsid w:val="008C3747"/>
    <w:rsid w:val="008C3816"/>
    <w:rsid w:val="008C397B"/>
    <w:rsid w:val="008C3C05"/>
    <w:rsid w:val="008C3C25"/>
    <w:rsid w:val="008C3D56"/>
    <w:rsid w:val="008C4171"/>
    <w:rsid w:val="008C460E"/>
    <w:rsid w:val="008C4861"/>
    <w:rsid w:val="008C4968"/>
    <w:rsid w:val="008C4D38"/>
    <w:rsid w:val="008C4D5E"/>
    <w:rsid w:val="008C53DD"/>
    <w:rsid w:val="008C56BF"/>
    <w:rsid w:val="008C5A70"/>
    <w:rsid w:val="008C625F"/>
    <w:rsid w:val="008C65BF"/>
    <w:rsid w:val="008C682A"/>
    <w:rsid w:val="008C6A6A"/>
    <w:rsid w:val="008C6F60"/>
    <w:rsid w:val="008D0801"/>
    <w:rsid w:val="008D0B05"/>
    <w:rsid w:val="008D1411"/>
    <w:rsid w:val="008D1BDE"/>
    <w:rsid w:val="008D1F11"/>
    <w:rsid w:val="008D24F3"/>
    <w:rsid w:val="008D29CD"/>
    <w:rsid w:val="008D2FDE"/>
    <w:rsid w:val="008D3C68"/>
    <w:rsid w:val="008D3E1B"/>
    <w:rsid w:val="008D3F7B"/>
    <w:rsid w:val="008D4614"/>
    <w:rsid w:val="008D4CAC"/>
    <w:rsid w:val="008D512C"/>
    <w:rsid w:val="008D5494"/>
    <w:rsid w:val="008D5852"/>
    <w:rsid w:val="008D58E6"/>
    <w:rsid w:val="008D69FD"/>
    <w:rsid w:val="008D6C8F"/>
    <w:rsid w:val="008D78A3"/>
    <w:rsid w:val="008D7B0B"/>
    <w:rsid w:val="008D7D5F"/>
    <w:rsid w:val="008E09FA"/>
    <w:rsid w:val="008E0AA8"/>
    <w:rsid w:val="008E0E01"/>
    <w:rsid w:val="008E1F2A"/>
    <w:rsid w:val="008E2312"/>
    <w:rsid w:val="008E23E8"/>
    <w:rsid w:val="008E29EC"/>
    <w:rsid w:val="008E2E4B"/>
    <w:rsid w:val="008E37E9"/>
    <w:rsid w:val="008E3D73"/>
    <w:rsid w:val="008E3D97"/>
    <w:rsid w:val="008E41F9"/>
    <w:rsid w:val="008E5D5D"/>
    <w:rsid w:val="008E6558"/>
    <w:rsid w:val="008E6B65"/>
    <w:rsid w:val="008E6CBE"/>
    <w:rsid w:val="008E6EA9"/>
    <w:rsid w:val="008E7002"/>
    <w:rsid w:val="008E7415"/>
    <w:rsid w:val="008E777B"/>
    <w:rsid w:val="008E77DE"/>
    <w:rsid w:val="008E7B51"/>
    <w:rsid w:val="008F0818"/>
    <w:rsid w:val="008F17ED"/>
    <w:rsid w:val="008F1BEE"/>
    <w:rsid w:val="008F2379"/>
    <w:rsid w:val="008F267C"/>
    <w:rsid w:val="008F2904"/>
    <w:rsid w:val="008F32DC"/>
    <w:rsid w:val="008F35EC"/>
    <w:rsid w:val="008F4E72"/>
    <w:rsid w:val="008F5065"/>
    <w:rsid w:val="008F5274"/>
    <w:rsid w:val="008F58F8"/>
    <w:rsid w:val="008F6814"/>
    <w:rsid w:val="008F6862"/>
    <w:rsid w:val="008F68E0"/>
    <w:rsid w:val="008F6EA2"/>
    <w:rsid w:val="008F6EC6"/>
    <w:rsid w:val="008F704C"/>
    <w:rsid w:val="0090043C"/>
    <w:rsid w:val="009005A4"/>
    <w:rsid w:val="009008ED"/>
    <w:rsid w:val="00900B4A"/>
    <w:rsid w:val="00900B5A"/>
    <w:rsid w:val="00900C0A"/>
    <w:rsid w:val="00901069"/>
    <w:rsid w:val="00901169"/>
    <w:rsid w:val="009024FE"/>
    <w:rsid w:val="0090297C"/>
    <w:rsid w:val="0090319F"/>
    <w:rsid w:val="009038E8"/>
    <w:rsid w:val="00903EB3"/>
    <w:rsid w:val="00904025"/>
    <w:rsid w:val="0090457E"/>
    <w:rsid w:val="00904C4F"/>
    <w:rsid w:val="00904CE8"/>
    <w:rsid w:val="00904EA5"/>
    <w:rsid w:val="0090523B"/>
    <w:rsid w:val="00905549"/>
    <w:rsid w:val="009055EB"/>
    <w:rsid w:val="00905A73"/>
    <w:rsid w:val="0090645A"/>
    <w:rsid w:val="009064F6"/>
    <w:rsid w:val="009068A1"/>
    <w:rsid w:val="00907745"/>
    <w:rsid w:val="00907AEB"/>
    <w:rsid w:val="00907D77"/>
    <w:rsid w:val="00907E54"/>
    <w:rsid w:val="0091010A"/>
    <w:rsid w:val="009101B5"/>
    <w:rsid w:val="0091033B"/>
    <w:rsid w:val="009107A7"/>
    <w:rsid w:val="00910A31"/>
    <w:rsid w:val="00910A83"/>
    <w:rsid w:val="00910BB5"/>
    <w:rsid w:val="00910C9E"/>
    <w:rsid w:val="0091245D"/>
    <w:rsid w:val="00912623"/>
    <w:rsid w:val="00912BBB"/>
    <w:rsid w:val="00912DF9"/>
    <w:rsid w:val="0091301B"/>
    <w:rsid w:val="0091431A"/>
    <w:rsid w:val="009155C0"/>
    <w:rsid w:val="00915A33"/>
    <w:rsid w:val="00915E1B"/>
    <w:rsid w:val="00916098"/>
    <w:rsid w:val="00916288"/>
    <w:rsid w:val="00916443"/>
    <w:rsid w:val="0091674B"/>
    <w:rsid w:val="009177A2"/>
    <w:rsid w:val="00917E6A"/>
    <w:rsid w:val="00917F3E"/>
    <w:rsid w:val="0092003F"/>
    <w:rsid w:val="00920541"/>
    <w:rsid w:val="00920994"/>
    <w:rsid w:val="00920A06"/>
    <w:rsid w:val="00920E1E"/>
    <w:rsid w:val="00921933"/>
    <w:rsid w:val="00921B0A"/>
    <w:rsid w:val="009223D0"/>
    <w:rsid w:val="0092242C"/>
    <w:rsid w:val="00922561"/>
    <w:rsid w:val="00922901"/>
    <w:rsid w:val="00924100"/>
    <w:rsid w:val="0092415D"/>
    <w:rsid w:val="009242E5"/>
    <w:rsid w:val="009246DE"/>
    <w:rsid w:val="00924924"/>
    <w:rsid w:val="00925379"/>
    <w:rsid w:val="009259E5"/>
    <w:rsid w:val="00925A6B"/>
    <w:rsid w:val="009262BD"/>
    <w:rsid w:val="00926491"/>
    <w:rsid w:val="00926D1A"/>
    <w:rsid w:val="00926D49"/>
    <w:rsid w:val="00927FA6"/>
    <w:rsid w:val="009303B1"/>
    <w:rsid w:val="009304C2"/>
    <w:rsid w:val="00931047"/>
    <w:rsid w:val="00931B01"/>
    <w:rsid w:val="009321BA"/>
    <w:rsid w:val="009321E0"/>
    <w:rsid w:val="00932AC9"/>
    <w:rsid w:val="009331DE"/>
    <w:rsid w:val="009335DA"/>
    <w:rsid w:val="00933618"/>
    <w:rsid w:val="009339DA"/>
    <w:rsid w:val="00934CD0"/>
    <w:rsid w:val="00935AB2"/>
    <w:rsid w:val="00935FFD"/>
    <w:rsid w:val="00936251"/>
    <w:rsid w:val="0093653C"/>
    <w:rsid w:val="009367B6"/>
    <w:rsid w:val="00936A20"/>
    <w:rsid w:val="00936ADF"/>
    <w:rsid w:val="00937206"/>
    <w:rsid w:val="009378C9"/>
    <w:rsid w:val="00937B4A"/>
    <w:rsid w:val="00937BB7"/>
    <w:rsid w:val="00937E76"/>
    <w:rsid w:val="00940C0B"/>
    <w:rsid w:val="00941032"/>
    <w:rsid w:val="0094135B"/>
    <w:rsid w:val="00941B56"/>
    <w:rsid w:val="00942404"/>
    <w:rsid w:val="00942937"/>
    <w:rsid w:val="00942BD6"/>
    <w:rsid w:val="00943478"/>
    <w:rsid w:val="00943E82"/>
    <w:rsid w:val="009440F4"/>
    <w:rsid w:val="00944D18"/>
    <w:rsid w:val="00944DBA"/>
    <w:rsid w:val="0094500B"/>
    <w:rsid w:val="009452D3"/>
    <w:rsid w:val="00945D13"/>
    <w:rsid w:val="00945FAD"/>
    <w:rsid w:val="00946105"/>
    <w:rsid w:val="0094639B"/>
    <w:rsid w:val="0094680B"/>
    <w:rsid w:val="00946EC7"/>
    <w:rsid w:val="00946F0A"/>
    <w:rsid w:val="00947379"/>
    <w:rsid w:val="00950013"/>
    <w:rsid w:val="00950A92"/>
    <w:rsid w:val="00950B80"/>
    <w:rsid w:val="009513A9"/>
    <w:rsid w:val="00951414"/>
    <w:rsid w:val="009514A8"/>
    <w:rsid w:val="0095218D"/>
    <w:rsid w:val="009525F7"/>
    <w:rsid w:val="00953410"/>
    <w:rsid w:val="0095398F"/>
    <w:rsid w:val="00953DCB"/>
    <w:rsid w:val="00954C4D"/>
    <w:rsid w:val="00955971"/>
    <w:rsid w:val="00955F3E"/>
    <w:rsid w:val="00956755"/>
    <w:rsid w:val="00956840"/>
    <w:rsid w:val="0095696D"/>
    <w:rsid w:val="00956D67"/>
    <w:rsid w:val="009575FA"/>
    <w:rsid w:val="009576EB"/>
    <w:rsid w:val="00957D84"/>
    <w:rsid w:val="009603C9"/>
    <w:rsid w:val="009606DE"/>
    <w:rsid w:val="00960A50"/>
    <w:rsid w:val="00960D6B"/>
    <w:rsid w:val="009617D2"/>
    <w:rsid w:val="00961BAD"/>
    <w:rsid w:val="00961D3E"/>
    <w:rsid w:val="009624F0"/>
    <w:rsid w:val="009626E3"/>
    <w:rsid w:val="009630AE"/>
    <w:rsid w:val="009630CB"/>
    <w:rsid w:val="009635C9"/>
    <w:rsid w:val="00963A58"/>
    <w:rsid w:val="0096416E"/>
    <w:rsid w:val="009641D0"/>
    <w:rsid w:val="00965AE5"/>
    <w:rsid w:val="00966089"/>
    <w:rsid w:val="00966BC7"/>
    <w:rsid w:val="00966E6C"/>
    <w:rsid w:val="00967055"/>
    <w:rsid w:val="009670D8"/>
    <w:rsid w:val="009675C4"/>
    <w:rsid w:val="00967C2F"/>
    <w:rsid w:val="00967F6B"/>
    <w:rsid w:val="0097028F"/>
    <w:rsid w:val="00970641"/>
    <w:rsid w:val="0097087F"/>
    <w:rsid w:val="009709EF"/>
    <w:rsid w:val="00970DFD"/>
    <w:rsid w:val="00970FAC"/>
    <w:rsid w:val="00971099"/>
    <w:rsid w:val="009713AE"/>
    <w:rsid w:val="00971AED"/>
    <w:rsid w:val="00971DC5"/>
    <w:rsid w:val="009727BB"/>
    <w:rsid w:val="009727F5"/>
    <w:rsid w:val="0097300B"/>
    <w:rsid w:val="00973859"/>
    <w:rsid w:val="0097395C"/>
    <w:rsid w:val="009744E8"/>
    <w:rsid w:val="009750F5"/>
    <w:rsid w:val="009756A7"/>
    <w:rsid w:val="00975BBC"/>
    <w:rsid w:val="00975F42"/>
    <w:rsid w:val="00975FD8"/>
    <w:rsid w:val="0097612B"/>
    <w:rsid w:val="009768AD"/>
    <w:rsid w:val="00976EA3"/>
    <w:rsid w:val="00976F0E"/>
    <w:rsid w:val="00980135"/>
    <w:rsid w:val="0098033C"/>
    <w:rsid w:val="0098044F"/>
    <w:rsid w:val="00980517"/>
    <w:rsid w:val="00980623"/>
    <w:rsid w:val="00980776"/>
    <w:rsid w:val="00980942"/>
    <w:rsid w:val="00980E31"/>
    <w:rsid w:val="00980EF5"/>
    <w:rsid w:val="00980FC9"/>
    <w:rsid w:val="009812C2"/>
    <w:rsid w:val="0098215B"/>
    <w:rsid w:val="0098229B"/>
    <w:rsid w:val="0098287D"/>
    <w:rsid w:val="009831EB"/>
    <w:rsid w:val="00983CF0"/>
    <w:rsid w:val="00984288"/>
    <w:rsid w:val="00984297"/>
    <w:rsid w:val="00985D18"/>
    <w:rsid w:val="009866DB"/>
    <w:rsid w:val="00987135"/>
    <w:rsid w:val="0098756B"/>
    <w:rsid w:val="0099046B"/>
    <w:rsid w:val="009909C5"/>
    <w:rsid w:val="00990B45"/>
    <w:rsid w:val="00990FB8"/>
    <w:rsid w:val="009912BD"/>
    <w:rsid w:val="00991A1A"/>
    <w:rsid w:val="00991A33"/>
    <w:rsid w:val="00991C90"/>
    <w:rsid w:val="00991CF6"/>
    <w:rsid w:val="00991E6F"/>
    <w:rsid w:val="00992517"/>
    <w:rsid w:val="00995167"/>
    <w:rsid w:val="0099559D"/>
    <w:rsid w:val="00997110"/>
    <w:rsid w:val="0099724B"/>
    <w:rsid w:val="00997254"/>
    <w:rsid w:val="009A001B"/>
    <w:rsid w:val="009A0132"/>
    <w:rsid w:val="009A0278"/>
    <w:rsid w:val="009A0B1F"/>
    <w:rsid w:val="009A0D50"/>
    <w:rsid w:val="009A0F95"/>
    <w:rsid w:val="009A1626"/>
    <w:rsid w:val="009A182B"/>
    <w:rsid w:val="009A1A15"/>
    <w:rsid w:val="009A1F85"/>
    <w:rsid w:val="009A29D2"/>
    <w:rsid w:val="009A2AA0"/>
    <w:rsid w:val="009A3094"/>
    <w:rsid w:val="009A3299"/>
    <w:rsid w:val="009A3490"/>
    <w:rsid w:val="009A38F6"/>
    <w:rsid w:val="009A3C0C"/>
    <w:rsid w:val="009A4101"/>
    <w:rsid w:val="009A4105"/>
    <w:rsid w:val="009A475E"/>
    <w:rsid w:val="009A4C40"/>
    <w:rsid w:val="009A559E"/>
    <w:rsid w:val="009A56CA"/>
    <w:rsid w:val="009A5FDC"/>
    <w:rsid w:val="009A63B5"/>
    <w:rsid w:val="009A64D1"/>
    <w:rsid w:val="009A6E47"/>
    <w:rsid w:val="009A7113"/>
    <w:rsid w:val="009B06E6"/>
    <w:rsid w:val="009B070C"/>
    <w:rsid w:val="009B0838"/>
    <w:rsid w:val="009B0A56"/>
    <w:rsid w:val="009B0CF1"/>
    <w:rsid w:val="009B0FFC"/>
    <w:rsid w:val="009B12D7"/>
    <w:rsid w:val="009B1649"/>
    <w:rsid w:val="009B1730"/>
    <w:rsid w:val="009B1CA1"/>
    <w:rsid w:val="009B1CD0"/>
    <w:rsid w:val="009B1CE0"/>
    <w:rsid w:val="009B2433"/>
    <w:rsid w:val="009B2B50"/>
    <w:rsid w:val="009B2CCA"/>
    <w:rsid w:val="009B2F22"/>
    <w:rsid w:val="009B321F"/>
    <w:rsid w:val="009B35F3"/>
    <w:rsid w:val="009B432A"/>
    <w:rsid w:val="009B5AF2"/>
    <w:rsid w:val="009B6002"/>
    <w:rsid w:val="009B65C8"/>
    <w:rsid w:val="009B6AD3"/>
    <w:rsid w:val="009B6E95"/>
    <w:rsid w:val="009B7171"/>
    <w:rsid w:val="009B7440"/>
    <w:rsid w:val="009B752E"/>
    <w:rsid w:val="009B780F"/>
    <w:rsid w:val="009B7867"/>
    <w:rsid w:val="009C1425"/>
    <w:rsid w:val="009C24D2"/>
    <w:rsid w:val="009C28F8"/>
    <w:rsid w:val="009C2920"/>
    <w:rsid w:val="009C2C11"/>
    <w:rsid w:val="009C2FBA"/>
    <w:rsid w:val="009C3560"/>
    <w:rsid w:val="009C3D5D"/>
    <w:rsid w:val="009C4161"/>
    <w:rsid w:val="009C4178"/>
    <w:rsid w:val="009C435A"/>
    <w:rsid w:val="009C4547"/>
    <w:rsid w:val="009C4A75"/>
    <w:rsid w:val="009C50CC"/>
    <w:rsid w:val="009C569D"/>
    <w:rsid w:val="009C6070"/>
    <w:rsid w:val="009C6976"/>
    <w:rsid w:val="009D06FB"/>
    <w:rsid w:val="009D07D7"/>
    <w:rsid w:val="009D0A63"/>
    <w:rsid w:val="009D0ADD"/>
    <w:rsid w:val="009D0CB5"/>
    <w:rsid w:val="009D127C"/>
    <w:rsid w:val="009D137D"/>
    <w:rsid w:val="009D14AE"/>
    <w:rsid w:val="009D2106"/>
    <w:rsid w:val="009D2643"/>
    <w:rsid w:val="009D2C64"/>
    <w:rsid w:val="009D2C86"/>
    <w:rsid w:val="009D2F51"/>
    <w:rsid w:val="009D30C6"/>
    <w:rsid w:val="009D355C"/>
    <w:rsid w:val="009D35F6"/>
    <w:rsid w:val="009D3770"/>
    <w:rsid w:val="009D3AB0"/>
    <w:rsid w:val="009D3BF1"/>
    <w:rsid w:val="009D407F"/>
    <w:rsid w:val="009D4480"/>
    <w:rsid w:val="009D4614"/>
    <w:rsid w:val="009D4C38"/>
    <w:rsid w:val="009D53D0"/>
    <w:rsid w:val="009D5545"/>
    <w:rsid w:val="009D5D78"/>
    <w:rsid w:val="009D613B"/>
    <w:rsid w:val="009D6266"/>
    <w:rsid w:val="009D62A1"/>
    <w:rsid w:val="009D6E3B"/>
    <w:rsid w:val="009D7304"/>
    <w:rsid w:val="009D76B9"/>
    <w:rsid w:val="009E0902"/>
    <w:rsid w:val="009E0A6C"/>
    <w:rsid w:val="009E0EBC"/>
    <w:rsid w:val="009E0FE3"/>
    <w:rsid w:val="009E1B1E"/>
    <w:rsid w:val="009E1CC0"/>
    <w:rsid w:val="009E2100"/>
    <w:rsid w:val="009E288A"/>
    <w:rsid w:val="009E2BF4"/>
    <w:rsid w:val="009E3078"/>
    <w:rsid w:val="009E3472"/>
    <w:rsid w:val="009E4832"/>
    <w:rsid w:val="009E563D"/>
    <w:rsid w:val="009E56A5"/>
    <w:rsid w:val="009E5BF7"/>
    <w:rsid w:val="009E5CD4"/>
    <w:rsid w:val="009E5E38"/>
    <w:rsid w:val="009E608F"/>
    <w:rsid w:val="009E6530"/>
    <w:rsid w:val="009E69FD"/>
    <w:rsid w:val="009E6A80"/>
    <w:rsid w:val="009E6B63"/>
    <w:rsid w:val="009E6C2A"/>
    <w:rsid w:val="009E6D70"/>
    <w:rsid w:val="009E74AA"/>
    <w:rsid w:val="009E78E1"/>
    <w:rsid w:val="009E7F4C"/>
    <w:rsid w:val="009F00BF"/>
    <w:rsid w:val="009F049B"/>
    <w:rsid w:val="009F0AB8"/>
    <w:rsid w:val="009F0CC8"/>
    <w:rsid w:val="009F0E49"/>
    <w:rsid w:val="009F0F1D"/>
    <w:rsid w:val="009F1D14"/>
    <w:rsid w:val="009F2083"/>
    <w:rsid w:val="009F2310"/>
    <w:rsid w:val="009F2389"/>
    <w:rsid w:val="009F241A"/>
    <w:rsid w:val="009F28BD"/>
    <w:rsid w:val="009F28D7"/>
    <w:rsid w:val="009F3782"/>
    <w:rsid w:val="009F3AC5"/>
    <w:rsid w:val="009F3BD1"/>
    <w:rsid w:val="009F41E2"/>
    <w:rsid w:val="009F4731"/>
    <w:rsid w:val="009F51A7"/>
    <w:rsid w:val="009F5459"/>
    <w:rsid w:val="009F57A8"/>
    <w:rsid w:val="009F589A"/>
    <w:rsid w:val="009F5B48"/>
    <w:rsid w:val="009F64EC"/>
    <w:rsid w:val="009F6BB9"/>
    <w:rsid w:val="009F77B7"/>
    <w:rsid w:val="009F79C8"/>
    <w:rsid w:val="00A00A48"/>
    <w:rsid w:val="00A00AC6"/>
    <w:rsid w:val="00A00E87"/>
    <w:rsid w:val="00A0151F"/>
    <w:rsid w:val="00A02167"/>
    <w:rsid w:val="00A02A9F"/>
    <w:rsid w:val="00A03B3E"/>
    <w:rsid w:val="00A03C94"/>
    <w:rsid w:val="00A04307"/>
    <w:rsid w:val="00A04449"/>
    <w:rsid w:val="00A053CA"/>
    <w:rsid w:val="00A0556E"/>
    <w:rsid w:val="00A056BE"/>
    <w:rsid w:val="00A05857"/>
    <w:rsid w:val="00A059A5"/>
    <w:rsid w:val="00A05D85"/>
    <w:rsid w:val="00A05DA8"/>
    <w:rsid w:val="00A06C93"/>
    <w:rsid w:val="00A109C5"/>
    <w:rsid w:val="00A11017"/>
    <w:rsid w:val="00A11071"/>
    <w:rsid w:val="00A1243E"/>
    <w:rsid w:val="00A12D8C"/>
    <w:rsid w:val="00A133B8"/>
    <w:rsid w:val="00A13410"/>
    <w:rsid w:val="00A1365B"/>
    <w:rsid w:val="00A13C58"/>
    <w:rsid w:val="00A145E5"/>
    <w:rsid w:val="00A149C3"/>
    <w:rsid w:val="00A1574C"/>
    <w:rsid w:val="00A15935"/>
    <w:rsid w:val="00A15E4B"/>
    <w:rsid w:val="00A164F8"/>
    <w:rsid w:val="00A16732"/>
    <w:rsid w:val="00A1677A"/>
    <w:rsid w:val="00A16828"/>
    <w:rsid w:val="00A16B83"/>
    <w:rsid w:val="00A16CA7"/>
    <w:rsid w:val="00A171EB"/>
    <w:rsid w:val="00A1766B"/>
    <w:rsid w:val="00A17AAD"/>
    <w:rsid w:val="00A17BD3"/>
    <w:rsid w:val="00A203BD"/>
    <w:rsid w:val="00A2054E"/>
    <w:rsid w:val="00A20752"/>
    <w:rsid w:val="00A20AC0"/>
    <w:rsid w:val="00A2169F"/>
    <w:rsid w:val="00A21830"/>
    <w:rsid w:val="00A222EC"/>
    <w:rsid w:val="00A22DC1"/>
    <w:rsid w:val="00A23448"/>
    <w:rsid w:val="00A23CB1"/>
    <w:rsid w:val="00A23E90"/>
    <w:rsid w:val="00A24280"/>
    <w:rsid w:val="00A2433E"/>
    <w:rsid w:val="00A243C4"/>
    <w:rsid w:val="00A254B8"/>
    <w:rsid w:val="00A26419"/>
    <w:rsid w:val="00A270C5"/>
    <w:rsid w:val="00A27B2F"/>
    <w:rsid w:val="00A27BEB"/>
    <w:rsid w:val="00A300F3"/>
    <w:rsid w:val="00A30864"/>
    <w:rsid w:val="00A30DBD"/>
    <w:rsid w:val="00A31960"/>
    <w:rsid w:val="00A31BF8"/>
    <w:rsid w:val="00A31D30"/>
    <w:rsid w:val="00A32BC9"/>
    <w:rsid w:val="00A33876"/>
    <w:rsid w:val="00A33D19"/>
    <w:rsid w:val="00A34B4D"/>
    <w:rsid w:val="00A34C19"/>
    <w:rsid w:val="00A351B2"/>
    <w:rsid w:val="00A35E46"/>
    <w:rsid w:val="00A35EAC"/>
    <w:rsid w:val="00A360CC"/>
    <w:rsid w:val="00A360E9"/>
    <w:rsid w:val="00A36252"/>
    <w:rsid w:val="00A369FA"/>
    <w:rsid w:val="00A36E48"/>
    <w:rsid w:val="00A36F7C"/>
    <w:rsid w:val="00A402EA"/>
    <w:rsid w:val="00A413A8"/>
    <w:rsid w:val="00A41A8B"/>
    <w:rsid w:val="00A41C95"/>
    <w:rsid w:val="00A433E5"/>
    <w:rsid w:val="00A43716"/>
    <w:rsid w:val="00A44221"/>
    <w:rsid w:val="00A44BA0"/>
    <w:rsid w:val="00A44E2C"/>
    <w:rsid w:val="00A4518A"/>
    <w:rsid w:val="00A45A33"/>
    <w:rsid w:val="00A45CEB"/>
    <w:rsid w:val="00A46CB5"/>
    <w:rsid w:val="00A46E95"/>
    <w:rsid w:val="00A5011B"/>
    <w:rsid w:val="00A515B2"/>
    <w:rsid w:val="00A51F8C"/>
    <w:rsid w:val="00A5255A"/>
    <w:rsid w:val="00A528B8"/>
    <w:rsid w:val="00A53136"/>
    <w:rsid w:val="00A53161"/>
    <w:rsid w:val="00A5336B"/>
    <w:rsid w:val="00A54552"/>
    <w:rsid w:val="00A54B3E"/>
    <w:rsid w:val="00A5526B"/>
    <w:rsid w:val="00A552DB"/>
    <w:rsid w:val="00A5567F"/>
    <w:rsid w:val="00A55CD8"/>
    <w:rsid w:val="00A5705A"/>
    <w:rsid w:val="00A57303"/>
    <w:rsid w:val="00A5784B"/>
    <w:rsid w:val="00A60CB3"/>
    <w:rsid w:val="00A6193F"/>
    <w:rsid w:val="00A635C7"/>
    <w:rsid w:val="00A6369C"/>
    <w:rsid w:val="00A641AB"/>
    <w:rsid w:val="00A642AD"/>
    <w:rsid w:val="00A6446B"/>
    <w:rsid w:val="00A66161"/>
    <w:rsid w:val="00A66624"/>
    <w:rsid w:val="00A66A07"/>
    <w:rsid w:val="00A66DF3"/>
    <w:rsid w:val="00A67052"/>
    <w:rsid w:val="00A673E0"/>
    <w:rsid w:val="00A67B10"/>
    <w:rsid w:val="00A70329"/>
    <w:rsid w:val="00A7049A"/>
    <w:rsid w:val="00A704FB"/>
    <w:rsid w:val="00A706CD"/>
    <w:rsid w:val="00A70893"/>
    <w:rsid w:val="00A70E95"/>
    <w:rsid w:val="00A71287"/>
    <w:rsid w:val="00A71293"/>
    <w:rsid w:val="00A7134F"/>
    <w:rsid w:val="00A714C4"/>
    <w:rsid w:val="00A7160F"/>
    <w:rsid w:val="00A71DB7"/>
    <w:rsid w:val="00A7221F"/>
    <w:rsid w:val="00A73414"/>
    <w:rsid w:val="00A7367E"/>
    <w:rsid w:val="00A75414"/>
    <w:rsid w:val="00A75C2D"/>
    <w:rsid w:val="00A75E6F"/>
    <w:rsid w:val="00A77205"/>
    <w:rsid w:val="00A7797A"/>
    <w:rsid w:val="00A77F50"/>
    <w:rsid w:val="00A805E8"/>
    <w:rsid w:val="00A814D7"/>
    <w:rsid w:val="00A816B6"/>
    <w:rsid w:val="00A81BC0"/>
    <w:rsid w:val="00A81D83"/>
    <w:rsid w:val="00A82105"/>
    <w:rsid w:val="00A8223C"/>
    <w:rsid w:val="00A8226A"/>
    <w:rsid w:val="00A82F51"/>
    <w:rsid w:val="00A83143"/>
    <w:rsid w:val="00A8314A"/>
    <w:rsid w:val="00A831F9"/>
    <w:rsid w:val="00A8330E"/>
    <w:rsid w:val="00A835B0"/>
    <w:rsid w:val="00A8397E"/>
    <w:rsid w:val="00A83B7B"/>
    <w:rsid w:val="00A83DB6"/>
    <w:rsid w:val="00A84347"/>
    <w:rsid w:val="00A84D85"/>
    <w:rsid w:val="00A851C8"/>
    <w:rsid w:val="00A86662"/>
    <w:rsid w:val="00A869BB"/>
    <w:rsid w:val="00A86EEB"/>
    <w:rsid w:val="00A87455"/>
    <w:rsid w:val="00A8757B"/>
    <w:rsid w:val="00A90042"/>
    <w:rsid w:val="00A90956"/>
    <w:rsid w:val="00A90AB8"/>
    <w:rsid w:val="00A91070"/>
    <w:rsid w:val="00A91421"/>
    <w:rsid w:val="00A91728"/>
    <w:rsid w:val="00A91BF3"/>
    <w:rsid w:val="00A924FF"/>
    <w:rsid w:val="00A930CC"/>
    <w:rsid w:val="00A931EF"/>
    <w:rsid w:val="00A933D8"/>
    <w:rsid w:val="00A93549"/>
    <w:rsid w:val="00A93AE7"/>
    <w:rsid w:val="00A940B1"/>
    <w:rsid w:val="00A9438E"/>
    <w:rsid w:val="00A9478F"/>
    <w:rsid w:val="00A94B6F"/>
    <w:rsid w:val="00A94CC4"/>
    <w:rsid w:val="00A9524F"/>
    <w:rsid w:val="00A95611"/>
    <w:rsid w:val="00A95AEC"/>
    <w:rsid w:val="00A95F92"/>
    <w:rsid w:val="00A9683C"/>
    <w:rsid w:val="00A976A9"/>
    <w:rsid w:val="00AA02C6"/>
    <w:rsid w:val="00AA0520"/>
    <w:rsid w:val="00AA05A9"/>
    <w:rsid w:val="00AA0704"/>
    <w:rsid w:val="00AA0C77"/>
    <w:rsid w:val="00AA1689"/>
    <w:rsid w:val="00AA304D"/>
    <w:rsid w:val="00AA44A9"/>
    <w:rsid w:val="00AA44BE"/>
    <w:rsid w:val="00AA4790"/>
    <w:rsid w:val="00AA47DC"/>
    <w:rsid w:val="00AA48F1"/>
    <w:rsid w:val="00AA4BF2"/>
    <w:rsid w:val="00AA4C62"/>
    <w:rsid w:val="00AA4CEC"/>
    <w:rsid w:val="00AA50A3"/>
    <w:rsid w:val="00AA52AD"/>
    <w:rsid w:val="00AA549D"/>
    <w:rsid w:val="00AA5693"/>
    <w:rsid w:val="00AA5B36"/>
    <w:rsid w:val="00AA663B"/>
    <w:rsid w:val="00AA69BD"/>
    <w:rsid w:val="00AA7428"/>
    <w:rsid w:val="00AA77EA"/>
    <w:rsid w:val="00AB008F"/>
    <w:rsid w:val="00AB0875"/>
    <w:rsid w:val="00AB0922"/>
    <w:rsid w:val="00AB0B5E"/>
    <w:rsid w:val="00AB118E"/>
    <w:rsid w:val="00AB2A7F"/>
    <w:rsid w:val="00AB2D12"/>
    <w:rsid w:val="00AB35C3"/>
    <w:rsid w:val="00AB3A73"/>
    <w:rsid w:val="00AB3BA5"/>
    <w:rsid w:val="00AB3C01"/>
    <w:rsid w:val="00AB4331"/>
    <w:rsid w:val="00AB522B"/>
    <w:rsid w:val="00AB5D0B"/>
    <w:rsid w:val="00AB5D54"/>
    <w:rsid w:val="00AB6D27"/>
    <w:rsid w:val="00AB6E96"/>
    <w:rsid w:val="00AB6F5A"/>
    <w:rsid w:val="00AB7839"/>
    <w:rsid w:val="00AB7AF1"/>
    <w:rsid w:val="00AC02AE"/>
    <w:rsid w:val="00AC0965"/>
    <w:rsid w:val="00AC0DFA"/>
    <w:rsid w:val="00AC17E6"/>
    <w:rsid w:val="00AC1E0B"/>
    <w:rsid w:val="00AC354E"/>
    <w:rsid w:val="00AC3607"/>
    <w:rsid w:val="00AC36D8"/>
    <w:rsid w:val="00AC39CE"/>
    <w:rsid w:val="00AC43BE"/>
    <w:rsid w:val="00AC4D87"/>
    <w:rsid w:val="00AC5082"/>
    <w:rsid w:val="00AC532C"/>
    <w:rsid w:val="00AC5654"/>
    <w:rsid w:val="00AC5D11"/>
    <w:rsid w:val="00AC5D66"/>
    <w:rsid w:val="00AC63A9"/>
    <w:rsid w:val="00AC6D78"/>
    <w:rsid w:val="00AC7162"/>
    <w:rsid w:val="00AC7308"/>
    <w:rsid w:val="00AC7ABF"/>
    <w:rsid w:val="00AC7E91"/>
    <w:rsid w:val="00AC7F93"/>
    <w:rsid w:val="00AD0901"/>
    <w:rsid w:val="00AD0D02"/>
    <w:rsid w:val="00AD107A"/>
    <w:rsid w:val="00AD146A"/>
    <w:rsid w:val="00AD15DB"/>
    <w:rsid w:val="00AD2A3B"/>
    <w:rsid w:val="00AD2ED6"/>
    <w:rsid w:val="00AD330B"/>
    <w:rsid w:val="00AD377A"/>
    <w:rsid w:val="00AD37F7"/>
    <w:rsid w:val="00AD39BC"/>
    <w:rsid w:val="00AD44D1"/>
    <w:rsid w:val="00AD4705"/>
    <w:rsid w:val="00AD4D98"/>
    <w:rsid w:val="00AD56F4"/>
    <w:rsid w:val="00AD5A12"/>
    <w:rsid w:val="00AD5A9F"/>
    <w:rsid w:val="00AD5DAD"/>
    <w:rsid w:val="00AD63E2"/>
    <w:rsid w:val="00AD6450"/>
    <w:rsid w:val="00AD6692"/>
    <w:rsid w:val="00AD69E8"/>
    <w:rsid w:val="00AD69FE"/>
    <w:rsid w:val="00AD6D63"/>
    <w:rsid w:val="00AD7C9E"/>
    <w:rsid w:val="00AE0278"/>
    <w:rsid w:val="00AE0AE3"/>
    <w:rsid w:val="00AE0D16"/>
    <w:rsid w:val="00AE0FEC"/>
    <w:rsid w:val="00AE1177"/>
    <w:rsid w:val="00AE11FC"/>
    <w:rsid w:val="00AE139E"/>
    <w:rsid w:val="00AE14B5"/>
    <w:rsid w:val="00AE1ADB"/>
    <w:rsid w:val="00AE2030"/>
    <w:rsid w:val="00AE2174"/>
    <w:rsid w:val="00AE2979"/>
    <w:rsid w:val="00AE3498"/>
    <w:rsid w:val="00AE4B86"/>
    <w:rsid w:val="00AE5875"/>
    <w:rsid w:val="00AE6186"/>
    <w:rsid w:val="00AE6A95"/>
    <w:rsid w:val="00AE6E98"/>
    <w:rsid w:val="00AE747E"/>
    <w:rsid w:val="00AE79DE"/>
    <w:rsid w:val="00AE7BA3"/>
    <w:rsid w:val="00AE7EF8"/>
    <w:rsid w:val="00AE7F0A"/>
    <w:rsid w:val="00AF0A37"/>
    <w:rsid w:val="00AF0CEE"/>
    <w:rsid w:val="00AF1B6C"/>
    <w:rsid w:val="00AF1D3A"/>
    <w:rsid w:val="00AF200F"/>
    <w:rsid w:val="00AF24F2"/>
    <w:rsid w:val="00AF2AFC"/>
    <w:rsid w:val="00AF2DE9"/>
    <w:rsid w:val="00AF2E18"/>
    <w:rsid w:val="00AF2F69"/>
    <w:rsid w:val="00AF365B"/>
    <w:rsid w:val="00AF3EA7"/>
    <w:rsid w:val="00AF4766"/>
    <w:rsid w:val="00AF4D4D"/>
    <w:rsid w:val="00AF4EB8"/>
    <w:rsid w:val="00AF52E3"/>
    <w:rsid w:val="00AF61C0"/>
    <w:rsid w:val="00AF63B5"/>
    <w:rsid w:val="00AF63D0"/>
    <w:rsid w:val="00AF69E3"/>
    <w:rsid w:val="00AF70A4"/>
    <w:rsid w:val="00AF72BC"/>
    <w:rsid w:val="00AF7974"/>
    <w:rsid w:val="00AF7D43"/>
    <w:rsid w:val="00B003E4"/>
    <w:rsid w:val="00B01255"/>
    <w:rsid w:val="00B01314"/>
    <w:rsid w:val="00B01490"/>
    <w:rsid w:val="00B014C8"/>
    <w:rsid w:val="00B01D3A"/>
    <w:rsid w:val="00B0213B"/>
    <w:rsid w:val="00B02608"/>
    <w:rsid w:val="00B029E8"/>
    <w:rsid w:val="00B02BCC"/>
    <w:rsid w:val="00B03291"/>
    <w:rsid w:val="00B0329A"/>
    <w:rsid w:val="00B035F0"/>
    <w:rsid w:val="00B03ACC"/>
    <w:rsid w:val="00B04428"/>
    <w:rsid w:val="00B0449C"/>
    <w:rsid w:val="00B0468B"/>
    <w:rsid w:val="00B04E07"/>
    <w:rsid w:val="00B04FFE"/>
    <w:rsid w:val="00B05591"/>
    <w:rsid w:val="00B05900"/>
    <w:rsid w:val="00B05AF2"/>
    <w:rsid w:val="00B06175"/>
    <w:rsid w:val="00B0711F"/>
    <w:rsid w:val="00B104A1"/>
    <w:rsid w:val="00B10555"/>
    <w:rsid w:val="00B11D86"/>
    <w:rsid w:val="00B11DB8"/>
    <w:rsid w:val="00B12BD5"/>
    <w:rsid w:val="00B13094"/>
    <w:rsid w:val="00B13AB7"/>
    <w:rsid w:val="00B13DBA"/>
    <w:rsid w:val="00B146FD"/>
    <w:rsid w:val="00B15261"/>
    <w:rsid w:val="00B155A1"/>
    <w:rsid w:val="00B15897"/>
    <w:rsid w:val="00B15F20"/>
    <w:rsid w:val="00B16422"/>
    <w:rsid w:val="00B16ADC"/>
    <w:rsid w:val="00B174E4"/>
    <w:rsid w:val="00B17567"/>
    <w:rsid w:val="00B210FD"/>
    <w:rsid w:val="00B21CE1"/>
    <w:rsid w:val="00B21E9C"/>
    <w:rsid w:val="00B21F16"/>
    <w:rsid w:val="00B22B0C"/>
    <w:rsid w:val="00B22F24"/>
    <w:rsid w:val="00B23644"/>
    <w:rsid w:val="00B23897"/>
    <w:rsid w:val="00B23C1E"/>
    <w:rsid w:val="00B2409E"/>
    <w:rsid w:val="00B24700"/>
    <w:rsid w:val="00B24AA1"/>
    <w:rsid w:val="00B25204"/>
    <w:rsid w:val="00B2577F"/>
    <w:rsid w:val="00B25EAF"/>
    <w:rsid w:val="00B25F27"/>
    <w:rsid w:val="00B26275"/>
    <w:rsid w:val="00B27263"/>
    <w:rsid w:val="00B274ED"/>
    <w:rsid w:val="00B27DAD"/>
    <w:rsid w:val="00B300E8"/>
    <w:rsid w:val="00B314F6"/>
    <w:rsid w:val="00B31976"/>
    <w:rsid w:val="00B31DCC"/>
    <w:rsid w:val="00B32A6A"/>
    <w:rsid w:val="00B32D14"/>
    <w:rsid w:val="00B32DD7"/>
    <w:rsid w:val="00B3382D"/>
    <w:rsid w:val="00B3395E"/>
    <w:rsid w:val="00B33C1D"/>
    <w:rsid w:val="00B34351"/>
    <w:rsid w:val="00B3575F"/>
    <w:rsid w:val="00B35905"/>
    <w:rsid w:val="00B35A21"/>
    <w:rsid w:val="00B3693B"/>
    <w:rsid w:val="00B36F63"/>
    <w:rsid w:val="00B3754D"/>
    <w:rsid w:val="00B3781D"/>
    <w:rsid w:val="00B37E6C"/>
    <w:rsid w:val="00B400B1"/>
    <w:rsid w:val="00B4082E"/>
    <w:rsid w:val="00B40A7E"/>
    <w:rsid w:val="00B40C68"/>
    <w:rsid w:val="00B410C6"/>
    <w:rsid w:val="00B41594"/>
    <w:rsid w:val="00B41E19"/>
    <w:rsid w:val="00B41EE9"/>
    <w:rsid w:val="00B425E7"/>
    <w:rsid w:val="00B42FDA"/>
    <w:rsid w:val="00B433E8"/>
    <w:rsid w:val="00B438F1"/>
    <w:rsid w:val="00B43D55"/>
    <w:rsid w:val="00B43ED6"/>
    <w:rsid w:val="00B43F24"/>
    <w:rsid w:val="00B4476F"/>
    <w:rsid w:val="00B44827"/>
    <w:rsid w:val="00B4500D"/>
    <w:rsid w:val="00B464E4"/>
    <w:rsid w:val="00B4670D"/>
    <w:rsid w:val="00B46EEB"/>
    <w:rsid w:val="00B4701C"/>
    <w:rsid w:val="00B47262"/>
    <w:rsid w:val="00B47C51"/>
    <w:rsid w:val="00B47E0A"/>
    <w:rsid w:val="00B5047A"/>
    <w:rsid w:val="00B50889"/>
    <w:rsid w:val="00B50DF7"/>
    <w:rsid w:val="00B50E5E"/>
    <w:rsid w:val="00B5131B"/>
    <w:rsid w:val="00B51808"/>
    <w:rsid w:val="00B5182D"/>
    <w:rsid w:val="00B52ABC"/>
    <w:rsid w:val="00B535BD"/>
    <w:rsid w:val="00B53639"/>
    <w:rsid w:val="00B537A2"/>
    <w:rsid w:val="00B54198"/>
    <w:rsid w:val="00B5430C"/>
    <w:rsid w:val="00B54456"/>
    <w:rsid w:val="00B547A2"/>
    <w:rsid w:val="00B5530B"/>
    <w:rsid w:val="00B559AE"/>
    <w:rsid w:val="00B559DC"/>
    <w:rsid w:val="00B56AC3"/>
    <w:rsid w:val="00B572BC"/>
    <w:rsid w:val="00B57426"/>
    <w:rsid w:val="00B5771B"/>
    <w:rsid w:val="00B5793A"/>
    <w:rsid w:val="00B5795F"/>
    <w:rsid w:val="00B579E3"/>
    <w:rsid w:val="00B57B25"/>
    <w:rsid w:val="00B57C78"/>
    <w:rsid w:val="00B57C7D"/>
    <w:rsid w:val="00B57D26"/>
    <w:rsid w:val="00B57F50"/>
    <w:rsid w:val="00B6005D"/>
    <w:rsid w:val="00B60836"/>
    <w:rsid w:val="00B60C09"/>
    <w:rsid w:val="00B60E0B"/>
    <w:rsid w:val="00B61367"/>
    <w:rsid w:val="00B61456"/>
    <w:rsid w:val="00B621C8"/>
    <w:rsid w:val="00B62426"/>
    <w:rsid w:val="00B62D49"/>
    <w:rsid w:val="00B63384"/>
    <w:rsid w:val="00B64170"/>
    <w:rsid w:val="00B6465D"/>
    <w:rsid w:val="00B6476A"/>
    <w:rsid w:val="00B64F77"/>
    <w:rsid w:val="00B6584E"/>
    <w:rsid w:val="00B66440"/>
    <w:rsid w:val="00B67BDD"/>
    <w:rsid w:val="00B70087"/>
    <w:rsid w:val="00B703F6"/>
    <w:rsid w:val="00B704BA"/>
    <w:rsid w:val="00B708CF"/>
    <w:rsid w:val="00B70D40"/>
    <w:rsid w:val="00B70D84"/>
    <w:rsid w:val="00B711B8"/>
    <w:rsid w:val="00B71A7F"/>
    <w:rsid w:val="00B728B7"/>
    <w:rsid w:val="00B72BB8"/>
    <w:rsid w:val="00B737DE"/>
    <w:rsid w:val="00B744AA"/>
    <w:rsid w:val="00B745FB"/>
    <w:rsid w:val="00B74651"/>
    <w:rsid w:val="00B74A50"/>
    <w:rsid w:val="00B75C8C"/>
    <w:rsid w:val="00B75E88"/>
    <w:rsid w:val="00B76720"/>
    <w:rsid w:val="00B7695D"/>
    <w:rsid w:val="00B76F19"/>
    <w:rsid w:val="00B77448"/>
    <w:rsid w:val="00B77933"/>
    <w:rsid w:val="00B77937"/>
    <w:rsid w:val="00B77E26"/>
    <w:rsid w:val="00B80038"/>
    <w:rsid w:val="00B8038E"/>
    <w:rsid w:val="00B8049C"/>
    <w:rsid w:val="00B80FB8"/>
    <w:rsid w:val="00B8159A"/>
    <w:rsid w:val="00B818BA"/>
    <w:rsid w:val="00B8273B"/>
    <w:rsid w:val="00B82759"/>
    <w:rsid w:val="00B828E1"/>
    <w:rsid w:val="00B82952"/>
    <w:rsid w:val="00B831DD"/>
    <w:rsid w:val="00B837AC"/>
    <w:rsid w:val="00B83CE5"/>
    <w:rsid w:val="00B83E2C"/>
    <w:rsid w:val="00B841F5"/>
    <w:rsid w:val="00B84256"/>
    <w:rsid w:val="00B84E9A"/>
    <w:rsid w:val="00B84F85"/>
    <w:rsid w:val="00B84F9E"/>
    <w:rsid w:val="00B8526A"/>
    <w:rsid w:val="00B85E54"/>
    <w:rsid w:val="00B86843"/>
    <w:rsid w:val="00B86D79"/>
    <w:rsid w:val="00B872DD"/>
    <w:rsid w:val="00B87448"/>
    <w:rsid w:val="00B8767E"/>
    <w:rsid w:val="00B87924"/>
    <w:rsid w:val="00B90585"/>
    <w:rsid w:val="00B90670"/>
    <w:rsid w:val="00B9118F"/>
    <w:rsid w:val="00B91685"/>
    <w:rsid w:val="00B91790"/>
    <w:rsid w:val="00B91A63"/>
    <w:rsid w:val="00B920DF"/>
    <w:rsid w:val="00B925F1"/>
    <w:rsid w:val="00B9274F"/>
    <w:rsid w:val="00B92ACD"/>
    <w:rsid w:val="00B93235"/>
    <w:rsid w:val="00B93272"/>
    <w:rsid w:val="00B93283"/>
    <w:rsid w:val="00B9339E"/>
    <w:rsid w:val="00B9372D"/>
    <w:rsid w:val="00B939AC"/>
    <w:rsid w:val="00B93CF1"/>
    <w:rsid w:val="00B94031"/>
    <w:rsid w:val="00B942CA"/>
    <w:rsid w:val="00B944B2"/>
    <w:rsid w:val="00B94726"/>
    <w:rsid w:val="00B94E67"/>
    <w:rsid w:val="00B956AC"/>
    <w:rsid w:val="00B95E1C"/>
    <w:rsid w:val="00B96079"/>
    <w:rsid w:val="00B962A5"/>
    <w:rsid w:val="00B96597"/>
    <w:rsid w:val="00B973B9"/>
    <w:rsid w:val="00B978C3"/>
    <w:rsid w:val="00B97C2E"/>
    <w:rsid w:val="00BA0588"/>
    <w:rsid w:val="00BA067B"/>
    <w:rsid w:val="00BA070B"/>
    <w:rsid w:val="00BA08D9"/>
    <w:rsid w:val="00BA099B"/>
    <w:rsid w:val="00BA0E18"/>
    <w:rsid w:val="00BA13FB"/>
    <w:rsid w:val="00BA18D8"/>
    <w:rsid w:val="00BA22F5"/>
    <w:rsid w:val="00BA325B"/>
    <w:rsid w:val="00BA347E"/>
    <w:rsid w:val="00BA3B3D"/>
    <w:rsid w:val="00BA42FA"/>
    <w:rsid w:val="00BA6024"/>
    <w:rsid w:val="00BA628E"/>
    <w:rsid w:val="00BA6A36"/>
    <w:rsid w:val="00BA72EE"/>
    <w:rsid w:val="00BB03B3"/>
    <w:rsid w:val="00BB108F"/>
    <w:rsid w:val="00BB12A1"/>
    <w:rsid w:val="00BB168C"/>
    <w:rsid w:val="00BB1779"/>
    <w:rsid w:val="00BB1ACF"/>
    <w:rsid w:val="00BB1DB0"/>
    <w:rsid w:val="00BB24CA"/>
    <w:rsid w:val="00BB2C13"/>
    <w:rsid w:val="00BB2F7C"/>
    <w:rsid w:val="00BB3015"/>
    <w:rsid w:val="00BB3487"/>
    <w:rsid w:val="00BB39D7"/>
    <w:rsid w:val="00BB4167"/>
    <w:rsid w:val="00BB4A6E"/>
    <w:rsid w:val="00BB5088"/>
    <w:rsid w:val="00BB58F5"/>
    <w:rsid w:val="00BB5B3E"/>
    <w:rsid w:val="00BB64A6"/>
    <w:rsid w:val="00BB6513"/>
    <w:rsid w:val="00BB7257"/>
    <w:rsid w:val="00BB7571"/>
    <w:rsid w:val="00BB7805"/>
    <w:rsid w:val="00BB7923"/>
    <w:rsid w:val="00BB79C4"/>
    <w:rsid w:val="00BB7CA4"/>
    <w:rsid w:val="00BC0A40"/>
    <w:rsid w:val="00BC232B"/>
    <w:rsid w:val="00BC2442"/>
    <w:rsid w:val="00BC27BC"/>
    <w:rsid w:val="00BC2C13"/>
    <w:rsid w:val="00BC3270"/>
    <w:rsid w:val="00BC3D57"/>
    <w:rsid w:val="00BC4523"/>
    <w:rsid w:val="00BC45B2"/>
    <w:rsid w:val="00BC54CF"/>
    <w:rsid w:val="00BC6781"/>
    <w:rsid w:val="00BC6DAD"/>
    <w:rsid w:val="00BC73F2"/>
    <w:rsid w:val="00BC78B4"/>
    <w:rsid w:val="00BD00B3"/>
    <w:rsid w:val="00BD03E6"/>
    <w:rsid w:val="00BD12A3"/>
    <w:rsid w:val="00BD1FF7"/>
    <w:rsid w:val="00BD23EF"/>
    <w:rsid w:val="00BD2A92"/>
    <w:rsid w:val="00BD3E9D"/>
    <w:rsid w:val="00BD3F14"/>
    <w:rsid w:val="00BD52B6"/>
    <w:rsid w:val="00BD646C"/>
    <w:rsid w:val="00BD724F"/>
    <w:rsid w:val="00BD751A"/>
    <w:rsid w:val="00BD7554"/>
    <w:rsid w:val="00BD7C93"/>
    <w:rsid w:val="00BE0C16"/>
    <w:rsid w:val="00BE0D0B"/>
    <w:rsid w:val="00BE1046"/>
    <w:rsid w:val="00BE1085"/>
    <w:rsid w:val="00BE13C7"/>
    <w:rsid w:val="00BE15D2"/>
    <w:rsid w:val="00BE16AA"/>
    <w:rsid w:val="00BE1984"/>
    <w:rsid w:val="00BE1CB7"/>
    <w:rsid w:val="00BE20DA"/>
    <w:rsid w:val="00BE2E9A"/>
    <w:rsid w:val="00BE2FA4"/>
    <w:rsid w:val="00BE3200"/>
    <w:rsid w:val="00BE3A12"/>
    <w:rsid w:val="00BE4777"/>
    <w:rsid w:val="00BE491B"/>
    <w:rsid w:val="00BE540C"/>
    <w:rsid w:val="00BE5736"/>
    <w:rsid w:val="00BE5E73"/>
    <w:rsid w:val="00BE5EBB"/>
    <w:rsid w:val="00BE655F"/>
    <w:rsid w:val="00BE68DA"/>
    <w:rsid w:val="00BE6E35"/>
    <w:rsid w:val="00BE6EEA"/>
    <w:rsid w:val="00BE7E03"/>
    <w:rsid w:val="00BF0555"/>
    <w:rsid w:val="00BF0AF4"/>
    <w:rsid w:val="00BF0BA2"/>
    <w:rsid w:val="00BF20CB"/>
    <w:rsid w:val="00BF237B"/>
    <w:rsid w:val="00BF24F8"/>
    <w:rsid w:val="00BF2A8C"/>
    <w:rsid w:val="00BF37BA"/>
    <w:rsid w:val="00BF3949"/>
    <w:rsid w:val="00BF3B3E"/>
    <w:rsid w:val="00BF4616"/>
    <w:rsid w:val="00BF488D"/>
    <w:rsid w:val="00BF49D6"/>
    <w:rsid w:val="00BF56C5"/>
    <w:rsid w:val="00BF5DBB"/>
    <w:rsid w:val="00BF623C"/>
    <w:rsid w:val="00BF6253"/>
    <w:rsid w:val="00BF6452"/>
    <w:rsid w:val="00BF67C2"/>
    <w:rsid w:val="00BF6E2E"/>
    <w:rsid w:val="00BF7201"/>
    <w:rsid w:val="00BF77B2"/>
    <w:rsid w:val="00BF7893"/>
    <w:rsid w:val="00BF7B2D"/>
    <w:rsid w:val="00BF7CED"/>
    <w:rsid w:val="00C006E4"/>
    <w:rsid w:val="00C00928"/>
    <w:rsid w:val="00C00BD9"/>
    <w:rsid w:val="00C00CA9"/>
    <w:rsid w:val="00C00D4A"/>
    <w:rsid w:val="00C01358"/>
    <w:rsid w:val="00C02A2D"/>
    <w:rsid w:val="00C030E7"/>
    <w:rsid w:val="00C03339"/>
    <w:rsid w:val="00C037F8"/>
    <w:rsid w:val="00C0445F"/>
    <w:rsid w:val="00C049DE"/>
    <w:rsid w:val="00C04D6F"/>
    <w:rsid w:val="00C05B9E"/>
    <w:rsid w:val="00C0663A"/>
    <w:rsid w:val="00C07DBA"/>
    <w:rsid w:val="00C10139"/>
    <w:rsid w:val="00C10790"/>
    <w:rsid w:val="00C10F40"/>
    <w:rsid w:val="00C1184F"/>
    <w:rsid w:val="00C1211C"/>
    <w:rsid w:val="00C121A1"/>
    <w:rsid w:val="00C1352D"/>
    <w:rsid w:val="00C136A3"/>
    <w:rsid w:val="00C13E4D"/>
    <w:rsid w:val="00C14581"/>
    <w:rsid w:val="00C14D1B"/>
    <w:rsid w:val="00C14EC3"/>
    <w:rsid w:val="00C150BF"/>
    <w:rsid w:val="00C1525A"/>
    <w:rsid w:val="00C15573"/>
    <w:rsid w:val="00C1579D"/>
    <w:rsid w:val="00C15DAD"/>
    <w:rsid w:val="00C1628F"/>
    <w:rsid w:val="00C16323"/>
    <w:rsid w:val="00C1639F"/>
    <w:rsid w:val="00C166AA"/>
    <w:rsid w:val="00C16BC5"/>
    <w:rsid w:val="00C170D5"/>
    <w:rsid w:val="00C17573"/>
    <w:rsid w:val="00C175AB"/>
    <w:rsid w:val="00C17924"/>
    <w:rsid w:val="00C17AA6"/>
    <w:rsid w:val="00C17B90"/>
    <w:rsid w:val="00C20C2A"/>
    <w:rsid w:val="00C20C87"/>
    <w:rsid w:val="00C20CE3"/>
    <w:rsid w:val="00C20FD9"/>
    <w:rsid w:val="00C21926"/>
    <w:rsid w:val="00C21F2F"/>
    <w:rsid w:val="00C22168"/>
    <w:rsid w:val="00C223C8"/>
    <w:rsid w:val="00C22ACF"/>
    <w:rsid w:val="00C22BCB"/>
    <w:rsid w:val="00C236AB"/>
    <w:rsid w:val="00C243B4"/>
    <w:rsid w:val="00C247FA"/>
    <w:rsid w:val="00C24C89"/>
    <w:rsid w:val="00C250FA"/>
    <w:rsid w:val="00C25B2E"/>
    <w:rsid w:val="00C25EB1"/>
    <w:rsid w:val="00C2619B"/>
    <w:rsid w:val="00C26C2D"/>
    <w:rsid w:val="00C26E35"/>
    <w:rsid w:val="00C27F49"/>
    <w:rsid w:val="00C308E0"/>
    <w:rsid w:val="00C308F4"/>
    <w:rsid w:val="00C3091E"/>
    <w:rsid w:val="00C30AD7"/>
    <w:rsid w:val="00C3155B"/>
    <w:rsid w:val="00C32177"/>
    <w:rsid w:val="00C32D03"/>
    <w:rsid w:val="00C32EED"/>
    <w:rsid w:val="00C335BA"/>
    <w:rsid w:val="00C33798"/>
    <w:rsid w:val="00C34305"/>
    <w:rsid w:val="00C34A8E"/>
    <w:rsid w:val="00C3511C"/>
    <w:rsid w:val="00C35745"/>
    <w:rsid w:val="00C35CD9"/>
    <w:rsid w:val="00C35FB7"/>
    <w:rsid w:val="00C35FCA"/>
    <w:rsid w:val="00C36293"/>
    <w:rsid w:val="00C376B7"/>
    <w:rsid w:val="00C3771B"/>
    <w:rsid w:val="00C37CD9"/>
    <w:rsid w:val="00C4043E"/>
    <w:rsid w:val="00C411C5"/>
    <w:rsid w:val="00C411E8"/>
    <w:rsid w:val="00C4153B"/>
    <w:rsid w:val="00C417C2"/>
    <w:rsid w:val="00C41C75"/>
    <w:rsid w:val="00C41D3F"/>
    <w:rsid w:val="00C422E4"/>
    <w:rsid w:val="00C42977"/>
    <w:rsid w:val="00C439ED"/>
    <w:rsid w:val="00C43EC2"/>
    <w:rsid w:val="00C44639"/>
    <w:rsid w:val="00C44A7F"/>
    <w:rsid w:val="00C4533D"/>
    <w:rsid w:val="00C45486"/>
    <w:rsid w:val="00C459CE"/>
    <w:rsid w:val="00C45C33"/>
    <w:rsid w:val="00C45C97"/>
    <w:rsid w:val="00C460D6"/>
    <w:rsid w:val="00C46667"/>
    <w:rsid w:val="00C46BC2"/>
    <w:rsid w:val="00C4705A"/>
    <w:rsid w:val="00C472CE"/>
    <w:rsid w:val="00C479E4"/>
    <w:rsid w:val="00C47C50"/>
    <w:rsid w:val="00C47EE1"/>
    <w:rsid w:val="00C47F9A"/>
    <w:rsid w:val="00C505E5"/>
    <w:rsid w:val="00C5132B"/>
    <w:rsid w:val="00C5138C"/>
    <w:rsid w:val="00C51766"/>
    <w:rsid w:val="00C5180E"/>
    <w:rsid w:val="00C51A4D"/>
    <w:rsid w:val="00C51CE9"/>
    <w:rsid w:val="00C51E02"/>
    <w:rsid w:val="00C52079"/>
    <w:rsid w:val="00C52E86"/>
    <w:rsid w:val="00C53508"/>
    <w:rsid w:val="00C53A7B"/>
    <w:rsid w:val="00C53FC4"/>
    <w:rsid w:val="00C5489A"/>
    <w:rsid w:val="00C558D5"/>
    <w:rsid w:val="00C56CAC"/>
    <w:rsid w:val="00C57061"/>
    <w:rsid w:val="00C571CD"/>
    <w:rsid w:val="00C60115"/>
    <w:rsid w:val="00C60245"/>
    <w:rsid w:val="00C603A8"/>
    <w:rsid w:val="00C60D4F"/>
    <w:rsid w:val="00C6129F"/>
    <w:rsid w:val="00C615E1"/>
    <w:rsid w:val="00C61BD6"/>
    <w:rsid w:val="00C61E81"/>
    <w:rsid w:val="00C61F9C"/>
    <w:rsid w:val="00C626C4"/>
    <w:rsid w:val="00C62C56"/>
    <w:rsid w:val="00C62C6B"/>
    <w:rsid w:val="00C62DD7"/>
    <w:rsid w:val="00C634D8"/>
    <w:rsid w:val="00C64A6E"/>
    <w:rsid w:val="00C64FB4"/>
    <w:rsid w:val="00C65600"/>
    <w:rsid w:val="00C6566C"/>
    <w:rsid w:val="00C65786"/>
    <w:rsid w:val="00C662B3"/>
    <w:rsid w:val="00C66A01"/>
    <w:rsid w:val="00C67558"/>
    <w:rsid w:val="00C67B7B"/>
    <w:rsid w:val="00C70278"/>
    <w:rsid w:val="00C7049E"/>
    <w:rsid w:val="00C706D1"/>
    <w:rsid w:val="00C707BE"/>
    <w:rsid w:val="00C70E57"/>
    <w:rsid w:val="00C71010"/>
    <w:rsid w:val="00C71072"/>
    <w:rsid w:val="00C71951"/>
    <w:rsid w:val="00C72D06"/>
    <w:rsid w:val="00C73198"/>
    <w:rsid w:val="00C73232"/>
    <w:rsid w:val="00C7336C"/>
    <w:rsid w:val="00C73554"/>
    <w:rsid w:val="00C7382F"/>
    <w:rsid w:val="00C73E78"/>
    <w:rsid w:val="00C7401D"/>
    <w:rsid w:val="00C74A6B"/>
    <w:rsid w:val="00C74BAB"/>
    <w:rsid w:val="00C75153"/>
    <w:rsid w:val="00C753EA"/>
    <w:rsid w:val="00C754BB"/>
    <w:rsid w:val="00C75514"/>
    <w:rsid w:val="00C7577C"/>
    <w:rsid w:val="00C758A6"/>
    <w:rsid w:val="00C75928"/>
    <w:rsid w:val="00C759CF"/>
    <w:rsid w:val="00C759D6"/>
    <w:rsid w:val="00C75E94"/>
    <w:rsid w:val="00C76056"/>
    <w:rsid w:val="00C76150"/>
    <w:rsid w:val="00C76690"/>
    <w:rsid w:val="00C76B41"/>
    <w:rsid w:val="00C76FE1"/>
    <w:rsid w:val="00C7710E"/>
    <w:rsid w:val="00C7744B"/>
    <w:rsid w:val="00C77C6D"/>
    <w:rsid w:val="00C80106"/>
    <w:rsid w:val="00C80354"/>
    <w:rsid w:val="00C806CD"/>
    <w:rsid w:val="00C807A7"/>
    <w:rsid w:val="00C8123E"/>
    <w:rsid w:val="00C82325"/>
    <w:rsid w:val="00C831C4"/>
    <w:rsid w:val="00C8389C"/>
    <w:rsid w:val="00C84877"/>
    <w:rsid w:val="00C85485"/>
    <w:rsid w:val="00C85A64"/>
    <w:rsid w:val="00C866A4"/>
    <w:rsid w:val="00C8691B"/>
    <w:rsid w:val="00C86EBF"/>
    <w:rsid w:val="00C90096"/>
    <w:rsid w:val="00C900A6"/>
    <w:rsid w:val="00C900B8"/>
    <w:rsid w:val="00C90275"/>
    <w:rsid w:val="00C908C9"/>
    <w:rsid w:val="00C91A1B"/>
    <w:rsid w:val="00C92F41"/>
    <w:rsid w:val="00C93A27"/>
    <w:rsid w:val="00C95401"/>
    <w:rsid w:val="00C95A7C"/>
    <w:rsid w:val="00C95BA5"/>
    <w:rsid w:val="00C97013"/>
    <w:rsid w:val="00C973EB"/>
    <w:rsid w:val="00C97547"/>
    <w:rsid w:val="00C97631"/>
    <w:rsid w:val="00C97BD2"/>
    <w:rsid w:val="00C97D08"/>
    <w:rsid w:val="00CA0BE5"/>
    <w:rsid w:val="00CA100D"/>
    <w:rsid w:val="00CA11C3"/>
    <w:rsid w:val="00CA1219"/>
    <w:rsid w:val="00CA24D2"/>
    <w:rsid w:val="00CA2C30"/>
    <w:rsid w:val="00CA331F"/>
    <w:rsid w:val="00CA33B5"/>
    <w:rsid w:val="00CA350C"/>
    <w:rsid w:val="00CA3965"/>
    <w:rsid w:val="00CA4D5A"/>
    <w:rsid w:val="00CA4D78"/>
    <w:rsid w:val="00CA57F5"/>
    <w:rsid w:val="00CA5FDB"/>
    <w:rsid w:val="00CA62DB"/>
    <w:rsid w:val="00CA63BE"/>
    <w:rsid w:val="00CA6CE3"/>
    <w:rsid w:val="00CA7530"/>
    <w:rsid w:val="00CA7A0A"/>
    <w:rsid w:val="00CB039D"/>
    <w:rsid w:val="00CB0538"/>
    <w:rsid w:val="00CB0590"/>
    <w:rsid w:val="00CB072E"/>
    <w:rsid w:val="00CB085F"/>
    <w:rsid w:val="00CB0909"/>
    <w:rsid w:val="00CB16F0"/>
    <w:rsid w:val="00CB17BE"/>
    <w:rsid w:val="00CB186C"/>
    <w:rsid w:val="00CB1B14"/>
    <w:rsid w:val="00CB1F15"/>
    <w:rsid w:val="00CB2007"/>
    <w:rsid w:val="00CB25C6"/>
    <w:rsid w:val="00CB264A"/>
    <w:rsid w:val="00CB3026"/>
    <w:rsid w:val="00CB3FA7"/>
    <w:rsid w:val="00CB42B8"/>
    <w:rsid w:val="00CB47E2"/>
    <w:rsid w:val="00CB4842"/>
    <w:rsid w:val="00CB5033"/>
    <w:rsid w:val="00CB5859"/>
    <w:rsid w:val="00CB586E"/>
    <w:rsid w:val="00CB6507"/>
    <w:rsid w:val="00CB6923"/>
    <w:rsid w:val="00CB6CCE"/>
    <w:rsid w:val="00CB6D98"/>
    <w:rsid w:val="00CB74BC"/>
    <w:rsid w:val="00CB76C6"/>
    <w:rsid w:val="00CB790F"/>
    <w:rsid w:val="00CB7C2F"/>
    <w:rsid w:val="00CB7C83"/>
    <w:rsid w:val="00CC02CB"/>
    <w:rsid w:val="00CC06B0"/>
    <w:rsid w:val="00CC0988"/>
    <w:rsid w:val="00CC1D1E"/>
    <w:rsid w:val="00CC2054"/>
    <w:rsid w:val="00CC22B7"/>
    <w:rsid w:val="00CC2D22"/>
    <w:rsid w:val="00CC2FE5"/>
    <w:rsid w:val="00CC3340"/>
    <w:rsid w:val="00CC47A5"/>
    <w:rsid w:val="00CC50CB"/>
    <w:rsid w:val="00CC542C"/>
    <w:rsid w:val="00CC59BD"/>
    <w:rsid w:val="00CC5AA9"/>
    <w:rsid w:val="00CC5D50"/>
    <w:rsid w:val="00CC5D83"/>
    <w:rsid w:val="00CC6485"/>
    <w:rsid w:val="00CC67CE"/>
    <w:rsid w:val="00CC6A17"/>
    <w:rsid w:val="00CC7981"/>
    <w:rsid w:val="00CC7F33"/>
    <w:rsid w:val="00CD13B2"/>
    <w:rsid w:val="00CD1ABC"/>
    <w:rsid w:val="00CD20CC"/>
    <w:rsid w:val="00CD284C"/>
    <w:rsid w:val="00CD32C5"/>
    <w:rsid w:val="00CD3C4C"/>
    <w:rsid w:val="00CD51C9"/>
    <w:rsid w:val="00CD524D"/>
    <w:rsid w:val="00CD5958"/>
    <w:rsid w:val="00CD5A75"/>
    <w:rsid w:val="00CD5CB3"/>
    <w:rsid w:val="00CD5E2F"/>
    <w:rsid w:val="00CD5EFB"/>
    <w:rsid w:val="00CD6018"/>
    <w:rsid w:val="00CD6280"/>
    <w:rsid w:val="00CD68A2"/>
    <w:rsid w:val="00CD775D"/>
    <w:rsid w:val="00CE0140"/>
    <w:rsid w:val="00CE020F"/>
    <w:rsid w:val="00CE04F4"/>
    <w:rsid w:val="00CE09D1"/>
    <w:rsid w:val="00CE09F2"/>
    <w:rsid w:val="00CE0A5D"/>
    <w:rsid w:val="00CE0B63"/>
    <w:rsid w:val="00CE0BBC"/>
    <w:rsid w:val="00CE12B7"/>
    <w:rsid w:val="00CE1BF1"/>
    <w:rsid w:val="00CE1F42"/>
    <w:rsid w:val="00CE21C5"/>
    <w:rsid w:val="00CE2233"/>
    <w:rsid w:val="00CE269D"/>
    <w:rsid w:val="00CE29C3"/>
    <w:rsid w:val="00CE3167"/>
    <w:rsid w:val="00CE3DE2"/>
    <w:rsid w:val="00CE47A4"/>
    <w:rsid w:val="00CE480C"/>
    <w:rsid w:val="00CE521C"/>
    <w:rsid w:val="00CE55B9"/>
    <w:rsid w:val="00CE577C"/>
    <w:rsid w:val="00CE5B3A"/>
    <w:rsid w:val="00CE6AD0"/>
    <w:rsid w:val="00CE6D97"/>
    <w:rsid w:val="00CE6FBD"/>
    <w:rsid w:val="00CE7676"/>
    <w:rsid w:val="00CE76A3"/>
    <w:rsid w:val="00CE7B95"/>
    <w:rsid w:val="00CE7BB3"/>
    <w:rsid w:val="00CF00C0"/>
    <w:rsid w:val="00CF02DA"/>
    <w:rsid w:val="00CF08CB"/>
    <w:rsid w:val="00CF10EE"/>
    <w:rsid w:val="00CF12A9"/>
    <w:rsid w:val="00CF13A3"/>
    <w:rsid w:val="00CF1CC8"/>
    <w:rsid w:val="00CF23EA"/>
    <w:rsid w:val="00CF2445"/>
    <w:rsid w:val="00CF2D13"/>
    <w:rsid w:val="00CF48AB"/>
    <w:rsid w:val="00CF4D14"/>
    <w:rsid w:val="00CF5028"/>
    <w:rsid w:val="00CF536F"/>
    <w:rsid w:val="00CF618F"/>
    <w:rsid w:val="00CF62D0"/>
    <w:rsid w:val="00CF678C"/>
    <w:rsid w:val="00CF7268"/>
    <w:rsid w:val="00D00178"/>
    <w:rsid w:val="00D00A59"/>
    <w:rsid w:val="00D00BB9"/>
    <w:rsid w:val="00D010A7"/>
    <w:rsid w:val="00D018B4"/>
    <w:rsid w:val="00D01B18"/>
    <w:rsid w:val="00D02090"/>
    <w:rsid w:val="00D02D8F"/>
    <w:rsid w:val="00D02E39"/>
    <w:rsid w:val="00D03223"/>
    <w:rsid w:val="00D039B5"/>
    <w:rsid w:val="00D039D9"/>
    <w:rsid w:val="00D03D76"/>
    <w:rsid w:val="00D040E1"/>
    <w:rsid w:val="00D04113"/>
    <w:rsid w:val="00D04238"/>
    <w:rsid w:val="00D042C2"/>
    <w:rsid w:val="00D04533"/>
    <w:rsid w:val="00D04740"/>
    <w:rsid w:val="00D04A70"/>
    <w:rsid w:val="00D05728"/>
    <w:rsid w:val="00D05D7D"/>
    <w:rsid w:val="00D06625"/>
    <w:rsid w:val="00D06756"/>
    <w:rsid w:val="00D075FD"/>
    <w:rsid w:val="00D0773B"/>
    <w:rsid w:val="00D07D61"/>
    <w:rsid w:val="00D10076"/>
    <w:rsid w:val="00D1034F"/>
    <w:rsid w:val="00D10368"/>
    <w:rsid w:val="00D104BD"/>
    <w:rsid w:val="00D106A2"/>
    <w:rsid w:val="00D10986"/>
    <w:rsid w:val="00D10BBD"/>
    <w:rsid w:val="00D1130E"/>
    <w:rsid w:val="00D11615"/>
    <w:rsid w:val="00D11917"/>
    <w:rsid w:val="00D1286B"/>
    <w:rsid w:val="00D130D2"/>
    <w:rsid w:val="00D1439E"/>
    <w:rsid w:val="00D143C2"/>
    <w:rsid w:val="00D14B83"/>
    <w:rsid w:val="00D14EC7"/>
    <w:rsid w:val="00D157A1"/>
    <w:rsid w:val="00D15EF5"/>
    <w:rsid w:val="00D16065"/>
    <w:rsid w:val="00D16E3B"/>
    <w:rsid w:val="00D1727F"/>
    <w:rsid w:val="00D172D4"/>
    <w:rsid w:val="00D175A1"/>
    <w:rsid w:val="00D176F9"/>
    <w:rsid w:val="00D177D7"/>
    <w:rsid w:val="00D17A53"/>
    <w:rsid w:val="00D17FE9"/>
    <w:rsid w:val="00D20CB4"/>
    <w:rsid w:val="00D21087"/>
    <w:rsid w:val="00D21505"/>
    <w:rsid w:val="00D2170F"/>
    <w:rsid w:val="00D21875"/>
    <w:rsid w:val="00D219B9"/>
    <w:rsid w:val="00D22015"/>
    <w:rsid w:val="00D222C0"/>
    <w:rsid w:val="00D22B6C"/>
    <w:rsid w:val="00D22DF8"/>
    <w:rsid w:val="00D22F3E"/>
    <w:rsid w:val="00D23E7F"/>
    <w:rsid w:val="00D24677"/>
    <w:rsid w:val="00D25C25"/>
    <w:rsid w:val="00D263A2"/>
    <w:rsid w:val="00D263B7"/>
    <w:rsid w:val="00D26BE6"/>
    <w:rsid w:val="00D26C50"/>
    <w:rsid w:val="00D27269"/>
    <w:rsid w:val="00D27BE2"/>
    <w:rsid w:val="00D27CE5"/>
    <w:rsid w:val="00D30043"/>
    <w:rsid w:val="00D30D01"/>
    <w:rsid w:val="00D31000"/>
    <w:rsid w:val="00D31607"/>
    <w:rsid w:val="00D3255B"/>
    <w:rsid w:val="00D3262F"/>
    <w:rsid w:val="00D332B4"/>
    <w:rsid w:val="00D33871"/>
    <w:rsid w:val="00D341A8"/>
    <w:rsid w:val="00D34A17"/>
    <w:rsid w:val="00D34CA7"/>
    <w:rsid w:val="00D34E9E"/>
    <w:rsid w:val="00D34ED7"/>
    <w:rsid w:val="00D34F7D"/>
    <w:rsid w:val="00D3567E"/>
    <w:rsid w:val="00D35719"/>
    <w:rsid w:val="00D3579F"/>
    <w:rsid w:val="00D3583E"/>
    <w:rsid w:val="00D35B6C"/>
    <w:rsid w:val="00D35DF8"/>
    <w:rsid w:val="00D3726B"/>
    <w:rsid w:val="00D409A8"/>
    <w:rsid w:val="00D415C0"/>
    <w:rsid w:val="00D41EEE"/>
    <w:rsid w:val="00D42037"/>
    <w:rsid w:val="00D429FF"/>
    <w:rsid w:val="00D44311"/>
    <w:rsid w:val="00D44749"/>
    <w:rsid w:val="00D44933"/>
    <w:rsid w:val="00D44D27"/>
    <w:rsid w:val="00D44F49"/>
    <w:rsid w:val="00D45245"/>
    <w:rsid w:val="00D45599"/>
    <w:rsid w:val="00D45AE0"/>
    <w:rsid w:val="00D45B0E"/>
    <w:rsid w:val="00D45FB1"/>
    <w:rsid w:val="00D46BF5"/>
    <w:rsid w:val="00D46F12"/>
    <w:rsid w:val="00D5009A"/>
    <w:rsid w:val="00D508B5"/>
    <w:rsid w:val="00D5090A"/>
    <w:rsid w:val="00D51131"/>
    <w:rsid w:val="00D51172"/>
    <w:rsid w:val="00D51208"/>
    <w:rsid w:val="00D514A4"/>
    <w:rsid w:val="00D51D7A"/>
    <w:rsid w:val="00D51EA1"/>
    <w:rsid w:val="00D52479"/>
    <w:rsid w:val="00D52648"/>
    <w:rsid w:val="00D528DB"/>
    <w:rsid w:val="00D52998"/>
    <w:rsid w:val="00D52BB7"/>
    <w:rsid w:val="00D536B8"/>
    <w:rsid w:val="00D543D0"/>
    <w:rsid w:val="00D561D0"/>
    <w:rsid w:val="00D56390"/>
    <w:rsid w:val="00D564E0"/>
    <w:rsid w:val="00D571F2"/>
    <w:rsid w:val="00D575D7"/>
    <w:rsid w:val="00D5783B"/>
    <w:rsid w:val="00D57E40"/>
    <w:rsid w:val="00D60314"/>
    <w:rsid w:val="00D60DD7"/>
    <w:rsid w:val="00D61EDE"/>
    <w:rsid w:val="00D6229E"/>
    <w:rsid w:val="00D63729"/>
    <w:rsid w:val="00D637EE"/>
    <w:rsid w:val="00D63A55"/>
    <w:rsid w:val="00D63A82"/>
    <w:rsid w:val="00D6459F"/>
    <w:rsid w:val="00D64604"/>
    <w:rsid w:val="00D64658"/>
    <w:rsid w:val="00D6479E"/>
    <w:rsid w:val="00D64D29"/>
    <w:rsid w:val="00D65314"/>
    <w:rsid w:val="00D6565B"/>
    <w:rsid w:val="00D656C0"/>
    <w:rsid w:val="00D658A5"/>
    <w:rsid w:val="00D6602D"/>
    <w:rsid w:val="00D66512"/>
    <w:rsid w:val="00D66A51"/>
    <w:rsid w:val="00D66B09"/>
    <w:rsid w:val="00D66F2F"/>
    <w:rsid w:val="00D67CB6"/>
    <w:rsid w:val="00D67E74"/>
    <w:rsid w:val="00D70019"/>
    <w:rsid w:val="00D704EC"/>
    <w:rsid w:val="00D708CA"/>
    <w:rsid w:val="00D71142"/>
    <w:rsid w:val="00D71359"/>
    <w:rsid w:val="00D72639"/>
    <w:rsid w:val="00D726FB"/>
    <w:rsid w:val="00D73405"/>
    <w:rsid w:val="00D73951"/>
    <w:rsid w:val="00D73C6C"/>
    <w:rsid w:val="00D73DDF"/>
    <w:rsid w:val="00D74C96"/>
    <w:rsid w:val="00D74FAC"/>
    <w:rsid w:val="00D752BE"/>
    <w:rsid w:val="00D756FA"/>
    <w:rsid w:val="00D7577A"/>
    <w:rsid w:val="00D7598E"/>
    <w:rsid w:val="00D75EF3"/>
    <w:rsid w:val="00D7660F"/>
    <w:rsid w:val="00D769E9"/>
    <w:rsid w:val="00D76CA0"/>
    <w:rsid w:val="00D772D5"/>
    <w:rsid w:val="00D77354"/>
    <w:rsid w:val="00D774AA"/>
    <w:rsid w:val="00D80FCB"/>
    <w:rsid w:val="00D819D3"/>
    <w:rsid w:val="00D81A9B"/>
    <w:rsid w:val="00D81AB7"/>
    <w:rsid w:val="00D82068"/>
    <w:rsid w:val="00D82183"/>
    <w:rsid w:val="00D825C6"/>
    <w:rsid w:val="00D82ACB"/>
    <w:rsid w:val="00D82BCD"/>
    <w:rsid w:val="00D83228"/>
    <w:rsid w:val="00D833F9"/>
    <w:rsid w:val="00D836B1"/>
    <w:rsid w:val="00D838B9"/>
    <w:rsid w:val="00D83CBD"/>
    <w:rsid w:val="00D83CE9"/>
    <w:rsid w:val="00D84323"/>
    <w:rsid w:val="00D846DC"/>
    <w:rsid w:val="00D84782"/>
    <w:rsid w:val="00D84A3F"/>
    <w:rsid w:val="00D84AE1"/>
    <w:rsid w:val="00D85093"/>
    <w:rsid w:val="00D855D3"/>
    <w:rsid w:val="00D85695"/>
    <w:rsid w:val="00D85A97"/>
    <w:rsid w:val="00D8653B"/>
    <w:rsid w:val="00D8686A"/>
    <w:rsid w:val="00D875D5"/>
    <w:rsid w:val="00D87677"/>
    <w:rsid w:val="00D90554"/>
    <w:rsid w:val="00D9064F"/>
    <w:rsid w:val="00D90795"/>
    <w:rsid w:val="00D90A65"/>
    <w:rsid w:val="00D90C5D"/>
    <w:rsid w:val="00D90D96"/>
    <w:rsid w:val="00D90E3F"/>
    <w:rsid w:val="00D90F00"/>
    <w:rsid w:val="00D90FDB"/>
    <w:rsid w:val="00D914A1"/>
    <w:rsid w:val="00D916FA"/>
    <w:rsid w:val="00D91B0E"/>
    <w:rsid w:val="00D92837"/>
    <w:rsid w:val="00D92E37"/>
    <w:rsid w:val="00D93092"/>
    <w:rsid w:val="00D93247"/>
    <w:rsid w:val="00D933C5"/>
    <w:rsid w:val="00D93E64"/>
    <w:rsid w:val="00D93E89"/>
    <w:rsid w:val="00D941C4"/>
    <w:rsid w:val="00D946A4"/>
    <w:rsid w:val="00D94B2A"/>
    <w:rsid w:val="00D955C0"/>
    <w:rsid w:val="00D95A4C"/>
    <w:rsid w:val="00D95AEB"/>
    <w:rsid w:val="00D95D51"/>
    <w:rsid w:val="00D95F05"/>
    <w:rsid w:val="00D96123"/>
    <w:rsid w:val="00D96A8E"/>
    <w:rsid w:val="00D96DE3"/>
    <w:rsid w:val="00D97831"/>
    <w:rsid w:val="00D97E1D"/>
    <w:rsid w:val="00DA0060"/>
    <w:rsid w:val="00DA0348"/>
    <w:rsid w:val="00DA0A88"/>
    <w:rsid w:val="00DA0ADF"/>
    <w:rsid w:val="00DA1340"/>
    <w:rsid w:val="00DA1505"/>
    <w:rsid w:val="00DA189A"/>
    <w:rsid w:val="00DA27E5"/>
    <w:rsid w:val="00DA2928"/>
    <w:rsid w:val="00DA2CA8"/>
    <w:rsid w:val="00DA2D2D"/>
    <w:rsid w:val="00DA3905"/>
    <w:rsid w:val="00DA3CD3"/>
    <w:rsid w:val="00DA4E51"/>
    <w:rsid w:val="00DA5146"/>
    <w:rsid w:val="00DA5EA1"/>
    <w:rsid w:val="00DA608A"/>
    <w:rsid w:val="00DA67EB"/>
    <w:rsid w:val="00DA6C08"/>
    <w:rsid w:val="00DA6E93"/>
    <w:rsid w:val="00DA70B2"/>
    <w:rsid w:val="00DA718C"/>
    <w:rsid w:val="00DA7478"/>
    <w:rsid w:val="00DB04C3"/>
    <w:rsid w:val="00DB061F"/>
    <w:rsid w:val="00DB13F8"/>
    <w:rsid w:val="00DB1B25"/>
    <w:rsid w:val="00DB256B"/>
    <w:rsid w:val="00DB2B73"/>
    <w:rsid w:val="00DB342B"/>
    <w:rsid w:val="00DB344F"/>
    <w:rsid w:val="00DB3774"/>
    <w:rsid w:val="00DB3C19"/>
    <w:rsid w:val="00DB3D29"/>
    <w:rsid w:val="00DB4283"/>
    <w:rsid w:val="00DB4A20"/>
    <w:rsid w:val="00DB4A4F"/>
    <w:rsid w:val="00DB4ED5"/>
    <w:rsid w:val="00DB50A1"/>
    <w:rsid w:val="00DB5456"/>
    <w:rsid w:val="00DB5711"/>
    <w:rsid w:val="00DB6C4C"/>
    <w:rsid w:val="00DB6FD8"/>
    <w:rsid w:val="00DB714D"/>
    <w:rsid w:val="00DB749F"/>
    <w:rsid w:val="00DB7975"/>
    <w:rsid w:val="00DC09D3"/>
    <w:rsid w:val="00DC26F9"/>
    <w:rsid w:val="00DC2C79"/>
    <w:rsid w:val="00DC2F7A"/>
    <w:rsid w:val="00DC3461"/>
    <w:rsid w:val="00DC3940"/>
    <w:rsid w:val="00DC42D5"/>
    <w:rsid w:val="00DC54AD"/>
    <w:rsid w:val="00DC55F7"/>
    <w:rsid w:val="00DC692A"/>
    <w:rsid w:val="00DC6A3F"/>
    <w:rsid w:val="00DC6BCE"/>
    <w:rsid w:val="00DC7041"/>
    <w:rsid w:val="00DC706C"/>
    <w:rsid w:val="00DC7116"/>
    <w:rsid w:val="00DC7AA5"/>
    <w:rsid w:val="00DC7BC8"/>
    <w:rsid w:val="00DD006B"/>
    <w:rsid w:val="00DD0732"/>
    <w:rsid w:val="00DD0D30"/>
    <w:rsid w:val="00DD0D3D"/>
    <w:rsid w:val="00DD112E"/>
    <w:rsid w:val="00DD131C"/>
    <w:rsid w:val="00DD216D"/>
    <w:rsid w:val="00DD24C2"/>
    <w:rsid w:val="00DD24DD"/>
    <w:rsid w:val="00DD26DB"/>
    <w:rsid w:val="00DD27D9"/>
    <w:rsid w:val="00DD2EAB"/>
    <w:rsid w:val="00DD30F4"/>
    <w:rsid w:val="00DD3262"/>
    <w:rsid w:val="00DD3542"/>
    <w:rsid w:val="00DD37FE"/>
    <w:rsid w:val="00DD3A6C"/>
    <w:rsid w:val="00DD447B"/>
    <w:rsid w:val="00DD4A31"/>
    <w:rsid w:val="00DD5908"/>
    <w:rsid w:val="00DD63C8"/>
    <w:rsid w:val="00DD6BB4"/>
    <w:rsid w:val="00DD78C7"/>
    <w:rsid w:val="00DD7BF8"/>
    <w:rsid w:val="00DD7D05"/>
    <w:rsid w:val="00DD7D8A"/>
    <w:rsid w:val="00DD7E06"/>
    <w:rsid w:val="00DD7EBF"/>
    <w:rsid w:val="00DE02EC"/>
    <w:rsid w:val="00DE03A6"/>
    <w:rsid w:val="00DE0AAD"/>
    <w:rsid w:val="00DE105D"/>
    <w:rsid w:val="00DE2D32"/>
    <w:rsid w:val="00DE2D3F"/>
    <w:rsid w:val="00DE347C"/>
    <w:rsid w:val="00DE4681"/>
    <w:rsid w:val="00DE50DB"/>
    <w:rsid w:val="00DE56CF"/>
    <w:rsid w:val="00DE6636"/>
    <w:rsid w:val="00DE6E9B"/>
    <w:rsid w:val="00DE730A"/>
    <w:rsid w:val="00DE7888"/>
    <w:rsid w:val="00DF00A3"/>
    <w:rsid w:val="00DF0988"/>
    <w:rsid w:val="00DF0E9C"/>
    <w:rsid w:val="00DF11EE"/>
    <w:rsid w:val="00DF1409"/>
    <w:rsid w:val="00DF1958"/>
    <w:rsid w:val="00DF1E13"/>
    <w:rsid w:val="00DF2266"/>
    <w:rsid w:val="00DF2349"/>
    <w:rsid w:val="00DF265B"/>
    <w:rsid w:val="00DF28D6"/>
    <w:rsid w:val="00DF4B5A"/>
    <w:rsid w:val="00DF5272"/>
    <w:rsid w:val="00DF5D61"/>
    <w:rsid w:val="00DF604C"/>
    <w:rsid w:val="00DF650F"/>
    <w:rsid w:val="00DF660B"/>
    <w:rsid w:val="00DF67B7"/>
    <w:rsid w:val="00DF680D"/>
    <w:rsid w:val="00DF6821"/>
    <w:rsid w:val="00DF6E91"/>
    <w:rsid w:val="00DF6FED"/>
    <w:rsid w:val="00DF71F5"/>
    <w:rsid w:val="00DF73E7"/>
    <w:rsid w:val="00DF7D13"/>
    <w:rsid w:val="00E0162B"/>
    <w:rsid w:val="00E020B8"/>
    <w:rsid w:val="00E02877"/>
    <w:rsid w:val="00E02FD4"/>
    <w:rsid w:val="00E030AE"/>
    <w:rsid w:val="00E0392D"/>
    <w:rsid w:val="00E03EA8"/>
    <w:rsid w:val="00E0580A"/>
    <w:rsid w:val="00E06003"/>
    <w:rsid w:val="00E060D5"/>
    <w:rsid w:val="00E06292"/>
    <w:rsid w:val="00E0638F"/>
    <w:rsid w:val="00E0716E"/>
    <w:rsid w:val="00E072AC"/>
    <w:rsid w:val="00E072DF"/>
    <w:rsid w:val="00E0752C"/>
    <w:rsid w:val="00E076DC"/>
    <w:rsid w:val="00E102FC"/>
    <w:rsid w:val="00E1091E"/>
    <w:rsid w:val="00E10ADD"/>
    <w:rsid w:val="00E10B07"/>
    <w:rsid w:val="00E118FB"/>
    <w:rsid w:val="00E11C9B"/>
    <w:rsid w:val="00E12607"/>
    <w:rsid w:val="00E127CD"/>
    <w:rsid w:val="00E12A6F"/>
    <w:rsid w:val="00E12B69"/>
    <w:rsid w:val="00E12D50"/>
    <w:rsid w:val="00E13229"/>
    <w:rsid w:val="00E1335D"/>
    <w:rsid w:val="00E136EF"/>
    <w:rsid w:val="00E136F0"/>
    <w:rsid w:val="00E13DF7"/>
    <w:rsid w:val="00E1404E"/>
    <w:rsid w:val="00E1494C"/>
    <w:rsid w:val="00E14D8F"/>
    <w:rsid w:val="00E14E67"/>
    <w:rsid w:val="00E15E95"/>
    <w:rsid w:val="00E15F06"/>
    <w:rsid w:val="00E16340"/>
    <w:rsid w:val="00E166DC"/>
    <w:rsid w:val="00E16FC0"/>
    <w:rsid w:val="00E1726D"/>
    <w:rsid w:val="00E172E7"/>
    <w:rsid w:val="00E17854"/>
    <w:rsid w:val="00E17914"/>
    <w:rsid w:val="00E20481"/>
    <w:rsid w:val="00E20DD8"/>
    <w:rsid w:val="00E211A2"/>
    <w:rsid w:val="00E2123F"/>
    <w:rsid w:val="00E21341"/>
    <w:rsid w:val="00E22B62"/>
    <w:rsid w:val="00E233B0"/>
    <w:rsid w:val="00E235CD"/>
    <w:rsid w:val="00E24011"/>
    <w:rsid w:val="00E2420C"/>
    <w:rsid w:val="00E2470A"/>
    <w:rsid w:val="00E24C02"/>
    <w:rsid w:val="00E24C8B"/>
    <w:rsid w:val="00E24DEC"/>
    <w:rsid w:val="00E24F38"/>
    <w:rsid w:val="00E25BBB"/>
    <w:rsid w:val="00E2651C"/>
    <w:rsid w:val="00E26800"/>
    <w:rsid w:val="00E26A5B"/>
    <w:rsid w:val="00E2744D"/>
    <w:rsid w:val="00E27F9A"/>
    <w:rsid w:val="00E27FC6"/>
    <w:rsid w:val="00E300CF"/>
    <w:rsid w:val="00E3018C"/>
    <w:rsid w:val="00E30259"/>
    <w:rsid w:val="00E31D3A"/>
    <w:rsid w:val="00E33180"/>
    <w:rsid w:val="00E33EC0"/>
    <w:rsid w:val="00E34083"/>
    <w:rsid w:val="00E340DD"/>
    <w:rsid w:val="00E342B7"/>
    <w:rsid w:val="00E34C11"/>
    <w:rsid w:val="00E34E68"/>
    <w:rsid w:val="00E354F6"/>
    <w:rsid w:val="00E35BF3"/>
    <w:rsid w:val="00E35F0A"/>
    <w:rsid w:val="00E36098"/>
    <w:rsid w:val="00E3671D"/>
    <w:rsid w:val="00E36984"/>
    <w:rsid w:val="00E369A0"/>
    <w:rsid w:val="00E37A4F"/>
    <w:rsid w:val="00E404E5"/>
    <w:rsid w:val="00E40596"/>
    <w:rsid w:val="00E405B2"/>
    <w:rsid w:val="00E40693"/>
    <w:rsid w:val="00E41DB7"/>
    <w:rsid w:val="00E4243B"/>
    <w:rsid w:val="00E43872"/>
    <w:rsid w:val="00E43A85"/>
    <w:rsid w:val="00E4476A"/>
    <w:rsid w:val="00E44C0D"/>
    <w:rsid w:val="00E45230"/>
    <w:rsid w:val="00E459AC"/>
    <w:rsid w:val="00E45EE1"/>
    <w:rsid w:val="00E46A70"/>
    <w:rsid w:val="00E46B2B"/>
    <w:rsid w:val="00E47200"/>
    <w:rsid w:val="00E472B3"/>
    <w:rsid w:val="00E47710"/>
    <w:rsid w:val="00E50D86"/>
    <w:rsid w:val="00E50E00"/>
    <w:rsid w:val="00E51EC1"/>
    <w:rsid w:val="00E523C4"/>
    <w:rsid w:val="00E52609"/>
    <w:rsid w:val="00E5264A"/>
    <w:rsid w:val="00E527E2"/>
    <w:rsid w:val="00E52842"/>
    <w:rsid w:val="00E52A6E"/>
    <w:rsid w:val="00E52B2A"/>
    <w:rsid w:val="00E5306E"/>
    <w:rsid w:val="00E53C3A"/>
    <w:rsid w:val="00E5414F"/>
    <w:rsid w:val="00E5482B"/>
    <w:rsid w:val="00E54BB7"/>
    <w:rsid w:val="00E54C98"/>
    <w:rsid w:val="00E55908"/>
    <w:rsid w:val="00E55953"/>
    <w:rsid w:val="00E565D5"/>
    <w:rsid w:val="00E56A5E"/>
    <w:rsid w:val="00E56A69"/>
    <w:rsid w:val="00E56DC7"/>
    <w:rsid w:val="00E5723C"/>
    <w:rsid w:val="00E60418"/>
    <w:rsid w:val="00E6044E"/>
    <w:rsid w:val="00E60B76"/>
    <w:rsid w:val="00E60C11"/>
    <w:rsid w:val="00E61656"/>
    <w:rsid w:val="00E6248D"/>
    <w:rsid w:val="00E635C6"/>
    <w:rsid w:val="00E6393B"/>
    <w:rsid w:val="00E6433A"/>
    <w:rsid w:val="00E64B6E"/>
    <w:rsid w:val="00E6558A"/>
    <w:rsid w:val="00E65848"/>
    <w:rsid w:val="00E65C6A"/>
    <w:rsid w:val="00E6617B"/>
    <w:rsid w:val="00E66710"/>
    <w:rsid w:val="00E6718D"/>
    <w:rsid w:val="00E67E79"/>
    <w:rsid w:val="00E709D6"/>
    <w:rsid w:val="00E70A30"/>
    <w:rsid w:val="00E70BD1"/>
    <w:rsid w:val="00E70D55"/>
    <w:rsid w:val="00E70F88"/>
    <w:rsid w:val="00E714F8"/>
    <w:rsid w:val="00E71EDB"/>
    <w:rsid w:val="00E72D57"/>
    <w:rsid w:val="00E72DFA"/>
    <w:rsid w:val="00E73449"/>
    <w:rsid w:val="00E73CF5"/>
    <w:rsid w:val="00E743EE"/>
    <w:rsid w:val="00E74F59"/>
    <w:rsid w:val="00E750AE"/>
    <w:rsid w:val="00E7529B"/>
    <w:rsid w:val="00E75FED"/>
    <w:rsid w:val="00E767A0"/>
    <w:rsid w:val="00E77FA7"/>
    <w:rsid w:val="00E80AB7"/>
    <w:rsid w:val="00E80DD5"/>
    <w:rsid w:val="00E81762"/>
    <w:rsid w:val="00E817B4"/>
    <w:rsid w:val="00E828CF"/>
    <w:rsid w:val="00E82F1A"/>
    <w:rsid w:val="00E833DA"/>
    <w:rsid w:val="00E83C4F"/>
    <w:rsid w:val="00E843AF"/>
    <w:rsid w:val="00E84528"/>
    <w:rsid w:val="00E84A34"/>
    <w:rsid w:val="00E84AD2"/>
    <w:rsid w:val="00E84AF0"/>
    <w:rsid w:val="00E84BC5"/>
    <w:rsid w:val="00E84BC9"/>
    <w:rsid w:val="00E84E4A"/>
    <w:rsid w:val="00E84FDD"/>
    <w:rsid w:val="00E8501C"/>
    <w:rsid w:val="00E860F2"/>
    <w:rsid w:val="00E86EAC"/>
    <w:rsid w:val="00E87CE7"/>
    <w:rsid w:val="00E90830"/>
    <w:rsid w:val="00E91A85"/>
    <w:rsid w:val="00E91B39"/>
    <w:rsid w:val="00E91FB0"/>
    <w:rsid w:val="00E925C5"/>
    <w:rsid w:val="00E92EC2"/>
    <w:rsid w:val="00E93537"/>
    <w:rsid w:val="00E935BB"/>
    <w:rsid w:val="00E938DE"/>
    <w:rsid w:val="00E93C07"/>
    <w:rsid w:val="00E95090"/>
    <w:rsid w:val="00E951F0"/>
    <w:rsid w:val="00E958D6"/>
    <w:rsid w:val="00E9632C"/>
    <w:rsid w:val="00E965EA"/>
    <w:rsid w:val="00E96828"/>
    <w:rsid w:val="00E96D87"/>
    <w:rsid w:val="00E96FA8"/>
    <w:rsid w:val="00E96FF8"/>
    <w:rsid w:val="00E97815"/>
    <w:rsid w:val="00EA0D46"/>
    <w:rsid w:val="00EA14FC"/>
    <w:rsid w:val="00EA1D9D"/>
    <w:rsid w:val="00EA255E"/>
    <w:rsid w:val="00EA2919"/>
    <w:rsid w:val="00EA2AFC"/>
    <w:rsid w:val="00EA3283"/>
    <w:rsid w:val="00EA330E"/>
    <w:rsid w:val="00EA36D5"/>
    <w:rsid w:val="00EA52F4"/>
    <w:rsid w:val="00EA53A5"/>
    <w:rsid w:val="00EA5495"/>
    <w:rsid w:val="00EA5E61"/>
    <w:rsid w:val="00EA5F9F"/>
    <w:rsid w:val="00EA6044"/>
    <w:rsid w:val="00EA632C"/>
    <w:rsid w:val="00EA63EE"/>
    <w:rsid w:val="00EA65FE"/>
    <w:rsid w:val="00EA6B6F"/>
    <w:rsid w:val="00EA7772"/>
    <w:rsid w:val="00EA7ACB"/>
    <w:rsid w:val="00EB037D"/>
    <w:rsid w:val="00EB0A9C"/>
    <w:rsid w:val="00EB0E97"/>
    <w:rsid w:val="00EB1D40"/>
    <w:rsid w:val="00EB1FA5"/>
    <w:rsid w:val="00EB246A"/>
    <w:rsid w:val="00EB25FD"/>
    <w:rsid w:val="00EB2FD1"/>
    <w:rsid w:val="00EB3206"/>
    <w:rsid w:val="00EB394F"/>
    <w:rsid w:val="00EB3BB6"/>
    <w:rsid w:val="00EB3FF3"/>
    <w:rsid w:val="00EB420D"/>
    <w:rsid w:val="00EB44FF"/>
    <w:rsid w:val="00EB4F67"/>
    <w:rsid w:val="00EB512B"/>
    <w:rsid w:val="00EB51B5"/>
    <w:rsid w:val="00EB57CE"/>
    <w:rsid w:val="00EB61CB"/>
    <w:rsid w:val="00EB678C"/>
    <w:rsid w:val="00EB6794"/>
    <w:rsid w:val="00EB7777"/>
    <w:rsid w:val="00EB79B9"/>
    <w:rsid w:val="00EC0485"/>
    <w:rsid w:val="00EC0BBC"/>
    <w:rsid w:val="00EC0BF2"/>
    <w:rsid w:val="00EC1988"/>
    <w:rsid w:val="00EC1BB9"/>
    <w:rsid w:val="00EC1BDD"/>
    <w:rsid w:val="00EC1BF7"/>
    <w:rsid w:val="00EC2B41"/>
    <w:rsid w:val="00EC2C83"/>
    <w:rsid w:val="00EC4031"/>
    <w:rsid w:val="00EC4464"/>
    <w:rsid w:val="00EC48D9"/>
    <w:rsid w:val="00EC4DAE"/>
    <w:rsid w:val="00EC50F8"/>
    <w:rsid w:val="00EC61BE"/>
    <w:rsid w:val="00EC6546"/>
    <w:rsid w:val="00EC6CB2"/>
    <w:rsid w:val="00EC7190"/>
    <w:rsid w:val="00EC7787"/>
    <w:rsid w:val="00ED00B7"/>
    <w:rsid w:val="00ED0C3B"/>
    <w:rsid w:val="00ED10E6"/>
    <w:rsid w:val="00ED14A7"/>
    <w:rsid w:val="00ED1D2A"/>
    <w:rsid w:val="00ED2580"/>
    <w:rsid w:val="00ED26BD"/>
    <w:rsid w:val="00ED35C9"/>
    <w:rsid w:val="00ED3BCB"/>
    <w:rsid w:val="00ED4100"/>
    <w:rsid w:val="00ED56C1"/>
    <w:rsid w:val="00ED5828"/>
    <w:rsid w:val="00ED5DD0"/>
    <w:rsid w:val="00ED6ACB"/>
    <w:rsid w:val="00ED7021"/>
    <w:rsid w:val="00ED722D"/>
    <w:rsid w:val="00ED7BB6"/>
    <w:rsid w:val="00EE12BD"/>
    <w:rsid w:val="00EE16A3"/>
    <w:rsid w:val="00EE24A7"/>
    <w:rsid w:val="00EE29AC"/>
    <w:rsid w:val="00EE2A4F"/>
    <w:rsid w:val="00EE2C9D"/>
    <w:rsid w:val="00EE2E8A"/>
    <w:rsid w:val="00EE311F"/>
    <w:rsid w:val="00EE3415"/>
    <w:rsid w:val="00EE35F9"/>
    <w:rsid w:val="00EE388A"/>
    <w:rsid w:val="00EE3C74"/>
    <w:rsid w:val="00EE4837"/>
    <w:rsid w:val="00EE492F"/>
    <w:rsid w:val="00EE4E57"/>
    <w:rsid w:val="00EE542D"/>
    <w:rsid w:val="00EE5844"/>
    <w:rsid w:val="00EE5CFC"/>
    <w:rsid w:val="00EE5DA5"/>
    <w:rsid w:val="00EE5EA9"/>
    <w:rsid w:val="00EE6351"/>
    <w:rsid w:val="00EE64EC"/>
    <w:rsid w:val="00EF04AE"/>
    <w:rsid w:val="00EF125A"/>
    <w:rsid w:val="00EF1C61"/>
    <w:rsid w:val="00EF1F44"/>
    <w:rsid w:val="00EF2597"/>
    <w:rsid w:val="00EF285E"/>
    <w:rsid w:val="00EF2BF6"/>
    <w:rsid w:val="00EF3345"/>
    <w:rsid w:val="00EF38A9"/>
    <w:rsid w:val="00EF3D44"/>
    <w:rsid w:val="00EF3FF4"/>
    <w:rsid w:val="00EF4477"/>
    <w:rsid w:val="00EF47C3"/>
    <w:rsid w:val="00EF4976"/>
    <w:rsid w:val="00EF4B69"/>
    <w:rsid w:val="00EF4DFF"/>
    <w:rsid w:val="00EF518D"/>
    <w:rsid w:val="00EF53D8"/>
    <w:rsid w:val="00EF6784"/>
    <w:rsid w:val="00EF6CD4"/>
    <w:rsid w:val="00EF7113"/>
    <w:rsid w:val="00EF7B5C"/>
    <w:rsid w:val="00EF7BDC"/>
    <w:rsid w:val="00F001C0"/>
    <w:rsid w:val="00F00329"/>
    <w:rsid w:val="00F00BCB"/>
    <w:rsid w:val="00F00EB6"/>
    <w:rsid w:val="00F014FA"/>
    <w:rsid w:val="00F017BA"/>
    <w:rsid w:val="00F01FB1"/>
    <w:rsid w:val="00F02051"/>
    <w:rsid w:val="00F02812"/>
    <w:rsid w:val="00F02DE4"/>
    <w:rsid w:val="00F037A3"/>
    <w:rsid w:val="00F039C5"/>
    <w:rsid w:val="00F03A83"/>
    <w:rsid w:val="00F047EA"/>
    <w:rsid w:val="00F04B7B"/>
    <w:rsid w:val="00F04D03"/>
    <w:rsid w:val="00F05B9D"/>
    <w:rsid w:val="00F06187"/>
    <w:rsid w:val="00F0689D"/>
    <w:rsid w:val="00F078B0"/>
    <w:rsid w:val="00F0790D"/>
    <w:rsid w:val="00F1007C"/>
    <w:rsid w:val="00F10F87"/>
    <w:rsid w:val="00F11214"/>
    <w:rsid w:val="00F115F4"/>
    <w:rsid w:val="00F118D8"/>
    <w:rsid w:val="00F11CF9"/>
    <w:rsid w:val="00F11DFB"/>
    <w:rsid w:val="00F11EAB"/>
    <w:rsid w:val="00F11F1B"/>
    <w:rsid w:val="00F122BE"/>
    <w:rsid w:val="00F1289D"/>
    <w:rsid w:val="00F1344A"/>
    <w:rsid w:val="00F144E8"/>
    <w:rsid w:val="00F152C0"/>
    <w:rsid w:val="00F15E2B"/>
    <w:rsid w:val="00F1656C"/>
    <w:rsid w:val="00F202A1"/>
    <w:rsid w:val="00F20359"/>
    <w:rsid w:val="00F206EA"/>
    <w:rsid w:val="00F20C46"/>
    <w:rsid w:val="00F20D09"/>
    <w:rsid w:val="00F21034"/>
    <w:rsid w:val="00F21120"/>
    <w:rsid w:val="00F21767"/>
    <w:rsid w:val="00F218CB"/>
    <w:rsid w:val="00F21B62"/>
    <w:rsid w:val="00F21BDD"/>
    <w:rsid w:val="00F230EF"/>
    <w:rsid w:val="00F23D02"/>
    <w:rsid w:val="00F23F04"/>
    <w:rsid w:val="00F24048"/>
    <w:rsid w:val="00F241AF"/>
    <w:rsid w:val="00F24367"/>
    <w:rsid w:val="00F24BF9"/>
    <w:rsid w:val="00F24C84"/>
    <w:rsid w:val="00F24CD7"/>
    <w:rsid w:val="00F24CFD"/>
    <w:rsid w:val="00F25360"/>
    <w:rsid w:val="00F25864"/>
    <w:rsid w:val="00F259DC"/>
    <w:rsid w:val="00F25B8F"/>
    <w:rsid w:val="00F264FB"/>
    <w:rsid w:val="00F26D8D"/>
    <w:rsid w:val="00F26E61"/>
    <w:rsid w:val="00F26ED8"/>
    <w:rsid w:val="00F2753D"/>
    <w:rsid w:val="00F27554"/>
    <w:rsid w:val="00F27E27"/>
    <w:rsid w:val="00F308EA"/>
    <w:rsid w:val="00F30AA7"/>
    <w:rsid w:val="00F30B1A"/>
    <w:rsid w:val="00F30EB3"/>
    <w:rsid w:val="00F3115A"/>
    <w:rsid w:val="00F314C3"/>
    <w:rsid w:val="00F3210D"/>
    <w:rsid w:val="00F329ED"/>
    <w:rsid w:val="00F334E4"/>
    <w:rsid w:val="00F335A3"/>
    <w:rsid w:val="00F34937"/>
    <w:rsid w:val="00F34BD3"/>
    <w:rsid w:val="00F34EA1"/>
    <w:rsid w:val="00F37126"/>
    <w:rsid w:val="00F37678"/>
    <w:rsid w:val="00F37B45"/>
    <w:rsid w:val="00F37D4E"/>
    <w:rsid w:val="00F401C5"/>
    <w:rsid w:val="00F404CE"/>
    <w:rsid w:val="00F4065F"/>
    <w:rsid w:val="00F409EF"/>
    <w:rsid w:val="00F40B65"/>
    <w:rsid w:val="00F4205B"/>
    <w:rsid w:val="00F426F7"/>
    <w:rsid w:val="00F42944"/>
    <w:rsid w:val="00F42BC9"/>
    <w:rsid w:val="00F42C90"/>
    <w:rsid w:val="00F42DBE"/>
    <w:rsid w:val="00F4356D"/>
    <w:rsid w:val="00F43797"/>
    <w:rsid w:val="00F44897"/>
    <w:rsid w:val="00F4546F"/>
    <w:rsid w:val="00F4549B"/>
    <w:rsid w:val="00F455A3"/>
    <w:rsid w:val="00F45A49"/>
    <w:rsid w:val="00F45A7C"/>
    <w:rsid w:val="00F45B68"/>
    <w:rsid w:val="00F45C75"/>
    <w:rsid w:val="00F45DEB"/>
    <w:rsid w:val="00F460A0"/>
    <w:rsid w:val="00F46EBF"/>
    <w:rsid w:val="00F46FA3"/>
    <w:rsid w:val="00F47D99"/>
    <w:rsid w:val="00F50ABB"/>
    <w:rsid w:val="00F51E28"/>
    <w:rsid w:val="00F51F71"/>
    <w:rsid w:val="00F51FFA"/>
    <w:rsid w:val="00F524F6"/>
    <w:rsid w:val="00F5257E"/>
    <w:rsid w:val="00F52646"/>
    <w:rsid w:val="00F527FB"/>
    <w:rsid w:val="00F53230"/>
    <w:rsid w:val="00F53498"/>
    <w:rsid w:val="00F53521"/>
    <w:rsid w:val="00F546B1"/>
    <w:rsid w:val="00F54876"/>
    <w:rsid w:val="00F548AD"/>
    <w:rsid w:val="00F55203"/>
    <w:rsid w:val="00F56067"/>
    <w:rsid w:val="00F567D9"/>
    <w:rsid w:val="00F56B75"/>
    <w:rsid w:val="00F5727A"/>
    <w:rsid w:val="00F57772"/>
    <w:rsid w:val="00F578BD"/>
    <w:rsid w:val="00F6071F"/>
    <w:rsid w:val="00F60C94"/>
    <w:rsid w:val="00F61047"/>
    <w:rsid w:val="00F61AA8"/>
    <w:rsid w:val="00F62B43"/>
    <w:rsid w:val="00F62F18"/>
    <w:rsid w:val="00F63465"/>
    <w:rsid w:val="00F63661"/>
    <w:rsid w:val="00F637F6"/>
    <w:rsid w:val="00F63AFD"/>
    <w:rsid w:val="00F641CA"/>
    <w:rsid w:val="00F641E0"/>
    <w:rsid w:val="00F6428D"/>
    <w:rsid w:val="00F64915"/>
    <w:rsid w:val="00F64AC1"/>
    <w:rsid w:val="00F64CA6"/>
    <w:rsid w:val="00F653E1"/>
    <w:rsid w:val="00F6591E"/>
    <w:rsid w:val="00F65CE1"/>
    <w:rsid w:val="00F65D90"/>
    <w:rsid w:val="00F66027"/>
    <w:rsid w:val="00F66081"/>
    <w:rsid w:val="00F6637E"/>
    <w:rsid w:val="00F66384"/>
    <w:rsid w:val="00F668D0"/>
    <w:rsid w:val="00F677A9"/>
    <w:rsid w:val="00F67AD6"/>
    <w:rsid w:val="00F67B48"/>
    <w:rsid w:val="00F67CCB"/>
    <w:rsid w:val="00F70052"/>
    <w:rsid w:val="00F700E3"/>
    <w:rsid w:val="00F70B8E"/>
    <w:rsid w:val="00F71092"/>
    <w:rsid w:val="00F71691"/>
    <w:rsid w:val="00F72276"/>
    <w:rsid w:val="00F725A3"/>
    <w:rsid w:val="00F72BFB"/>
    <w:rsid w:val="00F72F57"/>
    <w:rsid w:val="00F73C79"/>
    <w:rsid w:val="00F74498"/>
    <w:rsid w:val="00F7522A"/>
    <w:rsid w:val="00F75E5F"/>
    <w:rsid w:val="00F766C9"/>
    <w:rsid w:val="00F76916"/>
    <w:rsid w:val="00F770AA"/>
    <w:rsid w:val="00F77259"/>
    <w:rsid w:val="00F77726"/>
    <w:rsid w:val="00F77A54"/>
    <w:rsid w:val="00F77CE1"/>
    <w:rsid w:val="00F77EDA"/>
    <w:rsid w:val="00F807F0"/>
    <w:rsid w:val="00F80BB5"/>
    <w:rsid w:val="00F80C93"/>
    <w:rsid w:val="00F80D38"/>
    <w:rsid w:val="00F8160B"/>
    <w:rsid w:val="00F8188A"/>
    <w:rsid w:val="00F821B8"/>
    <w:rsid w:val="00F822AB"/>
    <w:rsid w:val="00F822FB"/>
    <w:rsid w:val="00F82823"/>
    <w:rsid w:val="00F82A2F"/>
    <w:rsid w:val="00F82C4C"/>
    <w:rsid w:val="00F82F9D"/>
    <w:rsid w:val="00F8341F"/>
    <w:rsid w:val="00F8430E"/>
    <w:rsid w:val="00F84617"/>
    <w:rsid w:val="00F854B2"/>
    <w:rsid w:val="00F85C12"/>
    <w:rsid w:val="00F85C7C"/>
    <w:rsid w:val="00F8651D"/>
    <w:rsid w:val="00F8669A"/>
    <w:rsid w:val="00F86AAC"/>
    <w:rsid w:val="00F87CF2"/>
    <w:rsid w:val="00F87F57"/>
    <w:rsid w:val="00F901EF"/>
    <w:rsid w:val="00F90D2C"/>
    <w:rsid w:val="00F90E97"/>
    <w:rsid w:val="00F90EF2"/>
    <w:rsid w:val="00F91015"/>
    <w:rsid w:val="00F91312"/>
    <w:rsid w:val="00F916FC"/>
    <w:rsid w:val="00F91E80"/>
    <w:rsid w:val="00F9204C"/>
    <w:rsid w:val="00F92B43"/>
    <w:rsid w:val="00F9310D"/>
    <w:rsid w:val="00F93E70"/>
    <w:rsid w:val="00F9407D"/>
    <w:rsid w:val="00F942C6"/>
    <w:rsid w:val="00F94FF1"/>
    <w:rsid w:val="00F95555"/>
    <w:rsid w:val="00F95939"/>
    <w:rsid w:val="00F95981"/>
    <w:rsid w:val="00F959E8"/>
    <w:rsid w:val="00F95E0F"/>
    <w:rsid w:val="00F960FD"/>
    <w:rsid w:val="00F9639F"/>
    <w:rsid w:val="00F9687D"/>
    <w:rsid w:val="00F970B4"/>
    <w:rsid w:val="00F97FFE"/>
    <w:rsid w:val="00FA0736"/>
    <w:rsid w:val="00FA08F7"/>
    <w:rsid w:val="00FA0989"/>
    <w:rsid w:val="00FA0A31"/>
    <w:rsid w:val="00FA0A81"/>
    <w:rsid w:val="00FA0E42"/>
    <w:rsid w:val="00FA128E"/>
    <w:rsid w:val="00FA181B"/>
    <w:rsid w:val="00FA1AAB"/>
    <w:rsid w:val="00FA257E"/>
    <w:rsid w:val="00FA25BA"/>
    <w:rsid w:val="00FA2EB8"/>
    <w:rsid w:val="00FA3176"/>
    <w:rsid w:val="00FA3744"/>
    <w:rsid w:val="00FA3909"/>
    <w:rsid w:val="00FA4CB2"/>
    <w:rsid w:val="00FA503D"/>
    <w:rsid w:val="00FA5294"/>
    <w:rsid w:val="00FA557B"/>
    <w:rsid w:val="00FA5646"/>
    <w:rsid w:val="00FA58A7"/>
    <w:rsid w:val="00FA5A8E"/>
    <w:rsid w:val="00FA5C8F"/>
    <w:rsid w:val="00FA5E74"/>
    <w:rsid w:val="00FA5F35"/>
    <w:rsid w:val="00FA6788"/>
    <w:rsid w:val="00FA7448"/>
    <w:rsid w:val="00FA748B"/>
    <w:rsid w:val="00FA7694"/>
    <w:rsid w:val="00FA77A7"/>
    <w:rsid w:val="00FA78B7"/>
    <w:rsid w:val="00FA7BE3"/>
    <w:rsid w:val="00FB0C16"/>
    <w:rsid w:val="00FB0F07"/>
    <w:rsid w:val="00FB11CD"/>
    <w:rsid w:val="00FB12D9"/>
    <w:rsid w:val="00FB144A"/>
    <w:rsid w:val="00FB15D2"/>
    <w:rsid w:val="00FB162B"/>
    <w:rsid w:val="00FB22D5"/>
    <w:rsid w:val="00FB233A"/>
    <w:rsid w:val="00FB2F63"/>
    <w:rsid w:val="00FB363A"/>
    <w:rsid w:val="00FB3931"/>
    <w:rsid w:val="00FB49C9"/>
    <w:rsid w:val="00FB4D1F"/>
    <w:rsid w:val="00FB5008"/>
    <w:rsid w:val="00FB5044"/>
    <w:rsid w:val="00FB5BEF"/>
    <w:rsid w:val="00FB6BCC"/>
    <w:rsid w:val="00FB6C54"/>
    <w:rsid w:val="00FB6F02"/>
    <w:rsid w:val="00FB7A36"/>
    <w:rsid w:val="00FB7ADE"/>
    <w:rsid w:val="00FB7BBE"/>
    <w:rsid w:val="00FC00B8"/>
    <w:rsid w:val="00FC2A9D"/>
    <w:rsid w:val="00FC368B"/>
    <w:rsid w:val="00FC3BBA"/>
    <w:rsid w:val="00FC4580"/>
    <w:rsid w:val="00FC537F"/>
    <w:rsid w:val="00FC54F4"/>
    <w:rsid w:val="00FC57B7"/>
    <w:rsid w:val="00FC5AC0"/>
    <w:rsid w:val="00FC669A"/>
    <w:rsid w:val="00FC7B42"/>
    <w:rsid w:val="00FD082C"/>
    <w:rsid w:val="00FD0B8B"/>
    <w:rsid w:val="00FD129F"/>
    <w:rsid w:val="00FD140C"/>
    <w:rsid w:val="00FD172D"/>
    <w:rsid w:val="00FD1B60"/>
    <w:rsid w:val="00FD1B9E"/>
    <w:rsid w:val="00FD1ED8"/>
    <w:rsid w:val="00FD21BB"/>
    <w:rsid w:val="00FD28BF"/>
    <w:rsid w:val="00FD2AF6"/>
    <w:rsid w:val="00FD2D15"/>
    <w:rsid w:val="00FD3216"/>
    <w:rsid w:val="00FD3392"/>
    <w:rsid w:val="00FD3ABB"/>
    <w:rsid w:val="00FD411F"/>
    <w:rsid w:val="00FD47A2"/>
    <w:rsid w:val="00FD4C68"/>
    <w:rsid w:val="00FD4EB6"/>
    <w:rsid w:val="00FD6164"/>
    <w:rsid w:val="00FD6A1A"/>
    <w:rsid w:val="00FD6B98"/>
    <w:rsid w:val="00FD6ECA"/>
    <w:rsid w:val="00FD6F1B"/>
    <w:rsid w:val="00FD6FAD"/>
    <w:rsid w:val="00FD7446"/>
    <w:rsid w:val="00FE01A7"/>
    <w:rsid w:val="00FE03AC"/>
    <w:rsid w:val="00FE0901"/>
    <w:rsid w:val="00FE0C68"/>
    <w:rsid w:val="00FE123A"/>
    <w:rsid w:val="00FE1874"/>
    <w:rsid w:val="00FE21DD"/>
    <w:rsid w:val="00FE2BF9"/>
    <w:rsid w:val="00FE3539"/>
    <w:rsid w:val="00FE3853"/>
    <w:rsid w:val="00FE39F9"/>
    <w:rsid w:val="00FE3BB9"/>
    <w:rsid w:val="00FE46DA"/>
    <w:rsid w:val="00FE50E8"/>
    <w:rsid w:val="00FE61C7"/>
    <w:rsid w:val="00FE6D1B"/>
    <w:rsid w:val="00FE7C01"/>
    <w:rsid w:val="00FF052A"/>
    <w:rsid w:val="00FF0B9E"/>
    <w:rsid w:val="00FF1437"/>
    <w:rsid w:val="00FF1E2A"/>
    <w:rsid w:val="00FF1E37"/>
    <w:rsid w:val="00FF20FB"/>
    <w:rsid w:val="00FF2107"/>
    <w:rsid w:val="00FF2455"/>
    <w:rsid w:val="00FF2720"/>
    <w:rsid w:val="00FF2C5D"/>
    <w:rsid w:val="00FF322B"/>
    <w:rsid w:val="00FF342A"/>
    <w:rsid w:val="00FF3753"/>
    <w:rsid w:val="00FF378A"/>
    <w:rsid w:val="00FF3ABC"/>
    <w:rsid w:val="00FF4052"/>
    <w:rsid w:val="00FF407C"/>
    <w:rsid w:val="00FF44DF"/>
    <w:rsid w:val="00FF46AB"/>
    <w:rsid w:val="00FF492A"/>
    <w:rsid w:val="00FF4EDF"/>
    <w:rsid w:val="00FF55AD"/>
    <w:rsid w:val="00FF592F"/>
    <w:rsid w:val="00FF6580"/>
    <w:rsid w:val="00FF680A"/>
    <w:rsid w:val="00FF6E92"/>
    <w:rsid w:val="00FF72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90F"/>
    <w:pPr>
      <w:spacing w:after="200" w:line="276" w:lineRule="auto"/>
    </w:pPr>
    <w:rPr>
      <w:rFonts w:ascii="Times New Roman" w:hAnsi="Times New Roman"/>
      <w:sz w:val="24"/>
      <w:szCs w:val="22"/>
      <w:lang w:val="cs-CZ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78A3"/>
    <w:pPr>
      <w:keepNext/>
      <w:keepLines/>
      <w:spacing w:before="480" w:after="240"/>
      <w:outlineLvl w:val="0"/>
    </w:pPr>
    <w:rPr>
      <w:rFonts w:eastAsia="Times New Roman"/>
      <w:b/>
      <w:bCs/>
      <w:color w:val="000000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7EBB"/>
    <w:pPr>
      <w:keepNext/>
      <w:keepLines/>
      <w:spacing w:before="120" w:after="120"/>
      <w:outlineLvl w:val="1"/>
    </w:pPr>
    <w:rPr>
      <w:rFonts w:eastAsia="Times New Roman"/>
      <w:b/>
      <w:bCs/>
      <w:color w:val="000000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6974"/>
    <w:pPr>
      <w:keepNext/>
      <w:keepLines/>
      <w:spacing w:before="240" w:after="120"/>
      <w:outlineLvl w:val="2"/>
    </w:pPr>
    <w:rPr>
      <w:rFonts w:eastAsia="Times New Roman"/>
      <w:b/>
      <w:bCs/>
      <w:color w:val="000000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6974"/>
    <w:pPr>
      <w:keepNext/>
      <w:spacing w:before="240" w:after="120"/>
      <w:outlineLvl w:val="3"/>
    </w:pPr>
    <w:rPr>
      <w:rFonts w:eastAsia="Times New Roman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2651C"/>
    <w:pPr>
      <w:spacing w:before="240" w:after="60"/>
      <w:outlineLvl w:val="4"/>
    </w:pPr>
    <w:rPr>
      <w:rFonts w:eastAsia="Times New Roman"/>
      <w:bCs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D78A3"/>
    <w:rPr>
      <w:rFonts w:ascii="Times New Roman" w:eastAsia="Times New Roman" w:hAnsi="Times New Roman"/>
      <w:b/>
      <w:bCs/>
      <w:color w:val="000000"/>
      <w:sz w:val="40"/>
      <w:szCs w:val="28"/>
      <w:lang w:eastAsia="en-US"/>
    </w:rPr>
  </w:style>
  <w:style w:type="character" w:customStyle="1" w:styleId="Heading2Char">
    <w:name w:val="Heading 2 Char"/>
    <w:link w:val="Heading2"/>
    <w:uiPriority w:val="9"/>
    <w:rsid w:val="00407EBB"/>
    <w:rPr>
      <w:rFonts w:ascii="Times New Roman" w:eastAsia="Times New Roman" w:hAnsi="Times New Roman"/>
      <w:b/>
      <w:bCs/>
      <w:color w:val="000000"/>
      <w:sz w:val="32"/>
      <w:szCs w:val="26"/>
      <w:lang w:eastAsia="en-US"/>
    </w:rPr>
  </w:style>
  <w:style w:type="character" w:customStyle="1" w:styleId="Heading3Char">
    <w:name w:val="Heading 3 Char"/>
    <w:link w:val="Heading3"/>
    <w:uiPriority w:val="9"/>
    <w:rsid w:val="00256974"/>
    <w:rPr>
      <w:rFonts w:ascii="Times New Roman" w:eastAsia="Times New Roman" w:hAnsi="Times New Roman"/>
      <w:b/>
      <w:bCs/>
      <w:color w:val="000000"/>
      <w:sz w:val="28"/>
      <w:szCs w:val="22"/>
      <w:lang w:eastAsia="en-US"/>
    </w:rPr>
  </w:style>
  <w:style w:type="character" w:customStyle="1" w:styleId="Heading4Char">
    <w:name w:val="Heading 4 Char"/>
    <w:link w:val="Heading4"/>
    <w:uiPriority w:val="9"/>
    <w:rsid w:val="00256974"/>
    <w:rPr>
      <w:rFonts w:ascii="Times New Roman" w:eastAsia="Times New Roman" w:hAnsi="Times New Roman"/>
      <w:b/>
      <w:bCs/>
      <w:sz w:val="24"/>
      <w:szCs w:val="28"/>
      <w:lang w:eastAsia="en-US"/>
    </w:rPr>
  </w:style>
  <w:style w:type="character" w:customStyle="1" w:styleId="Heading5Char">
    <w:name w:val="Heading 5 Char"/>
    <w:link w:val="Heading5"/>
    <w:uiPriority w:val="9"/>
    <w:rsid w:val="00E2651C"/>
    <w:rPr>
      <w:rFonts w:ascii="Times New Roman" w:eastAsia="Times New Roman" w:hAnsi="Times New Roman"/>
      <w:bCs/>
      <w:iCs/>
      <w:sz w:val="24"/>
      <w:szCs w:val="26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C17F0"/>
    <w:pPr>
      <w:outlineLvl w:val="9"/>
    </w:pPr>
    <w:rPr>
      <w:lang w:eastAsia="cs-CZ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56A5E"/>
    <w:pPr>
      <w:tabs>
        <w:tab w:val="right" w:leader="dot" w:pos="9072"/>
      </w:tabs>
      <w:spacing w:before="240" w:after="100"/>
      <w:ind w:left="220"/>
      <w:jc w:val="right"/>
    </w:pPr>
    <w:rPr>
      <w:rFonts w:eastAsia="Times New Roman"/>
      <w:lang w:eastAsia="cs-CZ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42998"/>
    <w:pPr>
      <w:tabs>
        <w:tab w:val="right" w:leader="dot" w:pos="9062"/>
      </w:tabs>
      <w:spacing w:before="240" w:after="100"/>
      <w:jc w:val="both"/>
    </w:pPr>
    <w:rPr>
      <w:rFonts w:eastAsia="Times New Roman"/>
      <w:b/>
      <w:noProof/>
      <w:szCs w:val="24"/>
      <w:lang w:eastAsia="cs-CZ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80141"/>
    <w:pPr>
      <w:tabs>
        <w:tab w:val="right" w:leader="dot" w:pos="9072"/>
      </w:tabs>
      <w:spacing w:before="240" w:after="100"/>
      <w:ind w:left="440"/>
      <w:jc w:val="both"/>
    </w:pPr>
    <w:rPr>
      <w:rFonts w:eastAsia="Times New Roman"/>
      <w:lang w:eastAsia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7F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C17F0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3C17F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2123F"/>
    <w:pPr>
      <w:tabs>
        <w:tab w:val="center" w:pos="4536"/>
        <w:tab w:val="right" w:pos="9072"/>
      </w:tabs>
    </w:pPr>
    <w:rPr>
      <w:rFonts w:ascii="Calibri" w:hAnsi="Calibri"/>
      <w:sz w:val="22"/>
    </w:rPr>
  </w:style>
  <w:style w:type="character" w:customStyle="1" w:styleId="HeaderChar">
    <w:name w:val="Header Char"/>
    <w:link w:val="Header"/>
    <w:uiPriority w:val="99"/>
    <w:rsid w:val="00E2123F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2123F"/>
    <w:pPr>
      <w:tabs>
        <w:tab w:val="center" w:pos="4536"/>
        <w:tab w:val="right" w:pos="9072"/>
      </w:tabs>
    </w:pPr>
    <w:rPr>
      <w:rFonts w:ascii="Calibri" w:hAnsi="Calibri"/>
      <w:sz w:val="22"/>
    </w:rPr>
  </w:style>
  <w:style w:type="character" w:customStyle="1" w:styleId="FooterChar">
    <w:name w:val="Footer Char"/>
    <w:link w:val="Footer"/>
    <w:uiPriority w:val="99"/>
    <w:rsid w:val="00E2123F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6B3824"/>
    <w:pPr>
      <w:spacing w:before="100" w:beforeAutospacing="1" w:after="100" w:afterAutospacing="1" w:line="240" w:lineRule="auto"/>
    </w:pPr>
    <w:rPr>
      <w:rFonts w:eastAsia="Times New Roman"/>
      <w:szCs w:val="24"/>
      <w:lang w:eastAsia="cs-CZ"/>
    </w:rPr>
  </w:style>
  <w:style w:type="character" w:styleId="Emphasis">
    <w:name w:val="Emphasis"/>
    <w:uiPriority w:val="20"/>
    <w:qFormat/>
    <w:rsid w:val="00D06756"/>
    <w:rPr>
      <w:i/>
      <w:iCs/>
    </w:rPr>
  </w:style>
  <w:style w:type="character" w:customStyle="1" w:styleId="apple-converted-space">
    <w:name w:val="apple-converted-space"/>
    <w:rsid w:val="00D06756"/>
  </w:style>
  <w:style w:type="paragraph" w:customStyle="1" w:styleId="Default">
    <w:name w:val="Default"/>
    <w:rsid w:val="008451FA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cs-CZ" w:eastAsia="cs-CZ"/>
    </w:rPr>
  </w:style>
  <w:style w:type="paragraph" w:styleId="Title">
    <w:name w:val="Title"/>
    <w:basedOn w:val="Normal"/>
    <w:next w:val="Normal"/>
    <w:link w:val="TitleChar"/>
    <w:qFormat/>
    <w:rsid w:val="0068698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68698A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customStyle="1" w:styleId="fn">
    <w:name w:val="fn"/>
    <w:rsid w:val="00BF2A8C"/>
  </w:style>
  <w:style w:type="paragraph" w:styleId="TOC4">
    <w:name w:val="toc 4"/>
    <w:basedOn w:val="Normal"/>
    <w:next w:val="Normal"/>
    <w:autoRedefine/>
    <w:uiPriority w:val="39"/>
    <w:unhideWhenUsed/>
    <w:rsid w:val="00080141"/>
    <w:pPr>
      <w:tabs>
        <w:tab w:val="right" w:leader="dot" w:pos="9072"/>
      </w:tabs>
      <w:ind w:left="660"/>
    </w:pPr>
  </w:style>
  <w:style w:type="character" w:styleId="FollowedHyperlink">
    <w:name w:val="FollowedHyperlink"/>
    <w:uiPriority w:val="99"/>
    <w:semiHidden/>
    <w:unhideWhenUsed/>
    <w:rsid w:val="00A24280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56423D"/>
    <w:pPr>
      <w:ind w:left="880"/>
    </w:pPr>
  </w:style>
  <w:style w:type="character" w:customStyle="1" w:styleId="person">
    <w:name w:val="person"/>
    <w:rsid w:val="001A5639"/>
  </w:style>
  <w:style w:type="character" w:customStyle="1" w:styleId="corresponding">
    <w:name w:val="corresponding"/>
    <w:rsid w:val="001A5639"/>
  </w:style>
  <w:style w:type="character" w:customStyle="1" w:styleId="meta-value">
    <w:name w:val="meta-value"/>
    <w:rsid w:val="009A4105"/>
  </w:style>
  <w:style w:type="paragraph" w:customStyle="1" w:styleId="articledetails">
    <w:name w:val="articledetails"/>
    <w:basedOn w:val="Normal"/>
    <w:rsid w:val="00087FD1"/>
    <w:pPr>
      <w:spacing w:before="100" w:beforeAutospacing="1" w:after="100" w:afterAutospacing="1" w:line="240" w:lineRule="auto"/>
    </w:pPr>
    <w:rPr>
      <w:rFonts w:eastAsia="Times New Roman"/>
      <w:szCs w:val="24"/>
      <w:lang w:eastAsia="cs-CZ"/>
    </w:rPr>
  </w:style>
  <w:style w:type="table" w:customStyle="1" w:styleId="Stednseznam21">
    <w:name w:val="Střední seznam 21"/>
    <w:basedOn w:val="TableNormal"/>
    <w:uiPriority w:val="66"/>
    <w:rsid w:val="008E1F2A"/>
    <w:rPr>
      <w:rFonts w:ascii="Cambria" w:eastAsia="Times New Roman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Svtlstnovn1">
    <w:name w:val="Světlé stínování1"/>
    <w:basedOn w:val="TableNormal"/>
    <w:uiPriority w:val="60"/>
    <w:rsid w:val="008E1F2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39"/>
    <w:rsid w:val="008E1F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rsid w:val="008B7DBF"/>
    <w:pPr>
      <w:spacing w:before="100" w:beforeAutospacing="1" w:after="100" w:afterAutospacing="1" w:line="240" w:lineRule="auto"/>
    </w:pPr>
    <w:rPr>
      <w:rFonts w:eastAsia="Times New Roman"/>
      <w:szCs w:val="24"/>
      <w:lang w:eastAsia="cs-CZ"/>
    </w:rPr>
  </w:style>
  <w:style w:type="character" w:customStyle="1" w:styleId="citation">
    <w:name w:val="citation"/>
    <w:rsid w:val="00444F83"/>
  </w:style>
  <w:style w:type="character" w:customStyle="1" w:styleId="mw-cite-backlink">
    <w:name w:val="mw-cite-backlink"/>
    <w:rsid w:val="00444F83"/>
  </w:style>
  <w:style w:type="character" w:customStyle="1" w:styleId="cite-accessibility-label">
    <w:name w:val="cite-accessibility-label"/>
    <w:rsid w:val="00444F83"/>
  </w:style>
  <w:style w:type="character" w:styleId="CommentReference">
    <w:name w:val="annotation reference"/>
    <w:uiPriority w:val="99"/>
    <w:semiHidden/>
    <w:unhideWhenUsed/>
    <w:rsid w:val="006B5B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5B2B"/>
    <w:rPr>
      <w:rFonts w:ascii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B5B2B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B2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B5B2B"/>
    <w:rPr>
      <w:b/>
      <w:bCs/>
      <w:lang w:eastAsia="en-US"/>
    </w:rPr>
  </w:style>
  <w:style w:type="character" w:styleId="Strong">
    <w:name w:val="Strong"/>
    <w:uiPriority w:val="22"/>
    <w:qFormat/>
    <w:rsid w:val="00D039B5"/>
    <w:rPr>
      <w:b/>
      <w:bCs/>
    </w:rPr>
  </w:style>
  <w:style w:type="table" w:styleId="LightShading-Accent5">
    <w:name w:val="Light Shading Accent 5"/>
    <w:basedOn w:val="TableNormal"/>
    <w:uiPriority w:val="60"/>
    <w:rsid w:val="00DE4681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List-Accent5">
    <w:name w:val="Light List Accent 5"/>
    <w:basedOn w:val="TableNormal"/>
    <w:uiPriority w:val="61"/>
    <w:rsid w:val="00DE4681"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E2651C"/>
    <w:pPr>
      <w:spacing w:after="60"/>
      <w:ind w:left="708"/>
      <w:outlineLvl w:val="1"/>
    </w:pPr>
    <w:rPr>
      <w:rFonts w:eastAsia="Times New Roman"/>
      <w:szCs w:val="24"/>
    </w:rPr>
  </w:style>
  <w:style w:type="character" w:customStyle="1" w:styleId="SubtitleChar">
    <w:name w:val="Subtitle Char"/>
    <w:link w:val="Subtitle"/>
    <w:uiPriority w:val="11"/>
    <w:rsid w:val="00E2651C"/>
    <w:rPr>
      <w:rFonts w:ascii="Times New Roman" w:eastAsia="Times New Roman" w:hAnsi="Times New Roman" w:cs="Times New Roman"/>
      <w:sz w:val="24"/>
      <w:szCs w:val="24"/>
      <w:lang w:val="cs-CZ" w:eastAsia="en-US"/>
    </w:rPr>
  </w:style>
  <w:style w:type="character" w:styleId="LineNumber">
    <w:name w:val="line number"/>
    <w:uiPriority w:val="99"/>
    <w:semiHidden/>
    <w:unhideWhenUsed/>
    <w:rsid w:val="000A6A38"/>
  </w:style>
  <w:style w:type="character" w:customStyle="1" w:styleId="InternetLink">
    <w:name w:val="Internet Link"/>
    <w:uiPriority w:val="99"/>
    <w:unhideWhenUsed/>
    <w:rsid w:val="000A6A38"/>
    <w:rPr>
      <w:color w:val="0563C1"/>
      <w:u w:val="single"/>
    </w:rPr>
  </w:style>
  <w:style w:type="character" w:customStyle="1" w:styleId="DocumentMapChar">
    <w:name w:val="Document Map Char"/>
    <w:link w:val="DocumentMap"/>
    <w:uiPriority w:val="99"/>
    <w:semiHidden/>
    <w:rsid w:val="000A6A38"/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A6A38"/>
    <w:pPr>
      <w:suppressAutoHyphens/>
      <w:spacing w:line="240" w:lineRule="auto"/>
    </w:pPr>
    <w:rPr>
      <w:rFonts w:ascii="Tahoma" w:hAnsi="Tahoma" w:cs="Tahoma"/>
      <w:sz w:val="16"/>
      <w:szCs w:val="16"/>
      <w:lang w:val="en-US" w:eastAsia="cs-CZ"/>
    </w:rPr>
  </w:style>
  <w:style w:type="character" w:customStyle="1" w:styleId="RozloendokumentuChar1">
    <w:name w:val="Rozložení dokumentu Char1"/>
    <w:uiPriority w:val="99"/>
    <w:semiHidden/>
    <w:rsid w:val="000A6A38"/>
    <w:rPr>
      <w:rFonts w:ascii="Tahoma" w:hAnsi="Tahoma" w:cs="Tahoma"/>
      <w:sz w:val="16"/>
      <w:szCs w:val="16"/>
      <w:lang w:eastAsia="en-US"/>
    </w:rPr>
  </w:style>
  <w:style w:type="character" w:customStyle="1" w:styleId="LineNumbering">
    <w:name w:val="Line Numbering"/>
    <w:rsid w:val="000A6A38"/>
  </w:style>
  <w:style w:type="paragraph" w:customStyle="1" w:styleId="Heading">
    <w:name w:val="Heading"/>
    <w:basedOn w:val="Normal"/>
    <w:next w:val="TextBody"/>
    <w:rsid w:val="000A6A38"/>
    <w:pPr>
      <w:keepNext/>
      <w:suppressAutoHyphens/>
      <w:spacing w:before="240" w:after="120" w:line="480" w:lineRule="auto"/>
      <w:jc w:val="both"/>
    </w:pPr>
    <w:rPr>
      <w:rFonts w:ascii="Liberation Sans" w:eastAsia="Droid Sans Fallback" w:hAnsi="Liberation Sans" w:cs="FreeSans"/>
      <w:color w:val="00000A"/>
      <w:sz w:val="28"/>
      <w:szCs w:val="28"/>
      <w:lang w:val="en-GB"/>
    </w:rPr>
  </w:style>
  <w:style w:type="paragraph" w:customStyle="1" w:styleId="TextBody">
    <w:name w:val="Text Body"/>
    <w:basedOn w:val="Normal"/>
    <w:rsid w:val="000A6A38"/>
    <w:pPr>
      <w:suppressAutoHyphens/>
      <w:spacing w:after="140" w:line="288" w:lineRule="auto"/>
      <w:jc w:val="both"/>
    </w:pPr>
    <w:rPr>
      <w:rFonts w:eastAsia="Droid Sans Fallback" w:cs="Calibri"/>
      <w:color w:val="00000A"/>
      <w:lang w:val="en-GB"/>
    </w:rPr>
  </w:style>
  <w:style w:type="paragraph" w:styleId="List">
    <w:name w:val="List"/>
    <w:basedOn w:val="TextBody"/>
    <w:rsid w:val="000A6A38"/>
    <w:rPr>
      <w:rFonts w:cs="FreeSans"/>
    </w:rPr>
  </w:style>
  <w:style w:type="paragraph" w:styleId="Caption">
    <w:name w:val="caption"/>
    <w:basedOn w:val="Normal"/>
    <w:rsid w:val="000A6A38"/>
    <w:pPr>
      <w:suppressLineNumbers/>
      <w:suppressAutoHyphens/>
      <w:spacing w:before="120" w:after="120" w:line="480" w:lineRule="auto"/>
      <w:jc w:val="both"/>
    </w:pPr>
    <w:rPr>
      <w:rFonts w:eastAsia="Droid Sans Fallback" w:cs="FreeSans"/>
      <w:i/>
      <w:iCs/>
      <w:color w:val="00000A"/>
      <w:szCs w:val="24"/>
      <w:lang w:val="en-GB"/>
    </w:rPr>
  </w:style>
  <w:style w:type="paragraph" w:customStyle="1" w:styleId="Index">
    <w:name w:val="Index"/>
    <w:basedOn w:val="Normal"/>
    <w:rsid w:val="000A6A38"/>
    <w:pPr>
      <w:suppressLineNumbers/>
      <w:suppressAutoHyphens/>
      <w:spacing w:after="160" w:line="480" w:lineRule="auto"/>
      <w:jc w:val="both"/>
    </w:pPr>
    <w:rPr>
      <w:rFonts w:eastAsia="Droid Sans Fallback" w:cs="FreeSans"/>
      <w:color w:val="00000A"/>
      <w:lang w:val="en-GB"/>
    </w:rPr>
  </w:style>
  <w:style w:type="paragraph" w:styleId="ListParagraph">
    <w:name w:val="List Paragraph"/>
    <w:basedOn w:val="Normal"/>
    <w:uiPriority w:val="34"/>
    <w:qFormat/>
    <w:rsid w:val="000A6A38"/>
    <w:pPr>
      <w:suppressAutoHyphens/>
      <w:ind w:left="720"/>
      <w:contextualSpacing/>
      <w:jc w:val="both"/>
    </w:pPr>
    <w:rPr>
      <w:rFonts w:eastAsia="Droid Sans Fallback"/>
      <w:color w:val="00000A"/>
      <w:szCs w:val="24"/>
      <w:lang w:val="en-US"/>
    </w:rPr>
  </w:style>
  <w:style w:type="paragraph" w:styleId="NoSpacing">
    <w:name w:val="No Spacing"/>
    <w:uiPriority w:val="1"/>
    <w:qFormat/>
    <w:rsid w:val="000A6A38"/>
    <w:pPr>
      <w:suppressAutoHyphens/>
      <w:jc w:val="both"/>
    </w:pPr>
    <w:rPr>
      <w:rFonts w:ascii="Times New Roman" w:eastAsia="Droid Sans Fallback" w:hAnsi="Times New Roman" w:cs="Calibri"/>
      <w:color w:val="00000A"/>
      <w:sz w:val="24"/>
      <w:szCs w:val="22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A6A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HTMLPreformattedChar">
    <w:name w:val="HTML Preformatted Char"/>
    <w:link w:val="HTMLPreformatted"/>
    <w:uiPriority w:val="99"/>
    <w:rsid w:val="000A6A38"/>
    <w:rPr>
      <w:rFonts w:ascii="Courier New" w:eastAsia="Times New Roman" w:hAnsi="Courier New" w:cs="Courier New"/>
    </w:rPr>
  </w:style>
  <w:style w:type="character" w:customStyle="1" w:styleId="gem3dmtcpfb">
    <w:name w:val="gem3dmtcpfb"/>
    <w:rsid w:val="000A6A38"/>
  </w:style>
  <w:style w:type="table" w:customStyle="1" w:styleId="PlainTable51">
    <w:name w:val="Plain Table 51"/>
    <w:basedOn w:val="TableNormal"/>
    <w:uiPriority w:val="45"/>
    <w:rsid w:val="000A6A38"/>
    <w:rPr>
      <w:rFonts w:eastAsia="Droid Sans Fallback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0A6A38"/>
    <w:rPr>
      <w:rFonts w:eastAsia="Droid Sans Fallback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1Light-Accent61">
    <w:name w:val="Grid Table 1 Light - Accent 61"/>
    <w:basedOn w:val="TableNormal"/>
    <w:uiPriority w:val="46"/>
    <w:rsid w:val="000A6A38"/>
    <w:rPr>
      <w:rFonts w:eastAsia="Droid Sans Fallback" w:cs="Calibri"/>
    </w:rPr>
    <w:tblPr>
      <w:tblStyleRowBandSize w:val="1"/>
      <w:tblStyleColBandSize w:val="1"/>
      <w:tblInd w:w="0" w:type="dxa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gewyw5ybmdb">
    <w:name w:val="gewyw5ybmdb"/>
    <w:rsid w:val="000A6A38"/>
  </w:style>
  <w:style w:type="character" w:customStyle="1" w:styleId="gewyw5ybjeb">
    <w:name w:val="gewyw5ybjeb"/>
    <w:rsid w:val="000A6A38"/>
  </w:style>
  <w:style w:type="paragraph" w:customStyle="1" w:styleId="MTDisplayEquation">
    <w:name w:val="MTDisplayEquation"/>
    <w:basedOn w:val="Normal"/>
    <w:next w:val="Normal"/>
    <w:link w:val="MTDisplayEquationChar"/>
    <w:rsid w:val="000A6A38"/>
    <w:pPr>
      <w:tabs>
        <w:tab w:val="center" w:pos="4680"/>
        <w:tab w:val="right" w:pos="9360"/>
      </w:tabs>
      <w:suppressAutoHyphens/>
      <w:spacing w:before="120" w:after="120" w:line="240" w:lineRule="auto"/>
      <w:ind w:firstLine="680"/>
      <w:jc w:val="both"/>
    </w:pPr>
    <w:rPr>
      <w:rFonts w:eastAsia="Droid Sans Fallback" w:cs="Calibri"/>
      <w:color w:val="00000A"/>
      <w:lang w:val="en-GB"/>
    </w:rPr>
  </w:style>
  <w:style w:type="character" w:customStyle="1" w:styleId="MTDisplayEquationChar">
    <w:name w:val="MTDisplayEquation Char"/>
    <w:link w:val="MTDisplayEquation"/>
    <w:rsid w:val="000A6A38"/>
    <w:rPr>
      <w:rFonts w:ascii="Times New Roman" w:eastAsia="Droid Sans Fallback" w:hAnsi="Times New Roman" w:cs="Calibri"/>
      <w:color w:val="00000A"/>
      <w:sz w:val="24"/>
      <w:szCs w:val="22"/>
      <w:lang w:val="en-GB" w:eastAsia="en-US"/>
    </w:rPr>
  </w:style>
  <w:style w:type="character" w:customStyle="1" w:styleId="oneclick-link">
    <w:name w:val="oneclick-link"/>
    <w:rsid w:val="000A6A38"/>
  </w:style>
  <w:style w:type="paragraph" w:styleId="Revision">
    <w:name w:val="Revision"/>
    <w:hidden/>
    <w:uiPriority w:val="99"/>
    <w:semiHidden/>
    <w:rsid w:val="00235770"/>
    <w:rPr>
      <w:rFonts w:ascii="Times New Roman" w:hAnsi="Times New Roman"/>
      <w:sz w:val="24"/>
      <w:szCs w:val="22"/>
      <w:lang w:val="cs-CZ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09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0952"/>
    <w:rPr>
      <w:rFonts w:ascii="Times New Roman" w:hAnsi="Times New Roman"/>
      <w:lang w:val="cs-CZ"/>
    </w:rPr>
  </w:style>
  <w:style w:type="character" w:styleId="FootnoteReference">
    <w:name w:val="footnote reference"/>
    <w:basedOn w:val="DefaultParagraphFont"/>
    <w:uiPriority w:val="99"/>
    <w:semiHidden/>
    <w:unhideWhenUsed/>
    <w:rsid w:val="0022095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F690F"/>
    <w:pPr>
      <w:spacing w:after="200" w:line="276" w:lineRule="auto"/>
    </w:pPr>
    <w:rPr>
      <w:rFonts w:ascii="Times New Roman" w:hAnsi="Times New Roman"/>
      <w:sz w:val="24"/>
      <w:szCs w:val="22"/>
      <w:lang w:val="cs-CZ"/>
    </w:rPr>
  </w:style>
  <w:style w:type="paragraph" w:styleId="Nadpis1">
    <w:name w:val="heading 1"/>
    <w:basedOn w:val="Normln"/>
    <w:next w:val="Normln"/>
    <w:link w:val="Nadpis1Char"/>
    <w:uiPriority w:val="9"/>
    <w:qFormat/>
    <w:rsid w:val="008D78A3"/>
    <w:pPr>
      <w:keepNext/>
      <w:keepLines/>
      <w:spacing w:before="480" w:after="240"/>
      <w:outlineLvl w:val="0"/>
    </w:pPr>
    <w:rPr>
      <w:rFonts w:eastAsia="Times New Roman"/>
      <w:b/>
      <w:bCs/>
      <w:color w:val="000000"/>
      <w:sz w:val="40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407EBB"/>
    <w:pPr>
      <w:keepNext/>
      <w:keepLines/>
      <w:spacing w:before="120" w:after="120"/>
      <w:outlineLvl w:val="1"/>
    </w:pPr>
    <w:rPr>
      <w:rFonts w:eastAsia="Times New Roman"/>
      <w:b/>
      <w:bCs/>
      <w:color w:val="000000"/>
      <w:sz w:val="32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256974"/>
    <w:pPr>
      <w:keepNext/>
      <w:keepLines/>
      <w:spacing w:before="240" w:after="120"/>
      <w:outlineLvl w:val="2"/>
    </w:pPr>
    <w:rPr>
      <w:rFonts w:eastAsia="Times New Roman"/>
      <w:b/>
      <w:bCs/>
      <w:color w:val="000000"/>
      <w:sz w:val="28"/>
    </w:rPr>
  </w:style>
  <w:style w:type="paragraph" w:styleId="Nadpis4">
    <w:name w:val="heading 4"/>
    <w:basedOn w:val="Normln"/>
    <w:next w:val="Normln"/>
    <w:link w:val="Nadpis4Char"/>
    <w:uiPriority w:val="9"/>
    <w:unhideWhenUsed/>
    <w:qFormat/>
    <w:rsid w:val="00256974"/>
    <w:pPr>
      <w:keepNext/>
      <w:spacing w:before="240" w:after="120"/>
      <w:outlineLvl w:val="3"/>
    </w:pPr>
    <w:rPr>
      <w:rFonts w:eastAsia="Times New Roman"/>
      <w:b/>
      <w:bCs/>
      <w:szCs w:val="28"/>
    </w:rPr>
  </w:style>
  <w:style w:type="paragraph" w:styleId="Nadpis5">
    <w:name w:val="heading 5"/>
    <w:basedOn w:val="Normln"/>
    <w:next w:val="Normln"/>
    <w:link w:val="Nadpis5Char"/>
    <w:uiPriority w:val="9"/>
    <w:unhideWhenUsed/>
    <w:qFormat/>
    <w:rsid w:val="00E2651C"/>
    <w:pPr>
      <w:spacing w:before="240" w:after="60"/>
      <w:outlineLvl w:val="4"/>
    </w:pPr>
    <w:rPr>
      <w:rFonts w:eastAsia="Times New Roman"/>
      <w:bCs/>
      <w:iCs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link w:val="Nadpis1"/>
    <w:uiPriority w:val="9"/>
    <w:rsid w:val="008D78A3"/>
    <w:rPr>
      <w:rFonts w:ascii="Times New Roman" w:eastAsia="Times New Roman" w:hAnsi="Times New Roman"/>
      <w:b/>
      <w:bCs/>
      <w:color w:val="000000"/>
      <w:sz w:val="40"/>
      <w:szCs w:val="28"/>
      <w:lang w:eastAsia="en-US"/>
    </w:rPr>
  </w:style>
  <w:style w:type="character" w:customStyle="1" w:styleId="Nadpis2Char">
    <w:name w:val="Nadpis 2 Char"/>
    <w:link w:val="Nadpis2"/>
    <w:uiPriority w:val="9"/>
    <w:rsid w:val="00407EBB"/>
    <w:rPr>
      <w:rFonts w:ascii="Times New Roman" w:eastAsia="Times New Roman" w:hAnsi="Times New Roman"/>
      <w:b/>
      <w:bCs/>
      <w:color w:val="000000"/>
      <w:sz w:val="32"/>
      <w:szCs w:val="26"/>
      <w:lang w:eastAsia="en-US"/>
    </w:rPr>
  </w:style>
  <w:style w:type="character" w:customStyle="1" w:styleId="Nadpis3Char">
    <w:name w:val="Nadpis 3 Char"/>
    <w:link w:val="Nadpis3"/>
    <w:uiPriority w:val="9"/>
    <w:rsid w:val="00256974"/>
    <w:rPr>
      <w:rFonts w:ascii="Times New Roman" w:eastAsia="Times New Roman" w:hAnsi="Times New Roman"/>
      <w:b/>
      <w:bCs/>
      <w:color w:val="000000"/>
      <w:sz w:val="28"/>
      <w:szCs w:val="22"/>
      <w:lang w:eastAsia="en-US"/>
    </w:rPr>
  </w:style>
  <w:style w:type="character" w:customStyle="1" w:styleId="Nadpis4Char">
    <w:name w:val="Nadpis 4 Char"/>
    <w:link w:val="Nadpis4"/>
    <w:uiPriority w:val="9"/>
    <w:rsid w:val="00256974"/>
    <w:rPr>
      <w:rFonts w:ascii="Times New Roman" w:eastAsia="Times New Roman" w:hAnsi="Times New Roman"/>
      <w:b/>
      <w:bCs/>
      <w:sz w:val="24"/>
      <w:szCs w:val="28"/>
      <w:lang w:eastAsia="en-US"/>
    </w:rPr>
  </w:style>
  <w:style w:type="character" w:customStyle="1" w:styleId="Nadpis5Char">
    <w:name w:val="Nadpis 5 Char"/>
    <w:link w:val="Nadpis5"/>
    <w:uiPriority w:val="9"/>
    <w:rsid w:val="00E2651C"/>
    <w:rPr>
      <w:rFonts w:ascii="Times New Roman" w:eastAsia="Times New Roman" w:hAnsi="Times New Roman"/>
      <w:bCs/>
      <w:iCs/>
      <w:sz w:val="24"/>
      <w:szCs w:val="26"/>
      <w:lang w:eastAsia="en-US"/>
    </w:rPr>
  </w:style>
  <w:style w:type="paragraph" w:styleId="Nadpisobsahu">
    <w:name w:val="TOC Heading"/>
    <w:basedOn w:val="Nadpis1"/>
    <w:next w:val="Normln"/>
    <w:uiPriority w:val="39"/>
    <w:unhideWhenUsed/>
    <w:qFormat/>
    <w:rsid w:val="003C17F0"/>
    <w:pPr>
      <w:outlineLvl w:val="9"/>
    </w:pPr>
    <w:rPr>
      <w:lang w:eastAsia="cs-CZ"/>
    </w:rPr>
  </w:style>
  <w:style w:type="paragraph" w:styleId="Obsah2">
    <w:name w:val="toc 2"/>
    <w:basedOn w:val="Normln"/>
    <w:next w:val="Normln"/>
    <w:autoRedefine/>
    <w:uiPriority w:val="39"/>
    <w:unhideWhenUsed/>
    <w:qFormat/>
    <w:rsid w:val="00E56A5E"/>
    <w:pPr>
      <w:tabs>
        <w:tab w:val="right" w:leader="dot" w:pos="9072"/>
      </w:tabs>
      <w:spacing w:before="240" w:after="100"/>
      <w:ind w:left="220"/>
      <w:jc w:val="right"/>
    </w:pPr>
    <w:rPr>
      <w:rFonts w:eastAsia="Times New Roman"/>
      <w:lang w:eastAsia="cs-CZ"/>
    </w:rPr>
  </w:style>
  <w:style w:type="paragraph" w:styleId="Obsah1">
    <w:name w:val="toc 1"/>
    <w:basedOn w:val="Normln"/>
    <w:next w:val="Normln"/>
    <w:autoRedefine/>
    <w:uiPriority w:val="39"/>
    <w:unhideWhenUsed/>
    <w:qFormat/>
    <w:rsid w:val="00242998"/>
    <w:pPr>
      <w:tabs>
        <w:tab w:val="right" w:leader="dot" w:pos="9062"/>
      </w:tabs>
      <w:spacing w:before="240" w:after="100"/>
      <w:jc w:val="both"/>
    </w:pPr>
    <w:rPr>
      <w:rFonts w:eastAsia="Times New Roman"/>
      <w:b/>
      <w:noProof/>
      <w:szCs w:val="24"/>
      <w:lang w:eastAsia="cs-CZ"/>
    </w:rPr>
  </w:style>
  <w:style w:type="paragraph" w:styleId="Obsah3">
    <w:name w:val="toc 3"/>
    <w:basedOn w:val="Normln"/>
    <w:next w:val="Normln"/>
    <w:autoRedefine/>
    <w:uiPriority w:val="39"/>
    <w:unhideWhenUsed/>
    <w:qFormat/>
    <w:rsid w:val="00080141"/>
    <w:pPr>
      <w:tabs>
        <w:tab w:val="right" w:leader="dot" w:pos="9072"/>
      </w:tabs>
      <w:spacing w:before="240" w:after="100"/>
      <w:ind w:left="440"/>
      <w:jc w:val="both"/>
    </w:pPr>
    <w:rPr>
      <w:rFonts w:eastAsia="Times New Roman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C17F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bublinyChar">
    <w:name w:val="Text bubliny Char"/>
    <w:link w:val="Textbubliny"/>
    <w:uiPriority w:val="99"/>
    <w:semiHidden/>
    <w:rsid w:val="003C17F0"/>
    <w:rPr>
      <w:rFonts w:ascii="Tahoma" w:hAnsi="Tahoma" w:cs="Tahoma"/>
      <w:sz w:val="16"/>
      <w:szCs w:val="16"/>
    </w:rPr>
  </w:style>
  <w:style w:type="character" w:styleId="Hypertextovodkaz">
    <w:name w:val="Hyperlink"/>
    <w:uiPriority w:val="99"/>
    <w:unhideWhenUsed/>
    <w:rsid w:val="003C17F0"/>
    <w:rPr>
      <w:color w:val="0000FF"/>
      <w:u w:val="single"/>
    </w:rPr>
  </w:style>
  <w:style w:type="paragraph" w:styleId="Zhlav">
    <w:name w:val="header"/>
    <w:basedOn w:val="Normln"/>
    <w:link w:val="ZhlavChar"/>
    <w:uiPriority w:val="99"/>
    <w:unhideWhenUsed/>
    <w:rsid w:val="00E2123F"/>
    <w:pPr>
      <w:tabs>
        <w:tab w:val="center" w:pos="4536"/>
        <w:tab w:val="right" w:pos="9072"/>
      </w:tabs>
    </w:pPr>
    <w:rPr>
      <w:rFonts w:ascii="Calibri" w:hAnsi="Calibri"/>
      <w:sz w:val="22"/>
    </w:rPr>
  </w:style>
  <w:style w:type="character" w:customStyle="1" w:styleId="ZhlavChar">
    <w:name w:val="Záhlaví Char"/>
    <w:link w:val="Zhlav"/>
    <w:uiPriority w:val="99"/>
    <w:rsid w:val="00E2123F"/>
    <w:rPr>
      <w:sz w:val="22"/>
      <w:szCs w:val="22"/>
      <w:lang w:eastAsia="en-US"/>
    </w:rPr>
  </w:style>
  <w:style w:type="paragraph" w:styleId="Zpat">
    <w:name w:val="footer"/>
    <w:basedOn w:val="Normln"/>
    <w:link w:val="ZpatChar"/>
    <w:uiPriority w:val="99"/>
    <w:unhideWhenUsed/>
    <w:rsid w:val="00E2123F"/>
    <w:pPr>
      <w:tabs>
        <w:tab w:val="center" w:pos="4536"/>
        <w:tab w:val="right" w:pos="9072"/>
      </w:tabs>
    </w:pPr>
    <w:rPr>
      <w:rFonts w:ascii="Calibri" w:hAnsi="Calibri"/>
      <w:sz w:val="22"/>
    </w:rPr>
  </w:style>
  <w:style w:type="character" w:customStyle="1" w:styleId="ZpatChar">
    <w:name w:val="Zápatí Char"/>
    <w:link w:val="Zpat"/>
    <w:uiPriority w:val="99"/>
    <w:rsid w:val="00E2123F"/>
    <w:rPr>
      <w:sz w:val="22"/>
      <w:szCs w:val="22"/>
      <w:lang w:eastAsia="en-US"/>
    </w:rPr>
  </w:style>
  <w:style w:type="paragraph" w:styleId="Normlnweb">
    <w:name w:val="Normal (Web)"/>
    <w:basedOn w:val="Normln"/>
    <w:uiPriority w:val="99"/>
    <w:unhideWhenUsed/>
    <w:rsid w:val="006B3824"/>
    <w:pPr>
      <w:spacing w:before="100" w:beforeAutospacing="1" w:after="100" w:afterAutospacing="1" w:line="240" w:lineRule="auto"/>
    </w:pPr>
    <w:rPr>
      <w:rFonts w:eastAsia="Times New Roman"/>
      <w:szCs w:val="24"/>
      <w:lang w:eastAsia="cs-CZ"/>
    </w:rPr>
  </w:style>
  <w:style w:type="character" w:styleId="Zvraznn">
    <w:name w:val="Emphasis"/>
    <w:uiPriority w:val="20"/>
    <w:qFormat/>
    <w:rsid w:val="00D06756"/>
    <w:rPr>
      <w:i/>
      <w:iCs/>
    </w:rPr>
  </w:style>
  <w:style w:type="character" w:customStyle="1" w:styleId="apple-converted-space">
    <w:name w:val="apple-converted-space"/>
    <w:rsid w:val="00D06756"/>
  </w:style>
  <w:style w:type="paragraph" w:customStyle="1" w:styleId="Default">
    <w:name w:val="Default"/>
    <w:rsid w:val="008451FA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cs-CZ" w:eastAsia="cs-CZ"/>
    </w:rPr>
  </w:style>
  <w:style w:type="paragraph" w:styleId="Nzev">
    <w:name w:val="Title"/>
    <w:basedOn w:val="Normln"/>
    <w:next w:val="Normln"/>
    <w:link w:val="NzevChar"/>
    <w:qFormat/>
    <w:rsid w:val="0068698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NzevChar">
    <w:name w:val="Název Char"/>
    <w:link w:val="Nzev"/>
    <w:rsid w:val="0068698A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customStyle="1" w:styleId="fn">
    <w:name w:val="fn"/>
    <w:rsid w:val="00BF2A8C"/>
  </w:style>
  <w:style w:type="paragraph" w:styleId="Obsah4">
    <w:name w:val="toc 4"/>
    <w:basedOn w:val="Normln"/>
    <w:next w:val="Normln"/>
    <w:autoRedefine/>
    <w:uiPriority w:val="39"/>
    <w:unhideWhenUsed/>
    <w:rsid w:val="00080141"/>
    <w:pPr>
      <w:tabs>
        <w:tab w:val="right" w:leader="dot" w:pos="9072"/>
      </w:tabs>
      <w:ind w:left="660"/>
    </w:pPr>
  </w:style>
  <w:style w:type="character" w:styleId="Sledovanodkaz">
    <w:name w:val="FollowedHyperlink"/>
    <w:uiPriority w:val="99"/>
    <w:semiHidden/>
    <w:unhideWhenUsed/>
    <w:rsid w:val="00A24280"/>
    <w:rPr>
      <w:color w:val="800080"/>
      <w:u w:val="single"/>
    </w:rPr>
  </w:style>
  <w:style w:type="paragraph" w:styleId="Obsah5">
    <w:name w:val="toc 5"/>
    <w:basedOn w:val="Normln"/>
    <w:next w:val="Normln"/>
    <w:autoRedefine/>
    <w:uiPriority w:val="39"/>
    <w:unhideWhenUsed/>
    <w:rsid w:val="0056423D"/>
    <w:pPr>
      <w:ind w:left="880"/>
    </w:pPr>
  </w:style>
  <w:style w:type="character" w:customStyle="1" w:styleId="person">
    <w:name w:val="person"/>
    <w:rsid w:val="001A5639"/>
  </w:style>
  <w:style w:type="character" w:customStyle="1" w:styleId="corresponding">
    <w:name w:val="corresponding"/>
    <w:rsid w:val="001A5639"/>
  </w:style>
  <w:style w:type="character" w:customStyle="1" w:styleId="meta-value">
    <w:name w:val="meta-value"/>
    <w:rsid w:val="009A4105"/>
  </w:style>
  <w:style w:type="paragraph" w:customStyle="1" w:styleId="articledetails">
    <w:name w:val="articledetails"/>
    <w:basedOn w:val="Normln"/>
    <w:rsid w:val="00087FD1"/>
    <w:pPr>
      <w:spacing w:before="100" w:beforeAutospacing="1" w:after="100" w:afterAutospacing="1" w:line="240" w:lineRule="auto"/>
    </w:pPr>
    <w:rPr>
      <w:rFonts w:eastAsia="Times New Roman"/>
      <w:szCs w:val="24"/>
      <w:lang w:eastAsia="cs-CZ"/>
    </w:rPr>
  </w:style>
  <w:style w:type="table" w:customStyle="1" w:styleId="Stednseznam21">
    <w:name w:val="Střední seznam 21"/>
    <w:basedOn w:val="Normlntabulka"/>
    <w:uiPriority w:val="66"/>
    <w:rsid w:val="008E1F2A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Svtlstnovn1">
    <w:name w:val="Světlé stínování1"/>
    <w:basedOn w:val="Normlntabulka"/>
    <w:uiPriority w:val="60"/>
    <w:rsid w:val="008E1F2A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katabulky">
    <w:name w:val="Table Grid"/>
    <w:basedOn w:val="Normlntabulka"/>
    <w:uiPriority w:val="39"/>
    <w:rsid w:val="008E1F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ln"/>
    <w:rsid w:val="008B7DBF"/>
    <w:pPr>
      <w:spacing w:before="100" w:beforeAutospacing="1" w:after="100" w:afterAutospacing="1" w:line="240" w:lineRule="auto"/>
    </w:pPr>
    <w:rPr>
      <w:rFonts w:eastAsia="Times New Roman"/>
      <w:szCs w:val="24"/>
      <w:lang w:eastAsia="cs-CZ"/>
    </w:rPr>
  </w:style>
  <w:style w:type="character" w:customStyle="1" w:styleId="citation">
    <w:name w:val="citation"/>
    <w:rsid w:val="00444F83"/>
  </w:style>
  <w:style w:type="character" w:customStyle="1" w:styleId="mw-cite-backlink">
    <w:name w:val="mw-cite-backlink"/>
    <w:rsid w:val="00444F83"/>
  </w:style>
  <w:style w:type="character" w:customStyle="1" w:styleId="cite-accessibility-label">
    <w:name w:val="cite-accessibility-label"/>
    <w:rsid w:val="00444F83"/>
  </w:style>
  <w:style w:type="character" w:styleId="Odkaznakoment">
    <w:name w:val="annotation reference"/>
    <w:uiPriority w:val="99"/>
    <w:semiHidden/>
    <w:unhideWhenUsed/>
    <w:rsid w:val="006B5B2B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6B5B2B"/>
    <w:rPr>
      <w:rFonts w:ascii="Calibri" w:hAnsi="Calibri"/>
      <w:sz w:val="20"/>
      <w:szCs w:val="20"/>
    </w:rPr>
  </w:style>
  <w:style w:type="character" w:customStyle="1" w:styleId="TextkomenteChar">
    <w:name w:val="Text komentáře Char"/>
    <w:link w:val="Textkomente"/>
    <w:uiPriority w:val="99"/>
    <w:rsid w:val="006B5B2B"/>
    <w:rPr>
      <w:lang w:eastAsia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B5B2B"/>
    <w:rPr>
      <w:b/>
      <w:bCs/>
    </w:rPr>
  </w:style>
  <w:style w:type="character" w:customStyle="1" w:styleId="PedmtkomenteChar">
    <w:name w:val="Předmět komentáře Char"/>
    <w:link w:val="Pedmtkomente"/>
    <w:uiPriority w:val="99"/>
    <w:semiHidden/>
    <w:rsid w:val="006B5B2B"/>
    <w:rPr>
      <w:b/>
      <w:bCs/>
      <w:lang w:eastAsia="en-US"/>
    </w:rPr>
  </w:style>
  <w:style w:type="character" w:styleId="Siln">
    <w:name w:val="Strong"/>
    <w:uiPriority w:val="22"/>
    <w:qFormat/>
    <w:rsid w:val="00D039B5"/>
    <w:rPr>
      <w:b/>
      <w:bCs/>
    </w:rPr>
  </w:style>
  <w:style w:type="table" w:styleId="Svtlstnovnzvraznn5">
    <w:name w:val="Light Shading Accent 5"/>
    <w:basedOn w:val="Normlntabulka"/>
    <w:uiPriority w:val="60"/>
    <w:rsid w:val="00DE4681"/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Svtlseznamzvraznn5">
    <w:name w:val="Light List Accent 5"/>
    <w:basedOn w:val="Normlntabulka"/>
    <w:uiPriority w:val="61"/>
    <w:rsid w:val="00DE4681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styleId="Podtitul">
    <w:name w:val="Subtitle"/>
    <w:basedOn w:val="Normln"/>
    <w:next w:val="Normln"/>
    <w:link w:val="PodtitulChar"/>
    <w:uiPriority w:val="11"/>
    <w:qFormat/>
    <w:rsid w:val="00E2651C"/>
    <w:pPr>
      <w:spacing w:after="60"/>
      <w:ind w:left="708"/>
      <w:outlineLvl w:val="1"/>
    </w:pPr>
    <w:rPr>
      <w:rFonts w:eastAsia="Times New Roman"/>
      <w:szCs w:val="24"/>
    </w:rPr>
  </w:style>
  <w:style w:type="character" w:customStyle="1" w:styleId="PodtitulChar">
    <w:name w:val="Podtitul Char"/>
    <w:link w:val="Podtitul"/>
    <w:uiPriority w:val="11"/>
    <w:rsid w:val="00E2651C"/>
    <w:rPr>
      <w:rFonts w:ascii="Times New Roman" w:eastAsia="Times New Roman" w:hAnsi="Times New Roman" w:cs="Times New Roman"/>
      <w:sz w:val="24"/>
      <w:szCs w:val="24"/>
      <w:lang w:val="cs-CZ" w:eastAsia="en-US"/>
    </w:rPr>
  </w:style>
  <w:style w:type="character" w:styleId="slodku">
    <w:name w:val="line number"/>
    <w:uiPriority w:val="99"/>
    <w:semiHidden/>
    <w:unhideWhenUsed/>
    <w:rsid w:val="000A6A38"/>
  </w:style>
  <w:style w:type="character" w:customStyle="1" w:styleId="InternetLink">
    <w:name w:val="Internet Link"/>
    <w:uiPriority w:val="99"/>
    <w:unhideWhenUsed/>
    <w:rsid w:val="000A6A38"/>
    <w:rPr>
      <w:color w:val="0563C1"/>
      <w:u w:val="single"/>
    </w:rPr>
  </w:style>
  <w:style w:type="character" w:customStyle="1" w:styleId="RozloendokumentuChar">
    <w:name w:val="Rozložení dokumentu Char"/>
    <w:link w:val="Rozloendokumentu"/>
    <w:uiPriority w:val="99"/>
    <w:semiHidden/>
    <w:rsid w:val="000A6A38"/>
    <w:rPr>
      <w:rFonts w:ascii="Tahoma" w:hAnsi="Tahoma" w:cs="Tahoma"/>
      <w:sz w:val="16"/>
      <w:szCs w:val="16"/>
      <w:lang w:val="en-US"/>
    </w:rPr>
  </w:style>
  <w:style w:type="paragraph" w:styleId="Rozloendokumentu">
    <w:name w:val="Document Map"/>
    <w:basedOn w:val="Normln"/>
    <w:link w:val="RozloendokumentuChar"/>
    <w:uiPriority w:val="99"/>
    <w:semiHidden/>
    <w:unhideWhenUsed/>
    <w:rsid w:val="000A6A38"/>
    <w:pPr>
      <w:suppressAutoHyphens/>
      <w:spacing w:line="240" w:lineRule="auto"/>
    </w:pPr>
    <w:rPr>
      <w:rFonts w:ascii="Tahoma" w:hAnsi="Tahoma" w:cs="Tahoma"/>
      <w:sz w:val="16"/>
      <w:szCs w:val="16"/>
      <w:lang w:val="en-US" w:eastAsia="cs-CZ"/>
    </w:rPr>
  </w:style>
  <w:style w:type="character" w:customStyle="1" w:styleId="RozloendokumentuChar1">
    <w:name w:val="Rozložení dokumentu Char1"/>
    <w:uiPriority w:val="99"/>
    <w:semiHidden/>
    <w:rsid w:val="000A6A38"/>
    <w:rPr>
      <w:rFonts w:ascii="Tahoma" w:hAnsi="Tahoma" w:cs="Tahoma"/>
      <w:sz w:val="16"/>
      <w:szCs w:val="16"/>
      <w:lang w:eastAsia="en-US"/>
    </w:rPr>
  </w:style>
  <w:style w:type="character" w:customStyle="1" w:styleId="LineNumbering">
    <w:name w:val="Line Numbering"/>
    <w:rsid w:val="000A6A38"/>
  </w:style>
  <w:style w:type="paragraph" w:customStyle="1" w:styleId="Heading">
    <w:name w:val="Heading"/>
    <w:basedOn w:val="Normln"/>
    <w:next w:val="TextBody"/>
    <w:rsid w:val="000A6A38"/>
    <w:pPr>
      <w:keepNext/>
      <w:suppressAutoHyphens/>
      <w:spacing w:before="240" w:after="120" w:line="480" w:lineRule="auto"/>
      <w:jc w:val="both"/>
    </w:pPr>
    <w:rPr>
      <w:rFonts w:ascii="Liberation Sans" w:eastAsia="Droid Sans Fallback" w:hAnsi="Liberation Sans" w:cs="FreeSans"/>
      <w:color w:val="00000A"/>
      <w:sz w:val="28"/>
      <w:szCs w:val="28"/>
      <w:lang w:val="en-GB"/>
    </w:rPr>
  </w:style>
  <w:style w:type="paragraph" w:customStyle="1" w:styleId="TextBody">
    <w:name w:val="Text Body"/>
    <w:basedOn w:val="Normln"/>
    <w:rsid w:val="000A6A38"/>
    <w:pPr>
      <w:suppressAutoHyphens/>
      <w:spacing w:after="140" w:line="288" w:lineRule="auto"/>
      <w:jc w:val="both"/>
    </w:pPr>
    <w:rPr>
      <w:rFonts w:eastAsia="Droid Sans Fallback" w:cs="Calibri"/>
      <w:color w:val="00000A"/>
      <w:lang w:val="en-GB"/>
    </w:rPr>
  </w:style>
  <w:style w:type="paragraph" w:styleId="Seznam">
    <w:name w:val="List"/>
    <w:basedOn w:val="TextBody"/>
    <w:rsid w:val="000A6A38"/>
    <w:rPr>
      <w:rFonts w:cs="FreeSans"/>
    </w:rPr>
  </w:style>
  <w:style w:type="paragraph" w:styleId="Titulek">
    <w:name w:val="caption"/>
    <w:basedOn w:val="Normln"/>
    <w:rsid w:val="000A6A38"/>
    <w:pPr>
      <w:suppressLineNumbers/>
      <w:suppressAutoHyphens/>
      <w:spacing w:before="120" w:after="120" w:line="480" w:lineRule="auto"/>
      <w:jc w:val="both"/>
    </w:pPr>
    <w:rPr>
      <w:rFonts w:eastAsia="Droid Sans Fallback" w:cs="FreeSans"/>
      <w:i/>
      <w:iCs/>
      <w:color w:val="00000A"/>
      <w:szCs w:val="24"/>
      <w:lang w:val="en-GB"/>
    </w:rPr>
  </w:style>
  <w:style w:type="paragraph" w:customStyle="1" w:styleId="Index">
    <w:name w:val="Index"/>
    <w:basedOn w:val="Normln"/>
    <w:rsid w:val="000A6A38"/>
    <w:pPr>
      <w:suppressLineNumbers/>
      <w:suppressAutoHyphens/>
      <w:spacing w:after="160" w:line="480" w:lineRule="auto"/>
      <w:jc w:val="both"/>
    </w:pPr>
    <w:rPr>
      <w:rFonts w:eastAsia="Droid Sans Fallback" w:cs="FreeSans"/>
      <w:color w:val="00000A"/>
      <w:lang w:val="en-GB"/>
    </w:rPr>
  </w:style>
  <w:style w:type="paragraph" w:styleId="Odstavecseseznamem">
    <w:name w:val="List Paragraph"/>
    <w:basedOn w:val="Normln"/>
    <w:uiPriority w:val="34"/>
    <w:qFormat/>
    <w:rsid w:val="000A6A38"/>
    <w:pPr>
      <w:suppressAutoHyphens/>
      <w:ind w:left="720"/>
      <w:contextualSpacing/>
      <w:jc w:val="both"/>
    </w:pPr>
    <w:rPr>
      <w:rFonts w:eastAsia="Droid Sans Fallback"/>
      <w:color w:val="00000A"/>
      <w:szCs w:val="24"/>
      <w:lang w:val="en-US"/>
    </w:rPr>
  </w:style>
  <w:style w:type="paragraph" w:styleId="Bezmezer">
    <w:name w:val="No Spacing"/>
    <w:uiPriority w:val="1"/>
    <w:qFormat/>
    <w:rsid w:val="000A6A38"/>
    <w:pPr>
      <w:suppressAutoHyphens/>
      <w:jc w:val="both"/>
    </w:pPr>
    <w:rPr>
      <w:rFonts w:ascii="Times New Roman" w:eastAsia="Droid Sans Fallback" w:hAnsi="Times New Roman" w:cs="Calibri"/>
      <w:color w:val="00000A"/>
      <w:sz w:val="24"/>
      <w:szCs w:val="22"/>
      <w:lang w:val="en-GB"/>
    </w:rPr>
  </w:style>
  <w:style w:type="paragraph" w:styleId="FormtovanvHTML">
    <w:name w:val="HTML Preformatted"/>
    <w:basedOn w:val="Normln"/>
    <w:link w:val="FormtovanvHTMLChar"/>
    <w:uiPriority w:val="99"/>
    <w:unhideWhenUsed/>
    <w:rsid w:val="000A6A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FormtovanvHTMLChar">
    <w:name w:val="Formátovaný v HTML Char"/>
    <w:link w:val="FormtovanvHTML"/>
    <w:uiPriority w:val="99"/>
    <w:rsid w:val="000A6A38"/>
    <w:rPr>
      <w:rFonts w:ascii="Courier New" w:eastAsia="Times New Roman" w:hAnsi="Courier New" w:cs="Courier New"/>
    </w:rPr>
  </w:style>
  <w:style w:type="character" w:customStyle="1" w:styleId="gem3dmtcpfb">
    <w:name w:val="gem3dmtcpfb"/>
    <w:rsid w:val="000A6A38"/>
  </w:style>
  <w:style w:type="table" w:customStyle="1" w:styleId="PlainTable51">
    <w:name w:val="Plain Table 51"/>
    <w:basedOn w:val="Normlntabulka"/>
    <w:uiPriority w:val="45"/>
    <w:rsid w:val="000A6A38"/>
    <w:rPr>
      <w:rFonts w:eastAsia="Droid Sans Fallback" w:cs="Calibri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Normlntabulka"/>
    <w:uiPriority w:val="44"/>
    <w:rsid w:val="000A6A38"/>
    <w:rPr>
      <w:rFonts w:eastAsia="Droid Sans Fallback" w:cs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1Light-Accent61">
    <w:name w:val="Grid Table 1 Light - Accent 61"/>
    <w:basedOn w:val="Normlntabulka"/>
    <w:uiPriority w:val="46"/>
    <w:rsid w:val="000A6A38"/>
    <w:rPr>
      <w:rFonts w:eastAsia="Droid Sans Fallback" w:cs="Calibri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gewyw5ybmdb">
    <w:name w:val="gewyw5ybmdb"/>
    <w:rsid w:val="000A6A38"/>
  </w:style>
  <w:style w:type="character" w:customStyle="1" w:styleId="gewyw5ybjeb">
    <w:name w:val="gewyw5ybjeb"/>
    <w:rsid w:val="000A6A38"/>
  </w:style>
  <w:style w:type="paragraph" w:customStyle="1" w:styleId="MTDisplayEquation">
    <w:name w:val="MTDisplayEquation"/>
    <w:basedOn w:val="Normln"/>
    <w:next w:val="Normln"/>
    <w:link w:val="MTDisplayEquationChar"/>
    <w:rsid w:val="000A6A38"/>
    <w:pPr>
      <w:tabs>
        <w:tab w:val="center" w:pos="4680"/>
        <w:tab w:val="right" w:pos="9360"/>
      </w:tabs>
      <w:suppressAutoHyphens/>
      <w:spacing w:before="120" w:after="120" w:line="240" w:lineRule="auto"/>
      <w:ind w:firstLine="680"/>
      <w:jc w:val="both"/>
    </w:pPr>
    <w:rPr>
      <w:rFonts w:eastAsia="Droid Sans Fallback" w:cs="Calibri"/>
      <w:color w:val="00000A"/>
      <w:lang w:val="en-GB"/>
    </w:rPr>
  </w:style>
  <w:style w:type="character" w:customStyle="1" w:styleId="MTDisplayEquationChar">
    <w:name w:val="MTDisplayEquation Char"/>
    <w:link w:val="MTDisplayEquation"/>
    <w:rsid w:val="000A6A38"/>
    <w:rPr>
      <w:rFonts w:ascii="Times New Roman" w:eastAsia="Droid Sans Fallback" w:hAnsi="Times New Roman" w:cs="Calibri"/>
      <w:color w:val="00000A"/>
      <w:sz w:val="24"/>
      <w:szCs w:val="22"/>
      <w:lang w:val="en-GB" w:eastAsia="en-US"/>
    </w:rPr>
  </w:style>
  <w:style w:type="character" w:customStyle="1" w:styleId="oneclick-link">
    <w:name w:val="oneclick-link"/>
    <w:rsid w:val="000A6A38"/>
  </w:style>
  <w:style w:type="paragraph" w:styleId="Revize">
    <w:name w:val="Revision"/>
    <w:hidden/>
    <w:uiPriority w:val="99"/>
    <w:semiHidden/>
    <w:rsid w:val="00235770"/>
    <w:rPr>
      <w:rFonts w:ascii="Times New Roman" w:hAnsi="Times New Roman"/>
      <w:sz w:val="24"/>
      <w:szCs w:val="22"/>
      <w:lang w:val="cs-CZ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220952"/>
    <w:pPr>
      <w:spacing w:after="0" w:line="240" w:lineRule="auto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220952"/>
    <w:rPr>
      <w:rFonts w:ascii="Times New Roman" w:hAnsi="Times New Roman"/>
      <w:lang w:val="cs-CZ"/>
    </w:rPr>
  </w:style>
  <w:style w:type="character" w:styleId="Znakapoznpodarou">
    <w:name w:val="footnote reference"/>
    <w:basedOn w:val="Standardnpsmoodstavce"/>
    <w:uiPriority w:val="99"/>
    <w:semiHidden/>
    <w:unhideWhenUsed/>
    <w:rsid w:val="00220952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8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1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44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16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71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91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6635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222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6991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7849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5028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81656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25386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15624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23250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11916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53251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839090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91095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802858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4670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501630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537710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443437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487273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647553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147628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826769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9256507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046314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794956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9747908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8465578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1491011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909076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53584709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8919030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556136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06413068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7990656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5740205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3885100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3935995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7195076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4931294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4832764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67754298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3052351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3102059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6444266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13437193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51330729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92814886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34146521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85580313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335569447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42830902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61043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00337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09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9252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6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10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0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61387">
          <w:marLeft w:val="432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5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07961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03499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25926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2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089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2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29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6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55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1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870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0035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6732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0003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6785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48994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7184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28939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52781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49523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73004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82547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562448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947286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83732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182149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575896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31034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298018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732878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484902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651267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982648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1013421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8544768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0444513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937273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11590628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5342144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3060994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4412482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0279009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0906364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47883572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1511571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13856657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79937378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2683817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13667241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711452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08301541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79548706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5705014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92091601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76068333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96411693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27717033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8903267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60747159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46473699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01495917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8993983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69234121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90102117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03735578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6266910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8768218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91536481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81765912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279677753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6652995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800488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6551816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889801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73302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35017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30981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68144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34364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8943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89306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19078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68373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8971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9801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390912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6097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491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22707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04009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054857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379435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60579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53283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58019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41267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12868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46572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35198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40240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72650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91202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19876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3475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91652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83429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83974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42054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92978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79319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05591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15716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78154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2072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76696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82839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8161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60212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50371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623263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42944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637604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29731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08903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93807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68798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89556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93079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08084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62931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41230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1805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>
  <b:Source>
    <b:Tag>Bil</b:Tag>
    <b:SourceType>JournalArticle</b:SourceType>
    <b:Guid>{7DFF295B-3295-48A9-9535-BEB3E6E50B54}</b:Guid>
    <b:Author>
      <b:Author>
        <b:NameList>
          <b:Person>
            <b:Last>Bilton</b:Last>
          </b:Person>
        </b:NameList>
      </b:Author>
    </b:Author>
    <b:RefOrder>2</b:RefOrder>
  </b:Source>
  <b:Source>
    <b:Tag>Bil1</b:Tag>
    <b:SourceType>JournalArticle</b:SourceType>
    <b:Guid>{B375BB93-B080-4286-84AC-DA00EEB4B23D}</b:Guid>
    <b:Author>
      <b:Author>
        <b:NameList>
          <b:Person>
            <b:Last>al.</b:Last>
            <b:First>Bilton</b:First>
            <b:Middle>et</b:Middle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6ED2D1FE-ABFF-400F-8B8D-1C642CAE5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137</Words>
  <Characters>6485</Characters>
  <Application>Microsoft Office Word</Application>
  <DocSecurity>0</DocSecurity>
  <Lines>54</Lines>
  <Paragraphs>15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</dc:creator>
  <cp:lastModifiedBy>0013359</cp:lastModifiedBy>
  <cp:revision>8</cp:revision>
  <cp:lastPrinted>2017-04-18T22:47:00Z</cp:lastPrinted>
  <dcterms:created xsi:type="dcterms:W3CDTF">2018-01-07T02:44:00Z</dcterms:created>
  <dcterms:modified xsi:type="dcterms:W3CDTF">2018-06-12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csl.mendeley.com/styles/10093685/Behaviour-eco-dnes</vt:lpwstr>
  </property>
  <property fmtid="{D5CDD505-2E9C-101B-9397-08002B2CF9AE}" pid="7" name="Mendeley Recent Style Name 2_1">
    <vt:lpwstr>Council of Science Editors, Name-Year (author-date) - Lucie Vebrová</vt:lpwstr>
  </property>
  <property fmtid="{D5CDD505-2E9C-101B-9397-08002B2CF9AE}" pid="8" name="Mendeley Recent Style Id 3_1">
    <vt:lpwstr>http://www.zotero.org/styles/freshwater-biology</vt:lpwstr>
  </property>
  <property fmtid="{D5CDD505-2E9C-101B-9397-08002B2CF9AE}" pid="9" name="Mendeley Recent Style Name 3_1">
    <vt:lpwstr>Freshwater Biology</vt:lpwstr>
  </property>
  <property fmtid="{D5CDD505-2E9C-101B-9397-08002B2CF9AE}" pid="10" name="Mendeley Recent Style Id 4_1">
    <vt:lpwstr>http://csl.mendeley.com/styles/10093685/pokus1</vt:lpwstr>
  </property>
  <property fmtid="{D5CDD505-2E9C-101B-9397-08002B2CF9AE}" pid="11" name="Mendeley Recent Style Name 4_1">
    <vt:lpwstr>Harvard - pokus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Unique User Id_1">
    <vt:lpwstr>8b595af0-1caf-32cc-bcf2-0fbcc8662a84</vt:lpwstr>
  </property>
</Properties>
</file>